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13DACC" w14:textId="55974321" w:rsidR="00664FBA" w:rsidRPr="005D798C" w:rsidRDefault="00BC1328" w:rsidP="00664FBA">
      <w:pPr>
        <w:spacing w:before="0" w:line="240" w:lineRule="auto"/>
        <w:rPr>
          <w:b/>
        </w:rPr>
      </w:pPr>
      <w:r w:rsidRPr="005D798C">
        <w:rPr>
          <w:b/>
        </w:rPr>
        <w:t>S5 Table</w:t>
      </w:r>
      <w:r w:rsidR="00664FBA" w:rsidRPr="005D798C">
        <w:t xml:space="preserve">. </w:t>
      </w:r>
      <w:r w:rsidR="002B3174" w:rsidRPr="005D798C">
        <w:t>Root Mean Square Error (RMSE) s</w:t>
      </w:r>
      <w:r w:rsidR="00664FBA" w:rsidRPr="005D798C">
        <w:t>tatistics for all scenarios</w:t>
      </w:r>
    </w:p>
    <w:p w14:paraId="7A17548F" w14:textId="77777777" w:rsidR="00695912" w:rsidRDefault="00695912" w:rsidP="00664FBA">
      <w:pPr>
        <w:spacing w:before="0" w:line="240" w:lineRule="auto"/>
        <w:rPr>
          <w:lang w:eastAsia="en-US"/>
        </w:rPr>
      </w:pPr>
    </w:p>
    <w:tbl>
      <w:tblPr>
        <w:tblW w:w="1445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1"/>
      </w:tblGrid>
      <w:tr w:rsidR="00695912" w:rsidRPr="00327B81" w14:paraId="0A11CCF1" w14:textId="77777777" w:rsidTr="00EA7ACD">
        <w:trPr>
          <w:trHeight w:val="170"/>
        </w:trPr>
        <w:tc>
          <w:tcPr>
            <w:tcW w:w="14459" w:type="dxa"/>
            <w:gridSpan w:val="17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227C087" w14:textId="450AA689" w:rsidR="00695912" w:rsidRPr="00327B81" w:rsidRDefault="00CD4E8C" w:rsidP="00CD4E8C">
            <w:pPr>
              <w:spacing w:before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  <w:t>Area-Adjusted</w:t>
            </w:r>
            <w:r w:rsidR="002E5CA6" w:rsidRPr="00327B81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695912" w:rsidRPr="00327B81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  <w:t>RMSE</w:t>
            </w:r>
            <w:r w:rsidR="00695912" w:rsidRPr="00327B81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, EA-level input data, excluding cells with estimated population &lt;1</w:t>
            </w:r>
          </w:p>
        </w:tc>
      </w:tr>
      <w:tr w:rsidR="00695912" w:rsidRPr="00327B81" w14:paraId="13CE64E8" w14:textId="77777777" w:rsidTr="00EA7ACD">
        <w:trPr>
          <w:trHeight w:val="170"/>
        </w:trPr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7F0017B" w14:textId="77777777" w:rsidR="00695912" w:rsidRPr="00327B81" w:rsidRDefault="00695912" w:rsidP="00EA7ACD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Cell size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D75B3E8" w14:textId="77777777" w:rsidR="00695912" w:rsidRPr="00327B81" w:rsidRDefault="00695912" w:rsidP="00EA7ACD">
            <w:pPr>
              <w:spacing w:before="0"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  <w:t>2016_True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783BE86" w14:textId="77777777" w:rsidR="00695912" w:rsidRPr="00327B81" w:rsidRDefault="00695912" w:rsidP="00EA7ACD">
            <w:pPr>
              <w:spacing w:before="0"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  <w:t>2016_L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430DC3F" w14:textId="77777777" w:rsidR="00695912" w:rsidRPr="00327B81" w:rsidRDefault="00695912" w:rsidP="00EA7ACD">
            <w:pPr>
              <w:spacing w:before="0"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  <w:t>2016_M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17E0DE3" w14:textId="77777777" w:rsidR="00695912" w:rsidRPr="00327B81" w:rsidRDefault="00695912" w:rsidP="00EA7ACD">
            <w:pPr>
              <w:spacing w:before="0"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  <w:t>2016_H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BE7B5BA" w14:textId="77777777" w:rsidR="00695912" w:rsidRPr="00327B81" w:rsidRDefault="00695912" w:rsidP="00EA7ACD">
            <w:pPr>
              <w:spacing w:before="0"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  <w:t>2011_True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3336880" w14:textId="77777777" w:rsidR="00695912" w:rsidRPr="00327B81" w:rsidRDefault="00695912" w:rsidP="00EA7ACD">
            <w:pPr>
              <w:spacing w:before="0"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  <w:t>2011_L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63CDEBA" w14:textId="77777777" w:rsidR="00695912" w:rsidRPr="00327B81" w:rsidRDefault="00695912" w:rsidP="00EA7ACD">
            <w:pPr>
              <w:spacing w:before="0"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  <w:t>2011_M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8395273" w14:textId="77777777" w:rsidR="00695912" w:rsidRPr="00327B81" w:rsidRDefault="00695912" w:rsidP="00EA7ACD">
            <w:pPr>
              <w:spacing w:before="0"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  <w:t>2011_H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A1CC731" w14:textId="77777777" w:rsidR="00695912" w:rsidRPr="00327B81" w:rsidRDefault="00695912" w:rsidP="00EA7ACD">
            <w:pPr>
              <w:spacing w:before="0"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  <w:t>2006_True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D126C3B" w14:textId="77777777" w:rsidR="00695912" w:rsidRPr="00327B81" w:rsidRDefault="00695912" w:rsidP="00EA7ACD">
            <w:pPr>
              <w:spacing w:before="0"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  <w:t>2006_L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6CEED93" w14:textId="77777777" w:rsidR="00695912" w:rsidRPr="00327B81" w:rsidRDefault="00695912" w:rsidP="00EA7ACD">
            <w:pPr>
              <w:spacing w:before="0"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  <w:t>2006_M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B7CE795" w14:textId="77777777" w:rsidR="00695912" w:rsidRPr="00327B81" w:rsidRDefault="00695912" w:rsidP="00EA7ACD">
            <w:pPr>
              <w:spacing w:before="0"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  <w:t>2006_H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1CD2E66" w14:textId="77777777" w:rsidR="00695912" w:rsidRPr="00327B81" w:rsidRDefault="00695912" w:rsidP="00EA7ACD">
            <w:pPr>
              <w:spacing w:before="0"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  <w:t>2001_True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779CEDB" w14:textId="77777777" w:rsidR="00695912" w:rsidRPr="00327B81" w:rsidRDefault="00695912" w:rsidP="00EA7ACD">
            <w:pPr>
              <w:spacing w:before="0"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  <w:t>2001_L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7016C32" w14:textId="77777777" w:rsidR="00695912" w:rsidRPr="00327B81" w:rsidRDefault="00695912" w:rsidP="00EA7ACD">
            <w:pPr>
              <w:spacing w:before="0"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  <w:t>2001_M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CA07C53" w14:textId="77777777" w:rsidR="00695912" w:rsidRPr="00327B81" w:rsidRDefault="00695912" w:rsidP="00EA7ACD">
            <w:pPr>
              <w:spacing w:before="0"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  <w:t>2001_H</w:t>
            </w:r>
          </w:p>
        </w:tc>
      </w:tr>
      <w:tr w:rsidR="00695912" w:rsidRPr="00327B81" w14:paraId="1AAC8F35" w14:textId="77777777" w:rsidTr="00EA7ACD">
        <w:trPr>
          <w:trHeight w:val="170"/>
        </w:trPr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001C935" w14:textId="77777777" w:rsidR="00695912" w:rsidRPr="00327B81" w:rsidRDefault="00695912" w:rsidP="00EA7ACD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(metres)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F90E78C" w14:textId="54B5C898" w:rsidR="00695912" w:rsidRPr="00327B81" w:rsidRDefault="00CD4E8C" w:rsidP="00EA7ACD">
            <w:pPr>
              <w:spacing w:before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Non-slum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50FB1E9" w14:textId="77777777" w:rsidR="00695912" w:rsidRPr="00327B81" w:rsidRDefault="00695912" w:rsidP="00EA7ACD">
            <w:pPr>
              <w:spacing w:before="0"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6291F80" w14:textId="77777777" w:rsidR="00695912" w:rsidRPr="00327B81" w:rsidRDefault="00695912" w:rsidP="00EA7ACD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2AA1B88" w14:textId="77777777" w:rsidR="00695912" w:rsidRPr="00327B81" w:rsidRDefault="00695912" w:rsidP="00EA7ACD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2EF2CCB" w14:textId="77777777" w:rsidR="00695912" w:rsidRPr="00327B81" w:rsidRDefault="00695912" w:rsidP="00EA7ACD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C9608F1" w14:textId="77777777" w:rsidR="00695912" w:rsidRPr="00327B81" w:rsidRDefault="00695912" w:rsidP="00EA7ACD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2E1CAF1" w14:textId="77777777" w:rsidR="00695912" w:rsidRPr="00327B81" w:rsidRDefault="00695912" w:rsidP="00EA7ACD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B332B4E" w14:textId="77777777" w:rsidR="00695912" w:rsidRPr="00327B81" w:rsidRDefault="00695912" w:rsidP="00EA7ACD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5115288" w14:textId="77777777" w:rsidR="00695912" w:rsidRPr="00327B81" w:rsidRDefault="00695912" w:rsidP="00EA7ACD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4982DB5" w14:textId="77777777" w:rsidR="00695912" w:rsidRPr="00327B81" w:rsidRDefault="00695912" w:rsidP="00EA7ACD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D1E4DCC" w14:textId="77777777" w:rsidR="00695912" w:rsidRPr="00327B81" w:rsidRDefault="00695912" w:rsidP="00EA7ACD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E9B6B2B" w14:textId="77777777" w:rsidR="00695912" w:rsidRPr="00327B81" w:rsidRDefault="00695912" w:rsidP="00EA7ACD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B6B2537" w14:textId="77777777" w:rsidR="00695912" w:rsidRPr="00327B81" w:rsidRDefault="00695912" w:rsidP="00EA7ACD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87F8B97" w14:textId="77777777" w:rsidR="00695912" w:rsidRPr="00327B81" w:rsidRDefault="00695912" w:rsidP="00EA7ACD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01B0D2E" w14:textId="77777777" w:rsidR="00695912" w:rsidRPr="00327B81" w:rsidRDefault="00695912" w:rsidP="00EA7ACD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8D551B7" w14:textId="77777777" w:rsidR="00695912" w:rsidRPr="00327B81" w:rsidRDefault="00695912" w:rsidP="00EA7ACD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</w:tr>
      <w:tr w:rsidR="00327B81" w:rsidRPr="00327B81" w14:paraId="53EF560A" w14:textId="77777777" w:rsidTr="001E6DBA">
        <w:trPr>
          <w:trHeight w:val="170"/>
        </w:trPr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8FEAF2E" w14:textId="77777777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D936A21" w14:textId="7106E25D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1.4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B5B3579" w14:textId="615007C4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1.3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51F59B8" w14:textId="76F2281A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1.3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EC1BDF0" w14:textId="72C2CF93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1.7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9A06EB7" w14:textId="052B669D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1.6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AC423BF" w14:textId="0B213CF2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1.6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19C11E2" w14:textId="4D2CCB65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1.7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B66C71E" w14:textId="392034B4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.3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0F1B6B2" w14:textId="4B6D080F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.4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3FA9A9D" w14:textId="5BF2CF62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.5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00A4B9C" w14:textId="70CC42A2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.9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6035998" w14:textId="18FEA1B3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4.1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990DF5B" w14:textId="15EC3237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3.8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5D583F1" w14:textId="72E2E8EA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4.1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B33A53F" w14:textId="6E33CD5D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4.7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7571C8F" w14:textId="295B3C2D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.2</w:t>
            </w:r>
          </w:p>
        </w:tc>
      </w:tr>
      <w:tr w:rsidR="00327B81" w:rsidRPr="00327B81" w14:paraId="083B52E2" w14:textId="77777777" w:rsidTr="001E6DBA">
        <w:trPr>
          <w:trHeight w:val="170"/>
        </w:trPr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FC4B166" w14:textId="77777777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20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7D661E2" w14:textId="6FB38DFF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1.8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675EE0C" w14:textId="0CE13CA7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2.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53A1F20" w14:textId="3AD7B301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2.4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1C8BD28" w14:textId="59ACA5F4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.1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D0D79A7" w14:textId="4C863FD6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2.2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900D880" w14:textId="58D0B555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2.4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07EA8BA" w14:textId="1FC356A7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2.8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61BB5B9" w14:textId="627EB244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.5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0173EFD" w14:textId="0E77E0C9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.2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6D8665F" w14:textId="54DF9B33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.5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6DC2B17" w14:textId="5BBBCFBF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4.0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76E16BA" w14:textId="450B0934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4.9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56AC3B2" w14:textId="11869CAE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5.0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BE273AE" w14:textId="451B31F7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5.3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97CC941" w14:textId="49DEDA54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5.8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341A3F3" w14:textId="675089D0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6.4</w:t>
            </w:r>
          </w:p>
        </w:tc>
      </w:tr>
      <w:tr w:rsidR="00327B81" w:rsidRPr="00327B81" w14:paraId="0B474E5B" w14:textId="77777777" w:rsidTr="001E6DBA">
        <w:trPr>
          <w:trHeight w:val="170"/>
        </w:trPr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6E76505" w14:textId="77777777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30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61B5523" w14:textId="526E6715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5.0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19DF295" w14:textId="645705B2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5.2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3703A49" w14:textId="189D3EF4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5.5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378DB9D" w14:textId="7764BCEA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5.9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E8DC864" w14:textId="7C8D8E09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5.3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04D5A34" w14:textId="50717C19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5.4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28A475E" w14:textId="5E818B7B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5.7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DE0D01E" w14:textId="272CC9B9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6.2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49CE92F" w14:textId="462A4D2E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6.1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2AAAB8E" w14:textId="25D35F69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6.3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8844D9D" w14:textId="538C1010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6.5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6A25081" w14:textId="25D7B410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7.1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BF76836" w14:textId="734A665B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7.6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D65C97D" w14:textId="754F21D7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7.7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4EFB37F" w14:textId="5736FF4E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8.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AC60F57" w14:textId="6C2771D0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8.4</w:t>
            </w:r>
          </w:p>
        </w:tc>
      </w:tr>
      <w:tr w:rsidR="00327B81" w:rsidRPr="00327B81" w14:paraId="775731DB" w14:textId="77777777" w:rsidTr="001E6DBA">
        <w:trPr>
          <w:trHeight w:val="170"/>
        </w:trPr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995B30E" w14:textId="77777777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40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F02EA31" w14:textId="5CF1B781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5.1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DDF25ED" w14:textId="38671853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5.3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4BEE3EA" w14:textId="00193383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5.4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A3A7AB9" w14:textId="7E40E552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5.6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082E8A5" w14:textId="16D8EFA5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5.4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923C8D4" w14:textId="71002B27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5.4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CDC1A0C" w14:textId="26525DD2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5.5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2E01E91" w14:textId="54FF45EE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5.8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B018335" w14:textId="5CA5DD08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6.2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4135CA0" w14:textId="1C385D80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6.3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5D52DD5" w14:textId="588FF092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6.4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E4C17B4" w14:textId="7BD228F3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6.8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8360744" w14:textId="090A8DDA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7.2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BC1A25A" w14:textId="4C539A87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7.3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E7E510D" w14:textId="6C279645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7.6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EF85163" w14:textId="76EA19D9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7.8</w:t>
            </w:r>
          </w:p>
        </w:tc>
      </w:tr>
      <w:tr w:rsidR="00327B81" w:rsidRPr="00327B81" w14:paraId="6BD59170" w14:textId="77777777" w:rsidTr="001E6DBA">
        <w:trPr>
          <w:trHeight w:val="170"/>
        </w:trPr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720982A" w14:textId="77777777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50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87A7BF7" w14:textId="12A9DED9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5.0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DF2A479" w14:textId="655754A2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5.1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09C8575" w14:textId="347CA37F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5.2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FB8A8A1" w14:textId="04B9CA87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5.5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A29FB22" w14:textId="6EDA3695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5.1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7942E9B" w14:textId="1F88BC02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5.2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ACCAF53" w14:textId="59DAABAF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5.3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96ED3C7" w14:textId="5B290EF9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5.6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BBF3DD9" w14:textId="479A61AE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5.8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2B4B5C0" w14:textId="50EEDDFD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5.8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9AD73C6" w14:textId="4D499309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6.1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E3F317F" w14:textId="362E4BD4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6.2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95AA250" w14:textId="47FEDBAD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6.7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511B459" w14:textId="4EC8C2D5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6.9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34099A5" w14:textId="6FC4A0C6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7.1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0530437" w14:textId="175A6B9B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7.2</w:t>
            </w:r>
          </w:p>
        </w:tc>
      </w:tr>
      <w:tr w:rsidR="00327B81" w:rsidRPr="00327B81" w14:paraId="6FDA4C52" w14:textId="77777777" w:rsidTr="001E6DBA">
        <w:trPr>
          <w:trHeight w:val="170"/>
        </w:trPr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B397643" w14:textId="77777777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60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67ADCDA" w14:textId="3A3D575A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.8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277826C" w14:textId="4A5F0BFC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.9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DD319F1" w14:textId="45FB4315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.9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696E892" w14:textId="40E5BB7D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4.1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66527D2" w14:textId="396FE4AF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.9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1B563A7" w14:textId="120D04B0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4.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6BCD8A1" w14:textId="0A1BB5DF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.9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5CF85F5" w14:textId="442C3F45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4.1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552F04E" w14:textId="161EFB67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4.1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9D9B42E" w14:textId="2820614F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4.1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FE22C5E" w14:textId="61548611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4.3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2CCDBF3" w14:textId="08730855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4.6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81EF641" w14:textId="3FD2D381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5.1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6DA1AEC" w14:textId="68DEEFE2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5.2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8477425" w14:textId="2D173FF3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5.4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83FBA48" w14:textId="5E2B978F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5.5</w:t>
            </w:r>
          </w:p>
        </w:tc>
      </w:tr>
      <w:tr w:rsidR="00327B81" w:rsidRPr="00327B81" w14:paraId="67F9D6FF" w14:textId="77777777" w:rsidTr="001E6DBA">
        <w:trPr>
          <w:trHeight w:val="170"/>
        </w:trPr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4AEE2C5" w14:textId="77777777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70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43E7881" w14:textId="58A90557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5.1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BA1DE01" w14:textId="6F859E14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5.1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BCEB0D8" w14:textId="6512D876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5.2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3631832" w14:textId="6FB4F7BE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5.4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BA42C2C" w14:textId="3A0061A5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5.4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43F9769" w14:textId="3BD182BC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5.3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6A061B2" w14:textId="322B3254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5.4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1D0DF9A" w14:textId="4D82011D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5.5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51EED0A" w14:textId="12066E04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5.7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E786727" w14:textId="62A05E56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5.7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C1A5128" w14:textId="3E0F1F8F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5.8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8A84D76" w14:textId="106FCA21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5.9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BB0914A" w14:textId="35E466C8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6.8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FC2B387" w14:textId="5D0C4A5C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6.9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B6E0E65" w14:textId="437CBC20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6.9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82B160E" w14:textId="68F49A8D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7.0</w:t>
            </w:r>
          </w:p>
        </w:tc>
      </w:tr>
      <w:tr w:rsidR="00327B81" w:rsidRPr="00327B81" w14:paraId="5DBA1F63" w14:textId="77777777" w:rsidTr="001E6DBA">
        <w:trPr>
          <w:trHeight w:val="170"/>
        </w:trPr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6B9F283" w14:textId="77777777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80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69991C9" w14:textId="6AC652AA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5.1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C7AB225" w14:textId="1A511DEA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5.1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A112562" w14:textId="414B83FD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5.1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ED408AE" w14:textId="43DE4855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5.5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75DBA27" w14:textId="5A7520E3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5.1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1BB33D4" w14:textId="51F3821D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5.1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5BFEE56" w14:textId="1DE56E89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5.3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F271411" w14:textId="567FBECD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5.4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9398AD7" w14:textId="6FFC8645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5.6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F9006F2" w14:textId="3FD73801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5.6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3677A3F" w14:textId="27350AAE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5.8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3C99C93" w14:textId="22B601F2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5.9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8889D81" w14:textId="21191C25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6.7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C0F1922" w14:textId="1532F3D3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6.6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A43FAD5" w14:textId="1E6EB0C6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6.9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CFA69CF" w14:textId="32F41D9D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7.0</w:t>
            </w:r>
          </w:p>
        </w:tc>
      </w:tr>
      <w:tr w:rsidR="00327B81" w:rsidRPr="00327B81" w14:paraId="5C44FE8E" w14:textId="77777777" w:rsidTr="001E6DBA">
        <w:trPr>
          <w:trHeight w:val="170"/>
        </w:trPr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852F61A" w14:textId="77777777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90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1B814D2" w14:textId="3BE9E5D9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.8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E0379CD" w14:textId="4B3A206C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.8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664B28B" w14:textId="1E9F6ACB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.8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0226F1D" w14:textId="32D9F87A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4.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40D859A" w14:textId="71461B21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.9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5CB2529" w14:textId="7173C710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.9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D5D62EC" w14:textId="3D4E72CA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4.0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2A8C715" w14:textId="7780765A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4.1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FEA582E" w14:textId="18B229F9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4.1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C45B7BF" w14:textId="706A1727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4.1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9A70ED3" w14:textId="7881E0EA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4.3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8F098FC" w14:textId="3BD7B40E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4.5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129B757" w14:textId="2F82B701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5.2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86B5C80" w14:textId="32AA4129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5.2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9C85073" w14:textId="3B02F1C1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5.3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4C31D39" w14:textId="7CA18EC4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5.4</w:t>
            </w:r>
          </w:p>
        </w:tc>
      </w:tr>
      <w:tr w:rsidR="00327B81" w:rsidRPr="00327B81" w14:paraId="152831C7" w14:textId="77777777" w:rsidTr="001E6DBA">
        <w:trPr>
          <w:trHeight w:val="170"/>
        </w:trPr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DE6682C" w14:textId="77777777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00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B3750F9" w14:textId="56776675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9.9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42A5D5D" w14:textId="1E54B3C5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9.9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84C8AD5" w14:textId="24828C29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9.9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B76E340" w14:textId="3F54F5DD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0.1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AF8C7DF" w14:textId="081395DD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9.9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51883A2" w14:textId="4240F177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9.9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87EE4F2" w14:textId="4867183B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9.9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72204EF" w14:textId="05E30B62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0.1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F2429AD" w14:textId="79F49577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0.2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95FBE6C" w14:textId="07DEC7BB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0.2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918F05A" w14:textId="21C33DE2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0.2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CC99299" w14:textId="0F9F5DA7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0.2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C09D29F" w14:textId="63596F83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1.0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FE1EBD7" w14:textId="24BB3C94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1.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92154ED" w14:textId="7D9AD0FB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1.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EC3B5F4" w14:textId="1965C6AA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1.0</w:t>
            </w:r>
          </w:p>
        </w:tc>
      </w:tr>
      <w:tr w:rsidR="00695912" w:rsidRPr="00327B81" w14:paraId="10883D1B" w14:textId="77777777" w:rsidTr="00EA7ACD">
        <w:trPr>
          <w:trHeight w:val="170"/>
        </w:trPr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20A547E" w14:textId="77777777" w:rsidR="00695912" w:rsidRPr="00327B81" w:rsidRDefault="00695912" w:rsidP="00EA7ACD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1583E44" w14:textId="02237B60" w:rsidR="00695912" w:rsidRPr="00327B81" w:rsidRDefault="00CD4E8C" w:rsidP="00EA7ACD">
            <w:pPr>
              <w:spacing w:before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Slum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1597E09" w14:textId="77777777" w:rsidR="00695912" w:rsidRPr="00327B81" w:rsidRDefault="00695912" w:rsidP="00EA7ACD">
            <w:pPr>
              <w:spacing w:before="0"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144F61C" w14:textId="77777777" w:rsidR="00695912" w:rsidRPr="00327B81" w:rsidRDefault="00695912" w:rsidP="00EA7ACD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DA27E03" w14:textId="77777777" w:rsidR="00695912" w:rsidRPr="00327B81" w:rsidRDefault="00695912" w:rsidP="00EA7ACD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DC94461" w14:textId="77777777" w:rsidR="00695912" w:rsidRPr="00327B81" w:rsidRDefault="00695912" w:rsidP="00EA7ACD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D5130DB" w14:textId="77777777" w:rsidR="00695912" w:rsidRPr="00327B81" w:rsidRDefault="00695912" w:rsidP="00EA7ACD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ECBFF72" w14:textId="77777777" w:rsidR="00695912" w:rsidRPr="00327B81" w:rsidRDefault="00695912" w:rsidP="00EA7ACD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313B9F6" w14:textId="77777777" w:rsidR="00695912" w:rsidRPr="00327B81" w:rsidRDefault="00695912" w:rsidP="00EA7ACD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6D214D1" w14:textId="77777777" w:rsidR="00695912" w:rsidRPr="00327B81" w:rsidRDefault="00695912" w:rsidP="00EA7ACD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47578E8" w14:textId="77777777" w:rsidR="00695912" w:rsidRPr="00327B81" w:rsidRDefault="00695912" w:rsidP="00EA7ACD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9AC3419" w14:textId="77777777" w:rsidR="00695912" w:rsidRPr="00327B81" w:rsidRDefault="00695912" w:rsidP="00EA7ACD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E57786E" w14:textId="77777777" w:rsidR="00695912" w:rsidRPr="00327B81" w:rsidRDefault="00695912" w:rsidP="00EA7ACD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CB3C32B" w14:textId="77777777" w:rsidR="00695912" w:rsidRPr="00327B81" w:rsidRDefault="00695912" w:rsidP="00EA7ACD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7530CBB" w14:textId="77777777" w:rsidR="00695912" w:rsidRPr="00327B81" w:rsidRDefault="00695912" w:rsidP="00EA7ACD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81C400C" w14:textId="77777777" w:rsidR="00695912" w:rsidRPr="00327B81" w:rsidRDefault="00695912" w:rsidP="00EA7ACD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ED1C53B" w14:textId="77777777" w:rsidR="00695912" w:rsidRPr="00327B81" w:rsidRDefault="00695912" w:rsidP="00EA7ACD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</w:tr>
      <w:tr w:rsidR="00327B81" w:rsidRPr="00327B81" w14:paraId="0FF0A966" w14:textId="77777777" w:rsidTr="001E6DBA">
        <w:trPr>
          <w:trHeight w:val="170"/>
        </w:trPr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59CF206" w14:textId="77777777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0FDB962" w14:textId="46813622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2.8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0BD98FB" w14:textId="25C50EBE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.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4A28764" w14:textId="2B155563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4.4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A30BAC5" w14:textId="0EC91F9B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6.6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A79D293" w14:textId="069110EB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2.1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E9019AB" w14:textId="485A7043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.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935A985" w14:textId="7E6C9DAB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7.9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AB5473C" w14:textId="4AE09D96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2.9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77A7C46" w14:textId="792C5AB5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9.9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0FE5B19" w14:textId="75D45379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1.2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8F9CDD5" w14:textId="475910FB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7.5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25A590B" w14:textId="324E65E2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4.7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F16CDB7" w14:textId="25047C24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3.0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8DED3B3" w14:textId="04BDA89B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5.3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76C5B5B" w14:textId="630929AC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3.7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2F9B064" w14:textId="523A7D19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2.2</w:t>
            </w:r>
          </w:p>
        </w:tc>
      </w:tr>
      <w:tr w:rsidR="00327B81" w:rsidRPr="00327B81" w14:paraId="39EB345D" w14:textId="77777777" w:rsidTr="001E6DBA">
        <w:trPr>
          <w:trHeight w:val="170"/>
        </w:trPr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E9F62F5" w14:textId="77777777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20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3A40D9E" w14:textId="67AC1006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7.0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7AB6494" w14:textId="5D2EDF88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8.6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53E571B" w14:textId="0B85BB1D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1.9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3A0A2BD" w14:textId="43073FEB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8.2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4901748" w14:textId="19C3079A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2.5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6DA1147" w14:textId="3772F994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4.1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6D5AED5" w14:textId="59AC32E1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7.4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EA0D348" w14:textId="3D999874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3.8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AD649F3" w14:textId="1B2DC7F7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0.7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9DFAC1E" w14:textId="7952BB1D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2.6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4DAE79E" w14:textId="5B93118C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7.5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CF487BF" w14:textId="27FCDE86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5.9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C085ADE" w14:textId="0F885341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4.9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792BE22" w14:textId="095F1246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6.8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394DCC5" w14:textId="605D08EA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2.6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0E630CF" w14:textId="697552CB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2.5</w:t>
            </w:r>
          </w:p>
        </w:tc>
      </w:tr>
      <w:tr w:rsidR="00327B81" w:rsidRPr="00327B81" w14:paraId="4E973579" w14:textId="77777777" w:rsidTr="001E6DBA">
        <w:trPr>
          <w:trHeight w:val="170"/>
        </w:trPr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F44B259" w14:textId="77777777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30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97ABCA6" w14:textId="02361756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2.2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4A40E9C" w14:textId="139B37FD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2.9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4D15C80" w14:textId="050C623A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4.6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ED66E91" w14:textId="589B497A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8.5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35CA93C" w14:textId="44F18287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7.3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4D54699" w14:textId="4CF4B810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8.1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50259B0" w14:textId="167B99E6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9.6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6378363" w14:textId="084B1353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3.8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AB84DA0" w14:textId="4CCA84A4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4.3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B86B2BD" w14:textId="50E8D113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5.5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983DEAA" w14:textId="1FEE64D5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9.3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3021014" w14:textId="4816CA63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6.8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12F8D74" w14:textId="3112F657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6.6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8529234" w14:textId="5A7F5DB1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7.3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2BFA07F" w14:textId="4AC48AAE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3.3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C7CE62E" w14:textId="02798413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1.2</w:t>
            </w:r>
          </w:p>
        </w:tc>
      </w:tr>
      <w:tr w:rsidR="00327B81" w:rsidRPr="00327B81" w14:paraId="291A1D1D" w14:textId="77777777" w:rsidTr="001E6DBA">
        <w:trPr>
          <w:trHeight w:val="170"/>
        </w:trPr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9EB36BB" w14:textId="77777777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40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F9F5A41" w14:textId="5F9CFAFC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5.4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F5663E7" w14:textId="7DEEEF7D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5.8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0436B29" w14:textId="459376AC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7.0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572E05A" w14:textId="3E4B165E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9.8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315E271" w14:textId="32B3D699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9.8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99CEBBC" w14:textId="00792438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0.3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40C473D" w14:textId="3CA657D6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1.4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615D4FD" w14:textId="791AEB98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5.2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E98C1FB" w14:textId="0FDD9F48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7.1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5568C61" w14:textId="21EE4C0E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8.2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454490A" w14:textId="6933C025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0.8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08302BC" w14:textId="3CFD4C1C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7.1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D0CDB1D" w14:textId="0EEC84C6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2.1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13EA1D5" w14:textId="15E7C144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2.8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AD327FF" w14:textId="23DE1151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6.6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1B21D49" w14:textId="6F73F47B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4.7</w:t>
            </w:r>
          </w:p>
        </w:tc>
      </w:tr>
      <w:tr w:rsidR="00327B81" w:rsidRPr="00327B81" w14:paraId="7361D3B7" w14:textId="77777777" w:rsidTr="001E6DBA">
        <w:trPr>
          <w:trHeight w:val="170"/>
        </w:trPr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9DB9FBA" w14:textId="77777777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50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98B8A46" w14:textId="48D1A393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3.8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94461E4" w14:textId="32E136A7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4.5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F6C4616" w14:textId="18FF30F6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5.5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7C9A729" w14:textId="3085F72F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7.8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E1EC2C3" w14:textId="2A8476F4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8.3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D2277D9" w14:textId="0871CDEC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8.5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E5CA4D6" w14:textId="34824549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9.6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32C79E4" w14:textId="5A8A25E6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1.9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C4CD2A1" w14:textId="309608CE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4.3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A394A2D" w14:textId="556C73CB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5.4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2DF691A" w14:textId="5689D3AA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9.4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FCFF298" w14:textId="49794494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5.6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79A9D7D" w14:textId="1FF867ED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7.8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198B04F" w14:textId="7D5A36C0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7.9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9B08FC2" w14:textId="7937DCE0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4.6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587BCC5" w14:textId="7026A7C1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9.4</w:t>
            </w:r>
          </w:p>
        </w:tc>
      </w:tr>
      <w:tr w:rsidR="00327B81" w:rsidRPr="00327B81" w14:paraId="3362D677" w14:textId="77777777" w:rsidTr="001E6DBA">
        <w:trPr>
          <w:trHeight w:val="170"/>
        </w:trPr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B0400F4" w14:textId="77777777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60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3A552A7" w14:textId="5EA48259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4.4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860AB7B" w14:textId="1CBD5367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4.6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F9F6D37" w14:textId="66DEF6A9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5.2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22DC787" w14:textId="1157400B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8.6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14C32C7" w14:textId="5ABC4C90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7.3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344C0A1" w14:textId="0CC1BEF8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8.6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F9EC425" w14:textId="30CB9CB9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9.3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8D7893F" w14:textId="03658F85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2.5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FB90C81" w14:textId="2458C020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7.3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92189CD" w14:textId="5DF5DD97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9.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6B06E9D" w14:textId="6C7C25BE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0.1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9906183" w14:textId="0DC768C6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4.2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2F9CEC1" w14:textId="65275020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9.7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47DBF18" w14:textId="3143E448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9.8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718D4AA" w14:textId="5E80849A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3.9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EA3222C" w14:textId="5D1DA98D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8.5</w:t>
            </w:r>
          </w:p>
        </w:tc>
      </w:tr>
      <w:tr w:rsidR="00327B81" w:rsidRPr="00327B81" w14:paraId="591ED4D1" w14:textId="77777777" w:rsidTr="001E6DBA">
        <w:trPr>
          <w:trHeight w:val="170"/>
        </w:trPr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1CA5CF5" w14:textId="77777777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70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B5D1903" w14:textId="1DE2B304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4.8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D958B97" w14:textId="4E71F518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4.9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D18F14E" w14:textId="63EC576E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5.1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0EE01D2" w14:textId="2EB77B09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7.8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5C8AFE1" w14:textId="7131BA4B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8.3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F10155D" w14:textId="6629999C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9.1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7108DB1" w14:textId="7151C366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9.3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1189159" w14:textId="77349A23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1.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68CD934" w14:textId="775A37D7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4.9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4755983" w14:textId="092F5C12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6.2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4F7C438" w14:textId="08946443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7.6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02F52B8" w14:textId="3649ADD4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1.9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284FD10" w14:textId="2D300EDC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8.3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2ED2CB3" w14:textId="2B53DEA4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8.4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FD8A7BE" w14:textId="12BD79EF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1.5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5A80043" w14:textId="0E669C4A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5.6</w:t>
            </w:r>
          </w:p>
        </w:tc>
      </w:tr>
      <w:tr w:rsidR="00327B81" w:rsidRPr="00327B81" w14:paraId="212F626A" w14:textId="77777777" w:rsidTr="001E6DBA">
        <w:trPr>
          <w:trHeight w:val="170"/>
        </w:trPr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ED744E6" w14:textId="77777777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80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37ADF67" w14:textId="6C7D8FDA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2.9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BD966EE" w14:textId="53A247C9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3.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E4EA3AE" w14:textId="4C438288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3.1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9EA47A4" w14:textId="1E583BDC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4.8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BCB3B1E" w14:textId="3DF8EC15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5.9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EA7ADE4" w14:textId="4F4E009B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6.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1C6BBF3" w14:textId="2D639BF8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7.4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02534FD" w14:textId="372A1243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8.1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E6EB456" w14:textId="21DA1710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2.3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8092CB2" w14:textId="7004EF95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6.5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3048041" w14:textId="1E4C7E8B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8.2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EB9246A" w14:textId="36F1EA72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2.6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FB6D870" w14:textId="3AE6937E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5.0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49A2A1D" w14:textId="5031C766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6.6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94E63D1" w14:textId="52767039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1.4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F581520" w14:textId="60447B52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0.3</w:t>
            </w:r>
          </w:p>
        </w:tc>
      </w:tr>
      <w:tr w:rsidR="00327B81" w:rsidRPr="00327B81" w14:paraId="48BA6867" w14:textId="77777777" w:rsidTr="001E6DBA">
        <w:trPr>
          <w:trHeight w:val="170"/>
        </w:trPr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1DF44AA" w14:textId="77777777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90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D5A0486" w14:textId="1A2E6397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0.1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16C6F8E" w14:textId="633CA745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0.2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800837D" w14:textId="2FBFE3BF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1.1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6C11146" w14:textId="220FC447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4.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7C0937B" w14:textId="08541EF3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2.8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1E6A27C" w14:textId="4AAF29BC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2.8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7F44FDB" w14:textId="1DE85586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2.9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2A8521D" w14:textId="43BCD3D6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6.2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E62D5EF" w14:textId="2AF19DB2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1.4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0B622E5" w14:textId="11B25CE7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3.2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6656257" w14:textId="3706ABD9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5.2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A7A7174" w14:textId="6C2DD6DD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7.5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65F64C6" w14:textId="42752E92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2.5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4AA06E0" w14:textId="21CF545E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2.5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9D69E75" w14:textId="3B1A6FE7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6.6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989DB99" w14:textId="4413E2A8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1.6</w:t>
            </w:r>
          </w:p>
        </w:tc>
      </w:tr>
      <w:tr w:rsidR="00327B81" w:rsidRPr="00327B81" w14:paraId="55176612" w14:textId="77777777" w:rsidTr="001E6DBA">
        <w:trPr>
          <w:trHeight w:val="170"/>
        </w:trPr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2441FDF" w14:textId="77777777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00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A87696D" w14:textId="5CDA4540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6.1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7E47C60" w14:textId="4E799C16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6.2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384396E" w14:textId="215A7118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7.3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29C008A" w14:textId="213033E5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8.5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5CD5DDE" w14:textId="2C961424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9.4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296B5D0" w14:textId="5E5C7D09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9.4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AC9ADD3" w14:textId="3008696F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0.4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61E5983" w14:textId="18CC345F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3.2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55CB29B" w14:textId="7C4DAA23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7.8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03CD11A" w14:textId="69B51DCF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9.9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82EC8C3" w14:textId="57C321A3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2.1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5D88D0C" w14:textId="189B68E8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4.8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FA7E5A4" w14:textId="2BED5203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4.0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721AE14" w14:textId="493DB95B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4.1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2200585" w14:textId="7E3B7F76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4.1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1806109" w14:textId="4E2188DB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0.1</w:t>
            </w:r>
          </w:p>
        </w:tc>
      </w:tr>
      <w:tr w:rsidR="00695912" w:rsidRPr="00327B81" w14:paraId="2B4126AF" w14:textId="77777777" w:rsidTr="00EA7ACD">
        <w:trPr>
          <w:trHeight w:val="170"/>
        </w:trPr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DB39C2C" w14:textId="77777777" w:rsidR="00695912" w:rsidRPr="00327B81" w:rsidRDefault="00695912" w:rsidP="00EA7ACD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E7B49CE" w14:textId="037DB16C" w:rsidR="00695912" w:rsidRPr="00327B81" w:rsidRDefault="00CD4E8C" w:rsidP="00EA7ACD">
            <w:pPr>
              <w:spacing w:before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ACB4D90" w14:textId="77777777" w:rsidR="00695912" w:rsidRPr="00327B81" w:rsidRDefault="00695912" w:rsidP="00EA7ACD">
            <w:pPr>
              <w:spacing w:before="0"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46B4C2E" w14:textId="77777777" w:rsidR="00695912" w:rsidRPr="00327B81" w:rsidRDefault="00695912" w:rsidP="00EA7ACD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3564366" w14:textId="77777777" w:rsidR="00695912" w:rsidRPr="00327B81" w:rsidRDefault="00695912" w:rsidP="00EA7ACD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F646CDB" w14:textId="77777777" w:rsidR="00695912" w:rsidRPr="00327B81" w:rsidRDefault="00695912" w:rsidP="00EA7ACD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AB0EE5D" w14:textId="77777777" w:rsidR="00695912" w:rsidRPr="00327B81" w:rsidRDefault="00695912" w:rsidP="00EA7ACD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0B559B2" w14:textId="77777777" w:rsidR="00695912" w:rsidRPr="00327B81" w:rsidRDefault="00695912" w:rsidP="00EA7ACD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83F01DD" w14:textId="77777777" w:rsidR="00695912" w:rsidRPr="00327B81" w:rsidRDefault="00695912" w:rsidP="00EA7ACD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4377366" w14:textId="77777777" w:rsidR="00695912" w:rsidRPr="00327B81" w:rsidRDefault="00695912" w:rsidP="00EA7ACD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E52CA1F" w14:textId="77777777" w:rsidR="00695912" w:rsidRPr="00327B81" w:rsidRDefault="00695912" w:rsidP="00EA7ACD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920FEB2" w14:textId="77777777" w:rsidR="00695912" w:rsidRPr="00327B81" w:rsidRDefault="00695912" w:rsidP="00EA7ACD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1D7E130" w14:textId="77777777" w:rsidR="00695912" w:rsidRPr="00327B81" w:rsidRDefault="00695912" w:rsidP="00EA7ACD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1E69ED8" w14:textId="77777777" w:rsidR="00695912" w:rsidRPr="00327B81" w:rsidRDefault="00695912" w:rsidP="00EA7ACD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76884FC" w14:textId="77777777" w:rsidR="00695912" w:rsidRPr="00327B81" w:rsidRDefault="00695912" w:rsidP="00EA7ACD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FC27A15" w14:textId="77777777" w:rsidR="00695912" w:rsidRPr="00327B81" w:rsidRDefault="00695912" w:rsidP="00EA7ACD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2D25CDC" w14:textId="77777777" w:rsidR="00695912" w:rsidRPr="00327B81" w:rsidRDefault="00695912" w:rsidP="00EA7ACD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</w:tr>
      <w:tr w:rsidR="00327B81" w:rsidRPr="00327B81" w14:paraId="63ABAE82" w14:textId="77777777" w:rsidTr="001E6DBA">
        <w:trPr>
          <w:trHeight w:val="170"/>
        </w:trPr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D75DB57" w14:textId="77777777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D6C9BA8" w14:textId="7950A7B3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9.2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A9C4A08" w14:textId="46387249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2.9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8D0F21F" w14:textId="55C3AFC7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.7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2E5413E" w14:textId="2E11971D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9.9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004A0EB" w14:textId="4B6D9773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1.0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C9E3674" w14:textId="358BBC85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.7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C9BED3D" w14:textId="4D19C999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8.3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4E9029E" w14:textId="51529102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0.5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A164FD9" w14:textId="610F2C1B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4.9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502199E" w14:textId="2E8430CA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4.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C9D7773" w14:textId="4AA7F101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9.9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FFC4154" w14:textId="461E1AFE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1.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B632975" w14:textId="3B00751A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.2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63A1D61" w14:textId="5E52E413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1.7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E861511" w14:textId="22756FE7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0.2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8E2E658" w14:textId="17679B1A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0.6</w:t>
            </w:r>
          </w:p>
        </w:tc>
      </w:tr>
      <w:tr w:rsidR="00327B81" w:rsidRPr="00327B81" w14:paraId="1279E3BD" w14:textId="77777777" w:rsidTr="001E6DBA">
        <w:trPr>
          <w:trHeight w:val="170"/>
        </w:trPr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C52AAAF" w14:textId="77777777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20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A6AE646" w14:textId="6BCE008A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210D816" w14:textId="2E138B95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B3E7080" w14:textId="7B404A12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56EB44C" w14:textId="351A7D92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3077A43" w14:textId="1DB76BDE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0EA2E16" w14:textId="620F72DD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2F6E25A" w14:textId="439C97BE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.6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45660CD" w14:textId="748297B2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0CC649A" w14:textId="6A7C11E0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.8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C3C3066" w14:textId="43655529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C19ABB3" w14:textId="65EEF9AB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FDCA20E" w14:textId="6E80A38B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E41DD7C" w14:textId="4F753AEC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FDAB531" w14:textId="57DB8784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465D5CB" w14:textId="13F9A4AC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1C7A10A" w14:textId="0922F1EE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.7</w:t>
            </w:r>
          </w:p>
        </w:tc>
      </w:tr>
      <w:tr w:rsidR="00327B81" w:rsidRPr="00327B81" w14:paraId="642C3180" w14:textId="77777777" w:rsidTr="001E6DBA">
        <w:trPr>
          <w:trHeight w:val="170"/>
        </w:trPr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9227ABC" w14:textId="77777777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30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ACB7D86" w14:textId="6EBF23F2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B9B67DB" w14:textId="78FB8B06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3EBFEDF" w14:textId="65406B62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F9D8155" w14:textId="6E832329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8778F4A" w14:textId="77B2E678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DC0FBFF" w14:textId="369198B0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F9057FA" w14:textId="0990C3A6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F8BF2DB" w14:textId="6AD3315F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6F077BB" w14:textId="543959BF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22DEEF0" w14:textId="03285298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7345B42" w14:textId="2A10FE8E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E9DC64C" w14:textId="17670A66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5CD2AD9" w14:textId="077D70BB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AF1AD7B" w14:textId="14425386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499420A" w14:textId="1FFA23B9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6876B4D" w14:textId="5F81E692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0</w:t>
            </w:r>
          </w:p>
        </w:tc>
      </w:tr>
      <w:tr w:rsidR="00327B81" w:rsidRPr="00327B81" w14:paraId="2CFB422C" w14:textId="77777777" w:rsidTr="001E6DBA">
        <w:trPr>
          <w:trHeight w:val="170"/>
        </w:trPr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E73F51D" w14:textId="77777777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40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18F0572" w14:textId="1C33B16A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6D0AAD3" w14:textId="0FE46FFF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E363445" w14:textId="003DA94F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080302F" w14:textId="65B696DD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0C52AF4" w14:textId="623569B5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70DAF1B" w14:textId="4B4125CD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303634C" w14:textId="3BEA5BE8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4050ED5" w14:textId="00FF9B94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116F25E" w14:textId="454DA2F5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85CFD0E" w14:textId="71394556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264D40F" w14:textId="706815E4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1281259" w14:textId="3D2E5EDD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954C46F" w14:textId="30D34C4B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400C9F1" w14:textId="0F7981F4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D4FE071" w14:textId="64287F49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C622A3E" w14:textId="49576568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1</w:t>
            </w:r>
          </w:p>
        </w:tc>
      </w:tr>
      <w:tr w:rsidR="00327B81" w:rsidRPr="00327B81" w14:paraId="57B7E164" w14:textId="77777777" w:rsidTr="001E6DBA">
        <w:trPr>
          <w:trHeight w:val="170"/>
        </w:trPr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E266DEC" w14:textId="77777777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50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353CBB4" w14:textId="2455E310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0BA917C" w14:textId="7BF3E5AB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06BF466" w14:textId="73319AB9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88BC94B" w14:textId="77A073E4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5B60CB9" w14:textId="28A5238D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413042E" w14:textId="712098E4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8940C90" w14:textId="431D8136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2B2BE77" w14:textId="48543FC0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E41A004" w14:textId="268175A3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6A4898C" w14:textId="1A043471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13DC6BC" w14:textId="30D8013D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9FDCBF9" w14:textId="46140C2F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886F9B4" w14:textId="2943208E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D265DF5" w14:textId="5A9AF155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3EF6BAC" w14:textId="155D8641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302A670" w14:textId="12CCAD5E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2</w:t>
            </w:r>
          </w:p>
        </w:tc>
      </w:tr>
      <w:tr w:rsidR="00327B81" w:rsidRPr="00327B81" w14:paraId="3A38BF30" w14:textId="77777777" w:rsidTr="001E6DBA">
        <w:trPr>
          <w:trHeight w:val="170"/>
        </w:trPr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44E96D7" w14:textId="77777777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60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5FD83F5" w14:textId="6095751D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9BC1D47" w14:textId="7640D2E1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0BC0D61" w14:textId="4B0EBA0F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959FAE2" w14:textId="43F2079C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BFA963C" w14:textId="1BB5C622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7622A79" w14:textId="436F6E67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C046A62" w14:textId="714DE87B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071DFFC" w14:textId="2FDA3163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BAA8ABB" w14:textId="44F17C31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8990D02" w14:textId="60AAD9F2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2950734" w14:textId="36609F82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A422AEF" w14:textId="6B52CE58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775F2E3" w14:textId="6D6C27C4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2F39CB3" w14:textId="1C624B5C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6CF3546" w14:textId="33FE3E7E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63BABC1" w14:textId="71960671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7</w:t>
            </w:r>
          </w:p>
        </w:tc>
      </w:tr>
      <w:tr w:rsidR="00327B81" w:rsidRPr="00327B81" w14:paraId="6491E637" w14:textId="77777777" w:rsidTr="001E6DBA">
        <w:trPr>
          <w:trHeight w:val="170"/>
        </w:trPr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E0B777E" w14:textId="77777777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70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8F3FB90" w14:textId="5266CFD3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3066E2D" w14:textId="1F18AD25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8BD63ED" w14:textId="5E78DD5F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4AF620D" w14:textId="4942F7D1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7515661" w14:textId="4897D297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66B8FEA" w14:textId="7D25A0B0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77D0B8E" w14:textId="39C95CB8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33110B1" w14:textId="25F496F6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C5A226D" w14:textId="25D9D227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8E79E6B" w14:textId="6C343754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8B53B39" w14:textId="48C56370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BADD711" w14:textId="14FA021B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7208D75" w14:textId="7815C2A0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6DF72A8" w14:textId="0B6C7245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53E76DD" w14:textId="74854794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862E256" w14:textId="09CB5E73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0</w:t>
            </w:r>
          </w:p>
        </w:tc>
      </w:tr>
      <w:tr w:rsidR="00327B81" w:rsidRPr="00327B81" w14:paraId="2D1B7843" w14:textId="77777777" w:rsidTr="001E6DBA">
        <w:trPr>
          <w:trHeight w:val="170"/>
        </w:trPr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C39B82D" w14:textId="77777777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80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D5B7B46" w14:textId="5D6391B5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9951FF9" w14:textId="6CD2FBA3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8F84A62" w14:textId="7DCB7E35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84A4A8C" w14:textId="0E466C88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51AB880" w14:textId="291A5548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D24BF99" w14:textId="160180F8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5D713CB" w14:textId="44EC8506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71F29F6" w14:textId="6ED990DA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199ACB1" w14:textId="55DBFBFB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F82D279" w14:textId="1036AFD0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8D15370" w14:textId="29BBE9FA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17A9D51" w14:textId="488640F7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7F21E05" w14:textId="339EE5BA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E766761" w14:textId="349E21EC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F68CB9A" w14:textId="5183BB01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257CB34" w14:textId="24D71DB8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1</w:t>
            </w:r>
          </w:p>
        </w:tc>
      </w:tr>
      <w:tr w:rsidR="00327B81" w:rsidRPr="00327B81" w14:paraId="0C1D9E6B" w14:textId="77777777" w:rsidTr="001E6DBA">
        <w:trPr>
          <w:trHeight w:val="170"/>
        </w:trPr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1E16B40" w14:textId="77777777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90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FDC1F9D" w14:textId="545EC399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AB587B4" w14:textId="77D668F9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123CAAC" w14:textId="6CBDB08A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52310DD" w14:textId="2DED0A53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D4AA2D0" w14:textId="36C342F5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354C5B4" w14:textId="3DFBC21B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6315074" w14:textId="37494AB4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CE81F40" w14:textId="1C45E785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0039B10" w14:textId="7A2D21CE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560933A" w14:textId="59B94AD4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4FCC673" w14:textId="0FEB2C9A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0561453" w14:textId="3ADEAB5D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156993C" w14:textId="1D4DD061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241478C" w14:textId="27CD89EA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D629AE7" w14:textId="4D610ECE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ADD6FFA" w14:textId="54245A86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8</w:t>
            </w:r>
          </w:p>
        </w:tc>
      </w:tr>
      <w:tr w:rsidR="00327B81" w:rsidRPr="00327B81" w14:paraId="717B8B22" w14:textId="77777777" w:rsidTr="001E6DBA">
        <w:trPr>
          <w:trHeight w:val="170"/>
        </w:trPr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753251E" w14:textId="77777777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000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BC3DD37" w14:textId="68AF65BC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40A87B6" w14:textId="1B2FDF5D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30506FE" w14:textId="792C4A23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2EA08C1" w14:textId="32F982B5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75E9CB8" w14:textId="1EEAD221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3AF190E" w14:textId="6134D0FA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F612299" w14:textId="77A47EEA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C7932BA" w14:textId="7D3612B7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09C0009" w14:textId="1F0D06CF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BBA1369" w14:textId="73CEC0AD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C87A18C" w14:textId="0E0019B8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A4D622E" w14:textId="2D9B2873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5BC753F" w14:textId="1E067988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9EAD95E" w14:textId="03667451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1A198B5" w14:textId="7E367FC7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F6C1C03" w14:textId="676FFD06" w:rsidR="00327B81" w:rsidRPr="00327B81" w:rsidRDefault="00327B81" w:rsidP="00327B81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327B8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4</w:t>
            </w:r>
          </w:p>
        </w:tc>
      </w:tr>
    </w:tbl>
    <w:p w14:paraId="7FB030B2" w14:textId="26F725C0" w:rsidR="00695912" w:rsidRDefault="00695912" w:rsidP="00664FBA">
      <w:pPr>
        <w:spacing w:before="0" w:line="240" w:lineRule="auto"/>
        <w:rPr>
          <w:lang w:eastAsia="en-US"/>
        </w:rPr>
      </w:pPr>
    </w:p>
    <w:p w14:paraId="72700BA4" w14:textId="4854B770" w:rsidR="002B3174" w:rsidRDefault="002B3174" w:rsidP="00664FBA">
      <w:pPr>
        <w:spacing w:before="0" w:line="240" w:lineRule="auto"/>
        <w:rPr>
          <w:lang w:eastAsia="en-US"/>
        </w:rPr>
      </w:pPr>
    </w:p>
    <w:p w14:paraId="750E1548" w14:textId="77777777" w:rsidR="005D798C" w:rsidRDefault="005D798C" w:rsidP="00664FBA">
      <w:pPr>
        <w:spacing w:before="0" w:line="240" w:lineRule="auto"/>
        <w:rPr>
          <w:lang w:eastAsia="en-US"/>
        </w:rPr>
      </w:pPr>
      <w:bookmarkStart w:id="0" w:name="_GoBack"/>
      <w:bookmarkEnd w:id="0"/>
    </w:p>
    <w:p w14:paraId="5192C1A6" w14:textId="061BD92C" w:rsidR="002B3174" w:rsidRDefault="002B3174" w:rsidP="00664FBA">
      <w:pPr>
        <w:spacing w:before="0" w:line="240" w:lineRule="auto"/>
        <w:rPr>
          <w:lang w:eastAsia="en-US"/>
        </w:rPr>
      </w:pPr>
    </w:p>
    <w:p w14:paraId="7567149E" w14:textId="0E8EF4FA" w:rsidR="002B3174" w:rsidRDefault="002B3174" w:rsidP="00664FBA">
      <w:pPr>
        <w:spacing w:before="0" w:line="240" w:lineRule="auto"/>
        <w:rPr>
          <w:lang w:eastAsia="en-US"/>
        </w:rPr>
      </w:pPr>
    </w:p>
    <w:p w14:paraId="1D58CCCD" w14:textId="77777777" w:rsidR="002B3174" w:rsidRDefault="002B3174" w:rsidP="00664FBA">
      <w:pPr>
        <w:spacing w:before="0" w:line="240" w:lineRule="auto"/>
        <w:rPr>
          <w:lang w:eastAsia="en-US"/>
        </w:rPr>
      </w:pPr>
    </w:p>
    <w:p w14:paraId="71C27A20" w14:textId="77777777" w:rsidR="00BC1328" w:rsidRDefault="00BC1328" w:rsidP="00664FBA">
      <w:pPr>
        <w:spacing w:before="0" w:line="240" w:lineRule="auto"/>
        <w:rPr>
          <w:lang w:eastAsia="en-US"/>
        </w:rPr>
      </w:pPr>
    </w:p>
    <w:tbl>
      <w:tblPr>
        <w:tblW w:w="1445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40"/>
        <w:gridCol w:w="11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1"/>
      </w:tblGrid>
      <w:tr w:rsidR="00695912" w:rsidRPr="00F82AF4" w14:paraId="6D84B009" w14:textId="77777777" w:rsidTr="00EA7ACD">
        <w:trPr>
          <w:trHeight w:val="170"/>
        </w:trPr>
        <w:tc>
          <w:tcPr>
            <w:tcW w:w="7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3D2B468" w14:textId="77777777" w:rsidR="00695912" w:rsidRPr="00F82AF4" w:rsidRDefault="00695912" w:rsidP="00EA7ACD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3719" w:type="dxa"/>
            <w:gridSpan w:val="17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55FF69D" w14:textId="3178EDFD" w:rsidR="00695912" w:rsidRPr="00F82AF4" w:rsidRDefault="00CD4E8C" w:rsidP="00EA7ACD">
            <w:pPr>
              <w:spacing w:before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  <w:t>Area-Adj</w:t>
            </w:r>
            <w:r w:rsidRPr="00F82AF4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  <w:t>usted</w:t>
            </w:r>
            <w:r w:rsidRPr="00F82AF4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  <w:t xml:space="preserve"> RMSE</w:t>
            </w:r>
            <w:r w:rsidR="00695912" w:rsidRPr="00F82AF4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, Constituency-level input data, excluding cells with estimated population &lt;1</w:t>
            </w:r>
          </w:p>
        </w:tc>
      </w:tr>
      <w:tr w:rsidR="00695912" w:rsidRPr="00F82AF4" w14:paraId="436C5D51" w14:textId="77777777" w:rsidTr="00EA7ACD">
        <w:trPr>
          <w:trHeight w:val="170"/>
        </w:trPr>
        <w:tc>
          <w:tcPr>
            <w:tcW w:w="850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66242A8" w14:textId="77777777" w:rsidR="00695912" w:rsidRPr="00F82AF4" w:rsidRDefault="00695912" w:rsidP="00EA7ACD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Cell size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2A3E466" w14:textId="77777777" w:rsidR="00695912" w:rsidRPr="00F82AF4" w:rsidRDefault="00695912" w:rsidP="00EA7ACD">
            <w:pPr>
              <w:spacing w:before="0"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  <w:t>2016_True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47DEDD3" w14:textId="77777777" w:rsidR="00695912" w:rsidRPr="00F82AF4" w:rsidRDefault="00695912" w:rsidP="00EA7ACD">
            <w:pPr>
              <w:spacing w:before="0"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  <w:t>2016_L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E19B084" w14:textId="77777777" w:rsidR="00695912" w:rsidRPr="00F82AF4" w:rsidRDefault="00695912" w:rsidP="00EA7ACD">
            <w:pPr>
              <w:spacing w:before="0"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  <w:t>2016_M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A956AFA" w14:textId="77777777" w:rsidR="00695912" w:rsidRPr="00F82AF4" w:rsidRDefault="00695912" w:rsidP="00EA7ACD">
            <w:pPr>
              <w:spacing w:before="0"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  <w:t>2016_H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135ED69" w14:textId="77777777" w:rsidR="00695912" w:rsidRPr="00F82AF4" w:rsidRDefault="00695912" w:rsidP="00EA7ACD">
            <w:pPr>
              <w:spacing w:before="0"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  <w:t>2011_True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CE1A0E5" w14:textId="77777777" w:rsidR="00695912" w:rsidRPr="00F82AF4" w:rsidRDefault="00695912" w:rsidP="00EA7ACD">
            <w:pPr>
              <w:spacing w:before="0"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  <w:t>2011_L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6E66387" w14:textId="77777777" w:rsidR="00695912" w:rsidRPr="00F82AF4" w:rsidRDefault="00695912" w:rsidP="00EA7ACD">
            <w:pPr>
              <w:spacing w:before="0"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  <w:t>2011_M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F85396F" w14:textId="77777777" w:rsidR="00695912" w:rsidRPr="00F82AF4" w:rsidRDefault="00695912" w:rsidP="00EA7ACD">
            <w:pPr>
              <w:spacing w:before="0"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  <w:t>2011_H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4F96038" w14:textId="77777777" w:rsidR="00695912" w:rsidRPr="00F82AF4" w:rsidRDefault="00695912" w:rsidP="00EA7ACD">
            <w:pPr>
              <w:spacing w:before="0"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  <w:t>2006_True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DED18C9" w14:textId="77777777" w:rsidR="00695912" w:rsidRPr="00F82AF4" w:rsidRDefault="00695912" w:rsidP="00EA7ACD">
            <w:pPr>
              <w:spacing w:before="0"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  <w:t>2006_L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BDCCC0E" w14:textId="77777777" w:rsidR="00695912" w:rsidRPr="00F82AF4" w:rsidRDefault="00695912" w:rsidP="00EA7ACD">
            <w:pPr>
              <w:spacing w:before="0"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  <w:t>2006_M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08D2AA7" w14:textId="77777777" w:rsidR="00695912" w:rsidRPr="00F82AF4" w:rsidRDefault="00695912" w:rsidP="00EA7ACD">
            <w:pPr>
              <w:spacing w:before="0"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  <w:t>2006_H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2A9FBFF" w14:textId="77777777" w:rsidR="00695912" w:rsidRPr="00F82AF4" w:rsidRDefault="00695912" w:rsidP="00EA7ACD">
            <w:pPr>
              <w:spacing w:before="0"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  <w:t>2001_True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E352960" w14:textId="77777777" w:rsidR="00695912" w:rsidRPr="00F82AF4" w:rsidRDefault="00695912" w:rsidP="00EA7ACD">
            <w:pPr>
              <w:spacing w:before="0"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  <w:t>2001_L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8810324" w14:textId="77777777" w:rsidR="00695912" w:rsidRPr="00F82AF4" w:rsidRDefault="00695912" w:rsidP="00EA7ACD">
            <w:pPr>
              <w:spacing w:before="0"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  <w:t>2001_M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8626FEC" w14:textId="77777777" w:rsidR="00695912" w:rsidRPr="00F82AF4" w:rsidRDefault="00695912" w:rsidP="00EA7ACD">
            <w:pPr>
              <w:spacing w:before="0"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  <w:t>2001_H</w:t>
            </w:r>
          </w:p>
        </w:tc>
      </w:tr>
      <w:tr w:rsidR="00695912" w:rsidRPr="00F82AF4" w14:paraId="3CDBC3C7" w14:textId="77777777" w:rsidTr="00EA7ACD">
        <w:trPr>
          <w:trHeight w:val="170"/>
        </w:trPr>
        <w:tc>
          <w:tcPr>
            <w:tcW w:w="850" w:type="dxa"/>
            <w:gridSpan w:val="2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F44C930" w14:textId="77777777" w:rsidR="00695912" w:rsidRPr="00F82AF4" w:rsidRDefault="00695912" w:rsidP="00EA7ACD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(metres)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CE70B54" w14:textId="14018842" w:rsidR="00695912" w:rsidRPr="00F82AF4" w:rsidRDefault="00CD4E8C" w:rsidP="00EA7ACD">
            <w:pPr>
              <w:spacing w:before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Non-slum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6AA8E00" w14:textId="77777777" w:rsidR="00695912" w:rsidRPr="00F82AF4" w:rsidRDefault="00695912" w:rsidP="00EA7ACD">
            <w:pPr>
              <w:spacing w:before="0"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81672D7" w14:textId="77777777" w:rsidR="00695912" w:rsidRPr="00F82AF4" w:rsidRDefault="00695912" w:rsidP="00EA7ACD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040579B" w14:textId="77777777" w:rsidR="00695912" w:rsidRPr="00F82AF4" w:rsidRDefault="00695912" w:rsidP="00EA7ACD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F6DA34F" w14:textId="77777777" w:rsidR="00695912" w:rsidRPr="00F82AF4" w:rsidRDefault="00695912" w:rsidP="00EA7ACD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C1EEAEA" w14:textId="77777777" w:rsidR="00695912" w:rsidRPr="00F82AF4" w:rsidRDefault="00695912" w:rsidP="00EA7ACD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926C4FC" w14:textId="77777777" w:rsidR="00695912" w:rsidRPr="00F82AF4" w:rsidRDefault="00695912" w:rsidP="00EA7ACD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F5FD74F" w14:textId="77777777" w:rsidR="00695912" w:rsidRPr="00F82AF4" w:rsidRDefault="00695912" w:rsidP="00EA7ACD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AD3AA6B" w14:textId="77777777" w:rsidR="00695912" w:rsidRPr="00F82AF4" w:rsidRDefault="00695912" w:rsidP="00EA7ACD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53DB7F7" w14:textId="77777777" w:rsidR="00695912" w:rsidRPr="00F82AF4" w:rsidRDefault="00695912" w:rsidP="00EA7ACD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BC76A8E" w14:textId="77777777" w:rsidR="00695912" w:rsidRPr="00F82AF4" w:rsidRDefault="00695912" w:rsidP="00EA7ACD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C4F8BAC" w14:textId="77777777" w:rsidR="00695912" w:rsidRPr="00F82AF4" w:rsidRDefault="00695912" w:rsidP="00EA7ACD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2AE2744" w14:textId="77777777" w:rsidR="00695912" w:rsidRPr="00F82AF4" w:rsidRDefault="00695912" w:rsidP="00EA7ACD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E253731" w14:textId="77777777" w:rsidR="00695912" w:rsidRPr="00F82AF4" w:rsidRDefault="00695912" w:rsidP="00EA7ACD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4C32452" w14:textId="77777777" w:rsidR="00695912" w:rsidRPr="00F82AF4" w:rsidRDefault="00695912" w:rsidP="00EA7ACD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D554F9B" w14:textId="77777777" w:rsidR="00695912" w:rsidRPr="00F82AF4" w:rsidRDefault="00695912" w:rsidP="00EA7ACD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</w:tr>
      <w:tr w:rsidR="00F82AF4" w:rsidRPr="00F82AF4" w14:paraId="606A54EE" w14:textId="77777777" w:rsidTr="001E6DBA">
        <w:trPr>
          <w:trHeight w:val="170"/>
        </w:trPr>
        <w:tc>
          <w:tcPr>
            <w:tcW w:w="850" w:type="dxa"/>
            <w:gridSpan w:val="2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5F2744C" w14:textId="7777777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1645AA1" w14:textId="65CC8009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8.0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1F5B639" w14:textId="73B68103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7.9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A5C531E" w14:textId="43982A60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8.9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2ED7865" w14:textId="3C453D1D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9.8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B309401" w14:textId="6F91360A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8.3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1AAD7FC" w14:textId="2A6F37A2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8.7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22CAE6C" w14:textId="6B46810A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9.1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72C30D5" w14:textId="18686305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0.1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55A6625" w14:textId="053C3AE1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9.9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80D8291" w14:textId="3970A753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0.1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956C886" w14:textId="0FA0A0D9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0.6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15779FA" w14:textId="6DFC4A62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1.8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3EF0F44" w14:textId="6259EFB0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1.8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52953F5" w14:textId="3B23A921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2.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D86C272" w14:textId="7005759D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2.4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5DE68E1" w14:textId="28F52A95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2.9</w:t>
            </w:r>
          </w:p>
        </w:tc>
      </w:tr>
      <w:tr w:rsidR="00F82AF4" w:rsidRPr="00F82AF4" w14:paraId="5EABE7BA" w14:textId="77777777" w:rsidTr="001E6DBA">
        <w:trPr>
          <w:trHeight w:val="170"/>
        </w:trPr>
        <w:tc>
          <w:tcPr>
            <w:tcW w:w="850" w:type="dxa"/>
            <w:gridSpan w:val="2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A491C74" w14:textId="7777777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20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1D580DC" w14:textId="2C69C2D0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2.8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6BD2EEB" w14:textId="32079C04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2.9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2BDD3A5" w14:textId="37691AF9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.5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76D5ED3" w14:textId="6B7081DE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4.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9DB7E20" w14:textId="02FCB611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.1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4825150" w14:textId="678504D5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.4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6765309" w14:textId="19C98AB0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.7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45C6C78" w14:textId="46036C63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4.2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8B9F628" w14:textId="21CE6476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4.0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1255011" w14:textId="00CF05C8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4.2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F7D9FD3" w14:textId="007C33E1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4.5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1694109" w14:textId="7C8AE5E8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5.1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DF0D8E0" w14:textId="432EB685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5.2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BBCE4B7" w14:textId="580171DC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5.3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89F0412" w14:textId="423B1B4D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5.5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76BD3DF" w14:textId="5C334EA9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5.7</w:t>
            </w:r>
          </w:p>
        </w:tc>
      </w:tr>
      <w:tr w:rsidR="00F82AF4" w:rsidRPr="00F82AF4" w14:paraId="0C1AD094" w14:textId="77777777" w:rsidTr="001E6DBA">
        <w:trPr>
          <w:trHeight w:val="170"/>
        </w:trPr>
        <w:tc>
          <w:tcPr>
            <w:tcW w:w="850" w:type="dxa"/>
            <w:gridSpan w:val="2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3E5C2FC" w14:textId="7777777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30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075ED0E" w14:textId="1CD34031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4.0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713EBB4" w14:textId="443867CA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4.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2464C62" w14:textId="7053DFDB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4.4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DED05F8" w14:textId="443B66A4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4.7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90AE80A" w14:textId="0DB1DF9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4.2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274BC85" w14:textId="27115C4E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4.4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37121F1" w14:textId="3688CABB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4.5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62FFC69" w14:textId="0DB4A578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4.8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9F30429" w14:textId="3EE6E36F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4.7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AF385B2" w14:textId="0D0A4D2C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4.8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B5CA740" w14:textId="19AAEF1C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5.0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C8914D2" w14:textId="1FACEA6C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5.4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1F09C92" w14:textId="602FF851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5.5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6B3769C" w14:textId="21D393DC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5.6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DDA3C41" w14:textId="324A5E43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5.6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8464D94" w14:textId="5BD2F1BB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5.8</w:t>
            </w:r>
          </w:p>
        </w:tc>
      </w:tr>
      <w:tr w:rsidR="00F82AF4" w:rsidRPr="00F82AF4" w14:paraId="44687B6E" w14:textId="77777777" w:rsidTr="001E6DBA">
        <w:trPr>
          <w:trHeight w:val="170"/>
        </w:trPr>
        <w:tc>
          <w:tcPr>
            <w:tcW w:w="850" w:type="dxa"/>
            <w:gridSpan w:val="2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BC07EE0" w14:textId="7777777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40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2D051A9" w14:textId="2DE8F6C2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.4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CD984A8" w14:textId="43BAEFEE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.4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FC2E6B7" w14:textId="2E4FD041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.8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319D178" w14:textId="41B30FF5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4.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085E45F" w14:textId="4F1E93D0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.7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B971369" w14:textId="64575AF2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.8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DD08992" w14:textId="35F48725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.9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43A8B7E" w14:textId="45F7F3A9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4.1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506385D" w14:textId="6E243A04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4.0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AAD2E96" w14:textId="715291BF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4.1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0E1126D" w14:textId="42AC2666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4.3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58CA295" w14:textId="6C4C7721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4.6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F4616CE" w14:textId="5CBA8161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4.6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EE5AD3C" w14:textId="472F8519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4.6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C33ACD1" w14:textId="18D5309A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4.7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579957C" w14:textId="7CCEE101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4.8</w:t>
            </w:r>
          </w:p>
        </w:tc>
      </w:tr>
      <w:tr w:rsidR="00F82AF4" w:rsidRPr="00F82AF4" w14:paraId="3FD39096" w14:textId="77777777" w:rsidTr="001E6DBA">
        <w:trPr>
          <w:trHeight w:val="170"/>
        </w:trPr>
        <w:tc>
          <w:tcPr>
            <w:tcW w:w="850" w:type="dxa"/>
            <w:gridSpan w:val="2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7540C71" w14:textId="7777777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50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E6E30F3" w14:textId="7A0DDAF5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.1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458DBAE" w14:textId="10855A6C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.1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FF0705D" w14:textId="525A7024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.5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6136492" w14:textId="2488559B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.6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1060524" w14:textId="0E0C3CDE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.3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EFFF038" w14:textId="20791CF0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.5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BAF92C0" w14:textId="0598DDFB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.6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99D93B5" w14:textId="16E0810E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.6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D387D4B" w14:textId="151658F4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.6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B2B675C" w14:textId="04F63585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.7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B290857" w14:textId="00C1756D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4.0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031DC3A" w14:textId="79B95243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4.1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3DA891E" w14:textId="701D394F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4.2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1CB1AE5" w14:textId="40DDF2AC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4.2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7D3723F" w14:textId="0B92068B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4.2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5D2B76C" w14:textId="4FE632F6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4.3</w:t>
            </w:r>
          </w:p>
        </w:tc>
      </w:tr>
      <w:tr w:rsidR="00F82AF4" w:rsidRPr="00F82AF4" w14:paraId="6F309651" w14:textId="77777777" w:rsidTr="001E6DBA">
        <w:trPr>
          <w:trHeight w:val="170"/>
        </w:trPr>
        <w:tc>
          <w:tcPr>
            <w:tcW w:w="850" w:type="dxa"/>
            <w:gridSpan w:val="2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25EA8FA" w14:textId="7777777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60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4855A88" w14:textId="5D315AAE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1.8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AEEF9D5" w14:textId="00DD4409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1.8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CF345E7" w14:textId="4B19A420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2.0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BCDB3D8" w14:textId="535D57D2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2.2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D7921F0" w14:textId="54F5BB7F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1.9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B17BE11" w14:textId="564B7712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2.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8E36FC4" w14:textId="7E8AF295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2.1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84360BD" w14:textId="306034B3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2.3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BE2DE6A" w14:textId="28F592DE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2.3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97B8BB4" w14:textId="3389FC24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2.3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3AB7AB2" w14:textId="7D2010CD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2.4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48EAD58" w14:textId="53604F0E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2.6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09CE906" w14:textId="2D0A7DC6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2.6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EA48622" w14:textId="2780F182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2.7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8BAC954" w14:textId="44E776C2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2.6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0CA627A" w14:textId="36440D79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2.7</w:t>
            </w:r>
          </w:p>
        </w:tc>
      </w:tr>
      <w:tr w:rsidR="00F82AF4" w:rsidRPr="00F82AF4" w14:paraId="0C2BCE70" w14:textId="77777777" w:rsidTr="001E6DBA">
        <w:trPr>
          <w:trHeight w:val="170"/>
        </w:trPr>
        <w:tc>
          <w:tcPr>
            <w:tcW w:w="850" w:type="dxa"/>
            <w:gridSpan w:val="2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603A3E1" w14:textId="7777777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70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4B2B6E5" w14:textId="184323FA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.4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71F45F6" w14:textId="2B70D762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.4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5CBAEE2" w14:textId="5BBD2C42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.7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200D6A4" w14:textId="5A99B4E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.7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5371071" w14:textId="71989CA5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.6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C7EA819" w14:textId="4D5699BF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.7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203BA3F" w14:textId="6F26C33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.7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40CE3C4" w14:textId="779C724E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.8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D8AD116" w14:textId="159D8D6E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.9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1840EA3" w14:textId="49E55B2C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.9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2324E4C" w14:textId="14CCB33B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4.1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EF26D3C" w14:textId="2555F53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4.1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5557669" w14:textId="23E04A80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4.2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AAC5BEF" w14:textId="295C1A52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4.2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14FA5BC" w14:textId="0B3AA75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4.2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795E2D5" w14:textId="7B5A101C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4.3</w:t>
            </w:r>
          </w:p>
        </w:tc>
      </w:tr>
      <w:tr w:rsidR="00F82AF4" w:rsidRPr="00F82AF4" w14:paraId="41D7B500" w14:textId="77777777" w:rsidTr="001E6DBA">
        <w:trPr>
          <w:trHeight w:val="170"/>
        </w:trPr>
        <w:tc>
          <w:tcPr>
            <w:tcW w:w="850" w:type="dxa"/>
            <w:gridSpan w:val="2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79B55FD" w14:textId="7777777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80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D3E8055" w14:textId="4507F1BA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.1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1CE2A47" w14:textId="62142C7F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.1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D38A0C3" w14:textId="705C397E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.3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07C30CE" w14:textId="03A5896F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.4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769321D" w14:textId="1AFC0BB9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.3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9B4764D" w14:textId="73DEBEDB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.3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B2B33CD" w14:textId="724C7035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.4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36F126B" w14:textId="48708BA1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.4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7226FA2" w14:textId="21E24EB5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.4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F216EC0" w14:textId="41E550F3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.6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0A26783" w14:textId="0730544C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.8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169C310" w14:textId="0794B11F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.8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16D18AE" w14:textId="4D902E38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.8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15872DA" w14:textId="43A23B51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.9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93ACC0B" w14:textId="0AA5E10A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.9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FB29A56" w14:textId="3BDE8296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.9</w:t>
            </w:r>
          </w:p>
        </w:tc>
      </w:tr>
      <w:tr w:rsidR="00F82AF4" w:rsidRPr="00F82AF4" w14:paraId="3900D79B" w14:textId="77777777" w:rsidTr="001E6DBA">
        <w:trPr>
          <w:trHeight w:val="170"/>
        </w:trPr>
        <w:tc>
          <w:tcPr>
            <w:tcW w:w="850" w:type="dxa"/>
            <w:gridSpan w:val="2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B47A016" w14:textId="7777777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90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5D532B9" w14:textId="7C6E150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2.4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F07CF07" w14:textId="288B03AB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2.3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99E27FF" w14:textId="6055EC5C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2.4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3711D34" w14:textId="0EF8DB65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2.5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57A3D3E" w14:textId="75EA3595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2.4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D8C35D6" w14:textId="3EC7AB7D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2.4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6FA2311" w14:textId="6D27FEA3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2.4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520123B" w14:textId="411DD512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2.5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A6806C0" w14:textId="516A0612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2.5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3D7B8C2" w14:textId="6E0D2C30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2.5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5D7CF7B" w14:textId="6580CABD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2.5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33F75D5" w14:textId="15A3963B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2.7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4981F2E" w14:textId="544B662F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2.7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AF10765" w14:textId="58866F65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2.7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BB59CD0" w14:textId="2F9E15C9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2.7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14D995A" w14:textId="1B1482CF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2.7</w:t>
            </w:r>
          </w:p>
        </w:tc>
      </w:tr>
      <w:tr w:rsidR="00F82AF4" w:rsidRPr="00F82AF4" w14:paraId="069EE946" w14:textId="77777777" w:rsidTr="001E6DBA">
        <w:trPr>
          <w:trHeight w:val="170"/>
        </w:trPr>
        <w:tc>
          <w:tcPr>
            <w:tcW w:w="850" w:type="dxa"/>
            <w:gridSpan w:val="2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05C1AD7" w14:textId="7777777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00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87E9987" w14:textId="5CCE641F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8.7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BD4876A" w14:textId="6514C7DF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8.7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35BD044" w14:textId="09464DBB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8.7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451839D" w14:textId="24471064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8.7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632FFBE" w14:textId="751A391F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8.7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D89F079" w14:textId="641E9410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8.7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FDAFA44" w14:textId="4ED14985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8.7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EBFF845" w14:textId="30C5DEFD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8.7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5A42264" w14:textId="04F0BD6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8.7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4C8406D" w14:textId="433168A5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8.8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15C773C" w14:textId="5F72369C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9.0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356DFE9" w14:textId="68A5DAC3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9.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6D8C071" w14:textId="7E534A31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9.0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45B8958" w14:textId="5ABB9C59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9.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6B0A3B9" w14:textId="795E7F18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9.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185D73D" w14:textId="35C209A9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9.0</w:t>
            </w:r>
          </w:p>
        </w:tc>
      </w:tr>
      <w:tr w:rsidR="00695912" w:rsidRPr="00F82AF4" w14:paraId="37A9CA59" w14:textId="77777777" w:rsidTr="00EA7ACD">
        <w:trPr>
          <w:trHeight w:val="170"/>
        </w:trPr>
        <w:tc>
          <w:tcPr>
            <w:tcW w:w="850" w:type="dxa"/>
            <w:gridSpan w:val="2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967D90E" w14:textId="77777777" w:rsidR="00695912" w:rsidRPr="00F82AF4" w:rsidRDefault="00695912" w:rsidP="00EA7ACD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FFEBD05" w14:textId="016603B3" w:rsidR="00695912" w:rsidRPr="00F82AF4" w:rsidRDefault="00CD4E8C" w:rsidP="00EA7ACD">
            <w:pPr>
              <w:spacing w:before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Slum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AA6359A" w14:textId="77777777" w:rsidR="00695912" w:rsidRPr="00F82AF4" w:rsidRDefault="00695912" w:rsidP="00EA7ACD">
            <w:pPr>
              <w:spacing w:before="0"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5631742" w14:textId="77777777" w:rsidR="00695912" w:rsidRPr="00F82AF4" w:rsidRDefault="00695912" w:rsidP="00EA7ACD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5800F4E" w14:textId="77777777" w:rsidR="00695912" w:rsidRPr="00F82AF4" w:rsidRDefault="00695912" w:rsidP="00EA7ACD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CD7CC06" w14:textId="77777777" w:rsidR="00695912" w:rsidRPr="00F82AF4" w:rsidRDefault="00695912" w:rsidP="00EA7ACD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DBACDDC" w14:textId="77777777" w:rsidR="00695912" w:rsidRPr="00F82AF4" w:rsidRDefault="00695912" w:rsidP="00EA7ACD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27835EF" w14:textId="77777777" w:rsidR="00695912" w:rsidRPr="00F82AF4" w:rsidRDefault="00695912" w:rsidP="00EA7ACD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8B9D076" w14:textId="77777777" w:rsidR="00695912" w:rsidRPr="00F82AF4" w:rsidRDefault="00695912" w:rsidP="00EA7ACD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B7F3961" w14:textId="77777777" w:rsidR="00695912" w:rsidRPr="00F82AF4" w:rsidRDefault="00695912" w:rsidP="00EA7ACD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AC8F11E" w14:textId="77777777" w:rsidR="00695912" w:rsidRPr="00F82AF4" w:rsidRDefault="00695912" w:rsidP="00EA7ACD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9D6CC2F" w14:textId="77777777" w:rsidR="00695912" w:rsidRPr="00F82AF4" w:rsidRDefault="00695912" w:rsidP="00EA7ACD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064216F" w14:textId="77777777" w:rsidR="00695912" w:rsidRPr="00F82AF4" w:rsidRDefault="00695912" w:rsidP="00EA7ACD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C636AA0" w14:textId="77777777" w:rsidR="00695912" w:rsidRPr="00F82AF4" w:rsidRDefault="00695912" w:rsidP="00EA7ACD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CFE6B04" w14:textId="77777777" w:rsidR="00695912" w:rsidRPr="00F82AF4" w:rsidRDefault="00695912" w:rsidP="00EA7ACD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75C720F" w14:textId="77777777" w:rsidR="00695912" w:rsidRPr="00F82AF4" w:rsidRDefault="00695912" w:rsidP="00EA7ACD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090A229" w14:textId="77777777" w:rsidR="00695912" w:rsidRPr="00F82AF4" w:rsidRDefault="00695912" w:rsidP="00EA7ACD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</w:tr>
      <w:tr w:rsidR="00F82AF4" w:rsidRPr="00F82AF4" w14:paraId="79005164" w14:textId="77777777" w:rsidTr="001E6DBA">
        <w:trPr>
          <w:trHeight w:val="170"/>
        </w:trPr>
        <w:tc>
          <w:tcPr>
            <w:tcW w:w="850" w:type="dxa"/>
            <w:gridSpan w:val="2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7C48ECE" w14:textId="7777777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AA7197A" w14:textId="173BA6AD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4.3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7893058" w14:textId="594409C8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5.1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5105D57" w14:textId="61344368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7.9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FD97D03" w14:textId="112D968A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2.4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59DD4F3" w14:textId="7C74CFD6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6.1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2FF4799" w14:textId="0FAE548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7.4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66A597A" w14:textId="0A6BBD30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9.6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8F76D33" w14:textId="236A6446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3.3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724F9C6" w14:textId="5D3A85DF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1.0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08ED5E8" w14:textId="7B517CB3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1.6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2B0E8DF" w14:textId="61854AD5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3.5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7E26058" w14:textId="4FDA0426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6.8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296F130" w14:textId="579EEC5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3.6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3AF882C" w14:textId="023D076E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4.6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007A945" w14:textId="53EC5F2B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5.9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0F59920" w14:textId="199FACA4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7.5</w:t>
            </w:r>
          </w:p>
        </w:tc>
      </w:tr>
      <w:tr w:rsidR="00F82AF4" w:rsidRPr="00F82AF4" w14:paraId="559F09F2" w14:textId="77777777" w:rsidTr="001E6DBA">
        <w:trPr>
          <w:trHeight w:val="170"/>
        </w:trPr>
        <w:tc>
          <w:tcPr>
            <w:tcW w:w="850" w:type="dxa"/>
            <w:gridSpan w:val="2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C3F5155" w14:textId="7777777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20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41FE1DA" w14:textId="558BF59A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5.5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62835F9" w14:textId="15896DF0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5.7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FAB59C4" w14:textId="667B21E9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6.6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B9F728C" w14:textId="12D19EBC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7.9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EFA1D21" w14:textId="75DF7D03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6.0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C3C64A3" w14:textId="393CE41F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6.4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3ED9F8D" w14:textId="068EEA7B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7.1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E0EB200" w14:textId="5274956E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8.2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4CF724F" w14:textId="4A0CA75E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7.5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560FF0B" w14:textId="09A996D3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7.7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5250144" w14:textId="42B50E3B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8.2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7AE775A" w14:textId="24BA3CC3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9.1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B2595E1" w14:textId="4F58D9A0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8.3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BF3BEF1" w14:textId="3C34CDE2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8.5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0F0F419" w14:textId="1EB118C2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8.9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6D14709" w14:textId="6FEC2271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9.5</w:t>
            </w:r>
          </w:p>
        </w:tc>
      </w:tr>
      <w:tr w:rsidR="00F82AF4" w:rsidRPr="00F82AF4" w14:paraId="6CBD1524" w14:textId="77777777" w:rsidTr="001E6DBA">
        <w:trPr>
          <w:trHeight w:val="170"/>
        </w:trPr>
        <w:tc>
          <w:tcPr>
            <w:tcW w:w="850" w:type="dxa"/>
            <w:gridSpan w:val="2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14D757C" w14:textId="7777777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30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3A0F775" w14:textId="7A305183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5.4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141FC12" w14:textId="578BC038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5.5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B704411" w14:textId="460E197E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5.9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CEFE7A9" w14:textId="3A58DB34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6.5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A973408" w14:textId="4CB629AC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5.7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5B3F7A4" w14:textId="00CDE29B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5.8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430152A" w14:textId="0C70757D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6.2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3A8A3C8" w14:textId="365E2058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6.6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79FF9FC" w14:textId="5CAC90D2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6.3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F461995" w14:textId="2A6383CC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6.4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F50253A" w14:textId="65D7D6CC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6.7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0B0C91C" w14:textId="66E08ED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7.1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92002FF" w14:textId="31B0C1BC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6.7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C1FE9F3" w14:textId="0FDFD5E0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6.8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F5EC5AD" w14:textId="7B302C92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7.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1D252BE" w14:textId="40F7EAF6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7.3</w:t>
            </w:r>
          </w:p>
        </w:tc>
      </w:tr>
      <w:tr w:rsidR="00F82AF4" w:rsidRPr="00F82AF4" w14:paraId="682B5683" w14:textId="77777777" w:rsidTr="001E6DBA">
        <w:trPr>
          <w:trHeight w:val="170"/>
        </w:trPr>
        <w:tc>
          <w:tcPr>
            <w:tcW w:w="850" w:type="dxa"/>
            <w:gridSpan w:val="2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CE10947" w14:textId="7777777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40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02DC4BB" w14:textId="7D1EB5C8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7.2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6E10EE8" w14:textId="4B26BA53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7.3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3058D03" w14:textId="1470BFBF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7.5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6FF5E72" w14:textId="69EDA28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7.8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DD6F14B" w14:textId="5BC8E9B5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7.3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9F3855C" w14:textId="27487204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7.4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E4FCAB6" w14:textId="4E71CAEE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7.6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62097B9" w14:textId="7D851841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7.9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B697012" w14:textId="0B725C24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7.7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6FD308A" w14:textId="2F73C7D4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7.8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A3BFB58" w14:textId="4BA6EAE4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7.9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A26374F" w14:textId="2B5AEE8A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8.1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724B176" w14:textId="2A1E3DD4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7.9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5B8B497" w14:textId="7C6DE9FA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8.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9F4CB97" w14:textId="262A7D4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8.1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F33254F" w14:textId="036B79DF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8.2</w:t>
            </w:r>
          </w:p>
        </w:tc>
      </w:tr>
      <w:tr w:rsidR="00F82AF4" w:rsidRPr="00F82AF4" w14:paraId="57D7DC05" w14:textId="77777777" w:rsidTr="001E6DBA">
        <w:trPr>
          <w:trHeight w:val="170"/>
        </w:trPr>
        <w:tc>
          <w:tcPr>
            <w:tcW w:w="850" w:type="dxa"/>
            <w:gridSpan w:val="2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1A2C185" w14:textId="7777777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50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BE6F4AB" w14:textId="1FF1EC45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4.6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645066F" w14:textId="229AAF20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4.6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114A0A6" w14:textId="7D83EC38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4.8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F63CF5A" w14:textId="24DD0931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5.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316A1BC" w14:textId="45CA879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4.7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64794AB" w14:textId="46D5A3D3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4.7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31F4921" w14:textId="0AA0CA20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4.9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24524C5" w14:textId="4F4FB57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5.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1A072BC" w14:textId="2F70312A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4.9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35E4F9E" w14:textId="6A1162E6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4.9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4213883" w14:textId="40ADA12F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5.0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981EACF" w14:textId="7E384B3E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5.2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819CC5C" w14:textId="5FE67548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5.0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0C1B200" w14:textId="321727BF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5.1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1D675E7" w14:textId="258DFCD3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5.1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B75F8D5" w14:textId="62150734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5.2</w:t>
            </w:r>
          </w:p>
        </w:tc>
      </w:tr>
      <w:tr w:rsidR="00F82AF4" w:rsidRPr="00F82AF4" w14:paraId="1F00C061" w14:textId="77777777" w:rsidTr="001E6DBA">
        <w:trPr>
          <w:trHeight w:val="170"/>
        </w:trPr>
        <w:tc>
          <w:tcPr>
            <w:tcW w:w="850" w:type="dxa"/>
            <w:gridSpan w:val="2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F208117" w14:textId="7777777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60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D04F797" w14:textId="43604E19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6.0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29B4A72" w14:textId="1856CCC8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6.1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A83FB83" w14:textId="34806AA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6.2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454B36C" w14:textId="33718FD3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6.3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074001E" w14:textId="7C611A25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6.1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D35361E" w14:textId="6FC296F6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6.2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D6A1814" w14:textId="30D9984F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6.2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A2AB452" w14:textId="02DA03DF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6.4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3548DC7" w14:textId="436F9A4C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6.3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DCFB28E" w14:textId="4A2C1CE4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6.3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401D253" w14:textId="28CD2E86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6.4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4EE7160" w14:textId="2F60752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6.5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A8044B1" w14:textId="6B1E885F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6.4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5D82BD2" w14:textId="19399621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6.4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115D1E2" w14:textId="4B9876CA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6.5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D21A697" w14:textId="54A22013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6.5</w:t>
            </w:r>
          </w:p>
        </w:tc>
      </w:tr>
      <w:tr w:rsidR="00F82AF4" w:rsidRPr="00F82AF4" w14:paraId="7A1B6FAE" w14:textId="77777777" w:rsidTr="001E6DBA">
        <w:trPr>
          <w:trHeight w:val="170"/>
        </w:trPr>
        <w:tc>
          <w:tcPr>
            <w:tcW w:w="850" w:type="dxa"/>
            <w:gridSpan w:val="2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AE114B0" w14:textId="7777777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70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7E3A0C5" w14:textId="4C8F8E0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3.7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29B70B8" w14:textId="0917F5F1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3.7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04023CE" w14:textId="5A913BED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3.8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7AA4AF6" w14:textId="07AA70E0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3.9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B0A90E5" w14:textId="4176ADCD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3.7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F6554AA" w14:textId="06F2FF96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3.8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D6DF5CA" w14:textId="4AA0A3AF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3.8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E7B4649" w14:textId="10C47B3C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3.9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A443AC2" w14:textId="2B65CBAB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3.9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68EEEF5" w14:textId="5A5DA486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3.9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471F59D" w14:textId="4DCDD9EA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3.9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2E83BE3" w14:textId="1125627D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4.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24E419D" w14:textId="4CDE46EE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3.9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F380F2E" w14:textId="5F32723E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3.9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4AB4E2C" w14:textId="4B4B1D85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4.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AE2CE91" w14:textId="08450642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4.0</w:t>
            </w:r>
          </w:p>
        </w:tc>
      </w:tr>
      <w:tr w:rsidR="00F82AF4" w:rsidRPr="00F82AF4" w14:paraId="3CEE76B1" w14:textId="77777777" w:rsidTr="001E6DBA">
        <w:trPr>
          <w:trHeight w:val="170"/>
        </w:trPr>
        <w:tc>
          <w:tcPr>
            <w:tcW w:w="850" w:type="dxa"/>
            <w:gridSpan w:val="2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99872B5" w14:textId="7777777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80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8752D0C" w14:textId="3D482330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0.1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24DEE0B" w14:textId="67D22B95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0.1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2B1D6D2" w14:textId="76D0E511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0.1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B8AD9F4" w14:textId="1BEBCC01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0.2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8D8682A" w14:textId="1192B3D1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0.1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120CF47" w14:textId="2C1926FA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0.1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2BC9D3A" w14:textId="7CE98448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0.2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8E88A05" w14:textId="7028C582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0.2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C03B463" w14:textId="6C0750A2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0.2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52C1A3F" w14:textId="6833A2EE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0.2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7F7CC63" w14:textId="0187C731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0.2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868C237" w14:textId="5805D6C1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0.3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5EF8010" w14:textId="44B5BC3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0.3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010B59D" w14:textId="74B3CCDB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0.3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C140CAB" w14:textId="59DE6C1F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0.3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836E4A6" w14:textId="6422F4EA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1.3</w:t>
            </w:r>
          </w:p>
        </w:tc>
      </w:tr>
      <w:tr w:rsidR="00F82AF4" w:rsidRPr="00F82AF4" w14:paraId="004C0E48" w14:textId="77777777" w:rsidTr="001E6DBA">
        <w:trPr>
          <w:trHeight w:val="170"/>
        </w:trPr>
        <w:tc>
          <w:tcPr>
            <w:tcW w:w="850" w:type="dxa"/>
            <w:gridSpan w:val="2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34C3B98" w14:textId="7777777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90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E970126" w14:textId="15EEDE14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9.8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213DADB" w14:textId="7B2B06A1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9.8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EBFEB6A" w14:textId="6ABF6375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9.9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3B6EB8A" w14:textId="773B2F61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0.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B770983" w14:textId="69775A0A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9.9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0B4D483" w14:textId="28C04CED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9.9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4496AFA" w14:textId="4F69DA41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9.9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F99B3F1" w14:textId="73B12E7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0.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698E417" w14:textId="7C86DB29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9.9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2732165" w14:textId="000BD7C0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0.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5D4EDC5" w14:textId="52231B3C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0.0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4B25C62" w14:textId="3C3E7B3E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0.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98EEFD3" w14:textId="6DDA0E46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0.0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B932B6C" w14:textId="1CC0EB4B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0.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7F5A9CB" w14:textId="5AD62B50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0.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67FCF99" w14:textId="27CBD17F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0.0</w:t>
            </w:r>
          </w:p>
        </w:tc>
      </w:tr>
      <w:tr w:rsidR="00F82AF4" w:rsidRPr="00F82AF4" w14:paraId="0DAE0A45" w14:textId="77777777" w:rsidTr="001E6DBA">
        <w:trPr>
          <w:trHeight w:val="170"/>
        </w:trPr>
        <w:tc>
          <w:tcPr>
            <w:tcW w:w="850" w:type="dxa"/>
            <w:gridSpan w:val="2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0CC90A4" w14:textId="7777777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00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2D584B3" w14:textId="5702CFB1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5.1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45093D2" w14:textId="273CEB84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5.1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2438E57" w14:textId="6A5667E4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5.2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4B8A282" w14:textId="1AAB7725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5.2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A3F154A" w14:textId="76E49983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5.1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1209D56" w14:textId="14AD2C4A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5.2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B40C3D6" w14:textId="66988D49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5.2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EA5A92F" w14:textId="60BC56FD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5.2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4582BA4" w14:textId="34115910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5.2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58F1BED" w14:textId="4889116B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5.2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E2F3BC5" w14:textId="153A89D0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5.2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514EB41" w14:textId="199F9DDD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5.3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E91EBAA" w14:textId="615AE4A4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5.2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F0AA470" w14:textId="2EDEDD29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5.2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65321B2" w14:textId="7C5AC3CB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5.3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E408EAA" w14:textId="0C4D0A76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5.3</w:t>
            </w:r>
          </w:p>
        </w:tc>
      </w:tr>
      <w:tr w:rsidR="00695912" w:rsidRPr="00F82AF4" w14:paraId="7A95618B" w14:textId="77777777" w:rsidTr="00EA7ACD">
        <w:trPr>
          <w:trHeight w:val="170"/>
        </w:trPr>
        <w:tc>
          <w:tcPr>
            <w:tcW w:w="850" w:type="dxa"/>
            <w:gridSpan w:val="2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8CCABF1" w14:textId="77777777" w:rsidR="00695912" w:rsidRPr="00F82AF4" w:rsidRDefault="00695912" w:rsidP="00EA7ACD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EED2335" w14:textId="2D052102" w:rsidR="00695912" w:rsidRPr="00F82AF4" w:rsidRDefault="00CD4E8C" w:rsidP="00EA7ACD">
            <w:pPr>
              <w:spacing w:before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A6C55E3" w14:textId="77777777" w:rsidR="00695912" w:rsidRPr="00F82AF4" w:rsidRDefault="00695912" w:rsidP="00EA7ACD">
            <w:pPr>
              <w:spacing w:before="0"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927B0B1" w14:textId="77777777" w:rsidR="00695912" w:rsidRPr="00F82AF4" w:rsidRDefault="00695912" w:rsidP="00EA7ACD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2B25E3A" w14:textId="77777777" w:rsidR="00695912" w:rsidRPr="00F82AF4" w:rsidRDefault="00695912" w:rsidP="00EA7ACD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FD5AE6F" w14:textId="77777777" w:rsidR="00695912" w:rsidRPr="00F82AF4" w:rsidRDefault="00695912" w:rsidP="00EA7ACD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391D096" w14:textId="77777777" w:rsidR="00695912" w:rsidRPr="00F82AF4" w:rsidRDefault="00695912" w:rsidP="00EA7ACD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BFBD27F" w14:textId="77777777" w:rsidR="00695912" w:rsidRPr="00F82AF4" w:rsidRDefault="00695912" w:rsidP="00EA7ACD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6C74155" w14:textId="77777777" w:rsidR="00695912" w:rsidRPr="00F82AF4" w:rsidRDefault="00695912" w:rsidP="00EA7ACD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52222A2" w14:textId="77777777" w:rsidR="00695912" w:rsidRPr="00F82AF4" w:rsidRDefault="00695912" w:rsidP="00EA7ACD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9978901" w14:textId="77777777" w:rsidR="00695912" w:rsidRPr="00F82AF4" w:rsidRDefault="00695912" w:rsidP="00EA7ACD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56FB16D" w14:textId="77777777" w:rsidR="00695912" w:rsidRPr="00F82AF4" w:rsidRDefault="00695912" w:rsidP="00EA7ACD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8F64FB5" w14:textId="77777777" w:rsidR="00695912" w:rsidRPr="00F82AF4" w:rsidRDefault="00695912" w:rsidP="00EA7ACD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C5C9392" w14:textId="77777777" w:rsidR="00695912" w:rsidRPr="00F82AF4" w:rsidRDefault="00695912" w:rsidP="00EA7ACD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6960016" w14:textId="77777777" w:rsidR="00695912" w:rsidRPr="00F82AF4" w:rsidRDefault="00695912" w:rsidP="00EA7ACD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38E20BC" w14:textId="77777777" w:rsidR="00695912" w:rsidRPr="00F82AF4" w:rsidRDefault="00695912" w:rsidP="00EA7ACD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E8AB6D9" w14:textId="77777777" w:rsidR="00695912" w:rsidRPr="00F82AF4" w:rsidRDefault="00695912" w:rsidP="00EA7ACD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</w:tr>
      <w:tr w:rsidR="00F82AF4" w:rsidRPr="00F82AF4" w14:paraId="1898B6B7" w14:textId="77777777" w:rsidTr="001E6DBA">
        <w:trPr>
          <w:trHeight w:val="170"/>
        </w:trPr>
        <w:tc>
          <w:tcPr>
            <w:tcW w:w="850" w:type="dxa"/>
            <w:gridSpan w:val="2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FCC12F9" w14:textId="7777777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300AF80" w14:textId="718D6E99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C59A18F" w14:textId="6E4EA2DE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.8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597BF8C" w14:textId="5F491014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99C141C" w14:textId="7C5E5528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3BC3D21" w14:textId="7824E602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.3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781F55A" w14:textId="16194284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.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FAE59C8" w14:textId="090AC87C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.7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EB73090" w14:textId="6304E290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4CED52A" w14:textId="0DC86D1D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DD45F5B" w14:textId="18A055F3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75B219E" w14:textId="692EDE89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E257208" w14:textId="426737C4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D946942" w14:textId="1E9FCEBD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196E657" w14:textId="49D62C1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50F5786" w14:textId="498759D5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89D60D6" w14:textId="2EF2639F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5</w:t>
            </w:r>
          </w:p>
        </w:tc>
      </w:tr>
      <w:tr w:rsidR="00F82AF4" w:rsidRPr="00F82AF4" w14:paraId="2652CB09" w14:textId="77777777" w:rsidTr="001E6DBA">
        <w:trPr>
          <w:trHeight w:val="170"/>
        </w:trPr>
        <w:tc>
          <w:tcPr>
            <w:tcW w:w="850" w:type="dxa"/>
            <w:gridSpan w:val="2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5A658D2" w14:textId="7777777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20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9AA3350" w14:textId="11BA259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17F5D14" w14:textId="2BD03DAB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E229A04" w14:textId="53C49362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07B4574" w14:textId="20B149ED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42416E2" w14:textId="2D4932A3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78EA83B" w14:textId="670FF18C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6D8B364" w14:textId="00292A5A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266DE4C" w14:textId="311C12E2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F6AAA5A" w14:textId="1F099ED9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A1626FF" w14:textId="0DA9B01D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EE2EF7C" w14:textId="48575A9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30A42CA" w14:textId="2C0EB040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BB0F195" w14:textId="04369AE5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E30D5CB" w14:textId="7D1B707E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2869F78" w14:textId="3D5C7616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1A08674" w14:textId="4DF18E90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9</w:t>
            </w:r>
          </w:p>
        </w:tc>
      </w:tr>
      <w:tr w:rsidR="00F82AF4" w:rsidRPr="00F82AF4" w14:paraId="766E52C7" w14:textId="77777777" w:rsidTr="001E6DBA">
        <w:trPr>
          <w:trHeight w:val="170"/>
        </w:trPr>
        <w:tc>
          <w:tcPr>
            <w:tcW w:w="850" w:type="dxa"/>
            <w:gridSpan w:val="2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143E944" w14:textId="7777777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30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558BD1B" w14:textId="0D757D32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85B81C3" w14:textId="04E15961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98DDE38" w14:textId="1A9B9F84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292F604" w14:textId="33963E6D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AF4D1F7" w14:textId="74D0C500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D27DAC1" w14:textId="2EBC6593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CFFF8C6" w14:textId="44096FB5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2F7BBE4" w14:textId="1DAEF5BA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4EFEC52" w14:textId="436FFB70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34A0577" w14:textId="3C5A7A2D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9C093DA" w14:textId="0E962859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BF4E211" w14:textId="76875956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C919824" w14:textId="2E28CB0F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886817B" w14:textId="7E7DFD0F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B2234CF" w14:textId="4B429A7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A50BCF8" w14:textId="2D7C5215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3</w:t>
            </w:r>
          </w:p>
        </w:tc>
      </w:tr>
      <w:tr w:rsidR="00F82AF4" w:rsidRPr="00F82AF4" w14:paraId="1AC1A7DC" w14:textId="77777777" w:rsidTr="001E6DBA">
        <w:trPr>
          <w:trHeight w:val="170"/>
        </w:trPr>
        <w:tc>
          <w:tcPr>
            <w:tcW w:w="850" w:type="dxa"/>
            <w:gridSpan w:val="2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16A9096" w14:textId="7777777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40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0397A5E" w14:textId="799918AC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8186AF9" w14:textId="20EEDEB9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BCCBD62" w14:textId="55780563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88A13CB" w14:textId="027E9C45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4263F9D" w14:textId="32E6A946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A636750" w14:textId="3E0306CA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27F5CE0" w14:textId="43A0927A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B1ADE1B" w14:textId="2833C818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0C79EC1" w14:textId="603E97D4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5223027" w14:textId="093D1AD2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B9DFA12" w14:textId="4C8C70D2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68F5D54" w14:textId="69FD5E9F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4FC42B8" w14:textId="52AA3EE8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C987990" w14:textId="69B7E319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07C78A8" w14:textId="0CEFA6A9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22D9BE0" w14:textId="0EAAA8E4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3</w:t>
            </w:r>
          </w:p>
        </w:tc>
      </w:tr>
      <w:tr w:rsidR="00F82AF4" w:rsidRPr="00F82AF4" w14:paraId="621E1498" w14:textId="77777777" w:rsidTr="001E6DBA">
        <w:trPr>
          <w:trHeight w:val="170"/>
        </w:trPr>
        <w:tc>
          <w:tcPr>
            <w:tcW w:w="850" w:type="dxa"/>
            <w:gridSpan w:val="2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2516157" w14:textId="7777777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50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71005D8" w14:textId="4B60C144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CBD1500" w14:textId="78F5623C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CDB5933" w14:textId="76B93E9F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5F9B5D9" w14:textId="2ABA6EE0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7C201C6" w14:textId="1F64B86C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8CAEEC1" w14:textId="0C82973A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C365C9F" w14:textId="03B17050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C8C18ED" w14:textId="111DF81F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5A51BC9" w14:textId="1D34082E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A279FC6" w14:textId="28E38A5A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D2939C8" w14:textId="6A0B70EC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19A991B" w14:textId="6BB1DF16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2F0666A" w14:textId="185A338A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B95E6E5" w14:textId="315C753A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0C7B8BC" w14:textId="746090D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906BA19" w14:textId="46DDDFBA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2</w:t>
            </w:r>
          </w:p>
        </w:tc>
      </w:tr>
      <w:tr w:rsidR="00F82AF4" w:rsidRPr="00F82AF4" w14:paraId="7601F768" w14:textId="77777777" w:rsidTr="001E6DBA">
        <w:trPr>
          <w:trHeight w:val="170"/>
        </w:trPr>
        <w:tc>
          <w:tcPr>
            <w:tcW w:w="850" w:type="dxa"/>
            <w:gridSpan w:val="2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708E373" w14:textId="7777777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60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B0A74DD" w14:textId="54AE16EA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B322412" w14:textId="06277408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D9E7BAA" w14:textId="0290B044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3FAFA47" w14:textId="7EE90D52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E60679C" w14:textId="194B115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373A224" w14:textId="3EE3378C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6200A15" w14:textId="24A5DACE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62F9AA6" w14:textId="53049D3B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B4CB608" w14:textId="62D56BF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8F0480B" w14:textId="61B4FDAD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508A0A4" w14:textId="53427C13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7079AD4" w14:textId="3C72D76C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9CB9C64" w14:textId="69651AC4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33B9F64" w14:textId="0AC47BC6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15E8AEE" w14:textId="09A354FE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304B0DD" w14:textId="5AE6BEBA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3</w:t>
            </w:r>
          </w:p>
        </w:tc>
      </w:tr>
      <w:tr w:rsidR="00F82AF4" w:rsidRPr="00F82AF4" w14:paraId="747A913E" w14:textId="77777777" w:rsidTr="001E6DBA">
        <w:trPr>
          <w:trHeight w:val="170"/>
        </w:trPr>
        <w:tc>
          <w:tcPr>
            <w:tcW w:w="850" w:type="dxa"/>
            <w:gridSpan w:val="2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47D4AEA" w14:textId="7777777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70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5AFCFD9" w14:textId="01C31A51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4C56D55" w14:textId="770F83EE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50023E0" w14:textId="6273373A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16D4BF4" w14:textId="0D97FEE4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907819D" w14:textId="576239D0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0046A28" w14:textId="2D532D54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4695FC4" w14:textId="49579290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98BB6DF" w14:textId="3B40DB30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FF36C98" w14:textId="37DBA49F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899C60F" w14:textId="46849B73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E4FE1D4" w14:textId="5383BB10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9973438" w14:textId="0C4A058D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8BB16A5" w14:textId="00ECAA65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C608AAA" w14:textId="604A2FA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EB4639E" w14:textId="0AA53AE1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95E5F4B" w14:textId="7C383A76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7</w:t>
            </w:r>
          </w:p>
        </w:tc>
      </w:tr>
      <w:tr w:rsidR="00F82AF4" w:rsidRPr="00F82AF4" w14:paraId="3828D3D9" w14:textId="77777777" w:rsidTr="001E6DBA">
        <w:trPr>
          <w:trHeight w:val="170"/>
        </w:trPr>
        <w:tc>
          <w:tcPr>
            <w:tcW w:w="850" w:type="dxa"/>
            <w:gridSpan w:val="2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D22DEED" w14:textId="7777777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80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DCEF70C" w14:textId="513B42E9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7E8761A" w14:textId="5865061F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C07AF1E" w14:textId="02F3CE5E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DD5EC6A" w14:textId="6FF0B208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2DB622C" w14:textId="6C03FD0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551E649" w14:textId="03FA2B8F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1FC501F" w14:textId="6CD07010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79A7852" w14:textId="1710D805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C06D16F" w14:textId="2211CA2B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C9D5B87" w14:textId="65A461D0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BCD1977" w14:textId="107BC1EE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656D8BF" w14:textId="7A23793B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CC61485" w14:textId="0D8956D4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60DF2D4" w14:textId="41E0032A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02997EB" w14:textId="1EEA5049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6B5D13C" w14:textId="6937A178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6</w:t>
            </w:r>
          </w:p>
        </w:tc>
      </w:tr>
      <w:tr w:rsidR="00F82AF4" w:rsidRPr="00F82AF4" w14:paraId="5E66E391" w14:textId="77777777" w:rsidTr="001E6DBA">
        <w:trPr>
          <w:trHeight w:val="170"/>
        </w:trPr>
        <w:tc>
          <w:tcPr>
            <w:tcW w:w="85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153F8C9" w14:textId="7777777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90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D7BFF66" w14:textId="59507D4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901D7B9" w14:textId="3D9FD312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6BDD515" w14:textId="0968C8F8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BA470A7" w14:textId="5C736742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E829154" w14:textId="772ED40F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20E3B79" w14:textId="021654AA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70C89D1" w14:textId="6ECC355B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70FF051" w14:textId="3295454C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98321A7" w14:textId="70E5118B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6AECF6C" w14:textId="6A9375BE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B582E37" w14:textId="75308CAA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0F1AE80" w14:textId="7BCF7938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2C03904" w14:textId="45C3DB29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3584A75" w14:textId="046D772D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D2D5C04" w14:textId="664BDDC8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0300CC6" w14:textId="0E680839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.8</w:t>
            </w:r>
          </w:p>
        </w:tc>
      </w:tr>
      <w:tr w:rsidR="00F82AF4" w:rsidRPr="00F82AF4" w14:paraId="06FEBBFE" w14:textId="77777777" w:rsidTr="001E6DBA">
        <w:trPr>
          <w:trHeight w:val="170"/>
        </w:trPr>
        <w:tc>
          <w:tcPr>
            <w:tcW w:w="850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C351123" w14:textId="7777777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000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ADF2EEE" w14:textId="2E1CF02E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F181151" w14:textId="7E8A8A00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95D1463" w14:textId="7284D885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2E3EA24" w14:textId="7B3FDB61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C9A2831" w14:textId="57860CF9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104B3B8" w14:textId="113E8812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C6F8478" w14:textId="6513A395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D39B548" w14:textId="28946DD4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9EC3BC9" w14:textId="5A44A77C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6BE6371" w14:textId="49987A32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0F99C39" w14:textId="56CF1F98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2EB1D10" w14:textId="77E9BCC5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0C6A6EF" w14:textId="40A3273B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FFEFA89" w14:textId="78230F9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3DE4033" w14:textId="24361B2A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051A39D" w14:textId="4CF04022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.2</w:t>
            </w:r>
          </w:p>
        </w:tc>
      </w:tr>
    </w:tbl>
    <w:p w14:paraId="233849AA" w14:textId="09E38273" w:rsidR="00695912" w:rsidRDefault="00695912" w:rsidP="00664FBA">
      <w:pPr>
        <w:spacing w:before="0" w:line="240" w:lineRule="auto"/>
        <w:rPr>
          <w:lang w:eastAsia="en-US"/>
        </w:rPr>
      </w:pPr>
    </w:p>
    <w:p w14:paraId="19C538B3" w14:textId="42340E8E" w:rsidR="002E5CA6" w:rsidRDefault="002E5CA6">
      <w:pPr>
        <w:rPr>
          <w:lang w:eastAsia="en-US"/>
        </w:rPr>
      </w:pPr>
      <w:r>
        <w:rPr>
          <w:lang w:eastAsia="en-US"/>
        </w:rPr>
        <w:br w:type="page"/>
      </w:r>
    </w:p>
    <w:p w14:paraId="621F4031" w14:textId="77777777" w:rsidR="002E5CA6" w:rsidRDefault="002E5CA6" w:rsidP="002E5CA6">
      <w:pPr>
        <w:spacing w:before="0" w:line="240" w:lineRule="auto"/>
        <w:rPr>
          <w:lang w:eastAsia="en-US"/>
        </w:rPr>
      </w:pPr>
    </w:p>
    <w:tbl>
      <w:tblPr>
        <w:tblW w:w="1445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1"/>
      </w:tblGrid>
      <w:tr w:rsidR="002E5CA6" w:rsidRPr="00F82AF4" w14:paraId="77372E03" w14:textId="77777777" w:rsidTr="001E6DBA">
        <w:trPr>
          <w:trHeight w:val="170"/>
        </w:trPr>
        <w:tc>
          <w:tcPr>
            <w:tcW w:w="14459" w:type="dxa"/>
            <w:gridSpan w:val="17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E1CF030" w14:textId="6D37B890" w:rsidR="002E5CA6" w:rsidRPr="00F82AF4" w:rsidRDefault="001E6DBA" w:rsidP="0051249F">
            <w:pPr>
              <w:spacing w:before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  <w:t>Population</w:t>
            </w:r>
            <w:r w:rsidR="0051249F" w:rsidRPr="00F82AF4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  <w:t>-Adjusted RMSE</w:t>
            </w:r>
            <w:r w:rsidR="002E5CA6" w:rsidRPr="00F82AF4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, EA-level input data, excluding cells with estimated population &lt;1</w:t>
            </w:r>
          </w:p>
        </w:tc>
      </w:tr>
      <w:tr w:rsidR="002E5CA6" w:rsidRPr="00F82AF4" w14:paraId="01AB78BD" w14:textId="77777777" w:rsidTr="001E6DBA">
        <w:trPr>
          <w:trHeight w:val="170"/>
        </w:trPr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AED1B5C" w14:textId="77777777" w:rsidR="002E5CA6" w:rsidRPr="00F82AF4" w:rsidRDefault="002E5CA6" w:rsidP="001E6DBA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Cell size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53F4C0D" w14:textId="77777777" w:rsidR="002E5CA6" w:rsidRPr="00F82AF4" w:rsidRDefault="002E5CA6" w:rsidP="001E6DBA">
            <w:pPr>
              <w:spacing w:before="0"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  <w:t>2016_True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85547F8" w14:textId="77777777" w:rsidR="002E5CA6" w:rsidRPr="00F82AF4" w:rsidRDefault="002E5CA6" w:rsidP="001E6DBA">
            <w:pPr>
              <w:spacing w:before="0"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  <w:t>2016_L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AB6C63E" w14:textId="77777777" w:rsidR="002E5CA6" w:rsidRPr="00F82AF4" w:rsidRDefault="002E5CA6" w:rsidP="001E6DBA">
            <w:pPr>
              <w:spacing w:before="0"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  <w:t>2016_M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0E00780" w14:textId="77777777" w:rsidR="002E5CA6" w:rsidRPr="00F82AF4" w:rsidRDefault="002E5CA6" w:rsidP="001E6DBA">
            <w:pPr>
              <w:spacing w:before="0"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  <w:t>2016_H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D8C7E35" w14:textId="77777777" w:rsidR="002E5CA6" w:rsidRPr="00F82AF4" w:rsidRDefault="002E5CA6" w:rsidP="001E6DBA">
            <w:pPr>
              <w:spacing w:before="0"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  <w:t>2011_True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1D2A6C0" w14:textId="77777777" w:rsidR="002E5CA6" w:rsidRPr="00F82AF4" w:rsidRDefault="002E5CA6" w:rsidP="001E6DBA">
            <w:pPr>
              <w:spacing w:before="0"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  <w:t>2011_L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953D204" w14:textId="77777777" w:rsidR="002E5CA6" w:rsidRPr="00F82AF4" w:rsidRDefault="002E5CA6" w:rsidP="001E6DBA">
            <w:pPr>
              <w:spacing w:before="0"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  <w:t>2011_M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FACBB1E" w14:textId="77777777" w:rsidR="002E5CA6" w:rsidRPr="00F82AF4" w:rsidRDefault="002E5CA6" w:rsidP="001E6DBA">
            <w:pPr>
              <w:spacing w:before="0"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  <w:t>2011_H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0935BAC" w14:textId="77777777" w:rsidR="002E5CA6" w:rsidRPr="00F82AF4" w:rsidRDefault="002E5CA6" w:rsidP="001E6DBA">
            <w:pPr>
              <w:spacing w:before="0"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  <w:t>2006_True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0308D01" w14:textId="77777777" w:rsidR="002E5CA6" w:rsidRPr="00F82AF4" w:rsidRDefault="002E5CA6" w:rsidP="001E6DBA">
            <w:pPr>
              <w:spacing w:before="0"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  <w:t>2006_L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19E500D" w14:textId="77777777" w:rsidR="002E5CA6" w:rsidRPr="00F82AF4" w:rsidRDefault="002E5CA6" w:rsidP="001E6DBA">
            <w:pPr>
              <w:spacing w:before="0"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  <w:t>2006_M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1720A1E" w14:textId="77777777" w:rsidR="002E5CA6" w:rsidRPr="00F82AF4" w:rsidRDefault="002E5CA6" w:rsidP="001E6DBA">
            <w:pPr>
              <w:spacing w:before="0"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  <w:t>2006_H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EFB036D" w14:textId="77777777" w:rsidR="002E5CA6" w:rsidRPr="00F82AF4" w:rsidRDefault="002E5CA6" w:rsidP="001E6DBA">
            <w:pPr>
              <w:spacing w:before="0"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  <w:t>2001_True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EBF6755" w14:textId="77777777" w:rsidR="002E5CA6" w:rsidRPr="00F82AF4" w:rsidRDefault="002E5CA6" w:rsidP="001E6DBA">
            <w:pPr>
              <w:spacing w:before="0"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  <w:t>2001_L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FEBEFBB" w14:textId="77777777" w:rsidR="002E5CA6" w:rsidRPr="00F82AF4" w:rsidRDefault="002E5CA6" w:rsidP="001E6DBA">
            <w:pPr>
              <w:spacing w:before="0"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  <w:t>2001_M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958E08E" w14:textId="77777777" w:rsidR="002E5CA6" w:rsidRPr="00F82AF4" w:rsidRDefault="002E5CA6" w:rsidP="001E6DBA">
            <w:pPr>
              <w:spacing w:before="0"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  <w:t>2001_H</w:t>
            </w:r>
          </w:p>
        </w:tc>
      </w:tr>
      <w:tr w:rsidR="002E5CA6" w:rsidRPr="00F82AF4" w14:paraId="14499071" w14:textId="77777777" w:rsidTr="001E6DBA">
        <w:trPr>
          <w:trHeight w:val="170"/>
        </w:trPr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A439346" w14:textId="77777777" w:rsidR="002E5CA6" w:rsidRPr="00F82AF4" w:rsidRDefault="002E5CA6" w:rsidP="001E6DBA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(metres)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D75A923" w14:textId="2EC150ED" w:rsidR="002E5CA6" w:rsidRPr="00F82AF4" w:rsidRDefault="00CD4E8C" w:rsidP="001E6DBA">
            <w:pPr>
              <w:spacing w:before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Non-slum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5E6AA37" w14:textId="77777777" w:rsidR="002E5CA6" w:rsidRPr="00F82AF4" w:rsidRDefault="002E5CA6" w:rsidP="001E6DBA">
            <w:pPr>
              <w:spacing w:before="0"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D1CB542" w14:textId="77777777" w:rsidR="002E5CA6" w:rsidRPr="00F82AF4" w:rsidRDefault="002E5CA6" w:rsidP="001E6DBA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1625E12" w14:textId="77777777" w:rsidR="002E5CA6" w:rsidRPr="00F82AF4" w:rsidRDefault="002E5CA6" w:rsidP="001E6DBA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5BFC21C" w14:textId="77777777" w:rsidR="002E5CA6" w:rsidRPr="00F82AF4" w:rsidRDefault="002E5CA6" w:rsidP="001E6DBA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886A9D5" w14:textId="77777777" w:rsidR="002E5CA6" w:rsidRPr="00F82AF4" w:rsidRDefault="002E5CA6" w:rsidP="001E6DBA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12DF4F2" w14:textId="77777777" w:rsidR="002E5CA6" w:rsidRPr="00F82AF4" w:rsidRDefault="002E5CA6" w:rsidP="001E6DBA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B1AB3F7" w14:textId="77777777" w:rsidR="002E5CA6" w:rsidRPr="00F82AF4" w:rsidRDefault="002E5CA6" w:rsidP="001E6DBA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A76F294" w14:textId="77777777" w:rsidR="002E5CA6" w:rsidRPr="00F82AF4" w:rsidRDefault="002E5CA6" w:rsidP="001E6DBA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0450E87" w14:textId="77777777" w:rsidR="002E5CA6" w:rsidRPr="00F82AF4" w:rsidRDefault="002E5CA6" w:rsidP="001E6DBA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44B2710" w14:textId="77777777" w:rsidR="002E5CA6" w:rsidRPr="00F82AF4" w:rsidRDefault="002E5CA6" w:rsidP="001E6DBA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226585F" w14:textId="77777777" w:rsidR="002E5CA6" w:rsidRPr="00F82AF4" w:rsidRDefault="002E5CA6" w:rsidP="001E6DBA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418F9E5" w14:textId="77777777" w:rsidR="002E5CA6" w:rsidRPr="00F82AF4" w:rsidRDefault="002E5CA6" w:rsidP="001E6DBA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D37A7AC" w14:textId="77777777" w:rsidR="002E5CA6" w:rsidRPr="00F82AF4" w:rsidRDefault="002E5CA6" w:rsidP="001E6DBA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B285764" w14:textId="77777777" w:rsidR="002E5CA6" w:rsidRPr="00F82AF4" w:rsidRDefault="002E5CA6" w:rsidP="001E6DBA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5AD4C00" w14:textId="77777777" w:rsidR="002E5CA6" w:rsidRPr="00F82AF4" w:rsidRDefault="002E5CA6" w:rsidP="001E6DBA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</w:tr>
      <w:tr w:rsidR="00F82AF4" w:rsidRPr="00F82AF4" w14:paraId="485418D3" w14:textId="77777777" w:rsidTr="002E5CA6">
        <w:trPr>
          <w:trHeight w:val="170"/>
        </w:trPr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536FD04" w14:textId="7777777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995649D" w14:textId="42F3E1DA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49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3418C90" w14:textId="3839389A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48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4BA4CA0" w14:textId="73BCEEF4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48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A1A6793" w14:textId="4239F9A2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57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20436E4" w14:textId="0D6A1CBA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56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6BA7D0E" w14:textId="42325A2D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56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B5C4CB8" w14:textId="276EF195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57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EF7DF05" w14:textId="5B597D2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72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633BB27" w14:textId="493F5A50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76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99F9637" w14:textId="145C12BC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78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A52AE05" w14:textId="6FD6A9E6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89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0EAE156" w14:textId="6556D332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19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DD39341" w14:textId="0F063471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12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8C51DDA" w14:textId="0A21F8F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18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D16E3A0" w14:textId="6DCCF90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34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2274A24" w14:textId="53522AD8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73</w:t>
            </w:r>
          </w:p>
        </w:tc>
      </w:tr>
      <w:tr w:rsidR="00F82AF4" w:rsidRPr="00F82AF4" w14:paraId="6119A55D" w14:textId="77777777" w:rsidTr="002E5CA6">
        <w:trPr>
          <w:trHeight w:val="170"/>
        </w:trPr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D493702" w14:textId="7777777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20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CD03831" w14:textId="1B77B915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31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B08A24B" w14:textId="451F792C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4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546DFB3" w14:textId="1B69D135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53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B00C8AC" w14:textId="1A3F581F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74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81F1E84" w14:textId="0B6DF202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44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CE271FD" w14:textId="101B1AF2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52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63BCE0E" w14:textId="4DEC344B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65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F5CAC14" w14:textId="636F4886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89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1424F8F" w14:textId="4F231942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79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7F3080D" w14:textId="08438DCA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89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188B22A" w14:textId="6738B390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03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427CE20" w14:textId="07DEE77B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34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61B6570" w14:textId="2D1C22A3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38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40F3BEC" w14:textId="09FED9AE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46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77ABC74" w14:textId="2289629C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62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A9C814F" w14:textId="7BBF7513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82</w:t>
            </w:r>
          </w:p>
        </w:tc>
      </w:tr>
      <w:tr w:rsidR="00F82AF4" w:rsidRPr="00F82AF4" w14:paraId="71FEEF79" w14:textId="77777777" w:rsidTr="002E5CA6">
        <w:trPr>
          <w:trHeight w:val="170"/>
        </w:trPr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FE9CFC1" w14:textId="7777777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30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7D3F954" w14:textId="19AAF950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272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A10D9AA" w14:textId="494B42C4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281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37B39E8" w14:textId="16364F7C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290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9694961" w14:textId="13E01875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307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730EEC0" w14:textId="69DC5059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283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B43ED6D" w14:textId="508FF24E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287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7F858DA" w14:textId="2C39F33F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298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D754609" w14:textId="0C5E89B3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316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70CB2DD" w14:textId="0F37201B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315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D36C232" w14:textId="742CA5A2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32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8C4C004" w14:textId="46BA9193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328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F076113" w14:textId="1B17D686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35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923E70D" w14:textId="5C607E34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366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163ACB4" w14:textId="48BDDA1F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37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7E513BC" w14:textId="78B4E82E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383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A3302CA" w14:textId="5157ACFB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398</w:t>
            </w:r>
          </w:p>
        </w:tc>
      </w:tr>
      <w:tr w:rsidR="00F82AF4" w:rsidRPr="00F82AF4" w14:paraId="5189C0C8" w14:textId="77777777" w:rsidTr="002E5CA6">
        <w:trPr>
          <w:trHeight w:val="170"/>
        </w:trPr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C35EAF8" w14:textId="7777777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40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B84093B" w14:textId="65CADFC1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380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362EDCF" w14:textId="44C9794C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386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549DBB6" w14:textId="15148538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389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D7EDA31" w14:textId="00A44ACF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0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685540D" w14:textId="77A57FC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390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3F67726" w14:textId="35573D44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389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145D388" w14:textId="2AAF4B3B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395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ED0E371" w14:textId="09AD683B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08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EB25A7E" w14:textId="5C47FC7C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22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B4651BE" w14:textId="423BB190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25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3BAA1D1" w14:textId="3279AF9A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29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9DEA6D1" w14:textId="548837AD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46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DB27C3C" w14:textId="30F8E80B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62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355019B" w14:textId="6171F769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65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F2B823C" w14:textId="21C50281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77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32FF2FE" w14:textId="2F4E24A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84</w:t>
            </w:r>
          </w:p>
        </w:tc>
      </w:tr>
      <w:tr w:rsidR="00F82AF4" w:rsidRPr="00F82AF4" w14:paraId="15C13C62" w14:textId="77777777" w:rsidTr="002E5CA6">
        <w:trPr>
          <w:trHeight w:val="170"/>
        </w:trPr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CB58F93" w14:textId="7777777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50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C51C8DA" w14:textId="45C0CB8A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61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89333DA" w14:textId="00550860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66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239182C" w14:textId="783FF2A1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71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3613211" w14:textId="25631B28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82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2CA8719" w14:textId="65DCEF0A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66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EADAA85" w14:textId="7947C62F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7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7735B07" w14:textId="5C6180EA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76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F77E38C" w14:textId="1E10E4FA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88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561610E" w14:textId="228E2875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97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3D51ED7" w14:textId="6384B2C5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98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20D0642" w14:textId="2F67E799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07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8B5D7E3" w14:textId="0A2DD44B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12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327E500" w14:textId="0210D6D4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35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C88FA0F" w14:textId="4B58D0EE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41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DEDC8BF" w14:textId="1A84752C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5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63B232D" w14:textId="374A298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56</w:t>
            </w:r>
          </w:p>
        </w:tc>
      </w:tr>
      <w:tr w:rsidR="00F82AF4" w:rsidRPr="00F82AF4" w14:paraId="0D759057" w14:textId="77777777" w:rsidTr="002E5CA6">
        <w:trPr>
          <w:trHeight w:val="170"/>
        </w:trPr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1363692" w14:textId="7777777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60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7D85702" w14:textId="20CC77B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19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18EA4A5" w14:textId="6B8F517E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23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84F1B45" w14:textId="5ED4A8C8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21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DD5EAEC" w14:textId="2286840D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3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2A25D2B" w14:textId="063B8440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22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9DCF0CB" w14:textId="13242EF8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26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C0E821A" w14:textId="7312D235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25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3A1D7B7" w14:textId="78EC5949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31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2DD7121" w14:textId="53D35DC8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33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449DD2C" w14:textId="16B32F13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34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0B6C730" w14:textId="6F72B54D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39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F044CFD" w14:textId="4EE6803D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54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30A4381" w14:textId="552A3851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79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BCC6B2E" w14:textId="7D3F0074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8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C3889D8" w14:textId="510F9CC0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88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00CFDE9" w14:textId="3677AF76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94</w:t>
            </w:r>
          </w:p>
        </w:tc>
      </w:tr>
      <w:tr w:rsidR="00F82AF4" w:rsidRPr="00F82AF4" w14:paraId="33F3AEE0" w14:textId="77777777" w:rsidTr="002E5CA6">
        <w:trPr>
          <w:trHeight w:val="170"/>
        </w:trPr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22F1206" w14:textId="7777777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70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2D3756D" w14:textId="2A67B0CC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61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54C80A2" w14:textId="0F64024E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62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2EF9CDE" w14:textId="7A85C88F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64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D61DE91" w14:textId="4227AD1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74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EA44C7F" w14:textId="2719E404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74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0178CA9" w14:textId="5625CE6C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71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27C1826" w14:textId="062C05BF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72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DB71ABB" w14:textId="2E0DED6D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79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489693B" w14:textId="09EAECC8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88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696B933" w14:textId="1E116348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89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F4BBF48" w14:textId="423D8B61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91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7F5FA42" w14:textId="2C9D1FD1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97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28E8C4B" w14:textId="2F68376E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635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1A8FCAD" w14:textId="005E6B7A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64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AF25430" w14:textId="6502FC6F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641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D947906" w14:textId="5E5B307F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643</w:t>
            </w:r>
          </w:p>
        </w:tc>
      </w:tr>
      <w:tr w:rsidR="00F82AF4" w:rsidRPr="00F82AF4" w14:paraId="76CF36E3" w14:textId="77777777" w:rsidTr="002E5CA6">
        <w:trPr>
          <w:trHeight w:val="170"/>
        </w:trPr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6889D18" w14:textId="7777777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80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1FF73C3" w14:textId="694CB475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635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008FC13" w14:textId="129066D9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636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3BB1E86" w14:textId="7D72291B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637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C8EC84F" w14:textId="526CFA2F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655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CA73911" w14:textId="1B54F34A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636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6452E20" w14:textId="7675955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636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7073925" w14:textId="49E8DFF3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643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B283122" w14:textId="1FBA5065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65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FF1C661" w14:textId="3DED9E8B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659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9548021" w14:textId="61FFBFD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66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9C46CCC" w14:textId="6FC0843F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667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F8E9CDC" w14:textId="1E5D45EF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675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D247A17" w14:textId="625EE463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709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B6C99D9" w14:textId="788A762D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704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056FD56" w14:textId="4500B9DF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717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441AE79" w14:textId="137191F1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726</w:t>
            </w:r>
          </w:p>
        </w:tc>
      </w:tr>
      <w:tr w:rsidR="00F82AF4" w:rsidRPr="00F82AF4" w14:paraId="38E1DF0E" w14:textId="77777777" w:rsidTr="002E5CA6">
        <w:trPr>
          <w:trHeight w:val="170"/>
        </w:trPr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679A7FE" w14:textId="7777777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90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42E62C4" w14:textId="09A53A93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76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28FA21E" w14:textId="753F0B06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76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B4B131E" w14:textId="4E57ED6F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77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A2944E8" w14:textId="15B4981D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85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C457569" w14:textId="3FED0E8C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83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FB62406" w14:textId="1F82A7AE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83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990BCB8" w14:textId="07B1C565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84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0A49DB6" w14:textId="5A37EB72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92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64311CE" w14:textId="5D6EBBE6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91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60ED8A3" w14:textId="25D8CBC2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91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299C606" w14:textId="682DC53D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99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04EA1BC" w14:textId="4BC4CF21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607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39F5CB4" w14:textId="5315BA8B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643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3B409BC" w14:textId="06288B46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644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CE62871" w14:textId="5F7A8E92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644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4AA6B44" w14:textId="02E4D480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653</w:t>
            </w:r>
          </w:p>
        </w:tc>
      </w:tr>
      <w:tr w:rsidR="00F82AF4" w:rsidRPr="00F82AF4" w14:paraId="2C324FDA" w14:textId="77777777" w:rsidTr="002E5CA6">
        <w:trPr>
          <w:trHeight w:val="170"/>
        </w:trPr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C36DD46" w14:textId="7777777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00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FD3A151" w14:textId="12D17FB5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622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4E086EE" w14:textId="12A6780D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622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4A51E85" w14:textId="2FB01831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623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D90A7C9" w14:textId="49C500E2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632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181B133" w14:textId="45C71852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622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777A993" w14:textId="5AC4F534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623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4B14126" w14:textId="7E31D551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623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F1D12FE" w14:textId="76B1FF10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632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96E58FD" w14:textId="139FDDDB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639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958BD06" w14:textId="11A3772C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64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C586439" w14:textId="21255B24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640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609BEC4" w14:textId="24D00A52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641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EE839CC" w14:textId="22694C3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681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DFE23B9" w14:textId="0633F18E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681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9AD3729" w14:textId="08B4DB9C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681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52A209F" w14:textId="117BCA00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682</w:t>
            </w:r>
          </w:p>
        </w:tc>
      </w:tr>
      <w:tr w:rsidR="002E5CA6" w:rsidRPr="00F82AF4" w14:paraId="105FD57A" w14:textId="77777777" w:rsidTr="001E6DBA">
        <w:trPr>
          <w:trHeight w:val="170"/>
        </w:trPr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12E1ABD" w14:textId="77777777" w:rsidR="002E5CA6" w:rsidRPr="00F82AF4" w:rsidRDefault="002E5CA6" w:rsidP="001E6DBA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0C49583" w14:textId="2007C63E" w:rsidR="002E5CA6" w:rsidRPr="00F82AF4" w:rsidRDefault="00CD4E8C" w:rsidP="001E6DBA">
            <w:pPr>
              <w:spacing w:before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Slum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0A875B2" w14:textId="77777777" w:rsidR="002E5CA6" w:rsidRPr="00F82AF4" w:rsidRDefault="002E5CA6" w:rsidP="001E6DBA">
            <w:pPr>
              <w:spacing w:before="0"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9B7DC7F" w14:textId="77777777" w:rsidR="002E5CA6" w:rsidRPr="00F82AF4" w:rsidRDefault="002E5CA6" w:rsidP="001E6DBA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D92C746" w14:textId="77777777" w:rsidR="002E5CA6" w:rsidRPr="00F82AF4" w:rsidRDefault="002E5CA6" w:rsidP="001E6DBA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2F37D11" w14:textId="77777777" w:rsidR="002E5CA6" w:rsidRPr="00F82AF4" w:rsidRDefault="002E5CA6" w:rsidP="001E6DBA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211D2F2" w14:textId="77777777" w:rsidR="002E5CA6" w:rsidRPr="00F82AF4" w:rsidRDefault="002E5CA6" w:rsidP="001E6DBA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0D6874C" w14:textId="77777777" w:rsidR="002E5CA6" w:rsidRPr="00F82AF4" w:rsidRDefault="002E5CA6" w:rsidP="001E6DBA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1115257" w14:textId="77777777" w:rsidR="002E5CA6" w:rsidRPr="00F82AF4" w:rsidRDefault="002E5CA6" w:rsidP="001E6DBA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090A461" w14:textId="77777777" w:rsidR="002E5CA6" w:rsidRPr="00F82AF4" w:rsidRDefault="002E5CA6" w:rsidP="001E6DBA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7FEEFBC" w14:textId="77777777" w:rsidR="002E5CA6" w:rsidRPr="00F82AF4" w:rsidRDefault="002E5CA6" w:rsidP="001E6DBA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A3FD89C" w14:textId="77777777" w:rsidR="002E5CA6" w:rsidRPr="00F82AF4" w:rsidRDefault="002E5CA6" w:rsidP="001E6DBA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E65C64C" w14:textId="77777777" w:rsidR="002E5CA6" w:rsidRPr="00F82AF4" w:rsidRDefault="002E5CA6" w:rsidP="001E6DBA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174FB1E" w14:textId="77777777" w:rsidR="002E5CA6" w:rsidRPr="00F82AF4" w:rsidRDefault="002E5CA6" w:rsidP="001E6DBA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FD29FDE" w14:textId="77777777" w:rsidR="002E5CA6" w:rsidRPr="00F82AF4" w:rsidRDefault="002E5CA6" w:rsidP="001E6DBA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E4BC5C4" w14:textId="77777777" w:rsidR="002E5CA6" w:rsidRPr="00F82AF4" w:rsidRDefault="002E5CA6" w:rsidP="001E6DBA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BEEB9EE" w14:textId="77777777" w:rsidR="002E5CA6" w:rsidRPr="00F82AF4" w:rsidRDefault="002E5CA6" w:rsidP="001E6DBA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</w:tr>
      <w:tr w:rsidR="00F82AF4" w:rsidRPr="00F82AF4" w14:paraId="18C563AC" w14:textId="77777777" w:rsidTr="002E5CA6">
        <w:trPr>
          <w:trHeight w:val="170"/>
        </w:trPr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78D6018" w14:textId="7777777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5AC4A18" w14:textId="5AF0A431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08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DA3383D" w14:textId="5CEB5491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12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9B13482" w14:textId="79D84A70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38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E38297B" w14:textId="6CEBC39D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63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B9C2DBF" w14:textId="736FA7CD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95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193DEF6" w14:textId="219B522E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11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0DD76C2" w14:textId="18D79F3D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02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B21BFD3" w14:textId="03AD0561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81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8C8E934" w14:textId="5BF47AD4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40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EA74AC8" w14:textId="53861494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64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2EC9ACC" w14:textId="29FC47EF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81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9FB4A2C" w14:textId="64D9B493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99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8592718" w14:textId="5D529B25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97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F3D8488" w14:textId="15734449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39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61233D1" w14:textId="224DBC33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35AADAC" w14:textId="0DCB7DBD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338</w:t>
            </w:r>
          </w:p>
        </w:tc>
      </w:tr>
      <w:tr w:rsidR="00F82AF4" w:rsidRPr="00F82AF4" w14:paraId="535DE424" w14:textId="77777777" w:rsidTr="002E5CA6">
        <w:trPr>
          <w:trHeight w:val="170"/>
        </w:trPr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78D7C33" w14:textId="7777777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20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9E28BA4" w14:textId="64EB0C5D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30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313E79F" w14:textId="2B1A8361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65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DA99ED1" w14:textId="282C11C1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38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F3EB2E3" w14:textId="6E0A5496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277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36164CA" w14:textId="6C7D8D76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51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A646750" w14:textId="1412C0C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86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8DC17F1" w14:textId="243803B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259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E8F5503" w14:textId="75E0778B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01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BBD337A" w14:textId="06AC5E43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331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46C8B90" w14:textId="74B129A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373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332EEA7" w14:textId="1DC5013F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80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3FA4041" w14:textId="4F66963C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666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27FD14F" w14:textId="319DD97A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24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C8D996C" w14:textId="7A0E4C01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66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F436FEB" w14:textId="7642901E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93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929603D" w14:textId="760A1F16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810</w:t>
            </w:r>
          </w:p>
        </w:tc>
      </w:tr>
      <w:tr w:rsidR="00F82AF4" w:rsidRPr="00F82AF4" w14:paraId="79F066F5" w14:textId="77777777" w:rsidTr="002E5CA6">
        <w:trPr>
          <w:trHeight w:val="170"/>
        </w:trPr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4062D11" w14:textId="7777777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30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BFBC5E9" w14:textId="2117DA31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246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4E4423A" w14:textId="2B98FCD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263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3CD88F4" w14:textId="5C965AB4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303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F0BE956" w14:textId="3EC4C769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397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70342E9" w14:textId="3A6BBD3D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368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32AC71A" w14:textId="1FD913F4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388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B24FDDA" w14:textId="3F631A1A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24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52B39A9" w14:textId="426E84D8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25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64FDB58" w14:textId="6F544A3F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36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09E755E" w14:textId="1CB71A2E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64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A096C0B" w14:textId="7B473321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657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682B41D" w14:textId="03667ABA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834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F44BFBD" w14:textId="576DD74F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92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B7C6B3C" w14:textId="426907DC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607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F2AB1C4" w14:textId="2CA2171A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751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3F2854B" w14:textId="4C1C7050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940</w:t>
            </w:r>
          </w:p>
        </w:tc>
      </w:tr>
      <w:tr w:rsidR="00F82AF4" w:rsidRPr="00F82AF4" w14:paraId="10D9D536" w14:textId="77777777" w:rsidTr="002E5CA6">
        <w:trPr>
          <w:trHeight w:val="170"/>
        </w:trPr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6AAC79B" w14:textId="7777777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40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0B84FDD" w14:textId="72A42D1B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366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9DCA0DC" w14:textId="427A7D99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374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013EE05" w14:textId="27E52A63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05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79EDDFA" w14:textId="6444B5A2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72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4B6A772" w14:textId="7C77EC9F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73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E42A244" w14:textId="4340AB65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86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D581372" w14:textId="3DB8D692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13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6EEE94A" w14:textId="313BE74E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607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6786C6F" w14:textId="4EF97474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654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4E4D323" w14:textId="2CDCD5EC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68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984C65F" w14:textId="5038DF4D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745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5BB107E" w14:textId="6AE4982A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899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4746D6A" w14:textId="66696975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777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1966BD4" w14:textId="0FAF2AD1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795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2B36247" w14:textId="7D2DF765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887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6CE3BD2" w14:textId="21C03922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086</w:t>
            </w:r>
          </w:p>
        </w:tc>
      </w:tr>
      <w:tr w:rsidR="00F82AF4" w:rsidRPr="00F82AF4" w14:paraId="094D7A4C" w14:textId="77777777" w:rsidTr="002E5CA6">
        <w:trPr>
          <w:trHeight w:val="170"/>
        </w:trPr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FD53E01" w14:textId="7777777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50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2B8677C" w14:textId="0681EE49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03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766BF95" w14:textId="0FBDBCED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22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BD0B888" w14:textId="55A9E630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47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1441E7C" w14:textId="3845F2AB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08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D525629" w14:textId="1004170A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21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AC037F1" w14:textId="4F0A76AB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26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B2ED23F" w14:textId="7F23194C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54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E448F7B" w14:textId="72CF2B8D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615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7413E4C" w14:textId="31C8AA38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676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CFFB091" w14:textId="27A22431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706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825850A" w14:textId="1E39468C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809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26DACB9" w14:textId="36D23E41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972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487F1C1" w14:textId="52BAEF9F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768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E522399" w14:textId="318B638D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771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02C7E0B" w14:textId="28FE11DB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947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5EC678D" w14:textId="2E4F4A14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072</w:t>
            </w:r>
          </w:p>
        </w:tc>
      </w:tr>
      <w:tr w:rsidR="00F82AF4" w:rsidRPr="00F82AF4" w14:paraId="200340EB" w14:textId="77777777" w:rsidTr="002E5CA6">
        <w:trPr>
          <w:trHeight w:val="170"/>
        </w:trPr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C5962A3" w14:textId="7777777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60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C2A0DCA" w14:textId="65B80ECE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42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45FBA8D" w14:textId="2E7E577B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45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7848798" w14:textId="467F4CAF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62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25299ED" w14:textId="4FEFB301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53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5E7EC6B" w14:textId="257B584E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17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D659E1C" w14:textId="3955F78B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53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E6F7ED2" w14:textId="39DEA71B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71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66138A6" w14:textId="5C128599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656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AC7039C" w14:textId="785BF929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782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FE24034" w14:textId="77B97560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828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5C5DE24" w14:textId="3BB2A503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857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2E7B6FC" w14:textId="475BB9E2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966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E63CC51" w14:textId="2DDEA2E4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846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5A2396A" w14:textId="3331CF34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849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B813FE5" w14:textId="67AA783D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959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87D0A5B" w14:textId="7E9B5F3E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079</w:t>
            </w:r>
          </w:p>
        </w:tc>
      </w:tr>
      <w:tr w:rsidR="00F82AF4" w:rsidRPr="00F82AF4" w14:paraId="2E5E93D0" w14:textId="77777777" w:rsidTr="002E5CA6">
        <w:trPr>
          <w:trHeight w:val="170"/>
        </w:trPr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7DE3483" w14:textId="7777777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70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29167D2" w14:textId="415AF35A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65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F48C225" w14:textId="1F210420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68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54D03FF" w14:textId="585C44A4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73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69F1F89" w14:textId="3F89030E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46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18992B3" w14:textId="6BBC98A4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59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5CDC541" w14:textId="45CC368A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8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2151B92" w14:textId="4CC6A5CF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86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ECF520E" w14:textId="0770C65A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633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28BCEC2" w14:textId="2B78C3C3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737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887D9FD" w14:textId="79BF051C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771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EC2C64F" w14:textId="57863F35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810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13E80DD" w14:textId="5CD8C9D4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923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5E29905" w14:textId="08378345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827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1151C86" w14:textId="0C34AD0F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829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1F41400" w14:textId="316E8DFD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913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BB01D3C" w14:textId="261347B1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023</w:t>
            </w:r>
          </w:p>
        </w:tc>
      </w:tr>
      <w:tr w:rsidR="00F82AF4" w:rsidRPr="00F82AF4" w14:paraId="3ADCD882" w14:textId="77777777" w:rsidTr="002E5CA6">
        <w:trPr>
          <w:trHeight w:val="170"/>
        </w:trPr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D5966B4" w14:textId="7777777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80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9C606EB" w14:textId="6781B48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23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D044534" w14:textId="3515A30C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25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7DFC1F1" w14:textId="5D67E15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29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E2023AD" w14:textId="33E3B011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77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205779D" w14:textId="5EBB31EB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610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6CAC515" w14:textId="42E6BBE4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612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BF7AAFE" w14:textId="5952C112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651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767AF7C" w14:textId="773688F6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672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FC40063" w14:textId="34726461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794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D4FB5BA" w14:textId="3DFB3540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914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5FB594A" w14:textId="6FB48C8C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962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69D58FA" w14:textId="71FBBE45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09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D6B5AA5" w14:textId="026D5438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870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A812E1A" w14:textId="5CA209E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917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8D28431" w14:textId="1DBBC470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055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F264975" w14:textId="0D3A5FED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311</w:t>
            </w:r>
          </w:p>
        </w:tc>
      </w:tr>
      <w:tr w:rsidR="00F82AF4" w:rsidRPr="00F82AF4" w14:paraId="5D96275C" w14:textId="77777777" w:rsidTr="002E5CA6">
        <w:trPr>
          <w:trHeight w:val="170"/>
        </w:trPr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56AC63F" w14:textId="7777777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90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C44429E" w14:textId="034382FD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41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1BC782C" w14:textId="62FBD754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42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65B027B" w14:textId="4CE42063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70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C7B0200" w14:textId="3CEB4CBF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54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6088143" w14:textId="616FDE4F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18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F5390DA" w14:textId="59B21E3F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19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3E8C6CD" w14:textId="14B52DC6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22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41F6483" w14:textId="5C6D2FEF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616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35FDEB7" w14:textId="740CADF6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764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FEFE640" w14:textId="6D876A22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817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16101F0" w14:textId="2A63DEC0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875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194221D" w14:textId="4C2B838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94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AED88C7" w14:textId="09FA8F8E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797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5A516C2" w14:textId="01DA45CD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798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966C97E" w14:textId="013E3B8A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916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74CEFBD" w14:textId="5CAB101C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059</w:t>
            </w:r>
          </w:p>
        </w:tc>
      </w:tr>
      <w:tr w:rsidR="00F82AF4" w:rsidRPr="00F82AF4" w14:paraId="32C64AC9" w14:textId="77777777" w:rsidTr="002E5CA6">
        <w:trPr>
          <w:trHeight w:val="170"/>
        </w:trPr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470DE72" w14:textId="7777777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00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9129613" w14:textId="75F52772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375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9144EDD" w14:textId="21EC6E56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377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B2246B4" w14:textId="02BE12F1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04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CFF601A" w14:textId="21A9A07D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34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C1690D2" w14:textId="2CA644D3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56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8BEBE28" w14:textId="1AFF9BAD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57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891AD5F" w14:textId="452E7BB8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81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7B4C8C4" w14:textId="5EF84815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5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D86C3F8" w14:textId="68A6F852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663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618E6D9" w14:textId="294A02E6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715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45CDFEF" w14:textId="0D0D7D32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768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A07AA25" w14:textId="69818D29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833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3170A82" w14:textId="7514D09E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815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5FAF87E" w14:textId="6103F19C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816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81BB665" w14:textId="3CEA92C1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818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A30F225" w14:textId="194B3B14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964</w:t>
            </w:r>
          </w:p>
        </w:tc>
      </w:tr>
      <w:tr w:rsidR="002E5CA6" w:rsidRPr="00F82AF4" w14:paraId="0C8B5B16" w14:textId="77777777" w:rsidTr="001E6DBA">
        <w:trPr>
          <w:trHeight w:val="170"/>
        </w:trPr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C2FD696" w14:textId="77777777" w:rsidR="002E5CA6" w:rsidRPr="00F82AF4" w:rsidRDefault="002E5CA6" w:rsidP="001E6DBA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24822F7" w14:textId="2D0E6C55" w:rsidR="002E5CA6" w:rsidRPr="00F82AF4" w:rsidRDefault="00CD4E8C" w:rsidP="001E6DBA">
            <w:pPr>
              <w:spacing w:before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4723BEB" w14:textId="77777777" w:rsidR="002E5CA6" w:rsidRPr="00F82AF4" w:rsidRDefault="002E5CA6" w:rsidP="001E6DBA">
            <w:pPr>
              <w:spacing w:before="0"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D716636" w14:textId="77777777" w:rsidR="002E5CA6" w:rsidRPr="00F82AF4" w:rsidRDefault="002E5CA6" w:rsidP="001E6DBA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26AF62B" w14:textId="77777777" w:rsidR="002E5CA6" w:rsidRPr="00F82AF4" w:rsidRDefault="002E5CA6" w:rsidP="001E6DBA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C728D35" w14:textId="77777777" w:rsidR="002E5CA6" w:rsidRPr="00F82AF4" w:rsidRDefault="002E5CA6" w:rsidP="001E6DBA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1A0364B" w14:textId="77777777" w:rsidR="002E5CA6" w:rsidRPr="00F82AF4" w:rsidRDefault="002E5CA6" w:rsidP="001E6DBA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A4FC7D2" w14:textId="77777777" w:rsidR="002E5CA6" w:rsidRPr="00F82AF4" w:rsidRDefault="002E5CA6" w:rsidP="001E6DBA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1B17E55" w14:textId="77777777" w:rsidR="002E5CA6" w:rsidRPr="00F82AF4" w:rsidRDefault="002E5CA6" w:rsidP="001E6DBA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14861D1" w14:textId="77777777" w:rsidR="002E5CA6" w:rsidRPr="00F82AF4" w:rsidRDefault="002E5CA6" w:rsidP="001E6DBA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0DD47B9" w14:textId="77777777" w:rsidR="002E5CA6" w:rsidRPr="00F82AF4" w:rsidRDefault="002E5CA6" w:rsidP="001E6DBA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41551E8" w14:textId="77777777" w:rsidR="002E5CA6" w:rsidRPr="00F82AF4" w:rsidRDefault="002E5CA6" w:rsidP="001E6DBA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0F42472" w14:textId="77777777" w:rsidR="002E5CA6" w:rsidRPr="00F82AF4" w:rsidRDefault="002E5CA6" w:rsidP="001E6DBA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1270A39" w14:textId="77777777" w:rsidR="002E5CA6" w:rsidRPr="00F82AF4" w:rsidRDefault="002E5CA6" w:rsidP="001E6DBA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1BFFA43" w14:textId="77777777" w:rsidR="002E5CA6" w:rsidRPr="00F82AF4" w:rsidRDefault="002E5CA6" w:rsidP="001E6DBA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CF08FBE" w14:textId="77777777" w:rsidR="002E5CA6" w:rsidRPr="00F82AF4" w:rsidRDefault="002E5CA6" w:rsidP="001E6DBA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3C736BB" w14:textId="77777777" w:rsidR="002E5CA6" w:rsidRPr="00F82AF4" w:rsidRDefault="002E5CA6" w:rsidP="001E6DBA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</w:tr>
      <w:tr w:rsidR="00F82AF4" w:rsidRPr="00F82AF4" w14:paraId="4FF8ED70" w14:textId="77777777" w:rsidTr="002E5CA6">
        <w:trPr>
          <w:trHeight w:val="170"/>
        </w:trPr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932027A" w14:textId="7777777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E95F7F5" w14:textId="167E2CAB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044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A565297" w14:textId="4CAC29B8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68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CAB2394" w14:textId="5CBA0A6F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599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C80AB80" w14:textId="74BE8ABE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155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F4012F6" w14:textId="6C063856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352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8242974" w14:textId="7860998A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818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E5728EC" w14:textId="701CC166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.610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0C9C125" w14:textId="67B3DEC1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257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703995C" w14:textId="06A9D695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.024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01F2DFF" w14:textId="72ABD810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858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73465BA" w14:textId="47A41768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155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02F8575" w14:textId="3CA411D6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349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A1FC122" w14:textId="11FF9A71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727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F40F0D8" w14:textId="187243C9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462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96470DA" w14:textId="6071EE83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203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D4A21A0" w14:textId="32F0BCA1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273</w:t>
            </w:r>
          </w:p>
        </w:tc>
      </w:tr>
      <w:tr w:rsidR="00F82AF4" w:rsidRPr="00F82AF4" w14:paraId="46EF64F6" w14:textId="77777777" w:rsidTr="002E5CA6">
        <w:trPr>
          <w:trHeight w:val="170"/>
        </w:trPr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BB9B456" w14:textId="7777777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20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E480821" w14:textId="72D591CA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208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C6CBF5D" w14:textId="6703E235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591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2F649C6" w14:textId="69A30D7A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960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D78F57D" w14:textId="1DF4AD0E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293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46E9DF9" w14:textId="5DE17402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394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2AEF99A" w14:textId="1A2F2C14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671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DAA5FDD" w14:textId="7DCDFE29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151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C2C6FBB" w14:textId="2788BB74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363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FC75FF4" w14:textId="6E4F0AEC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783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EB8F9C5" w14:textId="11867F7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688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952C426" w14:textId="4BEEBA62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272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73BA784" w14:textId="2FB7BE65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401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6965841" w14:textId="79E807FA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582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0C4A5A1" w14:textId="338E5E28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422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3130087" w14:textId="74AA3A42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271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B084297" w14:textId="64EF91DF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311</w:t>
            </w:r>
          </w:p>
        </w:tc>
      </w:tr>
      <w:tr w:rsidR="00F82AF4" w:rsidRPr="00F82AF4" w14:paraId="5A3F196B" w14:textId="77777777" w:rsidTr="002E5CA6">
        <w:trPr>
          <w:trHeight w:val="170"/>
        </w:trPr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900FD7E" w14:textId="7777777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30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609B997" w14:textId="2659A872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794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E21C880" w14:textId="0AC0B718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025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1158688" w14:textId="1A87D3CC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684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1D6D372" w14:textId="72A9B871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882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97A6D32" w14:textId="7ECCA57F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924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8BBD428" w14:textId="77234813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095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8C6EDD4" w14:textId="14D68952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386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29EBC0D" w14:textId="201013B6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939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EA116FD" w14:textId="23D12484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067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4FBC0B3" w14:textId="2DBB40B1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00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91C763C" w14:textId="33C35AD5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752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3F0A228" w14:textId="232E13BC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846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189A184" w14:textId="5BB8BB6F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917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805F549" w14:textId="4383F6D0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822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79FAB11" w14:textId="7CFB0D9C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737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3727D57" w14:textId="0C020530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774</w:t>
            </w:r>
          </w:p>
        </w:tc>
      </w:tr>
      <w:tr w:rsidR="00F82AF4" w:rsidRPr="00F82AF4" w14:paraId="0F6E23AC" w14:textId="77777777" w:rsidTr="002E5CA6">
        <w:trPr>
          <w:trHeight w:val="170"/>
        </w:trPr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1BEFB28" w14:textId="7777777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40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6B60CD7" w14:textId="0EC19E91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110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1176FBF" w14:textId="7D7C835C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236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B26AB7C" w14:textId="1FD638F0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071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58D7742" w14:textId="26D30051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201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F24F632" w14:textId="668FE2FC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202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805A020" w14:textId="5FA796BD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306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ADCBBCD" w14:textId="548AFB30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476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11D6895" w14:textId="2D837B0D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25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042166A" w14:textId="32FDAA32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289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262A4C4" w14:textId="19E8C429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266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D57DF40" w14:textId="2D6D3CAA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152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F1C713E" w14:textId="37B4F8D5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201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1312CF2" w14:textId="7BDD2C05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154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695F616" w14:textId="54124735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09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20E9057" w14:textId="0026382C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051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3C45E9B" w14:textId="6C26B155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090</w:t>
            </w:r>
          </w:p>
        </w:tc>
      </w:tr>
      <w:tr w:rsidR="00F82AF4" w:rsidRPr="00F82AF4" w14:paraId="436C3B58" w14:textId="77777777" w:rsidTr="002E5CA6">
        <w:trPr>
          <w:trHeight w:val="170"/>
        </w:trPr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F5B3C47" w14:textId="7777777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50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A242B83" w14:textId="4AF68DE2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699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8A61184" w14:textId="7DC20D93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817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5FAAF06" w14:textId="5D5E51BF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694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D194A40" w14:textId="005EB79A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801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E42679E" w14:textId="054A6FFE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737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48E07AB" w14:textId="7135BDD3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793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7C8FAEB" w14:textId="2C66502C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904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44EF45F" w14:textId="671A07D5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785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401A2AD" w14:textId="0902430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380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DCA893C" w14:textId="36C3D5BA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366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DFF9A16" w14:textId="03D9BA64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284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1C72F4A" w14:textId="1776F02B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253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16DCF92" w14:textId="188D7E49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043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CC0FBE3" w14:textId="35721DCA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005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28C413B" w14:textId="39EB1DEA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978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9AF4163" w14:textId="4720B6DA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900</w:t>
            </w:r>
          </w:p>
        </w:tc>
      </w:tr>
      <w:tr w:rsidR="00F82AF4" w:rsidRPr="00F82AF4" w14:paraId="1FD89982" w14:textId="77777777" w:rsidTr="002E5CA6">
        <w:trPr>
          <w:trHeight w:val="170"/>
        </w:trPr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A2D8AA4" w14:textId="7777777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60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02C9018" w14:textId="05A19F1A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386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8A0AC61" w14:textId="43E8573D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432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701DFE8" w14:textId="762C4046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415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DF77283" w14:textId="24B53088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511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8F10460" w14:textId="45CF446C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379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141A938" w14:textId="5227D300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417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F05BB16" w14:textId="2CA0A3B3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463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9E70A7F" w14:textId="1B3D7155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458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F8A52E5" w14:textId="4A7768A6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881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89B1433" w14:textId="4BABD76E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888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062CFDA" w14:textId="7E326FFF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870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9CCCA9F" w14:textId="3A29A556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926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085E2F1" w14:textId="4AD5A379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614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B6025B3" w14:textId="25BFD96C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601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292F7F5" w14:textId="6FCE72D6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619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B3F20C2" w14:textId="682D5490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667</w:t>
            </w:r>
          </w:p>
        </w:tc>
      </w:tr>
      <w:tr w:rsidR="00F82AF4" w:rsidRPr="00F82AF4" w14:paraId="5106E03C" w14:textId="77777777" w:rsidTr="002E5CA6">
        <w:trPr>
          <w:trHeight w:val="170"/>
        </w:trPr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385D157" w14:textId="7777777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70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FBCCA86" w14:textId="065A7C1B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521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8B2614E" w14:textId="395575C1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55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E4BB306" w14:textId="137A6BCA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572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91F9DD0" w14:textId="5D073576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631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CF5E39F" w14:textId="67A2FA9E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415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02A00F0" w14:textId="2011CF9A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43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672B72E" w14:textId="0FFE1EA9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488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9EA17D4" w14:textId="2CF211A1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508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4A12218" w14:textId="21A5B131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049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4A5B2C8" w14:textId="3E01F133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054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3C8881B" w14:textId="694C6B79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061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F1A71C3" w14:textId="009E5CE2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106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48B2CB7" w14:textId="6D3DBACD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543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A3F5174" w14:textId="127E1EEA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55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A24BB55" w14:textId="17161934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53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E33B72B" w14:textId="149F085B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537</w:t>
            </w:r>
          </w:p>
        </w:tc>
      </w:tr>
      <w:tr w:rsidR="00F82AF4" w:rsidRPr="00F82AF4" w14:paraId="419DC58C" w14:textId="77777777" w:rsidTr="002E5CA6">
        <w:trPr>
          <w:trHeight w:val="170"/>
        </w:trPr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FD54221" w14:textId="7777777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80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356A7C9" w14:textId="71C83692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.549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E6F7B8C" w14:textId="14777C6E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.566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5E3862D" w14:textId="14F1762A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.579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49F176F" w14:textId="060BE0B8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.664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652C1CF" w14:textId="15365BF5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.602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FE1FCCA" w14:textId="01ADBE36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.649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BAB9C02" w14:textId="5F0EC74C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.676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18CF5A2" w14:textId="1519C6F5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.696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7B819E7" w14:textId="27D3EED8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.231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CC6626C" w14:textId="7C1A9F16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.246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1BAA938" w14:textId="158617D9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.256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0FA96F9" w14:textId="3E4738D0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.268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87E88D3" w14:textId="4420F55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.124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953F39A" w14:textId="6AE444F8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.135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4B5129F" w14:textId="1BCA5481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.142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1980FAB" w14:textId="146DDB8C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.173</w:t>
            </w:r>
          </w:p>
        </w:tc>
      </w:tr>
      <w:tr w:rsidR="00F82AF4" w:rsidRPr="00F82AF4" w14:paraId="36B158B6" w14:textId="77777777" w:rsidTr="002E5CA6">
        <w:trPr>
          <w:trHeight w:val="170"/>
        </w:trPr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CB06F10" w14:textId="7777777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90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7A1B0FF" w14:textId="032A9A9D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.030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1100DF7" w14:textId="2C1925A4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.075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FF482CA" w14:textId="4C2FB760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.137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24A52DA" w14:textId="169A55B8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.195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8595C60" w14:textId="113CA1BC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.133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73986EB" w14:textId="775809C9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.109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4F9E07B" w14:textId="4799CD6C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.158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12592DF" w14:textId="7C62F52E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.26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98033BA" w14:textId="6A05C60B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.014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64D41B0" w14:textId="5685086D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.05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CDDAB9E" w14:textId="65ED824A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.058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F0DAC75" w14:textId="6322DC82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.085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A9DD91A" w14:textId="7DE2C50B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845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49E70B1" w14:textId="5B431D5B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843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D56239F" w14:textId="3CEEB096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849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CA16520" w14:textId="1149EA63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854</w:t>
            </w:r>
          </w:p>
        </w:tc>
      </w:tr>
      <w:tr w:rsidR="00F82AF4" w:rsidRPr="00F82AF4" w14:paraId="1F243686" w14:textId="77777777" w:rsidTr="002E5CA6">
        <w:trPr>
          <w:trHeight w:val="170"/>
        </w:trPr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CA52106" w14:textId="7777777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000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5F0B406" w14:textId="45AC7ACF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.220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E374A02" w14:textId="0D0C2484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.255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A1F0413" w14:textId="5A1CF710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.429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2EBFC1C" w14:textId="1F5C27C1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.554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2338249" w14:textId="6CD5DCEA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.420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D19E245" w14:textId="183BDFD1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.453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50A29F0" w14:textId="20743276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.556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1F7B0DC" w14:textId="0AEBB119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.594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648A524" w14:textId="08071CFE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.536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BF418EA" w14:textId="753DDC65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.539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E6CBABF" w14:textId="7DFB5E50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.544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C452767" w14:textId="481469B1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.558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405511D" w14:textId="4FE6B65D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.432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B05B64D" w14:textId="48F38E64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.435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52F8FF9" w14:textId="1F0D1EE8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.441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CB321CB" w14:textId="7D58E10B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.485</w:t>
            </w:r>
          </w:p>
        </w:tc>
      </w:tr>
    </w:tbl>
    <w:p w14:paraId="4B4C7AFC" w14:textId="70CB0AFE" w:rsidR="001E6DBA" w:rsidRDefault="001E6DBA" w:rsidP="002E5CA6"/>
    <w:p w14:paraId="3871A60A" w14:textId="77777777" w:rsidR="001E6DBA" w:rsidRDefault="001E6DBA">
      <w:r>
        <w:br w:type="page"/>
      </w:r>
    </w:p>
    <w:tbl>
      <w:tblPr>
        <w:tblW w:w="1445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40"/>
        <w:gridCol w:w="11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1"/>
      </w:tblGrid>
      <w:tr w:rsidR="002E5CA6" w:rsidRPr="00F82AF4" w14:paraId="265192C1" w14:textId="77777777" w:rsidTr="001E6DBA">
        <w:trPr>
          <w:trHeight w:val="170"/>
        </w:trPr>
        <w:tc>
          <w:tcPr>
            <w:tcW w:w="7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016FA40" w14:textId="77777777" w:rsidR="002E5CA6" w:rsidRPr="00F82AF4" w:rsidRDefault="002E5CA6" w:rsidP="001E6DBA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3719" w:type="dxa"/>
            <w:gridSpan w:val="17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C8B47E3" w14:textId="4D020C63" w:rsidR="002E5CA6" w:rsidRPr="00F82AF4" w:rsidRDefault="0051249F" w:rsidP="001E6DBA">
            <w:pPr>
              <w:spacing w:before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  <w:t>Population-Adjusted RMSE</w:t>
            </w:r>
            <w:r w:rsidR="002E5CA6" w:rsidRPr="00F82AF4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, Constituency-level input data, excluding cells with estimated population &lt;1</w:t>
            </w:r>
          </w:p>
        </w:tc>
      </w:tr>
      <w:tr w:rsidR="002E5CA6" w:rsidRPr="00F82AF4" w14:paraId="078ED4F8" w14:textId="77777777" w:rsidTr="001E6DBA">
        <w:trPr>
          <w:trHeight w:val="170"/>
        </w:trPr>
        <w:tc>
          <w:tcPr>
            <w:tcW w:w="850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277ADF0" w14:textId="77777777" w:rsidR="002E5CA6" w:rsidRPr="00F82AF4" w:rsidRDefault="002E5CA6" w:rsidP="001E6DBA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Cell size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4589006" w14:textId="77777777" w:rsidR="002E5CA6" w:rsidRPr="00F82AF4" w:rsidRDefault="002E5CA6" w:rsidP="001E6DBA">
            <w:pPr>
              <w:spacing w:before="0"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  <w:t>2016_True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49A2D18" w14:textId="77777777" w:rsidR="002E5CA6" w:rsidRPr="00F82AF4" w:rsidRDefault="002E5CA6" w:rsidP="001E6DBA">
            <w:pPr>
              <w:spacing w:before="0"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  <w:t>2016_L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9C0AF50" w14:textId="77777777" w:rsidR="002E5CA6" w:rsidRPr="00F82AF4" w:rsidRDefault="002E5CA6" w:rsidP="001E6DBA">
            <w:pPr>
              <w:spacing w:before="0"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  <w:t>2016_M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0124F61" w14:textId="77777777" w:rsidR="002E5CA6" w:rsidRPr="00F82AF4" w:rsidRDefault="002E5CA6" w:rsidP="001E6DBA">
            <w:pPr>
              <w:spacing w:before="0"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  <w:t>2016_H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97C025F" w14:textId="77777777" w:rsidR="002E5CA6" w:rsidRPr="00F82AF4" w:rsidRDefault="002E5CA6" w:rsidP="001E6DBA">
            <w:pPr>
              <w:spacing w:before="0"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  <w:t>2011_True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573D0F4" w14:textId="77777777" w:rsidR="002E5CA6" w:rsidRPr="00F82AF4" w:rsidRDefault="002E5CA6" w:rsidP="001E6DBA">
            <w:pPr>
              <w:spacing w:before="0"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  <w:t>2011_L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723DD56" w14:textId="77777777" w:rsidR="002E5CA6" w:rsidRPr="00F82AF4" w:rsidRDefault="002E5CA6" w:rsidP="001E6DBA">
            <w:pPr>
              <w:spacing w:before="0"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  <w:t>2011_M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5EEE4AA" w14:textId="77777777" w:rsidR="002E5CA6" w:rsidRPr="00F82AF4" w:rsidRDefault="002E5CA6" w:rsidP="001E6DBA">
            <w:pPr>
              <w:spacing w:before="0"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  <w:t>2011_H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8C71EFB" w14:textId="77777777" w:rsidR="002E5CA6" w:rsidRPr="00F82AF4" w:rsidRDefault="002E5CA6" w:rsidP="001E6DBA">
            <w:pPr>
              <w:spacing w:before="0"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  <w:t>2006_True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9FC5921" w14:textId="77777777" w:rsidR="002E5CA6" w:rsidRPr="00F82AF4" w:rsidRDefault="002E5CA6" w:rsidP="001E6DBA">
            <w:pPr>
              <w:spacing w:before="0"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  <w:t>2006_L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0F40795" w14:textId="77777777" w:rsidR="002E5CA6" w:rsidRPr="00F82AF4" w:rsidRDefault="002E5CA6" w:rsidP="001E6DBA">
            <w:pPr>
              <w:spacing w:before="0"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  <w:t>2006_M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CD38246" w14:textId="77777777" w:rsidR="002E5CA6" w:rsidRPr="00F82AF4" w:rsidRDefault="002E5CA6" w:rsidP="001E6DBA">
            <w:pPr>
              <w:spacing w:before="0"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  <w:t>2006_H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939722D" w14:textId="77777777" w:rsidR="002E5CA6" w:rsidRPr="00F82AF4" w:rsidRDefault="002E5CA6" w:rsidP="001E6DBA">
            <w:pPr>
              <w:spacing w:before="0"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  <w:t>2001_True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BDDF6E9" w14:textId="77777777" w:rsidR="002E5CA6" w:rsidRPr="00F82AF4" w:rsidRDefault="002E5CA6" w:rsidP="001E6DBA">
            <w:pPr>
              <w:spacing w:before="0"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  <w:t>2001_L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D56209C" w14:textId="77777777" w:rsidR="002E5CA6" w:rsidRPr="00F82AF4" w:rsidRDefault="002E5CA6" w:rsidP="001E6DBA">
            <w:pPr>
              <w:spacing w:before="0"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  <w:t>2001_M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C2DE3F3" w14:textId="77777777" w:rsidR="002E5CA6" w:rsidRPr="00F82AF4" w:rsidRDefault="002E5CA6" w:rsidP="001E6DBA">
            <w:pPr>
              <w:spacing w:before="0"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  <w:t>2001_H</w:t>
            </w:r>
          </w:p>
        </w:tc>
      </w:tr>
      <w:tr w:rsidR="002E5CA6" w:rsidRPr="00F82AF4" w14:paraId="08171CBD" w14:textId="77777777" w:rsidTr="001E6DBA">
        <w:trPr>
          <w:trHeight w:val="170"/>
        </w:trPr>
        <w:tc>
          <w:tcPr>
            <w:tcW w:w="850" w:type="dxa"/>
            <w:gridSpan w:val="2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D8CF2F5" w14:textId="77777777" w:rsidR="002E5CA6" w:rsidRPr="00F82AF4" w:rsidRDefault="002E5CA6" w:rsidP="001E6DBA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(metres)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35151B4" w14:textId="2670D73A" w:rsidR="002E5CA6" w:rsidRPr="00F82AF4" w:rsidRDefault="00CD4E8C" w:rsidP="001E6DBA">
            <w:pPr>
              <w:spacing w:before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Non-Slum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1B86925" w14:textId="77777777" w:rsidR="002E5CA6" w:rsidRPr="00F82AF4" w:rsidRDefault="002E5CA6" w:rsidP="001E6DBA">
            <w:pPr>
              <w:spacing w:before="0"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AA66291" w14:textId="77777777" w:rsidR="002E5CA6" w:rsidRPr="00F82AF4" w:rsidRDefault="002E5CA6" w:rsidP="001E6DBA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C204260" w14:textId="77777777" w:rsidR="002E5CA6" w:rsidRPr="00F82AF4" w:rsidRDefault="002E5CA6" w:rsidP="001E6DBA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C9F0D5A" w14:textId="77777777" w:rsidR="002E5CA6" w:rsidRPr="00F82AF4" w:rsidRDefault="002E5CA6" w:rsidP="001E6DBA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CD0238B" w14:textId="77777777" w:rsidR="002E5CA6" w:rsidRPr="00F82AF4" w:rsidRDefault="002E5CA6" w:rsidP="001E6DBA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7F049EA" w14:textId="77777777" w:rsidR="002E5CA6" w:rsidRPr="00F82AF4" w:rsidRDefault="002E5CA6" w:rsidP="001E6DBA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850553F" w14:textId="77777777" w:rsidR="002E5CA6" w:rsidRPr="00F82AF4" w:rsidRDefault="002E5CA6" w:rsidP="001E6DBA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CE3376A" w14:textId="77777777" w:rsidR="002E5CA6" w:rsidRPr="00F82AF4" w:rsidRDefault="002E5CA6" w:rsidP="001E6DBA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3D1BC11" w14:textId="77777777" w:rsidR="002E5CA6" w:rsidRPr="00F82AF4" w:rsidRDefault="002E5CA6" w:rsidP="001E6DBA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028BADB" w14:textId="77777777" w:rsidR="002E5CA6" w:rsidRPr="00F82AF4" w:rsidRDefault="002E5CA6" w:rsidP="001E6DBA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59545DE" w14:textId="77777777" w:rsidR="002E5CA6" w:rsidRPr="00F82AF4" w:rsidRDefault="002E5CA6" w:rsidP="001E6DBA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AA6151E" w14:textId="77777777" w:rsidR="002E5CA6" w:rsidRPr="00F82AF4" w:rsidRDefault="002E5CA6" w:rsidP="001E6DBA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084CD9A" w14:textId="77777777" w:rsidR="002E5CA6" w:rsidRPr="00F82AF4" w:rsidRDefault="002E5CA6" w:rsidP="001E6DBA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1D08582" w14:textId="77777777" w:rsidR="002E5CA6" w:rsidRPr="00F82AF4" w:rsidRDefault="002E5CA6" w:rsidP="001E6DBA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79E89BF" w14:textId="77777777" w:rsidR="002E5CA6" w:rsidRPr="00F82AF4" w:rsidRDefault="002E5CA6" w:rsidP="001E6DBA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</w:tr>
      <w:tr w:rsidR="00F82AF4" w:rsidRPr="00F82AF4" w14:paraId="1B2D72E5" w14:textId="77777777" w:rsidTr="001E6DBA">
        <w:trPr>
          <w:trHeight w:val="170"/>
        </w:trPr>
        <w:tc>
          <w:tcPr>
            <w:tcW w:w="850" w:type="dxa"/>
            <w:gridSpan w:val="2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9B6228C" w14:textId="7777777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B585549" w14:textId="6F7E6CC4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19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6CCB83F" w14:textId="601F7DBB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17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6C523D9" w14:textId="332769BE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43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3FD294D" w14:textId="0A106CB4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66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2265747" w14:textId="3326DE3A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27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3EEEC47" w14:textId="752830AE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38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FEB1D16" w14:textId="21E08CB5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48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9C7B5CE" w14:textId="3E82BB38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74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D964706" w14:textId="3855276A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69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92F8AF2" w14:textId="35D5DFB5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73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FF2309E" w14:textId="68F3E031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87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93FFAE9" w14:textId="6EECB5E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16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6898A7F" w14:textId="0A0B53A9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16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592F96A" w14:textId="6F952DDE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22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27711BB" w14:textId="490D95AF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31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CEFEB93" w14:textId="2934341E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44</w:t>
            </w:r>
          </w:p>
        </w:tc>
      </w:tr>
      <w:tr w:rsidR="00F82AF4" w:rsidRPr="00F82AF4" w14:paraId="06D94B7A" w14:textId="77777777" w:rsidTr="001E6DBA">
        <w:trPr>
          <w:trHeight w:val="170"/>
        </w:trPr>
        <w:tc>
          <w:tcPr>
            <w:tcW w:w="850" w:type="dxa"/>
            <w:gridSpan w:val="2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99D84D9" w14:textId="7777777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20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AFE4183" w14:textId="52C018B2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65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7241FC6" w14:textId="2E804E8A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66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FE3B908" w14:textId="0B51D0DD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87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E3E5A65" w14:textId="5CC661C2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05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91EC383" w14:textId="41A14783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75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C3F44DE" w14:textId="634145FA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84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241CF0B" w14:textId="5A267C68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92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1B09D08" w14:textId="117F93E6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11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F85130D" w14:textId="6659AA88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05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F3896B6" w14:textId="18F0044B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09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8FABEC7" w14:textId="4AE15F6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18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675991C" w14:textId="4315C810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39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87F7F37" w14:textId="35A8D8E4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43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E405C16" w14:textId="29957CD2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47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619A28B" w14:textId="66E23D88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52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07D6D5D" w14:textId="105F81EC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59</w:t>
            </w:r>
          </w:p>
        </w:tc>
      </w:tr>
      <w:tr w:rsidR="00F82AF4" w:rsidRPr="00F82AF4" w14:paraId="3805C43E" w14:textId="77777777" w:rsidTr="001E6DBA">
        <w:trPr>
          <w:trHeight w:val="170"/>
        </w:trPr>
        <w:tc>
          <w:tcPr>
            <w:tcW w:w="850" w:type="dxa"/>
            <w:gridSpan w:val="2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9312DC2" w14:textId="7777777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30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EB54C49" w14:textId="3B07E359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235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C3C5A13" w14:textId="38A9920B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235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2583E4D" w14:textId="5C547920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252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E5B010B" w14:textId="2FB7A541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262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443BA25" w14:textId="334B8648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244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548EB4A" w14:textId="736B3F8F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25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9776B85" w14:textId="7472551F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255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564ADE7" w14:textId="61386FFC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266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2702F91" w14:textId="4D2CFBC6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262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4DD8D71" w14:textId="51C3C3FA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265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287F1A2" w14:textId="5E4240FC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274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44D9591" w14:textId="2EC3E45B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288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F6F9A9F" w14:textId="2C1C449C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291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78B800F" w14:textId="5380EE6F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294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DBC7F10" w14:textId="14480965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296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3636AD2" w14:textId="2A9D1ED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301</w:t>
            </w:r>
          </w:p>
        </w:tc>
      </w:tr>
      <w:tr w:rsidR="00F82AF4" w:rsidRPr="00F82AF4" w14:paraId="509C92AF" w14:textId="77777777" w:rsidTr="001E6DBA">
        <w:trPr>
          <w:trHeight w:val="170"/>
        </w:trPr>
        <w:tc>
          <w:tcPr>
            <w:tcW w:w="850" w:type="dxa"/>
            <w:gridSpan w:val="2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0466314" w14:textId="7777777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40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753C6F7" w14:textId="68B4EBF4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313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404BD43" w14:textId="7FCCE546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311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4DD6A69" w14:textId="7284B55F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328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D482B64" w14:textId="682F02F5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336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4B56EB8" w14:textId="6E915E2C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323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F658F6A" w14:textId="59D6B0C6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328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63BB80A" w14:textId="1C488043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331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C102C13" w14:textId="246D4622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338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377C9F0" w14:textId="0F285E3F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336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58AF1C0" w14:textId="1AB44CD6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34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E692C70" w14:textId="11F47F31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346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3DAAEC9" w14:textId="6BC03F48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358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77036A6" w14:textId="4948AE1C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359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6ED7225" w14:textId="044C32E1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36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E40C83C" w14:textId="7A4898E2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362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64E9AFC" w14:textId="4E1E0A51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366</w:t>
            </w:r>
          </w:p>
        </w:tc>
      </w:tr>
      <w:tr w:rsidR="00F82AF4" w:rsidRPr="00F82AF4" w14:paraId="67B4323B" w14:textId="77777777" w:rsidTr="001E6DBA">
        <w:trPr>
          <w:trHeight w:val="170"/>
        </w:trPr>
        <w:tc>
          <w:tcPr>
            <w:tcW w:w="850" w:type="dxa"/>
            <w:gridSpan w:val="2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1B414F3" w14:textId="7777777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50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4946BCC" w14:textId="717E94C6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385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CF82975" w14:textId="201E577C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386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75B37C1" w14:textId="470EE4B9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00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176E78B" w14:textId="21695B49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04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99D7FDC" w14:textId="61DFBD55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391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A3EF5E3" w14:textId="5F6F6076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398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C6BD80A" w14:textId="4ED46F00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03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04BB18D" w14:textId="46B32E90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05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2E757B9" w14:textId="630E22CD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03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01D2475" w14:textId="305A002B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09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90C6496" w14:textId="07C5487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19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B7B9E4B" w14:textId="3679C4B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27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07467E2" w14:textId="787C5EE5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28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CC20B44" w14:textId="56515CCB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28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B36F217" w14:textId="0A61BD4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3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5F233A5" w14:textId="62A704FD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33</w:t>
            </w:r>
          </w:p>
        </w:tc>
      </w:tr>
      <w:tr w:rsidR="00F82AF4" w:rsidRPr="00F82AF4" w14:paraId="5D46F8B2" w14:textId="77777777" w:rsidTr="001E6DBA">
        <w:trPr>
          <w:trHeight w:val="170"/>
        </w:trPr>
        <w:tc>
          <w:tcPr>
            <w:tcW w:w="850" w:type="dxa"/>
            <w:gridSpan w:val="2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6F7F3DA" w14:textId="7777777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60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152B3AE" w14:textId="3C77409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30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CC410FA" w14:textId="45F5C329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3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8CBF68C" w14:textId="004CE1BA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39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3BE4DC0" w14:textId="207C4A4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49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6B98003" w14:textId="5B3A57FD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33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570D4F3" w14:textId="684E7719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39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4A62A4B" w14:textId="253BF365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42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5B16C0B" w14:textId="07F52018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52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28AB1F2" w14:textId="61DCE73F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51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DD9637C" w14:textId="72A0545E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53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7CA6C54" w14:textId="0BD19D5A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54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BAABC05" w14:textId="038E3B46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63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FFBB5B4" w14:textId="02849B0A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64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6768278" w14:textId="343C815C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67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B782BC1" w14:textId="103B7F24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66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C33761C" w14:textId="558954F4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69</w:t>
            </w:r>
          </w:p>
        </w:tc>
      </w:tr>
      <w:tr w:rsidR="00F82AF4" w:rsidRPr="00F82AF4" w14:paraId="09E559F2" w14:textId="77777777" w:rsidTr="001E6DBA">
        <w:trPr>
          <w:trHeight w:val="170"/>
        </w:trPr>
        <w:tc>
          <w:tcPr>
            <w:tcW w:w="850" w:type="dxa"/>
            <w:gridSpan w:val="2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6BFAD7E" w14:textId="7777777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70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26F72AD" w14:textId="108CFC6B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85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88EF74C" w14:textId="0BBC5E4E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83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FB1C4AC" w14:textId="547A8A1C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97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1D2F5CF" w14:textId="7C1141B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99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52CD027" w14:textId="3D12F8C0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93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33A4CBA" w14:textId="1BDDAD8D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97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E9E25E7" w14:textId="2257BEDC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98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42100D0" w14:textId="1B41C016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02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128F9B7" w14:textId="4472CE61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05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C00A643" w14:textId="03643689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09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FF74ECE" w14:textId="368CCA56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17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D96EEFA" w14:textId="523B114B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15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25AEB39" w14:textId="3F135219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18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4FED409" w14:textId="6341597A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19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F190714" w14:textId="5D1299B3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19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E3171BE" w14:textId="2D9F55F3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24</w:t>
            </w:r>
          </w:p>
        </w:tc>
      </w:tr>
      <w:tr w:rsidR="00F82AF4" w:rsidRPr="00F82AF4" w14:paraId="0EF61DC0" w14:textId="77777777" w:rsidTr="001E6DBA">
        <w:trPr>
          <w:trHeight w:val="170"/>
        </w:trPr>
        <w:tc>
          <w:tcPr>
            <w:tcW w:w="850" w:type="dxa"/>
            <w:gridSpan w:val="2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EB85D2D" w14:textId="7777777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80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1DB4D08" w14:textId="54B110A9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42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52702E7" w14:textId="27D904E1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42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4A706FA" w14:textId="4B9CEB4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52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6C35AFE" w14:textId="5DFADDD4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57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F86A89F" w14:textId="7C1D0273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51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BFFE09D" w14:textId="7FF40051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52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2589C76" w14:textId="4EBD1E15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56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C7721E6" w14:textId="4837F2CE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58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15C55E3" w14:textId="256AA73F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57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E57BD6F" w14:textId="079EF0A2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66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70B083D" w14:textId="77823B09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76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D47FFD9" w14:textId="5A1FAD59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77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E2F130E" w14:textId="0C4A0A86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77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EFAD739" w14:textId="0F826C55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78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81FAF6C" w14:textId="1982AE75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78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299BD0A" w14:textId="456B6D1C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79</w:t>
            </w:r>
          </w:p>
        </w:tc>
      </w:tr>
      <w:tr w:rsidR="00F82AF4" w:rsidRPr="00F82AF4" w14:paraId="790A16FC" w14:textId="77777777" w:rsidTr="001E6DBA">
        <w:trPr>
          <w:trHeight w:val="170"/>
        </w:trPr>
        <w:tc>
          <w:tcPr>
            <w:tcW w:w="850" w:type="dxa"/>
            <w:gridSpan w:val="2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2DFFEA2" w14:textId="7777777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90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63842F3" w14:textId="4545A443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10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76D43AA" w14:textId="1BBB770F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05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5C98D01" w14:textId="01D33054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11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0331457" w14:textId="1DF1AAA2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17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2A01132" w14:textId="5B2BD175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10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1C0587F" w14:textId="3B0F66B9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11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B0FD5DB" w14:textId="58E48C4A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11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98C1B9D" w14:textId="52E6DEDB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17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F0BFC79" w14:textId="7E004794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17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9E18EC3" w14:textId="6BC6F8AA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17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D2EC2C2" w14:textId="4B3E945C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18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5F23FE0" w14:textId="3ACE57FA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24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9896571" w14:textId="1911E166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24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7057D90" w14:textId="5E00B5C8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25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8AECB29" w14:textId="5C4AAE8B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25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4B4D989" w14:textId="3816F21F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26</w:t>
            </w:r>
          </w:p>
        </w:tc>
      </w:tr>
      <w:tr w:rsidR="00F82AF4" w:rsidRPr="00F82AF4" w14:paraId="380D01DB" w14:textId="77777777" w:rsidTr="001E6DBA">
        <w:trPr>
          <w:trHeight w:val="170"/>
        </w:trPr>
        <w:tc>
          <w:tcPr>
            <w:tcW w:w="850" w:type="dxa"/>
            <w:gridSpan w:val="2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320C6EC" w14:textId="7777777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00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B7C0B7F" w14:textId="6353711E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57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0D1F715" w14:textId="13276E48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57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200A27D" w14:textId="6ABE8696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58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D6688A6" w14:textId="2A3E1ECE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59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1953014" w14:textId="2C309769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57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3625F10" w14:textId="5F2D5110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58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FE59C96" w14:textId="688BBC4F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58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6B51409" w14:textId="53C4194F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59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BCE8CAF" w14:textId="250BDA25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59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DF81999" w14:textId="52BC8D3D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64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1FADE84" w14:textId="26834829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72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0376949" w14:textId="15740F0F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73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8CEEEC3" w14:textId="207274D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73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5AA6F21" w14:textId="61F90D08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73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67618FC" w14:textId="2A75DD33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74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BA946C6" w14:textId="06B3B995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74</w:t>
            </w:r>
          </w:p>
        </w:tc>
      </w:tr>
      <w:tr w:rsidR="002E5CA6" w:rsidRPr="00F82AF4" w14:paraId="10EDC16E" w14:textId="77777777" w:rsidTr="001E6DBA">
        <w:trPr>
          <w:trHeight w:val="170"/>
        </w:trPr>
        <w:tc>
          <w:tcPr>
            <w:tcW w:w="850" w:type="dxa"/>
            <w:gridSpan w:val="2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60D05EC" w14:textId="77777777" w:rsidR="002E5CA6" w:rsidRPr="00F82AF4" w:rsidRDefault="002E5CA6" w:rsidP="001E6DBA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CA926FF" w14:textId="6CD3F9A5" w:rsidR="002E5CA6" w:rsidRPr="00F82AF4" w:rsidRDefault="00CD4E8C" w:rsidP="001E6DBA">
            <w:pPr>
              <w:spacing w:before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Slum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049CC92" w14:textId="77777777" w:rsidR="002E5CA6" w:rsidRPr="00F82AF4" w:rsidRDefault="002E5CA6" w:rsidP="001E6DBA">
            <w:pPr>
              <w:spacing w:before="0"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A39BEE7" w14:textId="77777777" w:rsidR="002E5CA6" w:rsidRPr="00F82AF4" w:rsidRDefault="002E5CA6" w:rsidP="001E6DBA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45D70CC" w14:textId="77777777" w:rsidR="002E5CA6" w:rsidRPr="00F82AF4" w:rsidRDefault="002E5CA6" w:rsidP="001E6DBA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FBD0386" w14:textId="77777777" w:rsidR="002E5CA6" w:rsidRPr="00F82AF4" w:rsidRDefault="002E5CA6" w:rsidP="001E6DBA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13CF51D" w14:textId="77777777" w:rsidR="002E5CA6" w:rsidRPr="00F82AF4" w:rsidRDefault="002E5CA6" w:rsidP="001E6DBA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A940D50" w14:textId="77777777" w:rsidR="002E5CA6" w:rsidRPr="00F82AF4" w:rsidRDefault="002E5CA6" w:rsidP="001E6DBA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CCF7D3F" w14:textId="77777777" w:rsidR="002E5CA6" w:rsidRPr="00F82AF4" w:rsidRDefault="002E5CA6" w:rsidP="001E6DBA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F04AE4A" w14:textId="77777777" w:rsidR="002E5CA6" w:rsidRPr="00F82AF4" w:rsidRDefault="002E5CA6" w:rsidP="001E6DBA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19F51A7" w14:textId="77777777" w:rsidR="002E5CA6" w:rsidRPr="00F82AF4" w:rsidRDefault="002E5CA6" w:rsidP="001E6DBA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80C6EC7" w14:textId="77777777" w:rsidR="002E5CA6" w:rsidRPr="00F82AF4" w:rsidRDefault="002E5CA6" w:rsidP="001E6DBA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0028C8D" w14:textId="77777777" w:rsidR="002E5CA6" w:rsidRPr="00F82AF4" w:rsidRDefault="002E5CA6" w:rsidP="001E6DBA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CD6E945" w14:textId="77777777" w:rsidR="002E5CA6" w:rsidRPr="00F82AF4" w:rsidRDefault="002E5CA6" w:rsidP="001E6DBA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BBFD30F" w14:textId="77777777" w:rsidR="002E5CA6" w:rsidRPr="00F82AF4" w:rsidRDefault="002E5CA6" w:rsidP="001E6DBA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910BBDE" w14:textId="77777777" w:rsidR="002E5CA6" w:rsidRPr="00F82AF4" w:rsidRDefault="002E5CA6" w:rsidP="001E6DBA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2041030" w14:textId="77777777" w:rsidR="002E5CA6" w:rsidRPr="00F82AF4" w:rsidRDefault="002E5CA6" w:rsidP="001E6DBA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</w:tr>
      <w:tr w:rsidR="00F82AF4" w:rsidRPr="00F82AF4" w14:paraId="4BFDE0C6" w14:textId="77777777" w:rsidTr="001E6DBA">
        <w:trPr>
          <w:trHeight w:val="170"/>
        </w:trPr>
        <w:tc>
          <w:tcPr>
            <w:tcW w:w="850" w:type="dxa"/>
            <w:gridSpan w:val="2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C225116" w14:textId="7777777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B8D6E58" w14:textId="4C377666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6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BCEE609" w14:textId="06C5F296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22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B5BA65B" w14:textId="72F81B90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74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609EF04" w14:textId="3346508F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57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6232CF8" w14:textId="2B8D517F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39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E80E8A0" w14:textId="677C3CEA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63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2694DB8" w14:textId="2439DDA9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05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CD74E9C" w14:textId="5AF97183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74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AEF6414" w14:textId="2E84959E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31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CDF2FF5" w14:textId="2F6C9EDF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42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93F7190" w14:textId="7517ADFF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77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1F49DEB" w14:textId="287AF970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238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05B1CD5" w14:textId="10C00373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79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26DF6C4" w14:textId="31510A60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96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FA07971" w14:textId="0D07D62D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221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A5FE5C0" w14:textId="00B032E6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251</w:t>
            </w:r>
          </w:p>
        </w:tc>
      </w:tr>
      <w:tr w:rsidR="00F82AF4" w:rsidRPr="00F82AF4" w14:paraId="00EF95DD" w14:textId="77777777" w:rsidTr="001E6DBA">
        <w:trPr>
          <w:trHeight w:val="170"/>
        </w:trPr>
        <w:tc>
          <w:tcPr>
            <w:tcW w:w="850" w:type="dxa"/>
            <w:gridSpan w:val="2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5A4E6AA" w14:textId="7777777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20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23206B1" w14:textId="029D5E0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36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4375C3D" w14:textId="6A2CD60F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42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ADA62E2" w14:textId="551CE688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61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71056F6" w14:textId="50C4E245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9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8E4F3B6" w14:textId="2C295C5E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49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2664682" w14:textId="49C939D2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57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8ABEEAC" w14:textId="47BC058E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72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6F029A7" w14:textId="132DF161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96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67ADE75" w14:textId="6491D314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81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2B512D5" w14:textId="495B92FD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85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7A05789" w14:textId="5922BCE4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96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D4AFAAA" w14:textId="24B54D86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17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07F01B4" w14:textId="5A6BC739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97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3714E34" w14:textId="73C6C2BA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03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CD1E560" w14:textId="2B293E6D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11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B596E78" w14:textId="684CA1F4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24</w:t>
            </w:r>
          </w:p>
        </w:tc>
      </w:tr>
      <w:tr w:rsidR="00F82AF4" w:rsidRPr="00F82AF4" w14:paraId="7DD05B91" w14:textId="77777777" w:rsidTr="001E6DBA">
        <w:trPr>
          <w:trHeight w:val="170"/>
        </w:trPr>
        <w:tc>
          <w:tcPr>
            <w:tcW w:w="850" w:type="dxa"/>
            <w:gridSpan w:val="2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254EF78" w14:textId="7777777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30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F737A35" w14:textId="5EEDFCFC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62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C23F74A" w14:textId="6B0F263D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65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AD2ADA1" w14:textId="3F3AD212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75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F5BF69F" w14:textId="4E99C332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89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610F26C" w14:textId="7BE23A04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69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3311013" w14:textId="30D8980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73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C425FAE" w14:textId="004CFFAA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80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95D4138" w14:textId="24F8DC4D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92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99BFC38" w14:textId="7A282AA5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85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027B6B4" w14:textId="71F8FEC3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86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E98E05E" w14:textId="785284BC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92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9E47334" w14:textId="10BB10EB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602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C2471DF" w14:textId="7384BB25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92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D316BFF" w14:textId="460C67FD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95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C091CBB" w14:textId="64FE1DF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99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4A01EF5" w14:textId="03D06A65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608</w:t>
            </w:r>
          </w:p>
        </w:tc>
      </w:tr>
      <w:tr w:rsidR="00F82AF4" w:rsidRPr="00F82AF4" w14:paraId="4A3FE3EF" w14:textId="77777777" w:rsidTr="001E6DBA">
        <w:trPr>
          <w:trHeight w:val="170"/>
        </w:trPr>
        <w:tc>
          <w:tcPr>
            <w:tcW w:w="850" w:type="dxa"/>
            <w:gridSpan w:val="2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D55BD37" w14:textId="7777777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40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D48C46B" w14:textId="6D8E5A1D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655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BA403C2" w14:textId="0923F7EF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657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E30D683" w14:textId="43EB46CB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662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2A21970" w14:textId="3407B1B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671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FB699DB" w14:textId="26397666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659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B393AED" w14:textId="057FF462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661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D96842B" w14:textId="18CF187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666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25938F1" w14:textId="5BEA3DEF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673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3EA4ECA" w14:textId="4456D636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668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EDD820A" w14:textId="5264AE08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669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2D26743" w14:textId="7B754FA1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673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CD066EF" w14:textId="5E7CD4D0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679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209A063" w14:textId="75FD1D2E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673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65ACD54" w14:textId="0A5563F4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675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48407C7" w14:textId="08E82D09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677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82B253A" w14:textId="4E1457E2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680</w:t>
            </w:r>
          </w:p>
        </w:tc>
      </w:tr>
      <w:tr w:rsidR="00F82AF4" w:rsidRPr="00F82AF4" w14:paraId="67280265" w14:textId="77777777" w:rsidTr="001E6DBA">
        <w:trPr>
          <w:trHeight w:val="170"/>
        </w:trPr>
        <w:tc>
          <w:tcPr>
            <w:tcW w:w="850" w:type="dxa"/>
            <w:gridSpan w:val="2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01814B4" w14:textId="7777777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50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6DEFECF" w14:textId="7D7C59FB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684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3E1EE44" w14:textId="2694ED11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685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D7E80D7" w14:textId="3A577AD2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689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921A5A6" w14:textId="490F955E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695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ADCC0BA" w14:textId="75E21122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687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1DA56F2" w14:textId="7CB84B52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688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0463E4E" w14:textId="452E804D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691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1D11F9D" w14:textId="23FCD906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696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EB68561" w14:textId="361E86DC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693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B27AEAE" w14:textId="4C286AEE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694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C653E40" w14:textId="459B117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696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311EC9A" w14:textId="68F9D65F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70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1AE9122" w14:textId="53A1FA0A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696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102A03E" w14:textId="08023152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697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CCA2AAA" w14:textId="572AC88A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699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2D381D0" w14:textId="1F5C475A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701</w:t>
            </w:r>
          </w:p>
        </w:tc>
      </w:tr>
      <w:tr w:rsidR="00F82AF4" w:rsidRPr="00F82AF4" w14:paraId="38BAE7DB" w14:textId="77777777" w:rsidTr="001E6DBA">
        <w:trPr>
          <w:trHeight w:val="170"/>
        </w:trPr>
        <w:tc>
          <w:tcPr>
            <w:tcW w:w="850" w:type="dxa"/>
            <w:gridSpan w:val="2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4F0C3DF" w14:textId="7777777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60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396FA0F" w14:textId="322A0CC8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749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203E631" w14:textId="12391A45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75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AA2D05A" w14:textId="33B172BA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753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31FCB8F" w14:textId="398B231C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757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5D11600" w14:textId="29CEC556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751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145CAF3" w14:textId="7C7537C0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753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D87BB05" w14:textId="37E8B3D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755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B1E9A7C" w14:textId="754818F1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758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01987ED" w14:textId="69F1CD95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756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E8052C2" w14:textId="7C68CD0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757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BF3B723" w14:textId="5B8E8811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759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FC5B1AD" w14:textId="0606DE34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761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E3E0C45" w14:textId="50872531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759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D69856A" w14:textId="6BAA9A65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76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42FFEE4" w14:textId="0AF20D7B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761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05219F8" w14:textId="02FBD3AC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762</w:t>
            </w:r>
          </w:p>
        </w:tc>
      </w:tr>
      <w:tr w:rsidR="00F82AF4" w:rsidRPr="00F82AF4" w14:paraId="459ED7DA" w14:textId="77777777" w:rsidTr="001E6DBA">
        <w:trPr>
          <w:trHeight w:val="170"/>
        </w:trPr>
        <w:tc>
          <w:tcPr>
            <w:tcW w:w="850" w:type="dxa"/>
            <w:gridSpan w:val="2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55D8F34" w14:textId="7777777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70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14BA525" w14:textId="11F41281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704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E0B3B9A" w14:textId="5B768800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704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FFA87DE" w14:textId="6D4C4E20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706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93B327C" w14:textId="235E1192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709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F0C6290" w14:textId="6AD4CFE6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705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92E0BE6" w14:textId="01389DCC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706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68B4B5F" w14:textId="740A5CAB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707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8D76D07" w14:textId="4C9209DA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71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B7E8680" w14:textId="1990CDA2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708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FFAB7FC" w14:textId="632D86BB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709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071366E" w14:textId="6496ADB1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710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2420BC7" w14:textId="03923F83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712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ACAA7C2" w14:textId="1C9B40C2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710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B92AED8" w14:textId="0B1026D9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71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54A677E" w14:textId="05AF1A8B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711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2710A25" w14:textId="2999F374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713</w:t>
            </w:r>
          </w:p>
        </w:tc>
      </w:tr>
      <w:tr w:rsidR="00F82AF4" w:rsidRPr="00F82AF4" w14:paraId="3E4C4F1B" w14:textId="77777777" w:rsidTr="001E6DBA">
        <w:trPr>
          <w:trHeight w:val="170"/>
        </w:trPr>
        <w:tc>
          <w:tcPr>
            <w:tcW w:w="850" w:type="dxa"/>
            <w:gridSpan w:val="2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9CB98B1" w14:textId="7777777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80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2ADAE9F" w14:textId="121D8262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728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C10C807" w14:textId="111FA9E5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729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AD68C36" w14:textId="06C563D4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731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3CDBB06" w14:textId="5D9360E1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733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68CB2FD" w14:textId="79F87FA9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730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EBB7DA3" w14:textId="4D467420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73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9CF9514" w14:textId="22E1C1AC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732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B970951" w14:textId="49CFB95A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734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C4D353B" w14:textId="410691AE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733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8FFD2E1" w14:textId="340F8DD6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733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949CF49" w14:textId="53C12B79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734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FA223A6" w14:textId="34ADADE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735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A3E6229" w14:textId="05F554CF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734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64883FB" w14:textId="2FC32D2B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735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6FBF9CB" w14:textId="6DA8854A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735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BAAB0C5" w14:textId="750E4A56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766</w:t>
            </w:r>
          </w:p>
        </w:tc>
      </w:tr>
      <w:tr w:rsidR="00F82AF4" w:rsidRPr="00F82AF4" w14:paraId="78E8DC46" w14:textId="77777777" w:rsidTr="001E6DBA">
        <w:trPr>
          <w:trHeight w:val="170"/>
        </w:trPr>
        <w:tc>
          <w:tcPr>
            <w:tcW w:w="850" w:type="dxa"/>
            <w:gridSpan w:val="2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0839AF9" w14:textId="7777777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90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3DD05F8" w14:textId="4046B928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720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13AC7D1" w14:textId="743A0D5E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721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7109D20" w14:textId="721FC72E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722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368CCBC" w14:textId="48292F9D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724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68328BA" w14:textId="6F147645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721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0BE5F02" w14:textId="7F0A25E8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722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24F97E2" w14:textId="435D2466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723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2828FDF" w14:textId="674A454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725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5D61E86" w14:textId="2750A809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724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25DE394" w14:textId="5C4B22AE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724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6F0A0FF" w14:textId="497E5D01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725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85D369F" w14:textId="0FC2C981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726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B053F63" w14:textId="3EB9210C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725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35D99B3" w14:textId="5F359243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725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8DE2E9C" w14:textId="25390A6E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726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EAEF48E" w14:textId="1851DBA1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726</w:t>
            </w:r>
          </w:p>
        </w:tc>
      </w:tr>
      <w:tr w:rsidR="00F82AF4" w:rsidRPr="00F82AF4" w14:paraId="2BBCCF6B" w14:textId="77777777" w:rsidTr="001E6DBA">
        <w:trPr>
          <w:trHeight w:val="170"/>
        </w:trPr>
        <w:tc>
          <w:tcPr>
            <w:tcW w:w="850" w:type="dxa"/>
            <w:gridSpan w:val="2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85770D4" w14:textId="7777777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00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D90312E" w14:textId="176375C6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96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FBBAC71" w14:textId="5DA9EEF1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96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DD35945" w14:textId="5B406E5D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97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0148D52" w14:textId="51D6C551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99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F7E7A4E" w14:textId="375CA4F8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97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226AAF4" w14:textId="78319130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97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078F0FD" w14:textId="209BC923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98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AC1E30B" w14:textId="1380105F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99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B2FF243" w14:textId="3300B905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98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96DE94D" w14:textId="3DC6CA9C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99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89C1D91" w14:textId="0E579BB1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99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8272169" w14:textId="51FC80AF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60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0399BE7" w14:textId="5EE199EE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99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D1EAFD4" w14:textId="0FDB2FEE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60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D4C39B8" w14:textId="66CA8996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60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04F42A6" w14:textId="030D2E51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601</w:t>
            </w:r>
          </w:p>
        </w:tc>
      </w:tr>
      <w:tr w:rsidR="002E5CA6" w:rsidRPr="00F82AF4" w14:paraId="63995C15" w14:textId="77777777" w:rsidTr="001E6DBA">
        <w:trPr>
          <w:trHeight w:val="170"/>
        </w:trPr>
        <w:tc>
          <w:tcPr>
            <w:tcW w:w="850" w:type="dxa"/>
            <w:gridSpan w:val="2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56E121E" w14:textId="77777777" w:rsidR="002E5CA6" w:rsidRPr="00F82AF4" w:rsidRDefault="002E5CA6" w:rsidP="001E6DBA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AB9BEFF" w14:textId="0677026B" w:rsidR="002E5CA6" w:rsidRPr="00F82AF4" w:rsidRDefault="00CD4E8C" w:rsidP="001E6DBA">
            <w:pPr>
              <w:spacing w:before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2E11C05" w14:textId="77777777" w:rsidR="002E5CA6" w:rsidRPr="00F82AF4" w:rsidRDefault="002E5CA6" w:rsidP="001E6DBA">
            <w:pPr>
              <w:spacing w:before="0"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0FCCE6C" w14:textId="77777777" w:rsidR="002E5CA6" w:rsidRPr="00F82AF4" w:rsidRDefault="002E5CA6" w:rsidP="001E6DBA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D87E093" w14:textId="77777777" w:rsidR="002E5CA6" w:rsidRPr="00F82AF4" w:rsidRDefault="002E5CA6" w:rsidP="001E6DBA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0BF2AFD" w14:textId="77777777" w:rsidR="002E5CA6" w:rsidRPr="00F82AF4" w:rsidRDefault="002E5CA6" w:rsidP="001E6DBA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0E0FF9A" w14:textId="77777777" w:rsidR="002E5CA6" w:rsidRPr="00F82AF4" w:rsidRDefault="002E5CA6" w:rsidP="001E6DBA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2BAB307" w14:textId="77777777" w:rsidR="002E5CA6" w:rsidRPr="00F82AF4" w:rsidRDefault="002E5CA6" w:rsidP="001E6DBA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F72E597" w14:textId="77777777" w:rsidR="002E5CA6" w:rsidRPr="00F82AF4" w:rsidRDefault="002E5CA6" w:rsidP="001E6DBA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5DEA7B9" w14:textId="77777777" w:rsidR="002E5CA6" w:rsidRPr="00F82AF4" w:rsidRDefault="002E5CA6" w:rsidP="001E6DBA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9D54431" w14:textId="77777777" w:rsidR="002E5CA6" w:rsidRPr="00F82AF4" w:rsidRDefault="002E5CA6" w:rsidP="001E6DBA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5A5D96D" w14:textId="77777777" w:rsidR="002E5CA6" w:rsidRPr="00F82AF4" w:rsidRDefault="002E5CA6" w:rsidP="001E6DBA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6930B55" w14:textId="77777777" w:rsidR="002E5CA6" w:rsidRPr="00F82AF4" w:rsidRDefault="002E5CA6" w:rsidP="001E6DBA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2268276" w14:textId="77777777" w:rsidR="002E5CA6" w:rsidRPr="00F82AF4" w:rsidRDefault="002E5CA6" w:rsidP="001E6DBA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A67C6C1" w14:textId="77777777" w:rsidR="002E5CA6" w:rsidRPr="00F82AF4" w:rsidRDefault="002E5CA6" w:rsidP="001E6DBA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A40A471" w14:textId="77777777" w:rsidR="002E5CA6" w:rsidRPr="00F82AF4" w:rsidRDefault="002E5CA6" w:rsidP="001E6DBA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CF16415" w14:textId="77777777" w:rsidR="002E5CA6" w:rsidRPr="00F82AF4" w:rsidRDefault="002E5CA6" w:rsidP="001E6DBA">
            <w:pPr>
              <w:spacing w:before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</w:tr>
      <w:tr w:rsidR="00F82AF4" w:rsidRPr="00F82AF4" w14:paraId="29F5AB7C" w14:textId="77777777" w:rsidTr="001E6DBA">
        <w:trPr>
          <w:trHeight w:val="170"/>
        </w:trPr>
        <w:tc>
          <w:tcPr>
            <w:tcW w:w="850" w:type="dxa"/>
            <w:gridSpan w:val="2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D6E8566" w14:textId="7777777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4003F84" w14:textId="7A6542B4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839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891A442" w14:textId="19BCE6DC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698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6577B1B" w14:textId="7EF135F3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84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51A697D" w14:textId="06AF95AE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53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14DC078" w14:textId="190DE4FE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608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EDD9030" w14:textId="4516A144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49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4F15E0C" w14:textId="10358200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329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AB1DFAD" w14:textId="6FC8FABC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73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4DEF0A6" w14:textId="0C47FC1B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248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7C2F35C" w14:textId="409F4A63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68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CFEEF35" w14:textId="39F582BE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13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B2B9579" w14:textId="1AA59781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78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2123F44" w14:textId="5DB1F99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77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111D45F" w14:textId="0FC10BDF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94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40CEA9F" w14:textId="7BF120B5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01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E91C9C1" w14:textId="6C80B085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70</w:t>
            </w:r>
          </w:p>
        </w:tc>
      </w:tr>
      <w:tr w:rsidR="00F82AF4" w:rsidRPr="00F82AF4" w14:paraId="0D6355E9" w14:textId="77777777" w:rsidTr="001E6DBA">
        <w:trPr>
          <w:trHeight w:val="170"/>
        </w:trPr>
        <w:tc>
          <w:tcPr>
            <w:tcW w:w="850" w:type="dxa"/>
            <w:gridSpan w:val="2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0C07AA1" w14:textId="7777777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20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32D5061" w14:textId="2000C665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02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C713D33" w14:textId="58C7CFB4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353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F45D4ED" w14:textId="04782361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265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5065B31" w14:textId="0FF204CD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76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FE5517F" w14:textId="52AEE7AA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309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B746827" w14:textId="1AFA51A2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295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BCC731D" w14:textId="101A6469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224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D68FC4B" w14:textId="5F8AB83B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77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FA3C481" w14:textId="67CA901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211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8B65B10" w14:textId="6106A855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94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6D03241" w14:textId="5774A6E2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50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C24BF5C" w14:textId="31331C6C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8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8CDD46E" w14:textId="10D6196E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218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B5B8004" w14:textId="009A3B4D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9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04ADD43" w14:textId="37E19E23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91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3173BF0" w14:textId="657C8226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234</w:t>
            </w:r>
          </w:p>
        </w:tc>
      </w:tr>
      <w:tr w:rsidR="00F82AF4" w:rsidRPr="00F82AF4" w14:paraId="35CAF8EB" w14:textId="77777777" w:rsidTr="001E6DBA">
        <w:trPr>
          <w:trHeight w:val="170"/>
        </w:trPr>
        <w:tc>
          <w:tcPr>
            <w:tcW w:w="850" w:type="dxa"/>
            <w:gridSpan w:val="2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6E37874" w14:textId="7777777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30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F90C571" w14:textId="7499E483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913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FF36EF1" w14:textId="4EE06755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932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8F40D29" w14:textId="11E8F788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922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5A9B03F" w14:textId="316CD31B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975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9DB05E6" w14:textId="36EB7D3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915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27E3E6B" w14:textId="032F689F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934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02D5E00" w14:textId="4CCD53BC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963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77BD248" w14:textId="7C122112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027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43EFB69" w14:textId="5E8BB536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989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F3FB88B" w14:textId="30B3B441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005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A979EAF" w14:textId="79170112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001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5AF98E3" w14:textId="0290F91E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12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C88F2DD" w14:textId="0EB1A4D4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118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CD9DD2D" w14:textId="500D23F2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088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D06FFD4" w14:textId="2328DDF9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149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0916B38" w14:textId="71D851E0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290</w:t>
            </w:r>
          </w:p>
        </w:tc>
      </w:tr>
      <w:tr w:rsidR="00F82AF4" w:rsidRPr="00F82AF4" w14:paraId="245E32D7" w14:textId="77777777" w:rsidTr="001E6DBA">
        <w:trPr>
          <w:trHeight w:val="170"/>
        </w:trPr>
        <w:tc>
          <w:tcPr>
            <w:tcW w:w="850" w:type="dxa"/>
            <w:gridSpan w:val="2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6BC2457" w14:textId="7777777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40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ACAF6B2" w14:textId="12C9F5F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682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766E362" w14:textId="68EDB44F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734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12DDC79" w14:textId="022B21A8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727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76FFECD" w14:textId="4BB6CD2C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817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E8EC714" w14:textId="3EE9F218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708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678247B" w14:textId="2FF95CC9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744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A1C50D5" w14:textId="0C694B3D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788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B55E686" w14:textId="3E7809D3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887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9799925" w14:textId="1E1DB301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821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8F4DA97" w14:textId="7468EE8C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849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4728489" w14:textId="7894721C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853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8533FA8" w14:textId="71EA82BF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038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CBDD93C" w14:textId="4CA6CCDA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006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A43BE65" w14:textId="360D9D9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981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3EBFC3D" w14:textId="43636DE4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061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F3877F1" w14:textId="587B9AF8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266</w:t>
            </w:r>
          </w:p>
        </w:tc>
      </w:tr>
      <w:tr w:rsidR="00F82AF4" w:rsidRPr="00F82AF4" w14:paraId="6602CE8F" w14:textId="77777777" w:rsidTr="001E6DBA">
        <w:trPr>
          <w:trHeight w:val="170"/>
        </w:trPr>
        <w:tc>
          <w:tcPr>
            <w:tcW w:w="850" w:type="dxa"/>
            <w:gridSpan w:val="2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CD13739" w14:textId="7777777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50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1406CBD" w14:textId="18F4FF74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527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F9838C4" w14:textId="09F8B313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59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DC6BA8E" w14:textId="24FAA0A4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601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BEF9D1A" w14:textId="3DF18B05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71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26A94D0" w14:textId="766F17AE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566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DDBA30A" w14:textId="1EEC5863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612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E0A884E" w14:textId="6C079046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675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51C08BA" w14:textId="7936C41D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802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F87B317" w14:textId="450E81F3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708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3EE6C5F" w14:textId="589C130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742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CC04B63" w14:textId="7692E5E1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756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818C465" w14:textId="7C89EFFB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999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9332FB4" w14:textId="52C86B24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956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BBA0480" w14:textId="6DC320C3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938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A4B82EE" w14:textId="71CCCD20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051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DEADBE5" w14:textId="58E6413B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303</w:t>
            </w:r>
          </w:p>
        </w:tc>
      </w:tr>
      <w:tr w:rsidR="00F82AF4" w:rsidRPr="00F82AF4" w14:paraId="0B587F0E" w14:textId="77777777" w:rsidTr="001E6DBA">
        <w:trPr>
          <w:trHeight w:val="170"/>
        </w:trPr>
        <w:tc>
          <w:tcPr>
            <w:tcW w:w="850" w:type="dxa"/>
            <w:gridSpan w:val="2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4BB3338" w14:textId="7777777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60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CA8BB11" w14:textId="146150F9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597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01D5F35" w14:textId="746C2071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702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1DA3A9D" w14:textId="732593E5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692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C076204" w14:textId="03A7BA59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872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2480A25" w14:textId="54A48913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664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0BA0D5A" w14:textId="472B8634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697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C9EFC5A" w14:textId="6BC84CBC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795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A43ED8D" w14:textId="7E34ABF3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.014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AFD0095" w14:textId="45B57998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830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70C1D1C" w14:textId="5E06A0D9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899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6C591DE" w14:textId="3F557C80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910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479AB32" w14:textId="4D9601E8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.274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AA963D2" w14:textId="0ED3FF18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.228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F675425" w14:textId="75EDFF14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.149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A13D5A7" w14:textId="465F876B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.32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5F822B6" w14:textId="59DAF61A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.802</w:t>
            </w:r>
          </w:p>
        </w:tc>
      </w:tr>
      <w:tr w:rsidR="00F82AF4" w:rsidRPr="00F82AF4" w14:paraId="131B1DAB" w14:textId="77777777" w:rsidTr="001E6DBA">
        <w:trPr>
          <w:trHeight w:val="170"/>
        </w:trPr>
        <w:tc>
          <w:tcPr>
            <w:tcW w:w="850" w:type="dxa"/>
            <w:gridSpan w:val="2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D0EF4E1" w14:textId="7777777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70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1D54FCE" w14:textId="4020224E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995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F63532D" w14:textId="2BD0E28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.112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07AA7CE" w14:textId="078F26DE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.113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C848E76" w14:textId="19D2D39D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.26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45A0BD2" w14:textId="480CF405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.074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D847804" w14:textId="33FA3052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.164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DFD0DB1" w14:textId="201C7EBA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.213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00309C8" w14:textId="00365D3F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.385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F9B0643" w14:textId="40A3EBCA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.257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94C128D" w14:textId="6B997D2C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.284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6709FBC" w14:textId="7A63F293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.283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9ACDA72" w14:textId="675DD953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.567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7451783" w14:textId="166742F6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.613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0A3DD18" w14:textId="128089DF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.578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965E01F" w14:textId="6835F3D2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.693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453EF96" w14:textId="78D7A7E3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.163</w:t>
            </w:r>
          </w:p>
        </w:tc>
      </w:tr>
      <w:tr w:rsidR="00F82AF4" w:rsidRPr="00F82AF4" w14:paraId="3D0F7036" w14:textId="77777777" w:rsidTr="001E6DBA">
        <w:trPr>
          <w:trHeight w:val="170"/>
        </w:trPr>
        <w:tc>
          <w:tcPr>
            <w:tcW w:w="850" w:type="dxa"/>
            <w:gridSpan w:val="2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24DEA3D" w14:textId="7777777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80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21FD3B7" w14:textId="04509F30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.015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A09FE1B" w14:textId="23F7A152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.154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C66177E" w14:textId="6DF4990F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.114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3A013C4" w14:textId="5BA0BF38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.424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F231B9F" w14:textId="40D4C16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.078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0E77F4C" w14:textId="3D0C6223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.190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C0B6CF7" w14:textId="1F1DAAC3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.340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D5FF7DA" w14:textId="502CD0B5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.598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5B441E8" w14:textId="624F8FBC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.381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F5147B4" w14:textId="214A134A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.495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C38D034" w14:textId="31D2B841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.517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A9858FE" w14:textId="7BF35C31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.895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19AFD17" w14:textId="4224C80D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.861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1EC15A6" w14:textId="181B6521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.802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9076748" w14:textId="6E03649F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.938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C121729" w14:textId="13382C76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.485</w:t>
            </w:r>
          </w:p>
        </w:tc>
      </w:tr>
      <w:tr w:rsidR="00F82AF4" w:rsidRPr="00F82AF4" w14:paraId="2AF5F9FA" w14:textId="77777777" w:rsidTr="001E6DBA">
        <w:trPr>
          <w:trHeight w:val="170"/>
        </w:trPr>
        <w:tc>
          <w:tcPr>
            <w:tcW w:w="85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450AC2D" w14:textId="7777777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90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5E9E4AE" w14:textId="6D0E78B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.68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8F6D91B" w14:textId="5F39FA1E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.91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0F397E2" w14:textId="4E3D31A1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.95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C167FFC" w14:textId="1CA5DA70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.29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638B9F1" w14:textId="21B9B236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.84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94232C3" w14:textId="6BF68BF2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.92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BA21F02" w14:textId="6C63A3F2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.14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58C6419" w14:textId="45955D72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.47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5E8DACB" w14:textId="0E2EB2DD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.20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11E4AB5" w14:textId="30907099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.38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224B4A2" w14:textId="303C6CC8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.42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5326B23" w14:textId="19260E46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.01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A451813" w14:textId="63FE5032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.86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7B95C35" w14:textId="2E5773EB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.80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D1325C8" w14:textId="6C06CB78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.91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29D6344" w14:textId="5BB8B746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.610</w:t>
            </w:r>
          </w:p>
        </w:tc>
      </w:tr>
      <w:tr w:rsidR="00F82AF4" w:rsidRPr="00F82AF4" w14:paraId="1296CFAE" w14:textId="77777777" w:rsidTr="001E6DBA">
        <w:trPr>
          <w:trHeight w:val="170"/>
        </w:trPr>
        <w:tc>
          <w:tcPr>
            <w:tcW w:w="850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983B03B" w14:textId="77777777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000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C0C9B0F" w14:textId="585BDBDC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.480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AA536D6" w14:textId="570E622F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.769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F3585EA" w14:textId="5DD9880E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.615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35F1124" w14:textId="7D4558E6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.063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1214F38" w14:textId="68706B42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.563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5E8F993" w14:textId="3BCFBEFC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.737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5BB5B43" w14:textId="2BDE94A0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.003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FA8F188" w14:textId="14F8981E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.393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F46C03A" w14:textId="1FF07025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.064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8495865" w14:textId="660B0C96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.159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0D10709" w14:textId="50EECBD4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.206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E07D722" w14:textId="740E6F16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.044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DD51EA7" w14:textId="68C88E7C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.817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405A458" w14:textId="710F0FAC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.808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77E75DF" w14:textId="69D93783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.158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97CC4CE" w14:textId="4D338A82" w:rsidR="00F82AF4" w:rsidRPr="00F82AF4" w:rsidRDefault="00F82AF4" w:rsidP="00F82AF4">
            <w:pPr>
              <w:spacing w:before="0"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F82AF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.928</w:t>
            </w:r>
          </w:p>
        </w:tc>
      </w:tr>
    </w:tbl>
    <w:p w14:paraId="3EAA0C92" w14:textId="77777777" w:rsidR="002E5CA6" w:rsidRDefault="002E5CA6" w:rsidP="002E5CA6">
      <w:pPr>
        <w:spacing w:before="0" w:line="240" w:lineRule="auto"/>
        <w:rPr>
          <w:lang w:eastAsia="en-US"/>
        </w:rPr>
      </w:pPr>
    </w:p>
    <w:p w14:paraId="78101C10" w14:textId="77777777" w:rsidR="002E5CA6" w:rsidRDefault="002E5CA6" w:rsidP="00664FBA">
      <w:pPr>
        <w:spacing w:before="0" w:line="240" w:lineRule="auto"/>
        <w:rPr>
          <w:lang w:eastAsia="en-US"/>
        </w:rPr>
      </w:pPr>
    </w:p>
    <w:sectPr w:rsidR="002E5CA6" w:rsidSect="00A46925">
      <w:headerReference w:type="default" r:id="rId8"/>
      <w:pgSz w:w="16840" w:h="11907" w:orient="landscape" w:code="9"/>
      <w:pgMar w:top="1080" w:right="1440" w:bottom="1080" w:left="1440" w:header="425" w:footer="425" w:gutter="0"/>
      <w:pgBorders w:offsetFrom="page">
        <w:left w:val="single" w:sz="4" w:space="24" w:color="FFFFFF" w:themeColor="background1"/>
        <w:right w:val="single" w:sz="4" w:space="24" w:color="FFFFFF" w:themeColor="background1"/>
      </w:pgBorders>
      <w:cols w:space="708"/>
      <w:formProt w:val="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D2AAF0" w16cex:dateUtc="2021-02-13T19:45:00Z"/>
  <w16cex:commentExtensible w16cex:durableId="23D2ABBA" w16cex:dateUtc="2021-02-13T19:49:00Z"/>
  <w16cex:commentExtensible w16cex:durableId="23D2AC02" w16cex:dateUtc="2021-02-13T19:50:00Z"/>
  <w16cex:commentExtensible w16cex:durableId="23D2ACC2" w16cex:dateUtc="2021-02-13T19:53:00Z"/>
  <w16cex:commentExtensible w16cex:durableId="23D2AD25" w16cex:dateUtc="2021-02-13T19:55:00Z"/>
  <w16cex:commentExtensible w16cex:durableId="23D2ADC3" w16cex:dateUtc="2021-02-13T19:57:00Z"/>
  <w16cex:commentExtensible w16cex:durableId="23D2AEE0" w16cex:dateUtc="2021-02-13T20:02:00Z"/>
  <w16cex:commentExtensible w16cex:durableId="23D2AF41" w16cex:dateUtc="2021-02-13T20:04:00Z"/>
  <w16cex:commentExtensible w16cex:durableId="23D2AF68" w16cex:dateUtc="2021-02-13T20:04:00Z"/>
  <w16cex:commentExtensible w16cex:durableId="23D2AFD3" w16cex:dateUtc="2021-02-13T20:06:00Z"/>
  <w16cex:commentExtensible w16cex:durableId="23D2B048" w16cex:dateUtc="2021-02-13T20:08:00Z"/>
  <w16cex:commentExtensible w16cex:durableId="23D2B096" w16cex:dateUtc="2021-02-13T20:09:00Z"/>
  <w16cex:commentExtensible w16cex:durableId="23D2B107" w16cex:dateUtc="2021-02-13T20:11:00Z"/>
  <w16cex:commentExtensible w16cex:durableId="23D2B13C" w16cex:dateUtc="2021-02-13T20:12:00Z"/>
  <w16cex:commentExtensible w16cex:durableId="23D2B196" w16cex:dateUtc="2021-02-13T20:14:00Z"/>
  <w16cex:commentExtensible w16cex:durableId="23D2B1CE" w16cex:dateUtc="2021-02-13T20:15:00Z"/>
  <w16cex:commentExtensible w16cex:durableId="23D2B1FF" w16cex:dateUtc="2021-02-13T20:15:00Z"/>
  <w16cex:commentExtensible w16cex:durableId="23D2B215" w16cex:dateUtc="2021-02-13T20:16:00Z"/>
  <w16cex:commentExtensible w16cex:durableId="23D2B2BB" w16cex:dateUtc="2021-02-13T20:19:00Z"/>
  <w16cex:commentExtensible w16cex:durableId="23D2B32C" w16cex:dateUtc="2021-02-13T20:21:00Z"/>
  <w16cex:commentExtensible w16cex:durableId="23D2B392" w16cex:dateUtc="2021-02-13T20:22:00Z"/>
  <w16cex:commentExtensible w16cex:durableId="23D2B3CA" w16cex:dateUtc="2021-02-13T20:23:00Z"/>
  <w16cex:commentExtensible w16cex:durableId="23D2B4AD" w16cex:dateUtc="2021-02-13T20:27:00Z"/>
  <w16cex:commentExtensible w16cex:durableId="23D2B508" w16cex:dateUtc="2021-02-13T20:28:00Z"/>
  <w16cex:commentExtensible w16cex:durableId="23D2B414" w16cex:dateUtc="2021-02-13T20:2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0FA4F8CE" w16cid:durableId="23D2AAF0"/>
  <w16cid:commentId w16cid:paraId="2A69C845" w16cid:durableId="23D2ABBA"/>
  <w16cid:commentId w16cid:paraId="1B9E5CD3" w16cid:durableId="23D2AC02"/>
  <w16cid:commentId w16cid:paraId="582E1BD6" w16cid:durableId="23D2ACC2"/>
  <w16cid:commentId w16cid:paraId="2BD5DEBD" w16cid:durableId="23D2AD25"/>
  <w16cid:commentId w16cid:paraId="0E47B399" w16cid:durableId="23D2ADC3"/>
  <w16cid:commentId w16cid:paraId="643FC7C7" w16cid:durableId="23D2AEE0"/>
  <w16cid:commentId w16cid:paraId="05D6E511" w16cid:durableId="23D2AF41"/>
  <w16cid:commentId w16cid:paraId="4DCFB8EC" w16cid:durableId="23D2AF68"/>
  <w16cid:commentId w16cid:paraId="18872689" w16cid:durableId="23D2AFD3"/>
  <w16cid:commentId w16cid:paraId="46129DEF" w16cid:durableId="23D2B048"/>
  <w16cid:commentId w16cid:paraId="777B9D8C" w16cid:durableId="23D2B096"/>
  <w16cid:commentId w16cid:paraId="5B45C062" w16cid:durableId="23D2B107"/>
  <w16cid:commentId w16cid:paraId="5BBA130C" w16cid:durableId="23D2B13C"/>
  <w16cid:commentId w16cid:paraId="0037AB45" w16cid:durableId="23D2B196"/>
  <w16cid:commentId w16cid:paraId="2D7B51A7" w16cid:durableId="23D2B1CE"/>
  <w16cid:commentId w16cid:paraId="0DE69609" w16cid:durableId="23D2B1FF"/>
  <w16cid:commentId w16cid:paraId="449D8886" w16cid:durableId="23D2B215"/>
  <w16cid:commentId w16cid:paraId="252B6405" w16cid:durableId="23D2B2BB"/>
  <w16cid:commentId w16cid:paraId="11035116" w16cid:durableId="23D2B32C"/>
  <w16cid:commentId w16cid:paraId="137E99F0" w16cid:durableId="23D2B392"/>
  <w16cid:commentId w16cid:paraId="395AAB27" w16cid:durableId="23D2B3CA"/>
  <w16cid:commentId w16cid:paraId="5732B811" w16cid:durableId="23D2B4AD"/>
  <w16cid:commentId w16cid:paraId="299E2E18" w16cid:durableId="23D2B508"/>
  <w16cid:commentId w16cid:paraId="6A78B473" w16cid:durableId="23D2B414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3ECFFB4" w14:textId="77777777" w:rsidR="00F276F5" w:rsidRDefault="00F276F5">
      <w:r>
        <w:separator/>
      </w:r>
    </w:p>
  </w:endnote>
  <w:endnote w:type="continuationSeparator" w:id="0">
    <w:p w14:paraId="2B400045" w14:textId="77777777" w:rsidR="00F276F5" w:rsidRDefault="00F276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7919557" w14:textId="77777777" w:rsidR="00F276F5" w:rsidRDefault="00F276F5">
      <w:r>
        <w:separator/>
      </w:r>
    </w:p>
  </w:footnote>
  <w:footnote w:type="continuationSeparator" w:id="0">
    <w:p w14:paraId="58F2912F" w14:textId="77777777" w:rsidR="00F276F5" w:rsidRDefault="00F276F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3A67E81" w14:textId="77777777" w:rsidR="00D051D8" w:rsidRDefault="00D051D8" w:rsidP="00CE0AA2">
    <w:pPr>
      <w:pStyle w:val="Header"/>
      <w:tabs>
        <w:tab w:val="clear" w:pos="8306"/>
        <w:tab w:val="right" w:pos="8460"/>
      </w:tabs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62805936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054E436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D792A378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88EE85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CA2ED69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85AC886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5A2E116A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5DE74C2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32FA1548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C6A082A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6E576A0"/>
    <w:multiLevelType w:val="multilevel"/>
    <w:tmpl w:val="6F5805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FFC3444"/>
    <w:multiLevelType w:val="hybridMultilevel"/>
    <w:tmpl w:val="D9F4E058"/>
    <w:lvl w:ilvl="0" w:tplc="132278F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9B70886"/>
    <w:multiLevelType w:val="hybridMultilevel"/>
    <w:tmpl w:val="5E78A06A"/>
    <w:lvl w:ilvl="0" w:tplc="08090015">
      <w:start w:val="1"/>
      <w:numFmt w:val="upperLetter"/>
      <w:lvlText w:val="%1."/>
      <w:lvlJc w:val="left"/>
      <w:pPr>
        <w:ind w:left="402" w:hanging="360"/>
      </w:pPr>
    </w:lvl>
    <w:lvl w:ilvl="1" w:tplc="08090019" w:tentative="1">
      <w:start w:val="1"/>
      <w:numFmt w:val="lowerLetter"/>
      <w:lvlText w:val="%2."/>
      <w:lvlJc w:val="left"/>
      <w:pPr>
        <w:ind w:left="1122" w:hanging="360"/>
      </w:pPr>
    </w:lvl>
    <w:lvl w:ilvl="2" w:tplc="0809001B" w:tentative="1">
      <w:start w:val="1"/>
      <w:numFmt w:val="lowerRoman"/>
      <w:lvlText w:val="%3."/>
      <w:lvlJc w:val="right"/>
      <w:pPr>
        <w:ind w:left="1842" w:hanging="180"/>
      </w:pPr>
    </w:lvl>
    <w:lvl w:ilvl="3" w:tplc="0809000F" w:tentative="1">
      <w:start w:val="1"/>
      <w:numFmt w:val="decimal"/>
      <w:lvlText w:val="%4."/>
      <w:lvlJc w:val="left"/>
      <w:pPr>
        <w:ind w:left="2562" w:hanging="360"/>
      </w:pPr>
    </w:lvl>
    <w:lvl w:ilvl="4" w:tplc="08090019" w:tentative="1">
      <w:start w:val="1"/>
      <w:numFmt w:val="lowerLetter"/>
      <w:lvlText w:val="%5."/>
      <w:lvlJc w:val="left"/>
      <w:pPr>
        <w:ind w:left="3282" w:hanging="360"/>
      </w:pPr>
    </w:lvl>
    <w:lvl w:ilvl="5" w:tplc="0809001B" w:tentative="1">
      <w:start w:val="1"/>
      <w:numFmt w:val="lowerRoman"/>
      <w:lvlText w:val="%6."/>
      <w:lvlJc w:val="right"/>
      <w:pPr>
        <w:ind w:left="4002" w:hanging="180"/>
      </w:pPr>
    </w:lvl>
    <w:lvl w:ilvl="6" w:tplc="0809000F" w:tentative="1">
      <w:start w:val="1"/>
      <w:numFmt w:val="decimal"/>
      <w:lvlText w:val="%7."/>
      <w:lvlJc w:val="left"/>
      <w:pPr>
        <w:ind w:left="4722" w:hanging="360"/>
      </w:pPr>
    </w:lvl>
    <w:lvl w:ilvl="7" w:tplc="08090019" w:tentative="1">
      <w:start w:val="1"/>
      <w:numFmt w:val="lowerLetter"/>
      <w:lvlText w:val="%8."/>
      <w:lvlJc w:val="left"/>
      <w:pPr>
        <w:ind w:left="5442" w:hanging="360"/>
      </w:pPr>
    </w:lvl>
    <w:lvl w:ilvl="8" w:tplc="0809001B" w:tentative="1">
      <w:start w:val="1"/>
      <w:numFmt w:val="lowerRoman"/>
      <w:lvlText w:val="%9."/>
      <w:lvlJc w:val="right"/>
      <w:pPr>
        <w:ind w:left="6162" w:hanging="180"/>
      </w:pPr>
    </w:lvl>
  </w:abstractNum>
  <w:abstractNum w:abstractNumId="13" w15:restartNumberingAfterBreak="0">
    <w:nsid w:val="2C114082"/>
    <w:multiLevelType w:val="hybridMultilevel"/>
    <w:tmpl w:val="923A680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5431A4B"/>
    <w:multiLevelType w:val="multilevel"/>
    <w:tmpl w:val="AC42E00E"/>
    <w:lvl w:ilvl="0">
      <w:start w:val="1"/>
      <w:numFmt w:val="upperLetter"/>
      <w:pStyle w:val="AppendixMain"/>
      <w:lvlText w:val="Appendix 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pStyle w:val="AppendixSubheading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pStyle w:val="AppendixMain"/>
      <w:lvlText w:val="%1.%2.%3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5" w15:restartNumberingAfterBreak="0">
    <w:nsid w:val="411F0023"/>
    <w:multiLevelType w:val="multilevel"/>
    <w:tmpl w:val="55C4B844"/>
    <w:lvl w:ilvl="0">
      <w:start w:val="1"/>
      <w:numFmt w:val="decimal"/>
      <w:pStyle w:val="Heading1"/>
      <w:lvlText w:val="Chapter %1:"/>
      <w:lvlJc w:val="left"/>
      <w:pPr>
        <w:tabs>
          <w:tab w:val="num" w:pos="2552"/>
        </w:tabs>
        <w:ind w:left="1134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021"/>
        </w:tabs>
        <w:ind w:left="1021" w:hanging="1021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247"/>
        </w:tabs>
        <w:ind w:left="1247" w:hanging="1247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361"/>
        </w:tabs>
        <w:ind w:left="1361" w:hanging="1361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474"/>
        </w:tabs>
        <w:ind w:left="1474" w:hanging="1474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588"/>
        </w:tabs>
        <w:ind w:left="1588" w:hanging="1588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701"/>
        </w:tabs>
        <w:ind w:left="1701" w:hanging="1701"/>
      </w:pPr>
      <w:rPr>
        <w:rFonts w:hint="default"/>
      </w:rPr>
    </w:lvl>
  </w:abstractNum>
  <w:abstractNum w:abstractNumId="16" w15:restartNumberingAfterBreak="0">
    <w:nsid w:val="6A075680"/>
    <w:multiLevelType w:val="hybridMultilevel"/>
    <w:tmpl w:val="8C5078F2"/>
    <w:lvl w:ilvl="0" w:tplc="0809000F">
      <w:start w:val="1"/>
      <w:numFmt w:val="decimal"/>
      <w:lvlText w:val="%1."/>
      <w:lvlJc w:val="left"/>
      <w:pPr>
        <w:ind w:left="402" w:hanging="360"/>
      </w:pPr>
    </w:lvl>
    <w:lvl w:ilvl="1" w:tplc="08090019" w:tentative="1">
      <w:start w:val="1"/>
      <w:numFmt w:val="lowerLetter"/>
      <w:lvlText w:val="%2."/>
      <w:lvlJc w:val="left"/>
      <w:pPr>
        <w:ind w:left="1122" w:hanging="360"/>
      </w:pPr>
    </w:lvl>
    <w:lvl w:ilvl="2" w:tplc="0809001B" w:tentative="1">
      <w:start w:val="1"/>
      <w:numFmt w:val="lowerRoman"/>
      <w:lvlText w:val="%3."/>
      <w:lvlJc w:val="right"/>
      <w:pPr>
        <w:ind w:left="1842" w:hanging="180"/>
      </w:pPr>
    </w:lvl>
    <w:lvl w:ilvl="3" w:tplc="0809000F" w:tentative="1">
      <w:start w:val="1"/>
      <w:numFmt w:val="decimal"/>
      <w:lvlText w:val="%4."/>
      <w:lvlJc w:val="left"/>
      <w:pPr>
        <w:ind w:left="2562" w:hanging="360"/>
      </w:pPr>
    </w:lvl>
    <w:lvl w:ilvl="4" w:tplc="08090019" w:tentative="1">
      <w:start w:val="1"/>
      <w:numFmt w:val="lowerLetter"/>
      <w:lvlText w:val="%5."/>
      <w:lvlJc w:val="left"/>
      <w:pPr>
        <w:ind w:left="3282" w:hanging="360"/>
      </w:pPr>
    </w:lvl>
    <w:lvl w:ilvl="5" w:tplc="0809001B" w:tentative="1">
      <w:start w:val="1"/>
      <w:numFmt w:val="lowerRoman"/>
      <w:lvlText w:val="%6."/>
      <w:lvlJc w:val="right"/>
      <w:pPr>
        <w:ind w:left="4002" w:hanging="180"/>
      </w:pPr>
    </w:lvl>
    <w:lvl w:ilvl="6" w:tplc="0809000F" w:tentative="1">
      <w:start w:val="1"/>
      <w:numFmt w:val="decimal"/>
      <w:lvlText w:val="%7."/>
      <w:lvlJc w:val="left"/>
      <w:pPr>
        <w:ind w:left="4722" w:hanging="360"/>
      </w:pPr>
    </w:lvl>
    <w:lvl w:ilvl="7" w:tplc="08090019" w:tentative="1">
      <w:start w:val="1"/>
      <w:numFmt w:val="lowerLetter"/>
      <w:lvlText w:val="%8."/>
      <w:lvlJc w:val="left"/>
      <w:pPr>
        <w:ind w:left="5442" w:hanging="360"/>
      </w:pPr>
    </w:lvl>
    <w:lvl w:ilvl="8" w:tplc="0809001B" w:tentative="1">
      <w:start w:val="1"/>
      <w:numFmt w:val="lowerRoman"/>
      <w:lvlText w:val="%9."/>
      <w:lvlJc w:val="right"/>
      <w:pPr>
        <w:ind w:left="6162" w:hanging="180"/>
      </w:pPr>
    </w:lvl>
  </w:abstractNum>
  <w:num w:numId="1">
    <w:abstractNumId w:val="15"/>
  </w:num>
  <w:num w:numId="2">
    <w:abstractNumId w:val="14"/>
  </w:num>
  <w:num w:numId="3">
    <w:abstractNumId w:val="9"/>
  </w:num>
  <w:num w:numId="4">
    <w:abstractNumId w:val="7"/>
  </w:num>
  <w:num w:numId="5">
    <w:abstractNumId w:val="6"/>
  </w:num>
  <w:num w:numId="6">
    <w:abstractNumId w:val="5"/>
  </w:num>
  <w:num w:numId="7">
    <w:abstractNumId w:val="4"/>
  </w:num>
  <w:num w:numId="8">
    <w:abstractNumId w:val="8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3"/>
  </w:num>
  <w:num w:numId="14">
    <w:abstractNumId w:val="11"/>
  </w:num>
  <w:num w:numId="15">
    <w:abstractNumId w:val="16"/>
  </w:num>
  <w:num w:numId="16">
    <w:abstractNumId w:val="12"/>
  </w:num>
  <w:num w:numId="17">
    <w:abstractNumId w:val="10"/>
  </w:num>
  <w:numIdMacAtCleanup w:val="1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attachedTemplate r:id="rId1"/>
  <w:stylePaneFormatFilter w:val="3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1" w:top3HeadingStyles="1" w:visibleStyles="0" w:alternateStyleNames="0"/>
  <w:documentProtection w:edit="forms" w:enforcement="0"/>
  <w:defaultTabStop w:val="567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310E"/>
    <w:rsid w:val="000000DA"/>
    <w:rsid w:val="00000795"/>
    <w:rsid w:val="00000A65"/>
    <w:rsid w:val="00000C4B"/>
    <w:rsid w:val="00001B2C"/>
    <w:rsid w:val="000023B4"/>
    <w:rsid w:val="0000269D"/>
    <w:rsid w:val="000027D2"/>
    <w:rsid w:val="000028CF"/>
    <w:rsid w:val="00002A54"/>
    <w:rsid w:val="00002BDF"/>
    <w:rsid w:val="00002BE0"/>
    <w:rsid w:val="00002CB4"/>
    <w:rsid w:val="00002CEF"/>
    <w:rsid w:val="0000304D"/>
    <w:rsid w:val="00003126"/>
    <w:rsid w:val="00003309"/>
    <w:rsid w:val="0000346D"/>
    <w:rsid w:val="000034C9"/>
    <w:rsid w:val="000035BB"/>
    <w:rsid w:val="0000364C"/>
    <w:rsid w:val="00003D88"/>
    <w:rsid w:val="00003DAB"/>
    <w:rsid w:val="00004141"/>
    <w:rsid w:val="00004AC3"/>
    <w:rsid w:val="00004AF9"/>
    <w:rsid w:val="00004D5C"/>
    <w:rsid w:val="00004F7C"/>
    <w:rsid w:val="000050C5"/>
    <w:rsid w:val="00005155"/>
    <w:rsid w:val="00005884"/>
    <w:rsid w:val="00005B7F"/>
    <w:rsid w:val="00005FFA"/>
    <w:rsid w:val="000061E5"/>
    <w:rsid w:val="000073D8"/>
    <w:rsid w:val="00007BEE"/>
    <w:rsid w:val="0001054D"/>
    <w:rsid w:val="000107E7"/>
    <w:rsid w:val="00010D0F"/>
    <w:rsid w:val="00010FF4"/>
    <w:rsid w:val="000115E2"/>
    <w:rsid w:val="000115E3"/>
    <w:rsid w:val="00011A93"/>
    <w:rsid w:val="00011C11"/>
    <w:rsid w:val="00011F5A"/>
    <w:rsid w:val="00011FA8"/>
    <w:rsid w:val="00012AD7"/>
    <w:rsid w:val="00012F8B"/>
    <w:rsid w:val="00013536"/>
    <w:rsid w:val="00013FA1"/>
    <w:rsid w:val="0001421A"/>
    <w:rsid w:val="00014715"/>
    <w:rsid w:val="00014B06"/>
    <w:rsid w:val="00014F3A"/>
    <w:rsid w:val="00015E57"/>
    <w:rsid w:val="00015E69"/>
    <w:rsid w:val="000161B8"/>
    <w:rsid w:val="00016581"/>
    <w:rsid w:val="00016794"/>
    <w:rsid w:val="00016EB3"/>
    <w:rsid w:val="000173FB"/>
    <w:rsid w:val="00017435"/>
    <w:rsid w:val="00017528"/>
    <w:rsid w:val="00017782"/>
    <w:rsid w:val="00017921"/>
    <w:rsid w:val="000202F3"/>
    <w:rsid w:val="000203C8"/>
    <w:rsid w:val="00020465"/>
    <w:rsid w:val="0002081B"/>
    <w:rsid w:val="000209E2"/>
    <w:rsid w:val="00021015"/>
    <w:rsid w:val="0002135B"/>
    <w:rsid w:val="0002135F"/>
    <w:rsid w:val="0002151F"/>
    <w:rsid w:val="0002195B"/>
    <w:rsid w:val="00021C23"/>
    <w:rsid w:val="0002266D"/>
    <w:rsid w:val="00022B79"/>
    <w:rsid w:val="00022D8B"/>
    <w:rsid w:val="00022F34"/>
    <w:rsid w:val="0002305C"/>
    <w:rsid w:val="00024198"/>
    <w:rsid w:val="000246D0"/>
    <w:rsid w:val="00024E7B"/>
    <w:rsid w:val="00025567"/>
    <w:rsid w:val="0002648C"/>
    <w:rsid w:val="00026D08"/>
    <w:rsid w:val="00027553"/>
    <w:rsid w:val="000275A8"/>
    <w:rsid w:val="000276FC"/>
    <w:rsid w:val="000278BD"/>
    <w:rsid w:val="00027A4E"/>
    <w:rsid w:val="00027B27"/>
    <w:rsid w:val="000300D0"/>
    <w:rsid w:val="00030B48"/>
    <w:rsid w:val="00030D18"/>
    <w:rsid w:val="00030F78"/>
    <w:rsid w:val="00030FCA"/>
    <w:rsid w:val="0003204E"/>
    <w:rsid w:val="00032153"/>
    <w:rsid w:val="00032470"/>
    <w:rsid w:val="00032645"/>
    <w:rsid w:val="0003393F"/>
    <w:rsid w:val="00033F39"/>
    <w:rsid w:val="00033F8B"/>
    <w:rsid w:val="0003462E"/>
    <w:rsid w:val="0003466A"/>
    <w:rsid w:val="00034944"/>
    <w:rsid w:val="00034A0F"/>
    <w:rsid w:val="00034BBD"/>
    <w:rsid w:val="00034DE5"/>
    <w:rsid w:val="00035202"/>
    <w:rsid w:val="00035445"/>
    <w:rsid w:val="0003552A"/>
    <w:rsid w:val="00035754"/>
    <w:rsid w:val="0003608D"/>
    <w:rsid w:val="00036151"/>
    <w:rsid w:val="00036747"/>
    <w:rsid w:val="0003677C"/>
    <w:rsid w:val="0003710F"/>
    <w:rsid w:val="0003773B"/>
    <w:rsid w:val="00037926"/>
    <w:rsid w:val="000379C5"/>
    <w:rsid w:val="00037D7E"/>
    <w:rsid w:val="00037D88"/>
    <w:rsid w:val="00037F9F"/>
    <w:rsid w:val="0004094C"/>
    <w:rsid w:val="00040DB8"/>
    <w:rsid w:val="0004104B"/>
    <w:rsid w:val="000411B3"/>
    <w:rsid w:val="000412AE"/>
    <w:rsid w:val="00041BCD"/>
    <w:rsid w:val="0004204A"/>
    <w:rsid w:val="00042809"/>
    <w:rsid w:val="00042894"/>
    <w:rsid w:val="00042AA0"/>
    <w:rsid w:val="00042ADB"/>
    <w:rsid w:val="00042E3B"/>
    <w:rsid w:val="00043771"/>
    <w:rsid w:val="00044212"/>
    <w:rsid w:val="0004440B"/>
    <w:rsid w:val="00045256"/>
    <w:rsid w:val="0004601E"/>
    <w:rsid w:val="0004606B"/>
    <w:rsid w:val="00046944"/>
    <w:rsid w:val="00046A78"/>
    <w:rsid w:val="00046C80"/>
    <w:rsid w:val="00047242"/>
    <w:rsid w:val="000476C3"/>
    <w:rsid w:val="00047709"/>
    <w:rsid w:val="000478D6"/>
    <w:rsid w:val="00047940"/>
    <w:rsid w:val="000479F3"/>
    <w:rsid w:val="0005056E"/>
    <w:rsid w:val="00050971"/>
    <w:rsid w:val="00051316"/>
    <w:rsid w:val="00051492"/>
    <w:rsid w:val="000514E8"/>
    <w:rsid w:val="00051F50"/>
    <w:rsid w:val="000521FF"/>
    <w:rsid w:val="000522F9"/>
    <w:rsid w:val="000528BD"/>
    <w:rsid w:val="00052B0D"/>
    <w:rsid w:val="00053031"/>
    <w:rsid w:val="000533DE"/>
    <w:rsid w:val="000535D1"/>
    <w:rsid w:val="00053616"/>
    <w:rsid w:val="000537D3"/>
    <w:rsid w:val="00053867"/>
    <w:rsid w:val="00053D47"/>
    <w:rsid w:val="00053DCE"/>
    <w:rsid w:val="00053F3F"/>
    <w:rsid w:val="00054113"/>
    <w:rsid w:val="00054918"/>
    <w:rsid w:val="0005497A"/>
    <w:rsid w:val="000554A0"/>
    <w:rsid w:val="0005560A"/>
    <w:rsid w:val="000558CA"/>
    <w:rsid w:val="00055EDF"/>
    <w:rsid w:val="00056217"/>
    <w:rsid w:val="00056A76"/>
    <w:rsid w:val="00056D84"/>
    <w:rsid w:val="00056DC8"/>
    <w:rsid w:val="00056E96"/>
    <w:rsid w:val="00056E9C"/>
    <w:rsid w:val="0005706F"/>
    <w:rsid w:val="000577B7"/>
    <w:rsid w:val="000578D9"/>
    <w:rsid w:val="00057CBA"/>
    <w:rsid w:val="00057E70"/>
    <w:rsid w:val="00060198"/>
    <w:rsid w:val="0006093D"/>
    <w:rsid w:val="00060AC4"/>
    <w:rsid w:val="00060C6A"/>
    <w:rsid w:val="00060E10"/>
    <w:rsid w:val="000610EC"/>
    <w:rsid w:val="00061273"/>
    <w:rsid w:val="000614AB"/>
    <w:rsid w:val="00061614"/>
    <w:rsid w:val="0006192F"/>
    <w:rsid w:val="00061A31"/>
    <w:rsid w:val="00061B04"/>
    <w:rsid w:val="000621D1"/>
    <w:rsid w:val="00062303"/>
    <w:rsid w:val="0006251A"/>
    <w:rsid w:val="0006283F"/>
    <w:rsid w:val="00063194"/>
    <w:rsid w:val="00063B4C"/>
    <w:rsid w:val="00063E4A"/>
    <w:rsid w:val="00064029"/>
    <w:rsid w:val="000640B2"/>
    <w:rsid w:val="000644D3"/>
    <w:rsid w:val="000646B9"/>
    <w:rsid w:val="00064991"/>
    <w:rsid w:val="00064B0B"/>
    <w:rsid w:val="00064BB7"/>
    <w:rsid w:val="00064F32"/>
    <w:rsid w:val="00065580"/>
    <w:rsid w:val="00065FB2"/>
    <w:rsid w:val="0006633F"/>
    <w:rsid w:val="000664E3"/>
    <w:rsid w:val="00066746"/>
    <w:rsid w:val="000667F7"/>
    <w:rsid w:val="00066912"/>
    <w:rsid w:val="00066B51"/>
    <w:rsid w:val="00067106"/>
    <w:rsid w:val="0006776E"/>
    <w:rsid w:val="00067BE4"/>
    <w:rsid w:val="00067F1A"/>
    <w:rsid w:val="00070C0B"/>
    <w:rsid w:val="00070C6C"/>
    <w:rsid w:val="00070E5A"/>
    <w:rsid w:val="00072616"/>
    <w:rsid w:val="00072AF1"/>
    <w:rsid w:val="000730BC"/>
    <w:rsid w:val="00073AAB"/>
    <w:rsid w:val="00073EE9"/>
    <w:rsid w:val="0007412E"/>
    <w:rsid w:val="00074516"/>
    <w:rsid w:val="00074D74"/>
    <w:rsid w:val="00074F47"/>
    <w:rsid w:val="0007529B"/>
    <w:rsid w:val="000754DA"/>
    <w:rsid w:val="0007556F"/>
    <w:rsid w:val="0007569E"/>
    <w:rsid w:val="000756EA"/>
    <w:rsid w:val="00075B28"/>
    <w:rsid w:val="00075FEA"/>
    <w:rsid w:val="00076017"/>
    <w:rsid w:val="00076B0E"/>
    <w:rsid w:val="00076ED6"/>
    <w:rsid w:val="00076F6B"/>
    <w:rsid w:val="0007713C"/>
    <w:rsid w:val="0007751B"/>
    <w:rsid w:val="00080263"/>
    <w:rsid w:val="00080854"/>
    <w:rsid w:val="000808FB"/>
    <w:rsid w:val="00080E63"/>
    <w:rsid w:val="00080F1E"/>
    <w:rsid w:val="00082199"/>
    <w:rsid w:val="0008225E"/>
    <w:rsid w:val="00082A8C"/>
    <w:rsid w:val="00082EE8"/>
    <w:rsid w:val="00082F1C"/>
    <w:rsid w:val="00083516"/>
    <w:rsid w:val="00083E03"/>
    <w:rsid w:val="0008469A"/>
    <w:rsid w:val="00084B42"/>
    <w:rsid w:val="00084BCB"/>
    <w:rsid w:val="00084FDE"/>
    <w:rsid w:val="0008556D"/>
    <w:rsid w:val="0008563F"/>
    <w:rsid w:val="00085853"/>
    <w:rsid w:val="000858D5"/>
    <w:rsid w:val="00085C65"/>
    <w:rsid w:val="00085D2B"/>
    <w:rsid w:val="00085F2F"/>
    <w:rsid w:val="000865C6"/>
    <w:rsid w:val="00086A2D"/>
    <w:rsid w:val="00087084"/>
    <w:rsid w:val="000873BD"/>
    <w:rsid w:val="0008773B"/>
    <w:rsid w:val="00087A97"/>
    <w:rsid w:val="00090716"/>
    <w:rsid w:val="000907C0"/>
    <w:rsid w:val="00090C8B"/>
    <w:rsid w:val="00091524"/>
    <w:rsid w:val="000916C9"/>
    <w:rsid w:val="00091B98"/>
    <w:rsid w:val="00091D5E"/>
    <w:rsid w:val="000924A4"/>
    <w:rsid w:val="00092812"/>
    <w:rsid w:val="00092982"/>
    <w:rsid w:val="000929AC"/>
    <w:rsid w:val="000929B3"/>
    <w:rsid w:val="00092E24"/>
    <w:rsid w:val="00093104"/>
    <w:rsid w:val="000938FB"/>
    <w:rsid w:val="00093C78"/>
    <w:rsid w:val="000941E5"/>
    <w:rsid w:val="000949AE"/>
    <w:rsid w:val="00094AAC"/>
    <w:rsid w:val="00094E7E"/>
    <w:rsid w:val="000950E0"/>
    <w:rsid w:val="00095AD7"/>
    <w:rsid w:val="00095E86"/>
    <w:rsid w:val="00096853"/>
    <w:rsid w:val="00096A22"/>
    <w:rsid w:val="00096F28"/>
    <w:rsid w:val="000970DB"/>
    <w:rsid w:val="0009756E"/>
    <w:rsid w:val="000975A3"/>
    <w:rsid w:val="00097BD0"/>
    <w:rsid w:val="000A08EE"/>
    <w:rsid w:val="000A0A40"/>
    <w:rsid w:val="000A0CF3"/>
    <w:rsid w:val="000A1B53"/>
    <w:rsid w:val="000A1DB7"/>
    <w:rsid w:val="000A1DCF"/>
    <w:rsid w:val="000A2269"/>
    <w:rsid w:val="000A24EF"/>
    <w:rsid w:val="000A250A"/>
    <w:rsid w:val="000A28A0"/>
    <w:rsid w:val="000A29F8"/>
    <w:rsid w:val="000A2D1A"/>
    <w:rsid w:val="000A2F31"/>
    <w:rsid w:val="000A2F7B"/>
    <w:rsid w:val="000A33C0"/>
    <w:rsid w:val="000A34CB"/>
    <w:rsid w:val="000A36FA"/>
    <w:rsid w:val="000A3B13"/>
    <w:rsid w:val="000A43BE"/>
    <w:rsid w:val="000A4AE8"/>
    <w:rsid w:val="000A4C29"/>
    <w:rsid w:val="000A4C6F"/>
    <w:rsid w:val="000A4F26"/>
    <w:rsid w:val="000A5121"/>
    <w:rsid w:val="000A5221"/>
    <w:rsid w:val="000A56FD"/>
    <w:rsid w:val="000A593A"/>
    <w:rsid w:val="000A5F9B"/>
    <w:rsid w:val="000A62D5"/>
    <w:rsid w:val="000A6450"/>
    <w:rsid w:val="000A6459"/>
    <w:rsid w:val="000A6725"/>
    <w:rsid w:val="000A68D2"/>
    <w:rsid w:val="000A69F2"/>
    <w:rsid w:val="000A6B09"/>
    <w:rsid w:val="000A6F5A"/>
    <w:rsid w:val="000A70C7"/>
    <w:rsid w:val="000A7D1A"/>
    <w:rsid w:val="000B0370"/>
    <w:rsid w:val="000B056A"/>
    <w:rsid w:val="000B0A44"/>
    <w:rsid w:val="000B10AD"/>
    <w:rsid w:val="000B1CAC"/>
    <w:rsid w:val="000B28EC"/>
    <w:rsid w:val="000B370E"/>
    <w:rsid w:val="000B4766"/>
    <w:rsid w:val="000B4B69"/>
    <w:rsid w:val="000B4EE2"/>
    <w:rsid w:val="000B5030"/>
    <w:rsid w:val="000B50F7"/>
    <w:rsid w:val="000B5263"/>
    <w:rsid w:val="000B52EB"/>
    <w:rsid w:val="000B5438"/>
    <w:rsid w:val="000B559C"/>
    <w:rsid w:val="000B56CE"/>
    <w:rsid w:val="000B654B"/>
    <w:rsid w:val="000B6580"/>
    <w:rsid w:val="000B6D04"/>
    <w:rsid w:val="000B6F17"/>
    <w:rsid w:val="000B7362"/>
    <w:rsid w:val="000B73A1"/>
    <w:rsid w:val="000B7640"/>
    <w:rsid w:val="000B77B4"/>
    <w:rsid w:val="000B7946"/>
    <w:rsid w:val="000B7A1E"/>
    <w:rsid w:val="000C04A1"/>
    <w:rsid w:val="000C0713"/>
    <w:rsid w:val="000C0832"/>
    <w:rsid w:val="000C0AC0"/>
    <w:rsid w:val="000C0F8A"/>
    <w:rsid w:val="000C11A3"/>
    <w:rsid w:val="000C179D"/>
    <w:rsid w:val="000C22E1"/>
    <w:rsid w:val="000C2489"/>
    <w:rsid w:val="000C2843"/>
    <w:rsid w:val="000C37C0"/>
    <w:rsid w:val="000C3974"/>
    <w:rsid w:val="000C40AC"/>
    <w:rsid w:val="000C466C"/>
    <w:rsid w:val="000C4C2D"/>
    <w:rsid w:val="000C500C"/>
    <w:rsid w:val="000C515A"/>
    <w:rsid w:val="000C5346"/>
    <w:rsid w:val="000C5A18"/>
    <w:rsid w:val="000C5A27"/>
    <w:rsid w:val="000C5A76"/>
    <w:rsid w:val="000C5DAE"/>
    <w:rsid w:val="000C6797"/>
    <w:rsid w:val="000C6E4A"/>
    <w:rsid w:val="000C6FF7"/>
    <w:rsid w:val="000C74D0"/>
    <w:rsid w:val="000C7884"/>
    <w:rsid w:val="000C7C4A"/>
    <w:rsid w:val="000C7CD9"/>
    <w:rsid w:val="000D0236"/>
    <w:rsid w:val="000D071A"/>
    <w:rsid w:val="000D0CC1"/>
    <w:rsid w:val="000D0D2B"/>
    <w:rsid w:val="000D11CA"/>
    <w:rsid w:val="000D1483"/>
    <w:rsid w:val="000D172F"/>
    <w:rsid w:val="000D17A6"/>
    <w:rsid w:val="000D1AB7"/>
    <w:rsid w:val="000D1BB5"/>
    <w:rsid w:val="000D2940"/>
    <w:rsid w:val="000D29A1"/>
    <w:rsid w:val="000D2B9C"/>
    <w:rsid w:val="000D2F20"/>
    <w:rsid w:val="000D339E"/>
    <w:rsid w:val="000D3FBE"/>
    <w:rsid w:val="000D40A0"/>
    <w:rsid w:val="000D4743"/>
    <w:rsid w:val="000D476F"/>
    <w:rsid w:val="000D47AD"/>
    <w:rsid w:val="000D4D6A"/>
    <w:rsid w:val="000D4DB1"/>
    <w:rsid w:val="000D52D3"/>
    <w:rsid w:val="000D5AD2"/>
    <w:rsid w:val="000D5B86"/>
    <w:rsid w:val="000D5FAF"/>
    <w:rsid w:val="000D60AE"/>
    <w:rsid w:val="000D63B0"/>
    <w:rsid w:val="000D666A"/>
    <w:rsid w:val="000D6D17"/>
    <w:rsid w:val="000D72CC"/>
    <w:rsid w:val="000D732A"/>
    <w:rsid w:val="000D7452"/>
    <w:rsid w:val="000D7F76"/>
    <w:rsid w:val="000E079A"/>
    <w:rsid w:val="000E0B69"/>
    <w:rsid w:val="000E0C14"/>
    <w:rsid w:val="000E0C27"/>
    <w:rsid w:val="000E1435"/>
    <w:rsid w:val="000E167A"/>
    <w:rsid w:val="000E190E"/>
    <w:rsid w:val="000E1EB0"/>
    <w:rsid w:val="000E21A2"/>
    <w:rsid w:val="000E23A9"/>
    <w:rsid w:val="000E2755"/>
    <w:rsid w:val="000E3106"/>
    <w:rsid w:val="000E3421"/>
    <w:rsid w:val="000E37B6"/>
    <w:rsid w:val="000E3817"/>
    <w:rsid w:val="000E3A37"/>
    <w:rsid w:val="000E3D6F"/>
    <w:rsid w:val="000E42C5"/>
    <w:rsid w:val="000E4666"/>
    <w:rsid w:val="000E4696"/>
    <w:rsid w:val="000E4E85"/>
    <w:rsid w:val="000E4F69"/>
    <w:rsid w:val="000E4FA2"/>
    <w:rsid w:val="000E5287"/>
    <w:rsid w:val="000E5396"/>
    <w:rsid w:val="000E5537"/>
    <w:rsid w:val="000E57FD"/>
    <w:rsid w:val="000E58BB"/>
    <w:rsid w:val="000E614E"/>
    <w:rsid w:val="000E61B3"/>
    <w:rsid w:val="000E61FB"/>
    <w:rsid w:val="000E62FF"/>
    <w:rsid w:val="000E6632"/>
    <w:rsid w:val="000E6675"/>
    <w:rsid w:val="000E699A"/>
    <w:rsid w:val="000E6AF4"/>
    <w:rsid w:val="000E6EB6"/>
    <w:rsid w:val="000E78DC"/>
    <w:rsid w:val="000E7AF3"/>
    <w:rsid w:val="000E7DCF"/>
    <w:rsid w:val="000E7FFB"/>
    <w:rsid w:val="000F0050"/>
    <w:rsid w:val="000F0215"/>
    <w:rsid w:val="000F0500"/>
    <w:rsid w:val="000F0836"/>
    <w:rsid w:val="000F09DE"/>
    <w:rsid w:val="000F0A6E"/>
    <w:rsid w:val="000F0E43"/>
    <w:rsid w:val="000F0EE3"/>
    <w:rsid w:val="000F1212"/>
    <w:rsid w:val="000F1370"/>
    <w:rsid w:val="000F1404"/>
    <w:rsid w:val="000F1487"/>
    <w:rsid w:val="000F1609"/>
    <w:rsid w:val="000F16EB"/>
    <w:rsid w:val="000F178A"/>
    <w:rsid w:val="000F197A"/>
    <w:rsid w:val="000F28F6"/>
    <w:rsid w:val="000F29A8"/>
    <w:rsid w:val="000F2ACC"/>
    <w:rsid w:val="000F2BA7"/>
    <w:rsid w:val="000F34F9"/>
    <w:rsid w:val="000F3822"/>
    <w:rsid w:val="000F38F2"/>
    <w:rsid w:val="000F3A81"/>
    <w:rsid w:val="000F3C01"/>
    <w:rsid w:val="000F3DB7"/>
    <w:rsid w:val="000F404B"/>
    <w:rsid w:val="000F40C5"/>
    <w:rsid w:val="000F44DD"/>
    <w:rsid w:val="000F45B6"/>
    <w:rsid w:val="000F4919"/>
    <w:rsid w:val="000F529D"/>
    <w:rsid w:val="000F5AD1"/>
    <w:rsid w:val="000F5FFB"/>
    <w:rsid w:val="000F60BB"/>
    <w:rsid w:val="000F694B"/>
    <w:rsid w:val="000F6A19"/>
    <w:rsid w:val="000F6DBE"/>
    <w:rsid w:val="000F70E5"/>
    <w:rsid w:val="000F745F"/>
    <w:rsid w:val="000F75CC"/>
    <w:rsid w:val="000F76C1"/>
    <w:rsid w:val="000F77ED"/>
    <w:rsid w:val="000F7D4A"/>
    <w:rsid w:val="001000AF"/>
    <w:rsid w:val="001000E8"/>
    <w:rsid w:val="00100201"/>
    <w:rsid w:val="00100AA9"/>
    <w:rsid w:val="001010F6"/>
    <w:rsid w:val="0010111D"/>
    <w:rsid w:val="001012D6"/>
    <w:rsid w:val="0010150E"/>
    <w:rsid w:val="00101B95"/>
    <w:rsid w:val="00101DD3"/>
    <w:rsid w:val="0010202A"/>
    <w:rsid w:val="001023EE"/>
    <w:rsid w:val="00102585"/>
    <w:rsid w:val="00102A13"/>
    <w:rsid w:val="00103041"/>
    <w:rsid w:val="00103222"/>
    <w:rsid w:val="00103305"/>
    <w:rsid w:val="0010340E"/>
    <w:rsid w:val="00103810"/>
    <w:rsid w:val="00103AD6"/>
    <w:rsid w:val="00103C8E"/>
    <w:rsid w:val="001040A6"/>
    <w:rsid w:val="001043AA"/>
    <w:rsid w:val="00104554"/>
    <w:rsid w:val="00104A2B"/>
    <w:rsid w:val="00104F0E"/>
    <w:rsid w:val="001057C6"/>
    <w:rsid w:val="0010580A"/>
    <w:rsid w:val="00105900"/>
    <w:rsid w:val="00105D18"/>
    <w:rsid w:val="00105DF4"/>
    <w:rsid w:val="00105DF6"/>
    <w:rsid w:val="00106172"/>
    <w:rsid w:val="00106B9F"/>
    <w:rsid w:val="00106BDC"/>
    <w:rsid w:val="001071AF"/>
    <w:rsid w:val="0010785D"/>
    <w:rsid w:val="00107E83"/>
    <w:rsid w:val="00110409"/>
    <w:rsid w:val="001110DA"/>
    <w:rsid w:val="0011159C"/>
    <w:rsid w:val="001117D1"/>
    <w:rsid w:val="00111E10"/>
    <w:rsid w:val="001121B1"/>
    <w:rsid w:val="00112611"/>
    <w:rsid w:val="00112A30"/>
    <w:rsid w:val="00112BA1"/>
    <w:rsid w:val="00112C6C"/>
    <w:rsid w:val="00113A88"/>
    <w:rsid w:val="00113DAE"/>
    <w:rsid w:val="00113F8A"/>
    <w:rsid w:val="001142B4"/>
    <w:rsid w:val="001144E1"/>
    <w:rsid w:val="00114E4E"/>
    <w:rsid w:val="00115770"/>
    <w:rsid w:val="001159C3"/>
    <w:rsid w:val="001159CF"/>
    <w:rsid w:val="00116162"/>
    <w:rsid w:val="00116493"/>
    <w:rsid w:val="00116803"/>
    <w:rsid w:val="0011695D"/>
    <w:rsid w:val="00117180"/>
    <w:rsid w:val="00120070"/>
    <w:rsid w:val="0012012A"/>
    <w:rsid w:val="0012031A"/>
    <w:rsid w:val="0012060A"/>
    <w:rsid w:val="00120903"/>
    <w:rsid w:val="00120DE2"/>
    <w:rsid w:val="001210BE"/>
    <w:rsid w:val="00121499"/>
    <w:rsid w:val="0012186E"/>
    <w:rsid w:val="00121BF0"/>
    <w:rsid w:val="00121C74"/>
    <w:rsid w:val="0012234E"/>
    <w:rsid w:val="001223C6"/>
    <w:rsid w:val="00122408"/>
    <w:rsid w:val="00122C3C"/>
    <w:rsid w:val="00122F4D"/>
    <w:rsid w:val="001239F1"/>
    <w:rsid w:val="00123B64"/>
    <w:rsid w:val="00124460"/>
    <w:rsid w:val="0012449C"/>
    <w:rsid w:val="00124947"/>
    <w:rsid w:val="0012533A"/>
    <w:rsid w:val="001263BF"/>
    <w:rsid w:val="001263E3"/>
    <w:rsid w:val="00126C20"/>
    <w:rsid w:val="00126D37"/>
    <w:rsid w:val="00126DB9"/>
    <w:rsid w:val="00126EBD"/>
    <w:rsid w:val="0012738E"/>
    <w:rsid w:val="00127548"/>
    <w:rsid w:val="001275BE"/>
    <w:rsid w:val="00127D14"/>
    <w:rsid w:val="00130290"/>
    <w:rsid w:val="00130DAE"/>
    <w:rsid w:val="001311DA"/>
    <w:rsid w:val="00131444"/>
    <w:rsid w:val="00131E40"/>
    <w:rsid w:val="00132083"/>
    <w:rsid w:val="001332E4"/>
    <w:rsid w:val="00133676"/>
    <w:rsid w:val="00133F4E"/>
    <w:rsid w:val="001346B9"/>
    <w:rsid w:val="00134705"/>
    <w:rsid w:val="0013476D"/>
    <w:rsid w:val="00134A67"/>
    <w:rsid w:val="00134B08"/>
    <w:rsid w:val="00134E92"/>
    <w:rsid w:val="001350B5"/>
    <w:rsid w:val="001351B4"/>
    <w:rsid w:val="0013526C"/>
    <w:rsid w:val="00135D37"/>
    <w:rsid w:val="00136894"/>
    <w:rsid w:val="001368AB"/>
    <w:rsid w:val="00136C2E"/>
    <w:rsid w:val="00136C5D"/>
    <w:rsid w:val="00137437"/>
    <w:rsid w:val="0013764E"/>
    <w:rsid w:val="001376DC"/>
    <w:rsid w:val="001378C0"/>
    <w:rsid w:val="001400BD"/>
    <w:rsid w:val="0014038C"/>
    <w:rsid w:val="001403DD"/>
    <w:rsid w:val="00140736"/>
    <w:rsid w:val="001408AA"/>
    <w:rsid w:val="00140A72"/>
    <w:rsid w:val="00140A7C"/>
    <w:rsid w:val="00140BF8"/>
    <w:rsid w:val="00140CB9"/>
    <w:rsid w:val="00141960"/>
    <w:rsid w:val="00141BDC"/>
    <w:rsid w:val="00141FDE"/>
    <w:rsid w:val="0014249F"/>
    <w:rsid w:val="001425EF"/>
    <w:rsid w:val="00142D38"/>
    <w:rsid w:val="001432CF"/>
    <w:rsid w:val="00143775"/>
    <w:rsid w:val="00143855"/>
    <w:rsid w:val="00143B91"/>
    <w:rsid w:val="00143B93"/>
    <w:rsid w:val="0014411A"/>
    <w:rsid w:val="00144255"/>
    <w:rsid w:val="00144657"/>
    <w:rsid w:val="001449E9"/>
    <w:rsid w:val="00144A14"/>
    <w:rsid w:val="00144BC4"/>
    <w:rsid w:val="001451B9"/>
    <w:rsid w:val="0014555F"/>
    <w:rsid w:val="00145812"/>
    <w:rsid w:val="0014625F"/>
    <w:rsid w:val="0014691F"/>
    <w:rsid w:val="001471BB"/>
    <w:rsid w:val="00147254"/>
    <w:rsid w:val="00147A3B"/>
    <w:rsid w:val="00147BC9"/>
    <w:rsid w:val="00150154"/>
    <w:rsid w:val="00150520"/>
    <w:rsid w:val="00150605"/>
    <w:rsid w:val="001507A8"/>
    <w:rsid w:val="00150984"/>
    <w:rsid w:val="0015098D"/>
    <w:rsid w:val="001509D5"/>
    <w:rsid w:val="00150B84"/>
    <w:rsid w:val="00150CCE"/>
    <w:rsid w:val="00150F80"/>
    <w:rsid w:val="00151077"/>
    <w:rsid w:val="001511D5"/>
    <w:rsid w:val="0015130D"/>
    <w:rsid w:val="00151341"/>
    <w:rsid w:val="001513C0"/>
    <w:rsid w:val="00151492"/>
    <w:rsid w:val="0015157A"/>
    <w:rsid w:val="0015161B"/>
    <w:rsid w:val="001517C5"/>
    <w:rsid w:val="00151E64"/>
    <w:rsid w:val="001522C4"/>
    <w:rsid w:val="00152CCA"/>
    <w:rsid w:val="00152F0D"/>
    <w:rsid w:val="00153289"/>
    <w:rsid w:val="001537EB"/>
    <w:rsid w:val="00153947"/>
    <w:rsid w:val="001539BE"/>
    <w:rsid w:val="00154098"/>
    <w:rsid w:val="0015412B"/>
    <w:rsid w:val="001547E1"/>
    <w:rsid w:val="00154A1A"/>
    <w:rsid w:val="00154A6E"/>
    <w:rsid w:val="00154BFC"/>
    <w:rsid w:val="00154DB4"/>
    <w:rsid w:val="00155250"/>
    <w:rsid w:val="0015534B"/>
    <w:rsid w:val="00155782"/>
    <w:rsid w:val="00157168"/>
    <w:rsid w:val="00157AB4"/>
    <w:rsid w:val="00157B1F"/>
    <w:rsid w:val="00157C6E"/>
    <w:rsid w:val="0016027F"/>
    <w:rsid w:val="001606DF"/>
    <w:rsid w:val="00161260"/>
    <w:rsid w:val="00161394"/>
    <w:rsid w:val="0016191F"/>
    <w:rsid w:val="0016192C"/>
    <w:rsid w:val="00162211"/>
    <w:rsid w:val="001622EC"/>
    <w:rsid w:val="0016251C"/>
    <w:rsid w:val="00162A28"/>
    <w:rsid w:val="00162E79"/>
    <w:rsid w:val="00163908"/>
    <w:rsid w:val="00163A2E"/>
    <w:rsid w:val="00164492"/>
    <w:rsid w:val="00164BE1"/>
    <w:rsid w:val="00164D97"/>
    <w:rsid w:val="001651B2"/>
    <w:rsid w:val="00165399"/>
    <w:rsid w:val="00165599"/>
    <w:rsid w:val="001656FD"/>
    <w:rsid w:val="00165951"/>
    <w:rsid w:val="001659F9"/>
    <w:rsid w:val="00165EEE"/>
    <w:rsid w:val="00166875"/>
    <w:rsid w:val="0016691D"/>
    <w:rsid w:val="00166B9D"/>
    <w:rsid w:val="00167265"/>
    <w:rsid w:val="001676DE"/>
    <w:rsid w:val="00167B6E"/>
    <w:rsid w:val="00167D23"/>
    <w:rsid w:val="00167E44"/>
    <w:rsid w:val="00167E8D"/>
    <w:rsid w:val="00170155"/>
    <w:rsid w:val="001704FC"/>
    <w:rsid w:val="001705E6"/>
    <w:rsid w:val="0017110C"/>
    <w:rsid w:val="0017140E"/>
    <w:rsid w:val="001717BB"/>
    <w:rsid w:val="001717E0"/>
    <w:rsid w:val="0017186E"/>
    <w:rsid w:val="00171C3D"/>
    <w:rsid w:val="00171CB1"/>
    <w:rsid w:val="001721BA"/>
    <w:rsid w:val="00172457"/>
    <w:rsid w:val="001724AC"/>
    <w:rsid w:val="001728A7"/>
    <w:rsid w:val="00172C38"/>
    <w:rsid w:val="001731D5"/>
    <w:rsid w:val="00173500"/>
    <w:rsid w:val="0017351A"/>
    <w:rsid w:val="00173AAB"/>
    <w:rsid w:val="00173DC4"/>
    <w:rsid w:val="001740A6"/>
    <w:rsid w:val="00174976"/>
    <w:rsid w:val="00174988"/>
    <w:rsid w:val="00174B4E"/>
    <w:rsid w:val="00174D2E"/>
    <w:rsid w:val="0017535C"/>
    <w:rsid w:val="001755C5"/>
    <w:rsid w:val="00175D26"/>
    <w:rsid w:val="00175D9D"/>
    <w:rsid w:val="00176462"/>
    <w:rsid w:val="0017666D"/>
    <w:rsid w:val="00176E28"/>
    <w:rsid w:val="00176F9E"/>
    <w:rsid w:val="0018054B"/>
    <w:rsid w:val="001805B0"/>
    <w:rsid w:val="00180D80"/>
    <w:rsid w:val="00180E2E"/>
    <w:rsid w:val="0018125C"/>
    <w:rsid w:val="00181274"/>
    <w:rsid w:val="00182258"/>
    <w:rsid w:val="00182DCF"/>
    <w:rsid w:val="00183AFF"/>
    <w:rsid w:val="0018408F"/>
    <w:rsid w:val="001840F7"/>
    <w:rsid w:val="00184937"/>
    <w:rsid w:val="00184D22"/>
    <w:rsid w:val="00184DDA"/>
    <w:rsid w:val="00184E61"/>
    <w:rsid w:val="0018504A"/>
    <w:rsid w:val="001852B4"/>
    <w:rsid w:val="00185411"/>
    <w:rsid w:val="001854D6"/>
    <w:rsid w:val="001856BB"/>
    <w:rsid w:val="001857D3"/>
    <w:rsid w:val="00185883"/>
    <w:rsid w:val="00185AE5"/>
    <w:rsid w:val="00186100"/>
    <w:rsid w:val="00186611"/>
    <w:rsid w:val="00186646"/>
    <w:rsid w:val="00186D56"/>
    <w:rsid w:val="0018752B"/>
    <w:rsid w:val="00187A24"/>
    <w:rsid w:val="00187CEA"/>
    <w:rsid w:val="00187E98"/>
    <w:rsid w:val="00190031"/>
    <w:rsid w:val="00190057"/>
    <w:rsid w:val="00190B65"/>
    <w:rsid w:val="0019137F"/>
    <w:rsid w:val="00191653"/>
    <w:rsid w:val="001919C4"/>
    <w:rsid w:val="00191BCB"/>
    <w:rsid w:val="001920C9"/>
    <w:rsid w:val="00192105"/>
    <w:rsid w:val="00192260"/>
    <w:rsid w:val="001924D4"/>
    <w:rsid w:val="00192DE0"/>
    <w:rsid w:val="00192FAD"/>
    <w:rsid w:val="00192FCE"/>
    <w:rsid w:val="00193174"/>
    <w:rsid w:val="00193428"/>
    <w:rsid w:val="0019360C"/>
    <w:rsid w:val="00193CC1"/>
    <w:rsid w:val="00194127"/>
    <w:rsid w:val="001942D4"/>
    <w:rsid w:val="001953A1"/>
    <w:rsid w:val="00195A04"/>
    <w:rsid w:val="0019612F"/>
    <w:rsid w:val="001969FC"/>
    <w:rsid w:val="00196B5D"/>
    <w:rsid w:val="00196F37"/>
    <w:rsid w:val="00197008"/>
    <w:rsid w:val="00197159"/>
    <w:rsid w:val="001975B1"/>
    <w:rsid w:val="001975CC"/>
    <w:rsid w:val="00197BF7"/>
    <w:rsid w:val="00197EE2"/>
    <w:rsid w:val="001A0477"/>
    <w:rsid w:val="001A077F"/>
    <w:rsid w:val="001A0801"/>
    <w:rsid w:val="001A08DD"/>
    <w:rsid w:val="001A09DD"/>
    <w:rsid w:val="001A1343"/>
    <w:rsid w:val="001A1CC3"/>
    <w:rsid w:val="001A3007"/>
    <w:rsid w:val="001A3347"/>
    <w:rsid w:val="001A354C"/>
    <w:rsid w:val="001A3822"/>
    <w:rsid w:val="001A48D3"/>
    <w:rsid w:val="001A4BF3"/>
    <w:rsid w:val="001A4CEA"/>
    <w:rsid w:val="001A4E0D"/>
    <w:rsid w:val="001A4F13"/>
    <w:rsid w:val="001A50D3"/>
    <w:rsid w:val="001A52C3"/>
    <w:rsid w:val="001A55EF"/>
    <w:rsid w:val="001A5B2A"/>
    <w:rsid w:val="001A5D8F"/>
    <w:rsid w:val="001A5DDB"/>
    <w:rsid w:val="001A5F31"/>
    <w:rsid w:val="001A610C"/>
    <w:rsid w:val="001A6D31"/>
    <w:rsid w:val="001A6E40"/>
    <w:rsid w:val="001A6F2C"/>
    <w:rsid w:val="001A71EA"/>
    <w:rsid w:val="001A731E"/>
    <w:rsid w:val="001A74AE"/>
    <w:rsid w:val="001A7B86"/>
    <w:rsid w:val="001A7E54"/>
    <w:rsid w:val="001A7EAA"/>
    <w:rsid w:val="001B04D4"/>
    <w:rsid w:val="001B1346"/>
    <w:rsid w:val="001B1704"/>
    <w:rsid w:val="001B1A74"/>
    <w:rsid w:val="001B1D78"/>
    <w:rsid w:val="001B1D92"/>
    <w:rsid w:val="001B1E9A"/>
    <w:rsid w:val="001B2D53"/>
    <w:rsid w:val="001B2FCE"/>
    <w:rsid w:val="001B36BD"/>
    <w:rsid w:val="001B3775"/>
    <w:rsid w:val="001B37EE"/>
    <w:rsid w:val="001B3B84"/>
    <w:rsid w:val="001B4969"/>
    <w:rsid w:val="001B4A8D"/>
    <w:rsid w:val="001B53BF"/>
    <w:rsid w:val="001B589C"/>
    <w:rsid w:val="001B5A01"/>
    <w:rsid w:val="001B5D77"/>
    <w:rsid w:val="001B6288"/>
    <w:rsid w:val="001B6820"/>
    <w:rsid w:val="001B69D8"/>
    <w:rsid w:val="001B7017"/>
    <w:rsid w:val="001B72FC"/>
    <w:rsid w:val="001B7819"/>
    <w:rsid w:val="001B7C31"/>
    <w:rsid w:val="001C0574"/>
    <w:rsid w:val="001C092C"/>
    <w:rsid w:val="001C0BCB"/>
    <w:rsid w:val="001C0C36"/>
    <w:rsid w:val="001C0D69"/>
    <w:rsid w:val="001C0EA9"/>
    <w:rsid w:val="001C10A4"/>
    <w:rsid w:val="001C154D"/>
    <w:rsid w:val="001C17AC"/>
    <w:rsid w:val="001C1AE7"/>
    <w:rsid w:val="001C29D0"/>
    <w:rsid w:val="001C2BE9"/>
    <w:rsid w:val="001C2E39"/>
    <w:rsid w:val="001C2F01"/>
    <w:rsid w:val="001C3545"/>
    <w:rsid w:val="001C38B6"/>
    <w:rsid w:val="001C3B2D"/>
    <w:rsid w:val="001C3E4F"/>
    <w:rsid w:val="001C4D43"/>
    <w:rsid w:val="001C574D"/>
    <w:rsid w:val="001C5B46"/>
    <w:rsid w:val="001C5DFF"/>
    <w:rsid w:val="001C5F0A"/>
    <w:rsid w:val="001C6268"/>
    <w:rsid w:val="001C62AB"/>
    <w:rsid w:val="001C73B9"/>
    <w:rsid w:val="001C783C"/>
    <w:rsid w:val="001C7C9D"/>
    <w:rsid w:val="001D01C9"/>
    <w:rsid w:val="001D077D"/>
    <w:rsid w:val="001D09FC"/>
    <w:rsid w:val="001D10AF"/>
    <w:rsid w:val="001D11DE"/>
    <w:rsid w:val="001D1291"/>
    <w:rsid w:val="001D18A9"/>
    <w:rsid w:val="001D19D1"/>
    <w:rsid w:val="001D1AC5"/>
    <w:rsid w:val="001D1B82"/>
    <w:rsid w:val="001D1D1C"/>
    <w:rsid w:val="001D222E"/>
    <w:rsid w:val="001D27B2"/>
    <w:rsid w:val="001D28EF"/>
    <w:rsid w:val="001D34F9"/>
    <w:rsid w:val="001D3672"/>
    <w:rsid w:val="001D3795"/>
    <w:rsid w:val="001D3F26"/>
    <w:rsid w:val="001D4194"/>
    <w:rsid w:val="001D4301"/>
    <w:rsid w:val="001D4993"/>
    <w:rsid w:val="001D49F3"/>
    <w:rsid w:val="001D4C23"/>
    <w:rsid w:val="001D4D62"/>
    <w:rsid w:val="001D4EA6"/>
    <w:rsid w:val="001D5072"/>
    <w:rsid w:val="001D517B"/>
    <w:rsid w:val="001D54B6"/>
    <w:rsid w:val="001D574E"/>
    <w:rsid w:val="001D588B"/>
    <w:rsid w:val="001D5B92"/>
    <w:rsid w:val="001D5C8A"/>
    <w:rsid w:val="001D608A"/>
    <w:rsid w:val="001D6166"/>
    <w:rsid w:val="001D635B"/>
    <w:rsid w:val="001D6420"/>
    <w:rsid w:val="001D69DA"/>
    <w:rsid w:val="001D6EEA"/>
    <w:rsid w:val="001D7C72"/>
    <w:rsid w:val="001E0779"/>
    <w:rsid w:val="001E085B"/>
    <w:rsid w:val="001E093D"/>
    <w:rsid w:val="001E1282"/>
    <w:rsid w:val="001E15D6"/>
    <w:rsid w:val="001E1BFD"/>
    <w:rsid w:val="001E1C84"/>
    <w:rsid w:val="001E1EC4"/>
    <w:rsid w:val="001E27FB"/>
    <w:rsid w:val="001E2996"/>
    <w:rsid w:val="001E2B56"/>
    <w:rsid w:val="001E3063"/>
    <w:rsid w:val="001E320D"/>
    <w:rsid w:val="001E34ED"/>
    <w:rsid w:val="001E37EC"/>
    <w:rsid w:val="001E421E"/>
    <w:rsid w:val="001E49D5"/>
    <w:rsid w:val="001E4B72"/>
    <w:rsid w:val="001E4B7B"/>
    <w:rsid w:val="001E51CC"/>
    <w:rsid w:val="001E55C8"/>
    <w:rsid w:val="001E65CF"/>
    <w:rsid w:val="001E6672"/>
    <w:rsid w:val="001E669C"/>
    <w:rsid w:val="001E68B0"/>
    <w:rsid w:val="001E697C"/>
    <w:rsid w:val="001E6D0E"/>
    <w:rsid w:val="001E6DBA"/>
    <w:rsid w:val="001E7123"/>
    <w:rsid w:val="001E7137"/>
    <w:rsid w:val="001E7665"/>
    <w:rsid w:val="001E7FDD"/>
    <w:rsid w:val="001F0270"/>
    <w:rsid w:val="001F02C0"/>
    <w:rsid w:val="001F0424"/>
    <w:rsid w:val="001F0565"/>
    <w:rsid w:val="001F14FB"/>
    <w:rsid w:val="001F1760"/>
    <w:rsid w:val="001F1B83"/>
    <w:rsid w:val="001F23C0"/>
    <w:rsid w:val="001F256B"/>
    <w:rsid w:val="001F25ED"/>
    <w:rsid w:val="001F2763"/>
    <w:rsid w:val="001F32CD"/>
    <w:rsid w:val="001F3B4B"/>
    <w:rsid w:val="001F3F1E"/>
    <w:rsid w:val="001F3F58"/>
    <w:rsid w:val="001F4FCE"/>
    <w:rsid w:val="001F5915"/>
    <w:rsid w:val="001F5DE1"/>
    <w:rsid w:val="001F5F61"/>
    <w:rsid w:val="001F5F87"/>
    <w:rsid w:val="001F5FE8"/>
    <w:rsid w:val="001F6240"/>
    <w:rsid w:val="001F670A"/>
    <w:rsid w:val="001F694B"/>
    <w:rsid w:val="001F6B14"/>
    <w:rsid w:val="001F6EC9"/>
    <w:rsid w:val="001F76D0"/>
    <w:rsid w:val="001F79E0"/>
    <w:rsid w:val="00201691"/>
    <w:rsid w:val="002016FF"/>
    <w:rsid w:val="00201B73"/>
    <w:rsid w:val="00201E66"/>
    <w:rsid w:val="0020243B"/>
    <w:rsid w:val="0020257B"/>
    <w:rsid w:val="00202752"/>
    <w:rsid w:val="00202CA2"/>
    <w:rsid w:val="00202DFA"/>
    <w:rsid w:val="00202FF4"/>
    <w:rsid w:val="002034C6"/>
    <w:rsid w:val="00203A86"/>
    <w:rsid w:val="00204C48"/>
    <w:rsid w:val="002052DD"/>
    <w:rsid w:val="00205681"/>
    <w:rsid w:val="0020591D"/>
    <w:rsid w:val="0020596F"/>
    <w:rsid w:val="00205C61"/>
    <w:rsid w:val="00205E21"/>
    <w:rsid w:val="00206202"/>
    <w:rsid w:val="0020635A"/>
    <w:rsid w:val="00206424"/>
    <w:rsid w:val="002066F0"/>
    <w:rsid w:val="00206965"/>
    <w:rsid w:val="00207744"/>
    <w:rsid w:val="00207831"/>
    <w:rsid w:val="00207F51"/>
    <w:rsid w:val="00207FE8"/>
    <w:rsid w:val="0021032F"/>
    <w:rsid w:val="002104B0"/>
    <w:rsid w:val="00210650"/>
    <w:rsid w:val="002109B9"/>
    <w:rsid w:val="00210B2D"/>
    <w:rsid w:val="00210B5E"/>
    <w:rsid w:val="00210C46"/>
    <w:rsid w:val="00210FF3"/>
    <w:rsid w:val="0021138E"/>
    <w:rsid w:val="00211594"/>
    <w:rsid w:val="002116C5"/>
    <w:rsid w:val="00211749"/>
    <w:rsid w:val="002117E1"/>
    <w:rsid w:val="00211854"/>
    <w:rsid w:val="0021188C"/>
    <w:rsid w:val="00211B56"/>
    <w:rsid w:val="00211CCD"/>
    <w:rsid w:val="00211D16"/>
    <w:rsid w:val="00211F89"/>
    <w:rsid w:val="002120E7"/>
    <w:rsid w:val="002124D0"/>
    <w:rsid w:val="00212680"/>
    <w:rsid w:val="00212A39"/>
    <w:rsid w:val="00212B6E"/>
    <w:rsid w:val="00212F21"/>
    <w:rsid w:val="00212FE9"/>
    <w:rsid w:val="00213AC9"/>
    <w:rsid w:val="00213DC3"/>
    <w:rsid w:val="00213E91"/>
    <w:rsid w:val="002142FF"/>
    <w:rsid w:val="002145F1"/>
    <w:rsid w:val="00214E2B"/>
    <w:rsid w:val="0021560A"/>
    <w:rsid w:val="00215D24"/>
    <w:rsid w:val="00216442"/>
    <w:rsid w:val="0021656F"/>
    <w:rsid w:val="00216B4D"/>
    <w:rsid w:val="00216D5B"/>
    <w:rsid w:val="002174A6"/>
    <w:rsid w:val="00217524"/>
    <w:rsid w:val="002177DF"/>
    <w:rsid w:val="00217B08"/>
    <w:rsid w:val="00217C36"/>
    <w:rsid w:val="00217F48"/>
    <w:rsid w:val="00217F94"/>
    <w:rsid w:val="00220945"/>
    <w:rsid w:val="00220BF7"/>
    <w:rsid w:val="00220CA0"/>
    <w:rsid w:val="00220F9F"/>
    <w:rsid w:val="0022122D"/>
    <w:rsid w:val="002215EB"/>
    <w:rsid w:val="00221649"/>
    <w:rsid w:val="00221870"/>
    <w:rsid w:val="002220E6"/>
    <w:rsid w:val="0022257A"/>
    <w:rsid w:val="002225F4"/>
    <w:rsid w:val="00222818"/>
    <w:rsid w:val="00222A17"/>
    <w:rsid w:val="00222EBB"/>
    <w:rsid w:val="00223913"/>
    <w:rsid w:val="00224073"/>
    <w:rsid w:val="002243E2"/>
    <w:rsid w:val="00224A4E"/>
    <w:rsid w:val="002251EE"/>
    <w:rsid w:val="002259D2"/>
    <w:rsid w:val="00225A46"/>
    <w:rsid w:val="00225F4F"/>
    <w:rsid w:val="00226165"/>
    <w:rsid w:val="002261C3"/>
    <w:rsid w:val="00226271"/>
    <w:rsid w:val="00226768"/>
    <w:rsid w:val="00226C09"/>
    <w:rsid w:val="00226DC1"/>
    <w:rsid w:val="00226EC0"/>
    <w:rsid w:val="00227482"/>
    <w:rsid w:val="00227892"/>
    <w:rsid w:val="00227B6E"/>
    <w:rsid w:val="00227D25"/>
    <w:rsid w:val="00227FD1"/>
    <w:rsid w:val="00230458"/>
    <w:rsid w:val="0023082A"/>
    <w:rsid w:val="00230A6F"/>
    <w:rsid w:val="00230C04"/>
    <w:rsid w:val="00230C7A"/>
    <w:rsid w:val="00230D1D"/>
    <w:rsid w:val="00230E91"/>
    <w:rsid w:val="00232065"/>
    <w:rsid w:val="00232A94"/>
    <w:rsid w:val="00232CE8"/>
    <w:rsid w:val="002333BF"/>
    <w:rsid w:val="0023360E"/>
    <w:rsid w:val="0023378C"/>
    <w:rsid w:val="00233F0D"/>
    <w:rsid w:val="002349E2"/>
    <w:rsid w:val="002351D0"/>
    <w:rsid w:val="0023565F"/>
    <w:rsid w:val="00236024"/>
    <w:rsid w:val="0023660F"/>
    <w:rsid w:val="00236668"/>
    <w:rsid w:val="00236B8B"/>
    <w:rsid w:val="002376AC"/>
    <w:rsid w:val="00237768"/>
    <w:rsid w:val="00237B30"/>
    <w:rsid w:val="00237C53"/>
    <w:rsid w:val="00237C7D"/>
    <w:rsid w:val="00237D76"/>
    <w:rsid w:val="00237F82"/>
    <w:rsid w:val="00240401"/>
    <w:rsid w:val="00240A4A"/>
    <w:rsid w:val="00240AE0"/>
    <w:rsid w:val="0024109C"/>
    <w:rsid w:val="0024109E"/>
    <w:rsid w:val="00241A06"/>
    <w:rsid w:val="00241BEE"/>
    <w:rsid w:val="00241D30"/>
    <w:rsid w:val="00241F0A"/>
    <w:rsid w:val="00242011"/>
    <w:rsid w:val="0024222C"/>
    <w:rsid w:val="002425C3"/>
    <w:rsid w:val="002425EE"/>
    <w:rsid w:val="00242FEB"/>
    <w:rsid w:val="0024326E"/>
    <w:rsid w:val="002439E5"/>
    <w:rsid w:val="00243AD2"/>
    <w:rsid w:val="002441FC"/>
    <w:rsid w:val="00244CCE"/>
    <w:rsid w:val="00245D2C"/>
    <w:rsid w:val="00245D40"/>
    <w:rsid w:val="00245F37"/>
    <w:rsid w:val="002463FD"/>
    <w:rsid w:val="00246DC3"/>
    <w:rsid w:val="00247350"/>
    <w:rsid w:val="00247C0B"/>
    <w:rsid w:val="00250011"/>
    <w:rsid w:val="002503E7"/>
    <w:rsid w:val="002505FB"/>
    <w:rsid w:val="002506BE"/>
    <w:rsid w:val="00250884"/>
    <w:rsid w:val="00250B6F"/>
    <w:rsid w:val="00250EA8"/>
    <w:rsid w:val="00250FCC"/>
    <w:rsid w:val="002515D6"/>
    <w:rsid w:val="00251A4B"/>
    <w:rsid w:val="00251A4D"/>
    <w:rsid w:val="00251C07"/>
    <w:rsid w:val="00251EAB"/>
    <w:rsid w:val="00252047"/>
    <w:rsid w:val="00252808"/>
    <w:rsid w:val="002528FF"/>
    <w:rsid w:val="00252C6C"/>
    <w:rsid w:val="00252DAE"/>
    <w:rsid w:val="00252FD0"/>
    <w:rsid w:val="0025344D"/>
    <w:rsid w:val="00253526"/>
    <w:rsid w:val="00253929"/>
    <w:rsid w:val="00253C63"/>
    <w:rsid w:val="00253D77"/>
    <w:rsid w:val="002542B0"/>
    <w:rsid w:val="0025491E"/>
    <w:rsid w:val="00254FF6"/>
    <w:rsid w:val="002550F2"/>
    <w:rsid w:val="00255263"/>
    <w:rsid w:val="00255B5F"/>
    <w:rsid w:val="00255DE0"/>
    <w:rsid w:val="0025634B"/>
    <w:rsid w:val="002568AB"/>
    <w:rsid w:val="00256A45"/>
    <w:rsid w:val="00256F9D"/>
    <w:rsid w:val="00256FF5"/>
    <w:rsid w:val="00257227"/>
    <w:rsid w:val="002576EF"/>
    <w:rsid w:val="00257E3B"/>
    <w:rsid w:val="002608F2"/>
    <w:rsid w:val="00261285"/>
    <w:rsid w:val="002617E6"/>
    <w:rsid w:val="0026185B"/>
    <w:rsid w:val="00261969"/>
    <w:rsid w:val="0026196C"/>
    <w:rsid w:val="00261DA7"/>
    <w:rsid w:val="002622AD"/>
    <w:rsid w:val="00262367"/>
    <w:rsid w:val="00262377"/>
    <w:rsid w:val="0026237F"/>
    <w:rsid w:val="00262462"/>
    <w:rsid w:val="00262692"/>
    <w:rsid w:val="002626DD"/>
    <w:rsid w:val="0026280C"/>
    <w:rsid w:val="00262A58"/>
    <w:rsid w:val="00262E20"/>
    <w:rsid w:val="002639B6"/>
    <w:rsid w:val="0026416F"/>
    <w:rsid w:val="0026420B"/>
    <w:rsid w:val="00264627"/>
    <w:rsid w:val="00264938"/>
    <w:rsid w:val="00264B1B"/>
    <w:rsid w:val="00264C52"/>
    <w:rsid w:val="00264E41"/>
    <w:rsid w:val="00265238"/>
    <w:rsid w:val="00265391"/>
    <w:rsid w:val="0026575D"/>
    <w:rsid w:val="00265B36"/>
    <w:rsid w:val="00265E73"/>
    <w:rsid w:val="00266361"/>
    <w:rsid w:val="00266365"/>
    <w:rsid w:val="00266A9E"/>
    <w:rsid w:val="002674EC"/>
    <w:rsid w:val="00267B0C"/>
    <w:rsid w:val="00267E42"/>
    <w:rsid w:val="00270253"/>
    <w:rsid w:val="002707F9"/>
    <w:rsid w:val="00270872"/>
    <w:rsid w:val="0027130A"/>
    <w:rsid w:val="002715DD"/>
    <w:rsid w:val="00271B1E"/>
    <w:rsid w:val="002724B4"/>
    <w:rsid w:val="0027297C"/>
    <w:rsid w:val="0027297E"/>
    <w:rsid w:val="00272A8D"/>
    <w:rsid w:val="00272B69"/>
    <w:rsid w:val="00272B88"/>
    <w:rsid w:val="00272E79"/>
    <w:rsid w:val="00273681"/>
    <w:rsid w:val="002738D9"/>
    <w:rsid w:val="00273BCE"/>
    <w:rsid w:val="00273D85"/>
    <w:rsid w:val="00273D88"/>
    <w:rsid w:val="00273F59"/>
    <w:rsid w:val="00274136"/>
    <w:rsid w:val="002745A8"/>
    <w:rsid w:val="00274B72"/>
    <w:rsid w:val="00274CD2"/>
    <w:rsid w:val="002752F2"/>
    <w:rsid w:val="00275371"/>
    <w:rsid w:val="002753C6"/>
    <w:rsid w:val="00275B91"/>
    <w:rsid w:val="00275C28"/>
    <w:rsid w:val="00275FA3"/>
    <w:rsid w:val="00276670"/>
    <w:rsid w:val="00276AC1"/>
    <w:rsid w:val="00276E4B"/>
    <w:rsid w:val="002770FA"/>
    <w:rsid w:val="002771E0"/>
    <w:rsid w:val="0027754C"/>
    <w:rsid w:val="00277BFD"/>
    <w:rsid w:val="002805B2"/>
    <w:rsid w:val="00280700"/>
    <w:rsid w:val="00280892"/>
    <w:rsid w:val="00280C9D"/>
    <w:rsid w:val="0028141B"/>
    <w:rsid w:val="0028178B"/>
    <w:rsid w:val="00281DE9"/>
    <w:rsid w:val="00282300"/>
    <w:rsid w:val="002827E4"/>
    <w:rsid w:val="00282C52"/>
    <w:rsid w:val="00282F44"/>
    <w:rsid w:val="00283065"/>
    <w:rsid w:val="002830EE"/>
    <w:rsid w:val="0028335C"/>
    <w:rsid w:val="002833F9"/>
    <w:rsid w:val="00283705"/>
    <w:rsid w:val="00283BD3"/>
    <w:rsid w:val="00283C45"/>
    <w:rsid w:val="00283F7B"/>
    <w:rsid w:val="002844E2"/>
    <w:rsid w:val="00284D8A"/>
    <w:rsid w:val="00284F1B"/>
    <w:rsid w:val="00285008"/>
    <w:rsid w:val="00285889"/>
    <w:rsid w:val="00285DB2"/>
    <w:rsid w:val="002861B6"/>
    <w:rsid w:val="00286970"/>
    <w:rsid w:val="002869EE"/>
    <w:rsid w:val="00286D48"/>
    <w:rsid w:val="00286E5C"/>
    <w:rsid w:val="002870C1"/>
    <w:rsid w:val="002871CA"/>
    <w:rsid w:val="002875AC"/>
    <w:rsid w:val="00287723"/>
    <w:rsid w:val="00287FC1"/>
    <w:rsid w:val="0029015F"/>
    <w:rsid w:val="002908A3"/>
    <w:rsid w:val="00290B3A"/>
    <w:rsid w:val="0029107D"/>
    <w:rsid w:val="00291156"/>
    <w:rsid w:val="0029175C"/>
    <w:rsid w:val="002917FD"/>
    <w:rsid w:val="00291808"/>
    <w:rsid w:val="00291B84"/>
    <w:rsid w:val="00291FA6"/>
    <w:rsid w:val="0029206F"/>
    <w:rsid w:val="002924FE"/>
    <w:rsid w:val="00292B2E"/>
    <w:rsid w:val="00292C2A"/>
    <w:rsid w:val="00292C9C"/>
    <w:rsid w:val="00293421"/>
    <w:rsid w:val="00293E00"/>
    <w:rsid w:val="00293EEA"/>
    <w:rsid w:val="002946BE"/>
    <w:rsid w:val="00294B58"/>
    <w:rsid w:val="00295DB8"/>
    <w:rsid w:val="00295DE4"/>
    <w:rsid w:val="0029605B"/>
    <w:rsid w:val="00296A2F"/>
    <w:rsid w:val="00296B9E"/>
    <w:rsid w:val="00296C0D"/>
    <w:rsid w:val="00297077"/>
    <w:rsid w:val="00297489"/>
    <w:rsid w:val="00297689"/>
    <w:rsid w:val="002976A2"/>
    <w:rsid w:val="00297C36"/>
    <w:rsid w:val="00297D09"/>
    <w:rsid w:val="00297FB8"/>
    <w:rsid w:val="002A028F"/>
    <w:rsid w:val="002A05FA"/>
    <w:rsid w:val="002A1842"/>
    <w:rsid w:val="002A23AE"/>
    <w:rsid w:val="002A254A"/>
    <w:rsid w:val="002A2DC6"/>
    <w:rsid w:val="002A2E2F"/>
    <w:rsid w:val="002A2EBA"/>
    <w:rsid w:val="002A2ED9"/>
    <w:rsid w:val="002A373C"/>
    <w:rsid w:val="002A3755"/>
    <w:rsid w:val="002A375C"/>
    <w:rsid w:val="002A37C1"/>
    <w:rsid w:val="002A3935"/>
    <w:rsid w:val="002A3A91"/>
    <w:rsid w:val="002A3AD1"/>
    <w:rsid w:val="002A3C3E"/>
    <w:rsid w:val="002A4041"/>
    <w:rsid w:val="002A405A"/>
    <w:rsid w:val="002A4167"/>
    <w:rsid w:val="002A53B0"/>
    <w:rsid w:val="002A5A09"/>
    <w:rsid w:val="002A67CB"/>
    <w:rsid w:val="002A6CA6"/>
    <w:rsid w:val="002A6CBD"/>
    <w:rsid w:val="002A6E30"/>
    <w:rsid w:val="002A7088"/>
    <w:rsid w:val="002A709E"/>
    <w:rsid w:val="002A7684"/>
    <w:rsid w:val="002A7AE5"/>
    <w:rsid w:val="002A7F24"/>
    <w:rsid w:val="002B0CC9"/>
    <w:rsid w:val="002B14B0"/>
    <w:rsid w:val="002B1554"/>
    <w:rsid w:val="002B1B07"/>
    <w:rsid w:val="002B1CCB"/>
    <w:rsid w:val="002B2144"/>
    <w:rsid w:val="002B266D"/>
    <w:rsid w:val="002B2B84"/>
    <w:rsid w:val="002B3174"/>
    <w:rsid w:val="002B31A3"/>
    <w:rsid w:val="002B329B"/>
    <w:rsid w:val="002B339E"/>
    <w:rsid w:val="002B345E"/>
    <w:rsid w:val="002B3BC0"/>
    <w:rsid w:val="002B3EE8"/>
    <w:rsid w:val="002B404A"/>
    <w:rsid w:val="002B45C6"/>
    <w:rsid w:val="002B4EF8"/>
    <w:rsid w:val="002B55CA"/>
    <w:rsid w:val="002B568D"/>
    <w:rsid w:val="002B5D75"/>
    <w:rsid w:val="002B6CF4"/>
    <w:rsid w:val="002B7BCF"/>
    <w:rsid w:val="002C020C"/>
    <w:rsid w:val="002C085E"/>
    <w:rsid w:val="002C0990"/>
    <w:rsid w:val="002C0FBB"/>
    <w:rsid w:val="002C1592"/>
    <w:rsid w:val="002C16C8"/>
    <w:rsid w:val="002C1748"/>
    <w:rsid w:val="002C177C"/>
    <w:rsid w:val="002C1B13"/>
    <w:rsid w:val="002C1B80"/>
    <w:rsid w:val="002C1FD5"/>
    <w:rsid w:val="002C23E1"/>
    <w:rsid w:val="002C2413"/>
    <w:rsid w:val="002C27AC"/>
    <w:rsid w:val="002C307B"/>
    <w:rsid w:val="002C33CB"/>
    <w:rsid w:val="002C359D"/>
    <w:rsid w:val="002C3DFA"/>
    <w:rsid w:val="002C4359"/>
    <w:rsid w:val="002C43C9"/>
    <w:rsid w:val="002C4754"/>
    <w:rsid w:val="002C4769"/>
    <w:rsid w:val="002C4975"/>
    <w:rsid w:val="002C49D5"/>
    <w:rsid w:val="002C4B0F"/>
    <w:rsid w:val="002C4D71"/>
    <w:rsid w:val="002C4D97"/>
    <w:rsid w:val="002C4FF9"/>
    <w:rsid w:val="002C5293"/>
    <w:rsid w:val="002C5493"/>
    <w:rsid w:val="002C58B7"/>
    <w:rsid w:val="002C593B"/>
    <w:rsid w:val="002C5F76"/>
    <w:rsid w:val="002C64BA"/>
    <w:rsid w:val="002C66C1"/>
    <w:rsid w:val="002C676B"/>
    <w:rsid w:val="002C67FA"/>
    <w:rsid w:val="002C6CFB"/>
    <w:rsid w:val="002C7045"/>
    <w:rsid w:val="002C7198"/>
    <w:rsid w:val="002C72C4"/>
    <w:rsid w:val="002C731E"/>
    <w:rsid w:val="002C7455"/>
    <w:rsid w:val="002C7AA9"/>
    <w:rsid w:val="002C7BE2"/>
    <w:rsid w:val="002C7BE7"/>
    <w:rsid w:val="002D0129"/>
    <w:rsid w:val="002D0298"/>
    <w:rsid w:val="002D0A27"/>
    <w:rsid w:val="002D1514"/>
    <w:rsid w:val="002D18E4"/>
    <w:rsid w:val="002D1EE6"/>
    <w:rsid w:val="002D2324"/>
    <w:rsid w:val="002D26B3"/>
    <w:rsid w:val="002D27D1"/>
    <w:rsid w:val="002D28E1"/>
    <w:rsid w:val="002D28EE"/>
    <w:rsid w:val="002D2C8D"/>
    <w:rsid w:val="002D313C"/>
    <w:rsid w:val="002D390E"/>
    <w:rsid w:val="002D3FE6"/>
    <w:rsid w:val="002D4469"/>
    <w:rsid w:val="002D4A50"/>
    <w:rsid w:val="002D4AC5"/>
    <w:rsid w:val="002D4CB6"/>
    <w:rsid w:val="002D53E7"/>
    <w:rsid w:val="002D59DF"/>
    <w:rsid w:val="002D62D6"/>
    <w:rsid w:val="002D6514"/>
    <w:rsid w:val="002D6AAD"/>
    <w:rsid w:val="002D6B27"/>
    <w:rsid w:val="002D6ED9"/>
    <w:rsid w:val="002D7054"/>
    <w:rsid w:val="002D71D6"/>
    <w:rsid w:val="002D7645"/>
    <w:rsid w:val="002D780D"/>
    <w:rsid w:val="002D7AA5"/>
    <w:rsid w:val="002E024F"/>
    <w:rsid w:val="002E02A6"/>
    <w:rsid w:val="002E06AB"/>
    <w:rsid w:val="002E070A"/>
    <w:rsid w:val="002E0A3B"/>
    <w:rsid w:val="002E0DA6"/>
    <w:rsid w:val="002E0F8C"/>
    <w:rsid w:val="002E113E"/>
    <w:rsid w:val="002E23AD"/>
    <w:rsid w:val="002E290F"/>
    <w:rsid w:val="002E2ADB"/>
    <w:rsid w:val="002E2BB5"/>
    <w:rsid w:val="002E2CFA"/>
    <w:rsid w:val="002E33D6"/>
    <w:rsid w:val="002E3B60"/>
    <w:rsid w:val="002E3D3F"/>
    <w:rsid w:val="002E406E"/>
    <w:rsid w:val="002E407C"/>
    <w:rsid w:val="002E41AA"/>
    <w:rsid w:val="002E4434"/>
    <w:rsid w:val="002E4910"/>
    <w:rsid w:val="002E4C4D"/>
    <w:rsid w:val="002E4CD2"/>
    <w:rsid w:val="002E4E27"/>
    <w:rsid w:val="002E50E7"/>
    <w:rsid w:val="002E53D7"/>
    <w:rsid w:val="002E53EE"/>
    <w:rsid w:val="002E5923"/>
    <w:rsid w:val="002E5CA6"/>
    <w:rsid w:val="002E5CB0"/>
    <w:rsid w:val="002E5D9D"/>
    <w:rsid w:val="002E6253"/>
    <w:rsid w:val="002E62DF"/>
    <w:rsid w:val="002E6368"/>
    <w:rsid w:val="002E645C"/>
    <w:rsid w:val="002E6740"/>
    <w:rsid w:val="002E68EB"/>
    <w:rsid w:val="002E6C83"/>
    <w:rsid w:val="002E6E63"/>
    <w:rsid w:val="002E74C2"/>
    <w:rsid w:val="002E758E"/>
    <w:rsid w:val="002E768C"/>
    <w:rsid w:val="002E77C8"/>
    <w:rsid w:val="002E7BE2"/>
    <w:rsid w:val="002E7CA8"/>
    <w:rsid w:val="002F02D2"/>
    <w:rsid w:val="002F0D6A"/>
    <w:rsid w:val="002F116E"/>
    <w:rsid w:val="002F1425"/>
    <w:rsid w:val="002F17C5"/>
    <w:rsid w:val="002F22F0"/>
    <w:rsid w:val="002F2724"/>
    <w:rsid w:val="002F291C"/>
    <w:rsid w:val="002F2E31"/>
    <w:rsid w:val="002F33CE"/>
    <w:rsid w:val="002F3800"/>
    <w:rsid w:val="002F391D"/>
    <w:rsid w:val="002F39B5"/>
    <w:rsid w:val="002F3C7E"/>
    <w:rsid w:val="002F3EFA"/>
    <w:rsid w:val="002F4DEB"/>
    <w:rsid w:val="002F4E00"/>
    <w:rsid w:val="002F5AD0"/>
    <w:rsid w:val="002F5D6A"/>
    <w:rsid w:val="002F5E1E"/>
    <w:rsid w:val="002F6052"/>
    <w:rsid w:val="002F60AA"/>
    <w:rsid w:val="002F61C0"/>
    <w:rsid w:val="002F6563"/>
    <w:rsid w:val="002F6741"/>
    <w:rsid w:val="002F6D45"/>
    <w:rsid w:val="002F7029"/>
    <w:rsid w:val="002F704D"/>
    <w:rsid w:val="002F78CC"/>
    <w:rsid w:val="003004A4"/>
    <w:rsid w:val="00300611"/>
    <w:rsid w:val="00300AA9"/>
    <w:rsid w:val="00301026"/>
    <w:rsid w:val="003018A4"/>
    <w:rsid w:val="003019E2"/>
    <w:rsid w:val="0030287A"/>
    <w:rsid w:val="00302BE6"/>
    <w:rsid w:val="00302CA7"/>
    <w:rsid w:val="00302FA4"/>
    <w:rsid w:val="003030C0"/>
    <w:rsid w:val="00303961"/>
    <w:rsid w:val="00303CE3"/>
    <w:rsid w:val="00304149"/>
    <w:rsid w:val="00304A80"/>
    <w:rsid w:val="00304E9A"/>
    <w:rsid w:val="00305199"/>
    <w:rsid w:val="003064C8"/>
    <w:rsid w:val="003066A9"/>
    <w:rsid w:val="003066AA"/>
    <w:rsid w:val="003066D4"/>
    <w:rsid w:val="003068DB"/>
    <w:rsid w:val="0030765C"/>
    <w:rsid w:val="00307A2C"/>
    <w:rsid w:val="00307C08"/>
    <w:rsid w:val="00310263"/>
    <w:rsid w:val="00310330"/>
    <w:rsid w:val="00310EC2"/>
    <w:rsid w:val="00310EE6"/>
    <w:rsid w:val="00310EF5"/>
    <w:rsid w:val="003111A5"/>
    <w:rsid w:val="00311B4E"/>
    <w:rsid w:val="00311C4F"/>
    <w:rsid w:val="003131DA"/>
    <w:rsid w:val="003132C6"/>
    <w:rsid w:val="00313481"/>
    <w:rsid w:val="00313497"/>
    <w:rsid w:val="00313A74"/>
    <w:rsid w:val="0031422F"/>
    <w:rsid w:val="00314587"/>
    <w:rsid w:val="00315360"/>
    <w:rsid w:val="00315CB5"/>
    <w:rsid w:val="00316BE8"/>
    <w:rsid w:val="00316FC8"/>
    <w:rsid w:val="00317141"/>
    <w:rsid w:val="00317403"/>
    <w:rsid w:val="00317571"/>
    <w:rsid w:val="00317B12"/>
    <w:rsid w:val="00317B54"/>
    <w:rsid w:val="00317D92"/>
    <w:rsid w:val="003206E2"/>
    <w:rsid w:val="0032137F"/>
    <w:rsid w:val="00321447"/>
    <w:rsid w:val="0032183A"/>
    <w:rsid w:val="00321A7A"/>
    <w:rsid w:val="003221D2"/>
    <w:rsid w:val="0032338B"/>
    <w:rsid w:val="00323450"/>
    <w:rsid w:val="00323EE2"/>
    <w:rsid w:val="00324177"/>
    <w:rsid w:val="003242FD"/>
    <w:rsid w:val="0032441B"/>
    <w:rsid w:val="003246FF"/>
    <w:rsid w:val="00324C7E"/>
    <w:rsid w:val="00324D50"/>
    <w:rsid w:val="00324E6B"/>
    <w:rsid w:val="00325048"/>
    <w:rsid w:val="003254F3"/>
    <w:rsid w:val="003258FA"/>
    <w:rsid w:val="00325A9F"/>
    <w:rsid w:val="00325C9B"/>
    <w:rsid w:val="00325D04"/>
    <w:rsid w:val="00325DDB"/>
    <w:rsid w:val="0032600E"/>
    <w:rsid w:val="003261C8"/>
    <w:rsid w:val="00326501"/>
    <w:rsid w:val="0032689D"/>
    <w:rsid w:val="00326A8D"/>
    <w:rsid w:val="00326C6E"/>
    <w:rsid w:val="00326E27"/>
    <w:rsid w:val="0032719C"/>
    <w:rsid w:val="003271C8"/>
    <w:rsid w:val="00327354"/>
    <w:rsid w:val="0032778E"/>
    <w:rsid w:val="00327B81"/>
    <w:rsid w:val="00327EC5"/>
    <w:rsid w:val="00327FAD"/>
    <w:rsid w:val="003304BA"/>
    <w:rsid w:val="00330933"/>
    <w:rsid w:val="00330938"/>
    <w:rsid w:val="00330B06"/>
    <w:rsid w:val="00330CE0"/>
    <w:rsid w:val="003316AE"/>
    <w:rsid w:val="00331A1E"/>
    <w:rsid w:val="00331C87"/>
    <w:rsid w:val="00332436"/>
    <w:rsid w:val="003330B5"/>
    <w:rsid w:val="003331A9"/>
    <w:rsid w:val="003338A9"/>
    <w:rsid w:val="003339BB"/>
    <w:rsid w:val="00333D42"/>
    <w:rsid w:val="00333FFB"/>
    <w:rsid w:val="003341E6"/>
    <w:rsid w:val="0033499F"/>
    <w:rsid w:val="00334EFF"/>
    <w:rsid w:val="003357B8"/>
    <w:rsid w:val="0033582D"/>
    <w:rsid w:val="00335B15"/>
    <w:rsid w:val="003363D0"/>
    <w:rsid w:val="003366E6"/>
    <w:rsid w:val="00336B49"/>
    <w:rsid w:val="00336E5B"/>
    <w:rsid w:val="003373C4"/>
    <w:rsid w:val="0033740C"/>
    <w:rsid w:val="0033782D"/>
    <w:rsid w:val="00340034"/>
    <w:rsid w:val="003407F8"/>
    <w:rsid w:val="00340D91"/>
    <w:rsid w:val="00340E02"/>
    <w:rsid w:val="00340F38"/>
    <w:rsid w:val="00341000"/>
    <w:rsid w:val="003410BD"/>
    <w:rsid w:val="003412C7"/>
    <w:rsid w:val="0034134F"/>
    <w:rsid w:val="003413A5"/>
    <w:rsid w:val="00342EB1"/>
    <w:rsid w:val="0034307F"/>
    <w:rsid w:val="00343616"/>
    <w:rsid w:val="00343655"/>
    <w:rsid w:val="00343775"/>
    <w:rsid w:val="003440FE"/>
    <w:rsid w:val="00344226"/>
    <w:rsid w:val="003447F0"/>
    <w:rsid w:val="0034489C"/>
    <w:rsid w:val="00344ADD"/>
    <w:rsid w:val="003450EE"/>
    <w:rsid w:val="0034593F"/>
    <w:rsid w:val="003459C1"/>
    <w:rsid w:val="00345BB7"/>
    <w:rsid w:val="00345FE1"/>
    <w:rsid w:val="0034692C"/>
    <w:rsid w:val="00346B19"/>
    <w:rsid w:val="00346BC7"/>
    <w:rsid w:val="00346F94"/>
    <w:rsid w:val="0034709B"/>
    <w:rsid w:val="00347154"/>
    <w:rsid w:val="00347B97"/>
    <w:rsid w:val="00347F06"/>
    <w:rsid w:val="00347F83"/>
    <w:rsid w:val="00350090"/>
    <w:rsid w:val="003501B9"/>
    <w:rsid w:val="003525FE"/>
    <w:rsid w:val="00352729"/>
    <w:rsid w:val="00352AC7"/>
    <w:rsid w:val="00352E59"/>
    <w:rsid w:val="00352F1B"/>
    <w:rsid w:val="00352F59"/>
    <w:rsid w:val="00352FF6"/>
    <w:rsid w:val="00353A56"/>
    <w:rsid w:val="00353A95"/>
    <w:rsid w:val="00353B23"/>
    <w:rsid w:val="00353C4A"/>
    <w:rsid w:val="00353C62"/>
    <w:rsid w:val="00353D99"/>
    <w:rsid w:val="003540D6"/>
    <w:rsid w:val="003541F3"/>
    <w:rsid w:val="00355494"/>
    <w:rsid w:val="003554C1"/>
    <w:rsid w:val="003554E5"/>
    <w:rsid w:val="00356405"/>
    <w:rsid w:val="003569E8"/>
    <w:rsid w:val="00356C5F"/>
    <w:rsid w:val="00356E5C"/>
    <w:rsid w:val="00356F0D"/>
    <w:rsid w:val="00356FB8"/>
    <w:rsid w:val="00357812"/>
    <w:rsid w:val="00357938"/>
    <w:rsid w:val="00360CB7"/>
    <w:rsid w:val="003612D8"/>
    <w:rsid w:val="003613D9"/>
    <w:rsid w:val="00361A20"/>
    <w:rsid w:val="00361FE3"/>
    <w:rsid w:val="003626DE"/>
    <w:rsid w:val="00362BD7"/>
    <w:rsid w:val="00362E88"/>
    <w:rsid w:val="00362F92"/>
    <w:rsid w:val="003630E6"/>
    <w:rsid w:val="0036324D"/>
    <w:rsid w:val="00363372"/>
    <w:rsid w:val="00363669"/>
    <w:rsid w:val="003638E2"/>
    <w:rsid w:val="00363B63"/>
    <w:rsid w:val="00363DF2"/>
    <w:rsid w:val="003643CA"/>
    <w:rsid w:val="003646C5"/>
    <w:rsid w:val="00364700"/>
    <w:rsid w:val="0036525A"/>
    <w:rsid w:val="0036559B"/>
    <w:rsid w:val="003658DA"/>
    <w:rsid w:val="00365FD1"/>
    <w:rsid w:val="00365FE9"/>
    <w:rsid w:val="003660FB"/>
    <w:rsid w:val="00366625"/>
    <w:rsid w:val="00366DAA"/>
    <w:rsid w:val="00366E71"/>
    <w:rsid w:val="00367851"/>
    <w:rsid w:val="0037081E"/>
    <w:rsid w:val="0037107E"/>
    <w:rsid w:val="00371270"/>
    <w:rsid w:val="003713EC"/>
    <w:rsid w:val="0037151A"/>
    <w:rsid w:val="00371545"/>
    <w:rsid w:val="00371787"/>
    <w:rsid w:val="00371874"/>
    <w:rsid w:val="00371B1F"/>
    <w:rsid w:val="00371D69"/>
    <w:rsid w:val="00372BC5"/>
    <w:rsid w:val="003732F0"/>
    <w:rsid w:val="00373808"/>
    <w:rsid w:val="00373D7F"/>
    <w:rsid w:val="00374154"/>
    <w:rsid w:val="003741DC"/>
    <w:rsid w:val="00374569"/>
    <w:rsid w:val="00374650"/>
    <w:rsid w:val="00374813"/>
    <w:rsid w:val="003749AA"/>
    <w:rsid w:val="00374F27"/>
    <w:rsid w:val="00375269"/>
    <w:rsid w:val="00375577"/>
    <w:rsid w:val="00375627"/>
    <w:rsid w:val="0037575C"/>
    <w:rsid w:val="00375F52"/>
    <w:rsid w:val="00376490"/>
    <w:rsid w:val="00376B22"/>
    <w:rsid w:val="00377056"/>
    <w:rsid w:val="00377422"/>
    <w:rsid w:val="00377865"/>
    <w:rsid w:val="0037795D"/>
    <w:rsid w:val="00380728"/>
    <w:rsid w:val="00380B2B"/>
    <w:rsid w:val="00380EE2"/>
    <w:rsid w:val="00381909"/>
    <w:rsid w:val="00381F47"/>
    <w:rsid w:val="00381FF0"/>
    <w:rsid w:val="0038220E"/>
    <w:rsid w:val="003822F3"/>
    <w:rsid w:val="003824D7"/>
    <w:rsid w:val="0038260D"/>
    <w:rsid w:val="00382653"/>
    <w:rsid w:val="00382C6B"/>
    <w:rsid w:val="003830C7"/>
    <w:rsid w:val="00383B94"/>
    <w:rsid w:val="00383ED2"/>
    <w:rsid w:val="00384A7A"/>
    <w:rsid w:val="00385281"/>
    <w:rsid w:val="003856AE"/>
    <w:rsid w:val="003857B9"/>
    <w:rsid w:val="00385995"/>
    <w:rsid w:val="00385EE3"/>
    <w:rsid w:val="0038619C"/>
    <w:rsid w:val="00386292"/>
    <w:rsid w:val="003862D9"/>
    <w:rsid w:val="00386A6C"/>
    <w:rsid w:val="00387007"/>
    <w:rsid w:val="00387460"/>
    <w:rsid w:val="00387614"/>
    <w:rsid w:val="0038764F"/>
    <w:rsid w:val="0038785A"/>
    <w:rsid w:val="00387FB5"/>
    <w:rsid w:val="003900DE"/>
    <w:rsid w:val="003902F9"/>
    <w:rsid w:val="00390361"/>
    <w:rsid w:val="00390C74"/>
    <w:rsid w:val="00390EE7"/>
    <w:rsid w:val="00391223"/>
    <w:rsid w:val="003912E2"/>
    <w:rsid w:val="00391689"/>
    <w:rsid w:val="00391779"/>
    <w:rsid w:val="00392156"/>
    <w:rsid w:val="00392296"/>
    <w:rsid w:val="003923D1"/>
    <w:rsid w:val="0039247F"/>
    <w:rsid w:val="003928B8"/>
    <w:rsid w:val="00392B9C"/>
    <w:rsid w:val="0039331D"/>
    <w:rsid w:val="003933F7"/>
    <w:rsid w:val="003939BF"/>
    <w:rsid w:val="00393A80"/>
    <w:rsid w:val="00393C5A"/>
    <w:rsid w:val="00393EC0"/>
    <w:rsid w:val="003944B4"/>
    <w:rsid w:val="00394500"/>
    <w:rsid w:val="003946E8"/>
    <w:rsid w:val="0039494B"/>
    <w:rsid w:val="00394D42"/>
    <w:rsid w:val="00394D85"/>
    <w:rsid w:val="00395221"/>
    <w:rsid w:val="003954DA"/>
    <w:rsid w:val="003954FD"/>
    <w:rsid w:val="00395BB6"/>
    <w:rsid w:val="00395E9C"/>
    <w:rsid w:val="00396554"/>
    <w:rsid w:val="00396B31"/>
    <w:rsid w:val="00396B38"/>
    <w:rsid w:val="00397034"/>
    <w:rsid w:val="003977FE"/>
    <w:rsid w:val="003979DF"/>
    <w:rsid w:val="003A0025"/>
    <w:rsid w:val="003A017E"/>
    <w:rsid w:val="003A0192"/>
    <w:rsid w:val="003A0323"/>
    <w:rsid w:val="003A06F9"/>
    <w:rsid w:val="003A149B"/>
    <w:rsid w:val="003A1B43"/>
    <w:rsid w:val="003A2052"/>
    <w:rsid w:val="003A2086"/>
    <w:rsid w:val="003A21A4"/>
    <w:rsid w:val="003A2681"/>
    <w:rsid w:val="003A2767"/>
    <w:rsid w:val="003A2967"/>
    <w:rsid w:val="003A29D7"/>
    <w:rsid w:val="003A2A7C"/>
    <w:rsid w:val="003A3007"/>
    <w:rsid w:val="003A301F"/>
    <w:rsid w:val="003A32B4"/>
    <w:rsid w:val="003A34B6"/>
    <w:rsid w:val="003A3D74"/>
    <w:rsid w:val="003A435F"/>
    <w:rsid w:val="003A44A1"/>
    <w:rsid w:val="003A4A6E"/>
    <w:rsid w:val="003A4B46"/>
    <w:rsid w:val="003A4F14"/>
    <w:rsid w:val="003A54DA"/>
    <w:rsid w:val="003A5575"/>
    <w:rsid w:val="003A563F"/>
    <w:rsid w:val="003A5AA2"/>
    <w:rsid w:val="003A5D56"/>
    <w:rsid w:val="003A6273"/>
    <w:rsid w:val="003A65B9"/>
    <w:rsid w:val="003A6F4F"/>
    <w:rsid w:val="003A78CD"/>
    <w:rsid w:val="003A7976"/>
    <w:rsid w:val="003A7BC5"/>
    <w:rsid w:val="003A7E7C"/>
    <w:rsid w:val="003B00D4"/>
    <w:rsid w:val="003B03C8"/>
    <w:rsid w:val="003B090A"/>
    <w:rsid w:val="003B09CA"/>
    <w:rsid w:val="003B0AB6"/>
    <w:rsid w:val="003B0AEE"/>
    <w:rsid w:val="003B0D34"/>
    <w:rsid w:val="003B0E75"/>
    <w:rsid w:val="003B0F9A"/>
    <w:rsid w:val="003B154B"/>
    <w:rsid w:val="003B17F5"/>
    <w:rsid w:val="003B180A"/>
    <w:rsid w:val="003B1DD4"/>
    <w:rsid w:val="003B22DF"/>
    <w:rsid w:val="003B2346"/>
    <w:rsid w:val="003B27B2"/>
    <w:rsid w:val="003B27C3"/>
    <w:rsid w:val="003B28A9"/>
    <w:rsid w:val="003B3133"/>
    <w:rsid w:val="003B33D3"/>
    <w:rsid w:val="003B3903"/>
    <w:rsid w:val="003B3A24"/>
    <w:rsid w:val="003B3B2B"/>
    <w:rsid w:val="003B3C98"/>
    <w:rsid w:val="003B3E5C"/>
    <w:rsid w:val="003B417E"/>
    <w:rsid w:val="003B4A12"/>
    <w:rsid w:val="003B50AB"/>
    <w:rsid w:val="003B519A"/>
    <w:rsid w:val="003B5452"/>
    <w:rsid w:val="003B5712"/>
    <w:rsid w:val="003B6C3D"/>
    <w:rsid w:val="003B73ED"/>
    <w:rsid w:val="003B7CD7"/>
    <w:rsid w:val="003B7F13"/>
    <w:rsid w:val="003C094B"/>
    <w:rsid w:val="003C14C8"/>
    <w:rsid w:val="003C1F35"/>
    <w:rsid w:val="003C2033"/>
    <w:rsid w:val="003C236D"/>
    <w:rsid w:val="003C24B1"/>
    <w:rsid w:val="003C27C8"/>
    <w:rsid w:val="003C2D1A"/>
    <w:rsid w:val="003C3126"/>
    <w:rsid w:val="003C329E"/>
    <w:rsid w:val="003C33F9"/>
    <w:rsid w:val="003C348F"/>
    <w:rsid w:val="003C3606"/>
    <w:rsid w:val="003C3C3F"/>
    <w:rsid w:val="003C3D32"/>
    <w:rsid w:val="003C3DD8"/>
    <w:rsid w:val="003C3E19"/>
    <w:rsid w:val="003C3EBD"/>
    <w:rsid w:val="003C3F94"/>
    <w:rsid w:val="003C441C"/>
    <w:rsid w:val="003C4830"/>
    <w:rsid w:val="003C4AF8"/>
    <w:rsid w:val="003C4B37"/>
    <w:rsid w:val="003C4D25"/>
    <w:rsid w:val="003C51F3"/>
    <w:rsid w:val="003C5B5A"/>
    <w:rsid w:val="003C61B3"/>
    <w:rsid w:val="003C63B0"/>
    <w:rsid w:val="003C67A0"/>
    <w:rsid w:val="003C67F1"/>
    <w:rsid w:val="003C6837"/>
    <w:rsid w:val="003C69FB"/>
    <w:rsid w:val="003C7165"/>
    <w:rsid w:val="003C71FC"/>
    <w:rsid w:val="003C735E"/>
    <w:rsid w:val="003C7453"/>
    <w:rsid w:val="003C74AB"/>
    <w:rsid w:val="003C792B"/>
    <w:rsid w:val="003C7C35"/>
    <w:rsid w:val="003D06D4"/>
    <w:rsid w:val="003D084D"/>
    <w:rsid w:val="003D0890"/>
    <w:rsid w:val="003D0A08"/>
    <w:rsid w:val="003D0B87"/>
    <w:rsid w:val="003D1146"/>
    <w:rsid w:val="003D120A"/>
    <w:rsid w:val="003D15AC"/>
    <w:rsid w:val="003D1AE1"/>
    <w:rsid w:val="003D1BBD"/>
    <w:rsid w:val="003D1CD2"/>
    <w:rsid w:val="003D1D66"/>
    <w:rsid w:val="003D29FC"/>
    <w:rsid w:val="003D2B4E"/>
    <w:rsid w:val="003D3B0F"/>
    <w:rsid w:val="003D4E80"/>
    <w:rsid w:val="003D506B"/>
    <w:rsid w:val="003D533B"/>
    <w:rsid w:val="003D5604"/>
    <w:rsid w:val="003D5625"/>
    <w:rsid w:val="003D63CF"/>
    <w:rsid w:val="003D6631"/>
    <w:rsid w:val="003D66CB"/>
    <w:rsid w:val="003D67C2"/>
    <w:rsid w:val="003D67E9"/>
    <w:rsid w:val="003D6F5A"/>
    <w:rsid w:val="003D7331"/>
    <w:rsid w:val="003D7609"/>
    <w:rsid w:val="003D79E2"/>
    <w:rsid w:val="003D7F94"/>
    <w:rsid w:val="003E01A4"/>
    <w:rsid w:val="003E09CB"/>
    <w:rsid w:val="003E0E7B"/>
    <w:rsid w:val="003E14BA"/>
    <w:rsid w:val="003E1DFF"/>
    <w:rsid w:val="003E1F92"/>
    <w:rsid w:val="003E24C1"/>
    <w:rsid w:val="003E2535"/>
    <w:rsid w:val="003E2606"/>
    <w:rsid w:val="003E2717"/>
    <w:rsid w:val="003E2CFF"/>
    <w:rsid w:val="003E2D07"/>
    <w:rsid w:val="003E2EF9"/>
    <w:rsid w:val="003E3108"/>
    <w:rsid w:val="003E3285"/>
    <w:rsid w:val="003E3374"/>
    <w:rsid w:val="003E3429"/>
    <w:rsid w:val="003E35D6"/>
    <w:rsid w:val="003E3BDC"/>
    <w:rsid w:val="003E3FD1"/>
    <w:rsid w:val="003E434B"/>
    <w:rsid w:val="003E4498"/>
    <w:rsid w:val="003E4951"/>
    <w:rsid w:val="003E4CFF"/>
    <w:rsid w:val="003E57C9"/>
    <w:rsid w:val="003E5E21"/>
    <w:rsid w:val="003E626B"/>
    <w:rsid w:val="003E793F"/>
    <w:rsid w:val="003F00CA"/>
    <w:rsid w:val="003F0172"/>
    <w:rsid w:val="003F026F"/>
    <w:rsid w:val="003F0395"/>
    <w:rsid w:val="003F04E5"/>
    <w:rsid w:val="003F1827"/>
    <w:rsid w:val="003F1849"/>
    <w:rsid w:val="003F18E0"/>
    <w:rsid w:val="003F1978"/>
    <w:rsid w:val="003F1983"/>
    <w:rsid w:val="003F1D49"/>
    <w:rsid w:val="003F2171"/>
    <w:rsid w:val="003F308A"/>
    <w:rsid w:val="003F3114"/>
    <w:rsid w:val="003F35BB"/>
    <w:rsid w:val="003F39D3"/>
    <w:rsid w:val="003F3E58"/>
    <w:rsid w:val="003F41AB"/>
    <w:rsid w:val="003F4D1C"/>
    <w:rsid w:val="003F5349"/>
    <w:rsid w:val="003F5974"/>
    <w:rsid w:val="003F60F4"/>
    <w:rsid w:val="003F6602"/>
    <w:rsid w:val="003F6613"/>
    <w:rsid w:val="003F6C35"/>
    <w:rsid w:val="003F7A3D"/>
    <w:rsid w:val="003F7A69"/>
    <w:rsid w:val="003F7CB3"/>
    <w:rsid w:val="003F7EFE"/>
    <w:rsid w:val="004003BC"/>
    <w:rsid w:val="0040049C"/>
    <w:rsid w:val="004009FC"/>
    <w:rsid w:val="00400A4B"/>
    <w:rsid w:val="00401027"/>
    <w:rsid w:val="004010C3"/>
    <w:rsid w:val="004018D6"/>
    <w:rsid w:val="00401A2F"/>
    <w:rsid w:val="00401B0B"/>
    <w:rsid w:val="0040228E"/>
    <w:rsid w:val="0040352C"/>
    <w:rsid w:val="00403C04"/>
    <w:rsid w:val="00403FB5"/>
    <w:rsid w:val="00404159"/>
    <w:rsid w:val="0040424D"/>
    <w:rsid w:val="00404A83"/>
    <w:rsid w:val="00404AD9"/>
    <w:rsid w:val="00404B05"/>
    <w:rsid w:val="00404FE7"/>
    <w:rsid w:val="00405771"/>
    <w:rsid w:val="0040596C"/>
    <w:rsid w:val="00405EEF"/>
    <w:rsid w:val="00405F3D"/>
    <w:rsid w:val="00405F73"/>
    <w:rsid w:val="00406202"/>
    <w:rsid w:val="004065FF"/>
    <w:rsid w:val="00406D5C"/>
    <w:rsid w:val="0040706C"/>
    <w:rsid w:val="0040715E"/>
    <w:rsid w:val="004074D2"/>
    <w:rsid w:val="00407B44"/>
    <w:rsid w:val="00407C8B"/>
    <w:rsid w:val="00410834"/>
    <w:rsid w:val="004108E9"/>
    <w:rsid w:val="00411204"/>
    <w:rsid w:val="004113C1"/>
    <w:rsid w:val="004124A5"/>
    <w:rsid w:val="004124CC"/>
    <w:rsid w:val="004127FC"/>
    <w:rsid w:val="00412B2D"/>
    <w:rsid w:val="004136F7"/>
    <w:rsid w:val="00413A13"/>
    <w:rsid w:val="00413C8B"/>
    <w:rsid w:val="004140AE"/>
    <w:rsid w:val="0041424F"/>
    <w:rsid w:val="004144DA"/>
    <w:rsid w:val="00414F8D"/>
    <w:rsid w:val="00415729"/>
    <w:rsid w:val="00415787"/>
    <w:rsid w:val="004164E0"/>
    <w:rsid w:val="00416646"/>
    <w:rsid w:val="00416C05"/>
    <w:rsid w:val="00417145"/>
    <w:rsid w:val="0041734A"/>
    <w:rsid w:val="004174DD"/>
    <w:rsid w:val="00417A4A"/>
    <w:rsid w:val="00417A70"/>
    <w:rsid w:val="00420002"/>
    <w:rsid w:val="0042023E"/>
    <w:rsid w:val="00420863"/>
    <w:rsid w:val="00420E41"/>
    <w:rsid w:val="00421697"/>
    <w:rsid w:val="00421834"/>
    <w:rsid w:val="0042188C"/>
    <w:rsid w:val="004218A5"/>
    <w:rsid w:val="00421E27"/>
    <w:rsid w:val="0042245C"/>
    <w:rsid w:val="00422496"/>
    <w:rsid w:val="0042278D"/>
    <w:rsid w:val="00422AFC"/>
    <w:rsid w:val="00422C76"/>
    <w:rsid w:val="004235D3"/>
    <w:rsid w:val="00423B49"/>
    <w:rsid w:val="00423C7D"/>
    <w:rsid w:val="00423D0D"/>
    <w:rsid w:val="004241B6"/>
    <w:rsid w:val="00424348"/>
    <w:rsid w:val="00424BF3"/>
    <w:rsid w:val="004250EA"/>
    <w:rsid w:val="0042516B"/>
    <w:rsid w:val="00425389"/>
    <w:rsid w:val="004258D3"/>
    <w:rsid w:val="004259C6"/>
    <w:rsid w:val="004265BD"/>
    <w:rsid w:val="00426FC8"/>
    <w:rsid w:val="004271D6"/>
    <w:rsid w:val="0042741D"/>
    <w:rsid w:val="00427B94"/>
    <w:rsid w:val="0043059C"/>
    <w:rsid w:val="004309B4"/>
    <w:rsid w:val="00430ABE"/>
    <w:rsid w:val="00430B5D"/>
    <w:rsid w:val="00430C59"/>
    <w:rsid w:val="00431044"/>
    <w:rsid w:val="00431376"/>
    <w:rsid w:val="00431540"/>
    <w:rsid w:val="00431C21"/>
    <w:rsid w:val="00432CB2"/>
    <w:rsid w:val="00432D95"/>
    <w:rsid w:val="0043321A"/>
    <w:rsid w:val="00433367"/>
    <w:rsid w:val="00433784"/>
    <w:rsid w:val="00433A04"/>
    <w:rsid w:val="00433FD2"/>
    <w:rsid w:val="00434592"/>
    <w:rsid w:val="00434632"/>
    <w:rsid w:val="0043520A"/>
    <w:rsid w:val="00435578"/>
    <w:rsid w:val="0043566B"/>
    <w:rsid w:val="00435EFF"/>
    <w:rsid w:val="00436129"/>
    <w:rsid w:val="004361EB"/>
    <w:rsid w:val="004363FC"/>
    <w:rsid w:val="0043661B"/>
    <w:rsid w:val="004366B0"/>
    <w:rsid w:val="004367F9"/>
    <w:rsid w:val="004368D0"/>
    <w:rsid w:val="00437BEE"/>
    <w:rsid w:val="00437D12"/>
    <w:rsid w:val="00437F1A"/>
    <w:rsid w:val="00440536"/>
    <w:rsid w:val="00440AF9"/>
    <w:rsid w:val="00440DEE"/>
    <w:rsid w:val="0044103A"/>
    <w:rsid w:val="0044129B"/>
    <w:rsid w:val="00441387"/>
    <w:rsid w:val="00441438"/>
    <w:rsid w:val="00441736"/>
    <w:rsid w:val="00441A09"/>
    <w:rsid w:val="00442BF8"/>
    <w:rsid w:val="00442C76"/>
    <w:rsid w:val="004437F1"/>
    <w:rsid w:val="004441DE"/>
    <w:rsid w:val="00444410"/>
    <w:rsid w:val="0044444E"/>
    <w:rsid w:val="00444AA9"/>
    <w:rsid w:val="00444CA2"/>
    <w:rsid w:val="00444D6C"/>
    <w:rsid w:val="00445378"/>
    <w:rsid w:val="0044702A"/>
    <w:rsid w:val="004470A3"/>
    <w:rsid w:val="0044773D"/>
    <w:rsid w:val="00447C1F"/>
    <w:rsid w:val="00447D82"/>
    <w:rsid w:val="00450154"/>
    <w:rsid w:val="004502AA"/>
    <w:rsid w:val="00450B31"/>
    <w:rsid w:val="004511B1"/>
    <w:rsid w:val="0045130B"/>
    <w:rsid w:val="00451B66"/>
    <w:rsid w:val="00452059"/>
    <w:rsid w:val="004520EE"/>
    <w:rsid w:val="0045233B"/>
    <w:rsid w:val="004524D1"/>
    <w:rsid w:val="0045282D"/>
    <w:rsid w:val="00452DE2"/>
    <w:rsid w:val="004537FD"/>
    <w:rsid w:val="00453FD0"/>
    <w:rsid w:val="00454534"/>
    <w:rsid w:val="004549BA"/>
    <w:rsid w:val="00455136"/>
    <w:rsid w:val="00455245"/>
    <w:rsid w:val="00455522"/>
    <w:rsid w:val="0045579E"/>
    <w:rsid w:val="004562BF"/>
    <w:rsid w:val="00457877"/>
    <w:rsid w:val="004578EC"/>
    <w:rsid w:val="00457959"/>
    <w:rsid w:val="004602C5"/>
    <w:rsid w:val="0046041E"/>
    <w:rsid w:val="00460796"/>
    <w:rsid w:val="00460DC5"/>
    <w:rsid w:val="004610B9"/>
    <w:rsid w:val="00461C9A"/>
    <w:rsid w:val="0046218C"/>
    <w:rsid w:val="0046241A"/>
    <w:rsid w:val="00462950"/>
    <w:rsid w:val="00462A67"/>
    <w:rsid w:val="00462A6F"/>
    <w:rsid w:val="00462B38"/>
    <w:rsid w:val="00462FE6"/>
    <w:rsid w:val="00463327"/>
    <w:rsid w:val="004633A4"/>
    <w:rsid w:val="004633D1"/>
    <w:rsid w:val="004636AA"/>
    <w:rsid w:val="00463906"/>
    <w:rsid w:val="00463A1C"/>
    <w:rsid w:val="004644BD"/>
    <w:rsid w:val="004648AE"/>
    <w:rsid w:val="00464ABF"/>
    <w:rsid w:val="00464AC1"/>
    <w:rsid w:val="00464CC6"/>
    <w:rsid w:val="00464FC5"/>
    <w:rsid w:val="00464FD8"/>
    <w:rsid w:val="004651F9"/>
    <w:rsid w:val="0046563F"/>
    <w:rsid w:val="00465DF2"/>
    <w:rsid w:val="004661BE"/>
    <w:rsid w:val="00466371"/>
    <w:rsid w:val="004667B5"/>
    <w:rsid w:val="00466B57"/>
    <w:rsid w:val="00466D49"/>
    <w:rsid w:val="00467101"/>
    <w:rsid w:val="00467879"/>
    <w:rsid w:val="004679D4"/>
    <w:rsid w:val="004679DC"/>
    <w:rsid w:val="004703A3"/>
    <w:rsid w:val="00470754"/>
    <w:rsid w:val="00470853"/>
    <w:rsid w:val="004709F9"/>
    <w:rsid w:val="00470BE1"/>
    <w:rsid w:val="00471094"/>
    <w:rsid w:val="00471114"/>
    <w:rsid w:val="0047163C"/>
    <w:rsid w:val="00471BB6"/>
    <w:rsid w:val="00471E81"/>
    <w:rsid w:val="00471EC2"/>
    <w:rsid w:val="00471F0C"/>
    <w:rsid w:val="00472081"/>
    <w:rsid w:val="00472A15"/>
    <w:rsid w:val="004730E0"/>
    <w:rsid w:val="00473191"/>
    <w:rsid w:val="00473715"/>
    <w:rsid w:val="004739C3"/>
    <w:rsid w:val="00473A48"/>
    <w:rsid w:val="00473D19"/>
    <w:rsid w:val="004744F7"/>
    <w:rsid w:val="00474A65"/>
    <w:rsid w:val="00474F62"/>
    <w:rsid w:val="00474FAF"/>
    <w:rsid w:val="004750A2"/>
    <w:rsid w:val="0047539E"/>
    <w:rsid w:val="00475B96"/>
    <w:rsid w:val="00475C8F"/>
    <w:rsid w:val="0047630A"/>
    <w:rsid w:val="0047661B"/>
    <w:rsid w:val="0047675C"/>
    <w:rsid w:val="00476C77"/>
    <w:rsid w:val="0047744B"/>
    <w:rsid w:val="00477B31"/>
    <w:rsid w:val="00477D4E"/>
    <w:rsid w:val="004803C9"/>
    <w:rsid w:val="00480513"/>
    <w:rsid w:val="00480A7E"/>
    <w:rsid w:val="00481094"/>
    <w:rsid w:val="00481CA1"/>
    <w:rsid w:val="00481D6C"/>
    <w:rsid w:val="00482503"/>
    <w:rsid w:val="0048262F"/>
    <w:rsid w:val="00483173"/>
    <w:rsid w:val="0048318F"/>
    <w:rsid w:val="0048339D"/>
    <w:rsid w:val="00483C72"/>
    <w:rsid w:val="00484314"/>
    <w:rsid w:val="00485036"/>
    <w:rsid w:val="004855FE"/>
    <w:rsid w:val="0048678B"/>
    <w:rsid w:val="004867B4"/>
    <w:rsid w:val="00486C6B"/>
    <w:rsid w:val="00486D19"/>
    <w:rsid w:val="00487186"/>
    <w:rsid w:val="00487525"/>
    <w:rsid w:val="00487F09"/>
    <w:rsid w:val="00490472"/>
    <w:rsid w:val="00490558"/>
    <w:rsid w:val="00490E59"/>
    <w:rsid w:val="00491158"/>
    <w:rsid w:val="00491A4A"/>
    <w:rsid w:val="004920E0"/>
    <w:rsid w:val="0049247B"/>
    <w:rsid w:val="0049287C"/>
    <w:rsid w:val="00493124"/>
    <w:rsid w:val="004937E7"/>
    <w:rsid w:val="004937F3"/>
    <w:rsid w:val="004938C1"/>
    <w:rsid w:val="004940E3"/>
    <w:rsid w:val="00494192"/>
    <w:rsid w:val="004946C8"/>
    <w:rsid w:val="00494E29"/>
    <w:rsid w:val="00494F58"/>
    <w:rsid w:val="00494F95"/>
    <w:rsid w:val="00495601"/>
    <w:rsid w:val="00495735"/>
    <w:rsid w:val="00495FAD"/>
    <w:rsid w:val="00496372"/>
    <w:rsid w:val="00496961"/>
    <w:rsid w:val="00496AC5"/>
    <w:rsid w:val="00497A8E"/>
    <w:rsid w:val="00497B28"/>
    <w:rsid w:val="00497CC3"/>
    <w:rsid w:val="00497DBB"/>
    <w:rsid w:val="00497F87"/>
    <w:rsid w:val="004A008D"/>
    <w:rsid w:val="004A051F"/>
    <w:rsid w:val="004A1356"/>
    <w:rsid w:val="004A1AA7"/>
    <w:rsid w:val="004A1AE5"/>
    <w:rsid w:val="004A1BDF"/>
    <w:rsid w:val="004A287C"/>
    <w:rsid w:val="004A30BF"/>
    <w:rsid w:val="004A36C1"/>
    <w:rsid w:val="004A3E5A"/>
    <w:rsid w:val="004A3E64"/>
    <w:rsid w:val="004A4BD7"/>
    <w:rsid w:val="004A4E83"/>
    <w:rsid w:val="004A509E"/>
    <w:rsid w:val="004A5362"/>
    <w:rsid w:val="004A5841"/>
    <w:rsid w:val="004A5A48"/>
    <w:rsid w:val="004A61CD"/>
    <w:rsid w:val="004A6905"/>
    <w:rsid w:val="004A6A83"/>
    <w:rsid w:val="004A6DA1"/>
    <w:rsid w:val="004A6F3E"/>
    <w:rsid w:val="004A6FAD"/>
    <w:rsid w:val="004A71B1"/>
    <w:rsid w:val="004A7B63"/>
    <w:rsid w:val="004B08BF"/>
    <w:rsid w:val="004B1518"/>
    <w:rsid w:val="004B1620"/>
    <w:rsid w:val="004B1CCF"/>
    <w:rsid w:val="004B1ED3"/>
    <w:rsid w:val="004B1FCE"/>
    <w:rsid w:val="004B2038"/>
    <w:rsid w:val="004B2470"/>
    <w:rsid w:val="004B2576"/>
    <w:rsid w:val="004B28E1"/>
    <w:rsid w:val="004B2C5B"/>
    <w:rsid w:val="004B2E52"/>
    <w:rsid w:val="004B2F15"/>
    <w:rsid w:val="004B3422"/>
    <w:rsid w:val="004B3423"/>
    <w:rsid w:val="004B3782"/>
    <w:rsid w:val="004B3BC0"/>
    <w:rsid w:val="004B4904"/>
    <w:rsid w:val="004B566D"/>
    <w:rsid w:val="004B594A"/>
    <w:rsid w:val="004B5B28"/>
    <w:rsid w:val="004B5F97"/>
    <w:rsid w:val="004B634F"/>
    <w:rsid w:val="004B6D8E"/>
    <w:rsid w:val="004B70E6"/>
    <w:rsid w:val="004B7484"/>
    <w:rsid w:val="004C0165"/>
    <w:rsid w:val="004C04FD"/>
    <w:rsid w:val="004C05E8"/>
    <w:rsid w:val="004C081E"/>
    <w:rsid w:val="004C0C75"/>
    <w:rsid w:val="004C0D68"/>
    <w:rsid w:val="004C0F20"/>
    <w:rsid w:val="004C1058"/>
    <w:rsid w:val="004C1554"/>
    <w:rsid w:val="004C15FB"/>
    <w:rsid w:val="004C1BDB"/>
    <w:rsid w:val="004C2837"/>
    <w:rsid w:val="004C293D"/>
    <w:rsid w:val="004C2E82"/>
    <w:rsid w:val="004C366F"/>
    <w:rsid w:val="004C3BA9"/>
    <w:rsid w:val="004C4498"/>
    <w:rsid w:val="004C49B4"/>
    <w:rsid w:val="004C4A28"/>
    <w:rsid w:val="004C4D47"/>
    <w:rsid w:val="004C4D66"/>
    <w:rsid w:val="004C4E3D"/>
    <w:rsid w:val="004C4F4D"/>
    <w:rsid w:val="004C51E8"/>
    <w:rsid w:val="004C5238"/>
    <w:rsid w:val="004C52C8"/>
    <w:rsid w:val="004C5364"/>
    <w:rsid w:val="004C53E6"/>
    <w:rsid w:val="004C543E"/>
    <w:rsid w:val="004C5A0A"/>
    <w:rsid w:val="004C6002"/>
    <w:rsid w:val="004C6082"/>
    <w:rsid w:val="004C6350"/>
    <w:rsid w:val="004C644E"/>
    <w:rsid w:val="004C652E"/>
    <w:rsid w:val="004C67D2"/>
    <w:rsid w:val="004C689D"/>
    <w:rsid w:val="004C69F2"/>
    <w:rsid w:val="004C6AAA"/>
    <w:rsid w:val="004C773C"/>
    <w:rsid w:val="004C7BE1"/>
    <w:rsid w:val="004C7C97"/>
    <w:rsid w:val="004C7F3F"/>
    <w:rsid w:val="004D08BF"/>
    <w:rsid w:val="004D0BFA"/>
    <w:rsid w:val="004D0F49"/>
    <w:rsid w:val="004D0FF5"/>
    <w:rsid w:val="004D1419"/>
    <w:rsid w:val="004D141F"/>
    <w:rsid w:val="004D1C26"/>
    <w:rsid w:val="004D236A"/>
    <w:rsid w:val="004D25F4"/>
    <w:rsid w:val="004D2AA9"/>
    <w:rsid w:val="004D2D91"/>
    <w:rsid w:val="004D3391"/>
    <w:rsid w:val="004D3761"/>
    <w:rsid w:val="004D5306"/>
    <w:rsid w:val="004D5334"/>
    <w:rsid w:val="004D563C"/>
    <w:rsid w:val="004D597D"/>
    <w:rsid w:val="004D5C5A"/>
    <w:rsid w:val="004D5FD6"/>
    <w:rsid w:val="004D6AAD"/>
    <w:rsid w:val="004D6AB1"/>
    <w:rsid w:val="004D6ED0"/>
    <w:rsid w:val="004D7271"/>
    <w:rsid w:val="004D776B"/>
    <w:rsid w:val="004D7A9E"/>
    <w:rsid w:val="004D7ABA"/>
    <w:rsid w:val="004D7BD2"/>
    <w:rsid w:val="004E01D1"/>
    <w:rsid w:val="004E0925"/>
    <w:rsid w:val="004E0EA1"/>
    <w:rsid w:val="004E145B"/>
    <w:rsid w:val="004E1499"/>
    <w:rsid w:val="004E152C"/>
    <w:rsid w:val="004E15F3"/>
    <w:rsid w:val="004E240D"/>
    <w:rsid w:val="004E25E0"/>
    <w:rsid w:val="004E360F"/>
    <w:rsid w:val="004E3884"/>
    <w:rsid w:val="004E3959"/>
    <w:rsid w:val="004E3999"/>
    <w:rsid w:val="004E39FF"/>
    <w:rsid w:val="004E3D4F"/>
    <w:rsid w:val="004E41A4"/>
    <w:rsid w:val="004E41B2"/>
    <w:rsid w:val="004E46F9"/>
    <w:rsid w:val="004E46FA"/>
    <w:rsid w:val="004E4E0C"/>
    <w:rsid w:val="004E5151"/>
    <w:rsid w:val="004E5395"/>
    <w:rsid w:val="004E562E"/>
    <w:rsid w:val="004E5718"/>
    <w:rsid w:val="004E5728"/>
    <w:rsid w:val="004E590F"/>
    <w:rsid w:val="004E5D21"/>
    <w:rsid w:val="004E6631"/>
    <w:rsid w:val="004E6A4C"/>
    <w:rsid w:val="004E6F85"/>
    <w:rsid w:val="004E71D5"/>
    <w:rsid w:val="004E75A4"/>
    <w:rsid w:val="004E766A"/>
    <w:rsid w:val="004F007F"/>
    <w:rsid w:val="004F0146"/>
    <w:rsid w:val="004F02BC"/>
    <w:rsid w:val="004F0EC1"/>
    <w:rsid w:val="004F0EE3"/>
    <w:rsid w:val="004F0EE8"/>
    <w:rsid w:val="004F12B3"/>
    <w:rsid w:val="004F1571"/>
    <w:rsid w:val="004F1998"/>
    <w:rsid w:val="004F1ECF"/>
    <w:rsid w:val="004F22C9"/>
    <w:rsid w:val="004F2894"/>
    <w:rsid w:val="004F2A50"/>
    <w:rsid w:val="004F2DAD"/>
    <w:rsid w:val="004F319F"/>
    <w:rsid w:val="004F3320"/>
    <w:rsid w:val="004F3BB2"/>
    <w:rsid w:val="004F3D23"/>
    <w:rsid w:val="004F3FDE"/>
    <w:rsid w:val="004F4205"/>
    <w:rsid w:val="004F46E9"/>
    <w:rsid w:val="004F520A"/>
    <w:rsid w:val="004F5277"/>
    <w:rsid w:val="004F52BA"/>
    <w:rsid w:val="004F5681"/>
    <w:rsid w:val="004F56B9"/>
    <w:rsid w:val="004F59CF"/>
    <w:rsid w:val="004F59DC"/>
    <w:rsid w:val="004F5BDD"/>
    <w:rsid w:val="004F607B"/>
    <w:rsid w:val="004F6A2D"/>
    <w:rsid w:val="004F6AE6"/>
    <w:rsid w:val="004F7422"/>
    <w:rsid w:val="004F7439"/>
    <w:rsid w:val="004F7A2B"/>
    <w:rsid w:val="004F7CB6"/>
    <w:rsid w:val="004F7D68"/>
    <w:rsid w:val="00500005"/>
    <w:rsid w:val="0050019E"/>
    <w:rsid w:val="00500B85"/>
    <w:rsid w:val="005011FE"/>
    <w:rsid w:val="005012DD"/>
    <w:rsid w:val="0050165D"/>
    <w:rsid w:val="005019F2"/>
    <w:rsid w:val="00501C10"/>
    <w:rsid w:val="00501C1B"/>
    <w:rsid w:val="00501DE7"/>
    <w:rsid w:val="00501F85"/>
    <w:rsid w:val="005022C5"/>
    <w:rsid w:val="005026B3"/>
    <w:rsid w:val="005027B9"/>
    <w:rsid w:val="0050284C"/>
    <w:rsid w:val="00502B98"/>
    <w:rsid w:val="0050372F"/>
    <w:rsid w:val="00503A91"/>
    <w:rsid w:val="00504CE7"/>
    <w:rsid w:val="0050575D"/>
    <w:rsid w:val="00505F74"/>
    <w:rsid w:val="00506243"/>
    <w:rsid w:val="00506877"/>
    <w:rsid w:val="00506CD7"/>
    <w:rsid w:val="00506FDD"/>
    <w:rsid w:val="005071C6"/>
    <w:rsid w:val="00507262"/>
    <w:rsid w:val="005072CA"/>
    <w:rsid w:val="0050787D"/>
    <w:rsid w:val="00510321"/>
    <w:rsid w:val="005105DE"/>
    <w:rsid w:val="005107FF"/>
    <w:rsid w:val="00510B01"/>
    <w:rsid w:val="00510D29"/>
    <w:rsid w:val="00511221"/>
    <w:rsid w:val="00511C23"/>
    <w:rsid w:val="005122A0"/>
    <w:rsid w:val="0051249F"/>
    <w:rsid w:val="00512696"/>
    <w:rsid w:val="0051293E"/>
    <w:rsid w:val="00512ACA"/>
    <w:rsid w:val="00512C1A"/>
    <w:rsid w:val="00512D1F"/>
    <w:rsid w:val="00513139"/>
    <w:rsid w:val="00513591"/>
    <w:rsid w:val="00513A59"/>
    <w:rsid w:val="0051432F"/>
    <w:rsid w:val="0051436B"/>
    <w:rsid w:val="005143B5"/>
    <w:rsid w:val="0051445F"/>
    <w:rsid w:val="00514660"/>
    <w:rsid w:val="0051488F"/>
    <w:rsid w:val="005148DA"/>
    <w:rsid w:val="00514971"/>
    <w:rsid w:val="00514BA2"/>
    <w:rsid w:val="00514DF7"/>
    <w:rsid w:val="00514E1A"/>
    <w:rsid w:val="005150ED"/>
    <w:rsid w:val="005151CD"/>
    <w:rsid w:val="00515CB8"/>
    <w:rsid w:val="005160F0"/>
    <w:rsid w:val="005169DE"/>
    <w:rsid w:val="005169F8"/>
    <w:rsid w:val="00516DB2"/>
    <w:rsid w:val="00516F8A"/>
    <w:rsid w:val="005171FD"/>
    <w:rsid w:val="00517586"/>
    <w:rsid w:val="0051783D"/>
    <w:rsid w:val="00517E3B"/>
    <w:rsid w:val="00520167"/>
    <w:rsid w:val="0052025F"/>
    <w:rsid w:val="0052057A"/>
    <w:rsid w:val="0052091C"/>
    <w:rsid w:val="00520924"/>
    <w:rsid w:val="00520C4A"/>
    <w:rsid w:val="00520E43"/>
    <w:rsid w:val="00521574"/>
    <w:rsid w:val="0052164F"/>
    <w:rsid w:val="00521C8B"/>
    <w:rsid w:val="00521DE0"/>
    <w:rsid w:val="005220E0"/>
    <w:rsid w:val="00522347"/>
    <w:rsid w:val="005227AB"/>
    <w:rsid w:val="00522915"/>
    <w:rsid w:val="00522A22"/>
    <w:rsid w:val="00522A72"/>
    <w:rsid w:val="00522FA0"/>
    <w:rsid w:val="005230BC"/>
    <w:rsid w:val="00523430"/>
    <w:rsid w:val="0052350A"/>
    <w:rsid w:val="00523EB3"/>
    <w:rsid w:val="00524201"/>
    <w:rsid w:val="005243A3"/>
    <w:rsid w:val="00524A80"/>
    <w:rsid w:val="00524ABC"/>
    <w:rsid w:val="00524C85"/>
    <w:rsid w:val="00524D07"/>
    <w:rsid w:val="00525956"/>
    <w:rsid w:val="00525BBB"/>
    <w:rsid w:val="00525BC3"/>
    <w:rsid w:val="0052668A"/>
    <w:rsid w:val="0052678B"/>
    <w:rsid w:val="00526B23"/>
    <w:rsid w:val="00526B66"/>
    <w:rsid w:val="00526D21"/>
    <w:rsid w:val="00526D7E"/>
    <w:rsid w:val="0052713E"/>
    <w:rsid w:val="0052737A"/>
    <w:rsid w:val="00527538"/>
    <w:rsid w:val="0052776A"/>
    <w:rsid w:val="005278FE"/>
    <w:rsid w:val="00527945"/>
    <w:rsid w:val="00527B4F"/>
    <w:rsid w:val="00530303"/>
    <w:rsid w:val="00530597"/>
    <w:rsid w:val="00530798"/>
    <w:rsid w:val="00530902"/>
    <w:rsid w:val="00530B5E"/>
    <w:rsid w:val="00530D97"/>
    <w:rsid w:val="00531873"/>
    <w:rsid w:val="00531AB8"/>
    <w:rsid w:val="00532216"/>
    <w:rsid w:val="005326D9"/>
    <w:rsid w:val="0053271A"/>
    <w:rsid w:val="00532A42"/>
    <w:rsid w:val="00532B7F"/>
    <w:rsid w:val="00532F25"/>
    <w:rsid w:val="00533216"/>
    <w:rsid w:val="00533269"/>
    <w:rsid w:val="005332F0"/>
    <w:rsid w:val="00533348"/>
    <w:rsid w:val="00533C37"/>
    <w:rsid w:val="00534148"/>
    <w:rsid w:val="00534297"/>
    <w:rsid w:val="00534895"/>
    <w:rsid w:val="00534C0A"/>
    <w:rsid w:val="005350AE"/>
    <w:rsid w:val="0053518E"/>
    <w:rsid w:val="00535663"/>
    <w:rsid w:val="005356EF"/>
    <w:rsid w:val="005362D3"/>
    <w:rsid w:val="00536678"/>
    <w:rsid w:val="00536810"/>
    <w:rsid w:val="00536B9F"/>
    <w:rsid w:val="00536C4C"/>
    <w:rsid w:val="00536C78"/>
    <w:rsid w:val="00536EDE"/>
    <w:rsid w:val="00537AEF"/>
    <w:rsid w:val="005400AB"/>
    <w:rsid w:val="00540372"/>
    <w:rsid w:val="005405B0"/>
    <w:rsid w:val="00540753"/>
    <w:rsid w:val="0054094C"/>
    <w:rsid w:val="005411D1"/>
    <w:rsid w:val="005412DE"/>
    <w:rsid w:val="005412ED"/>
    <w:rsid w:val="0054145B"/>
    <w:rsid w:val="005414EB"/>
    <w:rsid w:val="00541521"/>
    <w:rsid w:val="0054173B"/>
    <w:rsid w:val="00541DCD"/>
    <w:rsid w:val="00541F0E"/>
    <w:rsid w:val="00542159"/>
    <w:rsid w:val="00542160"/>
    <w:rsid w:val="005421ED"/>
    <w:rsid w:val="00542475"/>
    <w:rsid w:val="0054255E"/>
    <w:rsid w:val="00542885"/>
    <w:rsid w:val="0054328C"/>
    <w:rsid w:val="00543750"/>
    <w:rsid w:val="00543AA0"/>
    <w:rsid w:val="00543B41"/>
    <w:rsid w:val="00543BBA"/>
    <w:rsid w:val="00544075"/>
    <w:rsid w:val="00544500"/>
    <w:rsid w:val="00544847"/>
    <w:rsid w:val="005448E3"/>
    <w:rsid w:val="00544A55"/>
    <w:rsid w:val="00544DB9"/>
    <w:rsid w:val="00544DBA"/>
    <w:rsid w:val="00544F6E"/>
    <w:rsid w:val="00545EAE"/>
    <w:rsid w:val="00546472"/>
    <w:rsid w:val="0054690F"/>
    <w:rsid w:val="00546AFB"/>
    <w:rsid w:val="00547264"/>
    <w:rsid w:val="005472D3"/>
    <w:rsid w:val="005472D7"/>
    <w:rsid w:val="005476A6"/>
    <w:rsid w:val="005503EE"/>
    <w:rsid w:val="00550866"/>
    <w:rsid w:val="005509E9"/>
    <w:rsid w:val="00550C9C"/>
    <w:rsid w:val="00551206"/>
    <w:rsid w:val="0055150A"/>
    <w:rsid w:val="005517D7"/>
    <w:rsid w:val="005519BF"/>
    <w:rsid w:val="005524F9"/>
    <w:rsid w:val="00552B8F"/>
    <w:rsid w:val="00552CD3"/>
    <w:rsid w:val="0055324D"/>
    <w:rsid w:val="005532E9"/>
    <w:rsid w:val="005535B1"/>
    <w:rsid w:val="00553843"/>
    <w:rsid w:val="00553DE6"/>
    <w:rsid w:val="0055409D"/>
    <w:rsid w:val="00554174"/>
    <w:rsid w:val="005547AF"/>
    <w:rsid w:val="005548FB"/>
    <w:rsid w:val="00554BFB"/>
    <w:rsid w:val="00554FDD"/>
    <w:rsid w:val="0055514B"/>
    <w:rsid w:val="005551A9"/>
    <w:rsid w:val="00555685"/>
    <w:rsid w:val="005568E1"/>
    <w:rsid w:val="005577F0"/>
    <w:rsid w:val="00557E3C"/>
    <w:rsid w:val="0056021E"/>
    <w:rsid w:val="005603C0"/>
    <w:rsid w:val="005605E6"/>
    <w:rsid w:val="00560C0E"/>
    <w:rsid w:val="00560E26"/>
    <w:rsid w:val="0056120C"/>
    <w:rsid w:val="0056146D"/>
    <w:rsid w:val="0056188F"/>
    <w:rsid w:val="00561E0F"/>
    <w:rsid w:val="00561F35"/>
    <w:rsid w:val="005627BB"/>
    <w:rsid w:val="00564928"/>
    <w:rsid w:val="00564D1D"/>
    <w:rsid w:val="00565256"/>
    <w:rsid w:val="005657EB"/>
    <w:rsid w:val="00565AE5"/>
    <w:rsid w:val="00565AE6"/>
    <w:rsid w:val="00565DE9"/>
    <w:rsid w:val="0056620D"/>
    <w:rsid w:val="00566853"/>
    <w:rsid w:val="00566E7C"/>
    <w:rsid w:val="0056701F"/>
    <w:rsid w:val="00567186"/>
    <w:rsid w:val="005675D8"/>
    <w:rsid w:val="00567C91"/>
    <w:rsid w:val="00567F5A"/>
    <w:rsid w:val="005700EA"/>
    <w:rsid w:val="00570384"/>
    <w:rsid w:val="00570529"/>
    <w:rsid w:val="00570CD9"/>
    <w:rsid w:val="00571700"/>
    <w:rsid w:val="00571ACB"/>
    <w:rsid w:val="00571B3F"/>
    <w:rsid w:val="00571C46"/>
    <w:rsid w:val="005720F1"/>
    <w:rsid w:val="0057211E"/>
    <w:rsid w:val="005722B4"/>
    <w:rsid w:val="005723E0"/>
    <w:rsid w:val="00572A57"/>
    <w:rsid w:val="00572A69"/>
    <w:rsid w:val="00572F58"/>
    <w:rsid w:val="005730E3"/>
    <w:rsid w:val="0057360E"/>
    <w:rsid w:val="005736C0"/>
    <w:rsid w:val="005737F4"/>
    <w:rsid w:val="00573BFC"/>
    <w:rsid w:val="00574072"/>
    <w:rsid w:val="005742A0"/>
    <w:rsid w:val="005743C4"/>
    <w:rsid w:val="0057463B"/>
    <w:rsid w:val="005748D1"/>
    <w:rsid w:val="00574B04"/>
    <w:rsid w:val="00574BAB"/>
    <w:rsid w:val="00574F5E"/>
    <w:rsid w:val="0057535E"/>
    <w:rsid w:val="005754D2"/>
    <w:rsid w:val="00575EDD"/>
    <w:rsid w:val="005761AF"/>
    <w:rsid w:val="00576200"/>
    <w:rsid w:val="005764CD"/>
    <w:rsid w:val="005764D2"/>
    <w:rsid w:val="00576978"/>
    <w:rsid w:val="00576DD8"/>
    <w:rsid w:val="00576E45"/>
    <w:rsid w:val="005771C4"/>
    <w:rsid w:val="005774BF"/>
    <w:rsid w:val="00577731"/>
    <w:rsid w:val="00577880"/>
    <w:rsid w:val="005778A3"/>
    <w:rsid w:val="00580067"/>
    <w:rsid w:val="0058011F"/>
    <w:rsid w:val="00580615"/>
    <w:rsid w:val="00580E00"/>
    <w:rsid w:val="0058190D"/>
    <w:rsid w:val="00581915"/>
    <w:rsid w:val="005825A9"/>
    <w:rsid w:val="005826C9"/>
    <w:rsid w:val="00582BB9"/>
    <w:rsid w:val="0058305B"/>
    <w:rsid w:val="00583218"/>
    <w:rsid w:val="005832F5"/>
    <w:rsid w:val="005834A7"/>
    <w:rsid w:val="005837FD"/>
    <w:rsid w:val="00583D47"/>
    <w:rsid w:val="005843BC"/>
    <w:rsid w:val="00584936"/>
    <w:rsid w:val="005850EC"/>
    <w:rsid w:val="00585AEF"/>
    <w:rsid w:val="005860A3"/>
    <w:rsid w:val="005868CC"/>
    <w:rsid w:val="00586B97"/>
    <w:rsid w:val="00586D49"/>
    <w:rsid w:val="00587379"/>
    <w:rsid w:val="00587CD5"/>
    <w:rsid w:val="00587EE7"/>
    <w:rsid w:val="0059022C"/>
    <w:rsid w:val="005903EE"/>
    <w:rsid w:val="00590E37"/>
    <w:rsid w:val="005912A7"/>
    <w:rsid w:val="00591808"/>
    <w:rsid w:val="00591921"/>
    <w:rsid w:val="00591CC9"/>
    <w:rsid w:val="00591D44"/>
    <w:rsid w:val="00592079"/>
    <w:rsid w:val="00592636"/>
    <w:rsid w:val="005926F0"/>
    <w:rsid w:val="00592D0A"/>
    <w:rsid w:val="005931BF"/>
    <w:rsid w:val="00593328"/>
    <w:rsid w:val="005937BE"/>
    <w:rsid w:val="005941C1"/>
    <w:rsid w:val="005945B0"/>
    <w:rsid w:val="005948AB"/>
    <w:rsid w:val="005950F9"/>
    <w:rsid w:val="005958AF"/>
    <w:rsid w:val="00596720"/>
    <w:rsid w:val="0059672A"/>
    <w:rsid w:val="0059688F"/>
    <w:rsid w:val="00596CF5"/>
    <w:rsid w:val="00596EB9"/>
    <w:rsid w:val="0059701E"/>
    <w:rsid w:val="005970F9"/>
    <w:rsid w:val="0059732A"/>
    <w:rsid w:val="005974DD"/>
    <w:rsid w:val="00597878"/>
    <w:rsid w:val="00597A20"/>
    <w:rsid w:val="00597F4E"/>
    <w:rsid w:val="005A041E"/>
    <w:rsid w:val="005A07D8"/>
    <w:rsid w:val="005A0960"/>
    <w:rsid w:val="005A09C7"/>
    <w:rsid w:val="005A0EF1"/>
    <w:rsid w:val="005A0F88"/>
    <w:rsid w:val="005A0FC7"/>
    <w:rsid w:val="005A179E"/>
    <w:rsid w:val="005A1A57"/>
    <w:rsid w:val="005A1A79"/>
    <w:rsid w:val="005A1D49"/>
    <w:rsid w:val="005A2E4C"/>
    <w:rsid w:val="005A2E7B"/>
    <w:rsid w:val="005A2FA8"/>
    <w:rsid w:val="005A3521"/>
    <w:rsid w:val="005A3575"/>
    <w:rsid w:val="005A3B0A"/>
    <w:rsid w:val="005A3DB1"/>
    <w:rsid w:val="005A3F6C"/>
    <w:rsid w:val="005A444D"/>
    <w:rsid w:val="005A4DAF"/>
    <w:rsid w:val="005A589C"/>
    <w:rsid w:val="005A5A33"/>
    <w:rsid w:val="005A60F3"/>
    <w:rsid w:val="005A65FD"/>
    <w:rsid w:val="005A698E"/>
    <w:rsid w:val="005A6D2C"/>
    <w:rsid w:val="005A71D8"/>
    <w:rsid w:val="005A72B1"/>
    <w:rsid w:val="005A736E"/>
    <w:rsid w:val="005B0282"/>
    <w:rsid w:val="005B0679"/>
    <w:rsid w:val="005B0695"/>
    <w:rsid w:val="005B0E41"/>
    <w:rsid w:val="005B1290"/>
    <w:rsid w:val="005B13C3"/>
    <w:rsid w:val="005B1534"/>
    <w:rsid w:val="005B177A"/>
    <w:rsid w:val="005B1882"/>
    <w:rsid w:val="005B1C7B"/>
    <w:rsid w:val="005B20A3"/>
    <w:rsid w:val="005B2206"/>
    <w:rsid w:val="005B2240"/>
    <w:rsid w:val="005B2387"/>
    <w:rsid w:val="005B24E0"/>
    <w:rsid w:val="005B2B65"/>
    <w:rsid w:val="005B2EBD"/>
    <w:rsid w:val="005B33D2"/>
    <w:rsid w:val="005B33D7"/>
    <w:rsid w:val="005B33E6"/>
    <w:rsid w:val="005B36BA"/>
    <w:rsid w:val="005B375C"/>
    <w:rsid w:val="005B3860"/>
    <w:rsid w:val="005B3AA2"/>
    <w:rsid w:val="005B3BC9"/>
    <w:rsid w:val="005B3F0E"/>
    <w:rsid w:val="005B4236"/>
    <w:rsid w:val="005B4278"/>
    <w:rsid w:val="005B450B"/>
    <w:rsid w:val="005B491A"/>
    <w:rsid w:val="005B59E2"/>
    <w:rsid w:val="005B5B2D"/>
    <w:rsid w:val="005B6113"/>
    <w:rsid w:val="005B6501"/>
    <w:rsid w:val="005B6A9D"/>
    <w:rsid w:val="005B6EAB"/>
    <w:rsid w:val="005B7714"/>
    <w:rsid w:val="005B78A6"/>
    <w:rsid w:val="005C0512"/>
    <w:rsid w:val="005C0C8B"/>
    <w:rsid w:val="005C0E45"/>
    <w:rsid w:val="005C1043"/>
    <w:rsid w:val="005C12B5"/>
    <w:rsid w:val="005C13C3"/>
    <w:rsid w:val="005C1735"/>
    <w:rsid w:val="005C1F09"/>
    <w:rsid w:val="005C1F7D"/>
    <w:rsid w:val="005C227B"/>
    <w:rsid w:val="005C25A1"/>
    <w:rsid w:val="005C25FF"/>
    <w:rsid w:val="005C26EC"/>
    <w:rsid w:val="005C2758"/>
    <w:rsid w:val="005C330C"/>
    <w:rsid w:val="005C34CC"/>
    <w:rsid w:val="005C35EB"/>
    <w:rsid w:val="005C3AF1"/>
    <w:rsid w:val="005C400D"/>
    <w:rsid w:val="005C463F"/>
    <w:rsid w:val="005C4C95"/>
    <w:rsid w:val="005C5E1F"/>
    <w:rsid w:val="005C6079"/>
    <w:rsid w:val="005C6903"/>
    <w:rsid w:val="005C692E"/>
    <w:rsid w:val="005C6A8F"/>
    <w:rsid w:val="005C7279"/>
    <w:rsid w:val="005C772A"/>
    <w:rsid w:val="005C7B20"/>
    <w:rsid w:val="005D0094"/>
    <w:rsid w:val="005D05ED"/>
    <w:rsid w:val="005D06FA"/>
    <w:rsid w:val="005D0CF2"/>
    <w:rsid w:val="005D0F47"/>
    <w:rsid w:val="005D1647"/>
    <w:rsid w:val="005D1947"/>
    <w:rsid w:val="005D1D12"/>
    <w:rsid w:val="005D1FFF"/>
    <w:rsid w:val="005D24F3"/>
    <w:rsid w:val="005D25C0"/>
    <w:rsid w:val="005D2EB2"/>
    <w:rsid w:val="005D2EF6"/>
    <w:rsid w:val="005D31BD"/>
    <w:rsid w:val="005D380E"/>
    <w:rsid w:val="005D3A0A"/>
    <w:rsid w:val="005D424B"/>
    <w:rsid w:val="005D43F5"/>
    <w:rsid w:val="005D48F1"/>
    <w:rsid w:val="005D4DB3"/>
    <w:rsid w:val="005D4E9F"/>
    <w:rsid w:val="005D5424"/>
    <w:rsid w:val="005D54EE"/>
    <w:rsid w:val="005D5694"/>
    <w:rsid w:val="005D56C9"/>
    <w:rsid w:val="005D5891"/>
    <w:rsid w:val="005D6060"/>
    <w:rsid w:val="005D647F"/>
    <w:rsid w:val="005D6FA8"/>
    <w:rsid w:val="005D7001"/>
    <w:rsid w:val="005D7014"/>
    <w:rsid w:val="005D72C3"/>
    <w:rsid w:val="005D7312"/>
    <w:rsid w:val="005D77E1"/>
    <w:rsid w:val="005D798C"/>
    <w:rsid w:val="005D7A81"/>
    <w:rsid w:val="005E022B"/>
    <w:rsid w:val="005E0274"/>
    <w:rsid w:val="005E056B"/>
    <w:rsid w:val="005E05D2"/>
    <w:rsid w:val="005E06D4"/>
    <w:rsid w:val="005E1213"/>
    <w:rsid w:val="005E13A7"/>
    <w:rsid w:val="005E1810"/>
    <w:rsid w:val="005E1848"/>
    <w:rsid w:val="005E1EB9"/>
    <w:rsid w:val="005E2287"/>
    <w:rsid w:val="005E23ED"/>
    <w:rsid w:val="005E3457"/>
    <w:rsid w:val="005E3B4A"/>
    <w:rsid w:val="005E3F88"/>
    <w:rsid w:val="005E3FB6"/>
    <w:rsid w:val="005E4057"/>
    <w:rsid w:val="005E4265"/>
    <w:rsid w:val="005E4774"/>
    <w:rsid w:val="005E5007"/>
    <w:rsid w:val="005E546B"/>
    <w:rsid w:val="005E5571"/>
    <w:rsid w:val="005E5B70"/>
    <w:rsid w:val="005E6BA3"/>
    <w:rsid w:val="005E7E5B"/>
    <w:rsid w:val="005E7F16"/>
    <w:rsid w:val="005F01CC"/>
    <w:rsid w:val="005F071F"/>
    <w:rsid w:val="005F07A0"/>
    <w:rsid w:val="005F0A8C"/>
    <w:rsid w:val="005F1391"/>
    <w:rsid w:val="005F172C"/>
    <w:rsid w:val="005F1BDA"/>
    <w:rsid w:val="005F1D38"/>
    <w:rsid w:val="005F234F"/>
    <w:rsid w:val="005F2A9B"/>
    <w:rsid w:val="005F37AA"/>
    <w:rsid w:val="005F3C25"/>
    <w:rsid w:val="005F3D9D"/>
    <w:rsid w:val="005F3F2E"/>
    <w:rsid w:val="005F450F"/>
    <w:rsid w:val="005F474D"/>
    <w:rsid w:val="005F491A"/>
    <w:rsid w:val="005F4C6A"/>
    <w:rsid w:val="005F5E2A"/>
    <w:rsid w:val="005F5FB0"/>
    <w:rsid w:val="005F6D8E"/>
    <w:rsid w:val="005F6E36"/>
    <w:rsid w:val="005F7CF9"/>
    <w:rsid w:val="00600236"/>
    <w:rsid w:val="00600250"/>
    <w:rsid w:val="00600716"/>
    <w:rsid w:val="00600844"/>
    <w:rsid w:val="00600ABD"/>
    <w:rsid w:val="00601A40"/>
    <w:rsid w:val="00601B0A"/>
    <w:rsid w:val="00601B5F"/>
    <w:rsid w:val="00601F85"/>
    <w:rsid w:val="00602D84"/>
    <w:rsid w:val="00602E95"/>
    <w:rsid w:val="006031CF"/>
    <w:rsid w:val="00603D36"/>
    <w:rsid w:val="006040E4"/>
    <w:rsid w:val="006044E6"/>
    <w:rsid w:val="00604718"/>
    <w:rsid w:val="00605231"/>
    <w:rsid w:val="0060542B"/>
    <w:rsid w:val="00605475"/>
    <w:rsid w:val="006066ED"/>
    <w:rsid w:val="006070DD"/>
    <w:rsid w:val="0060752D"/>
    <w:rsid w:val="00607C83"/>
    <w:rsid w:val="0061027A"/>
    <w:rsid w:val="00610379"/>
    <w:rsid w:val="006106C2"/>
    <w:rsid w:val="0061102C"/>
    <w:rsid w:val="006114DB"/>
    <w:rsid w:val="006118CD"/>
    <w:rsid w:val="00611B6B"/>
    <w:rsid w:val="00611BA9"/>
    <w:rsid w:val="006125C9"/>
    <w:rsid w:val="00612692"/>
    <w:rsid w:val="006126A6"/>
    <w:rsid w:val="006129B9"/>
    <w:rsid w:val="00612A54"/>
    <w:rsid w:val="006134AC"/>
    <w:rsid w:val="00613727"/>
    <w:rsid w:val="00613976"/>
    <w:rsid w:val="0061399E"/>
    <w:rsid w:val="00613C07"/>
    <w:rsid w:val="00614295"/>
    <w:rsid w:val="0061477C"/>
    <w:rsid w:val="00614974"/>
    <w:rsid w:val="00614D70"/>
    <w:rsid w:val="00614F21"/>
    <w:rsid w:val="0061522A"/>
    <w:rsid w:val="006155AA"/>
    <w:rsid w:val="00615A22"/>
    <w:rsid w:val="00615EE8"/>
    <w:rsid w:val="00616864"/>
    <w:rsid w:val="006169A2"/>
    <w:rsid w:val="00616EF5"/>
    <w:rsid w:val="00617139"/>
    <w:rsid w:val="006171FB"/>
    <w:rsid w:val="006172D4"/>
    <w:rsid w:val="0061731A"/>
    <w:rsid w:val="00617B59"/>
    <w:rsid w:val="00617F3B"/>
    <w:rsid w:val="006208DD"/>
    <w:rsid w:val="00620AA8"/>
    <w:rsid w:val="00620CE7"/>
    <w:rsid w:val="00621018"/>
    <w:rsid w:val="006211B7"/>
    <w:rsid w:val="00621313"/>
    <w:rsid w:val="0062146F"/>
    <w:rsid w:val="006215BF"/>
    <w:rsid w:val="00621962"/>
    <w:rsid w:val="00621E63"/>
    <w:rsid w:val="0062208D"/>
    <w:rsid w:val="006223EE"/>
    <w:rsid w:val="00622412"/>
    <w:rsid w:val="006226E6"/>
    <w:rsid w:val="00622A36"/>
    <w:rsid w:val="00622ADD"/>
    <w:rsid w:val="00622E15"/>
    <w:rsid w:val="00624092"/>
    <w:rsid w:val="00624250"/>
    <w:rsid w:val="00624AA9"/>
    <w:rsid w:val="00625566"/>
    <w:rsid w:val="00626053"/>
    <w:rsid w:val="0062629F"/>
    <w:rsid w:val="00626356"/>
    <w:rsid w:val="006263DF"/>
    <w:rsid w:val="006263F5"/>
    <w:rsid w:val="00626A53"/>
    <w:rsid w:val="00626A93"/>
    <w:rsid w:val="0062791A"/>
    <w:rsid w:val="00627A4F"/>
    <w:rsid w:val="00630526"/>
    <w:rsid w:val="00630BB2"/>
    <w:rsid w:val="006314B1"/>
    <w:rsid w:val="00631A2D"/>
    <w:rsid w:val="00631B2B"/>
    <w:rsid w:val="00631D24"/>
    <w:rsid w:val="0063245C"/>
    <w:rsid w:val="006326A4"/>
    <w:rsid w:val="00632A61"/>
    <w:rsid w:val="00632FF3"/>
    <w:rsid w:val="0063363B"/>
    <w:rsid w:val="0063407B"/>
    <w:rsid w:val="00634683"/>
    <w:rsid w:val="00634D7C"/>
    <w:rsid w:val="006353C8"/>
    <w:rsid w:val="00635660"/>
    <w:rsid w:val="006356FA"/>
    <w:rsid w:val="00635846"/>
    <w:rsid w:val="006358A8"/>
    <w:rsid w:val="006368DD"/>
    <w:rsid w:val="00636EE0"/>
    <w:rsid w:val="006371D1"/>
    <w:rsid w:val="0063725E"/>
    <w:rsid w:val="006376F5"/>
    <w:rsid w:val="006379ED"/>
    <w:rsid w:val="00637B04"/>
    <w:rsid w:val="00637FA4"/>
    <w:rsid w:val="00640205"/>
    <w:rsid w:val="0064027A"/>
    <w:rsid w:val="00641161"/>
    <w:rsid w:val="0064122A"/>
    <w:rsid w:val="00641485"/>
    <w:rsid w:val="00641B65"/>
    <w:rsid w:val="00641E1E"/>
    <w:rsid w:val="00641E6A"/>
    <w:rsid w:val="00642AFE"/>
    <w:rsid w:val="00642B3D"/>
    <w:rsid w:val="00642FBA"/>
    <w:rsid w:val="006432BD"/>
    <w:rsid w:val="0064340E"/>
    <w:rsid w:val="00643494"/>
    <w:rsid w:val="00643511"/>
    <w:rsid w:val="006438BD"/>
    <w:rsid w:val="00643908"/>
    <w:rsid w:val="00643C30"/>
    <w:rsid w:val="00643E74"/>
    <w:rsid w:val="00644067"/>
    <w:rsid w:val="006442A8"/>
    <w:rsid w:val="006448D8"/>
    <w:rsid w:val="00644A08"/>
    <w:rsid w:val="00644A0D"/>
    <w:rsid w:val="00644F54"/>
    <w:rsid w:val="006458A3"/>
    <w:rsid w:val="00645C50"/>
    <w:rsid w:val="00645D5A"/>
    <w:rsid w:val="0064618A"/>
    <w:rsid w:val="00647369"/>
    <w:rsid w:val="0064783F"/>
    <w:rsid w:val="0064796E"/>
    <w:rsid w:val="00647A88"/>
    <w:rsid w:val="00650DD9"/>
    <w:rsid w:val="00650E32"/>
    <w:rsid w:val="00650F4A"/>
    <w:rsid w:val="00652553"/>
    <w:rsid w:val="00652DE3"/>
    <w:rsid w:val="00653551"/>
    <w:rsid w:val="0065404D"/>
    <w:rsid w:val="006542A4"/>
    <w:rsid w:val="006547D3"/>
    <w:rsid w:val="00654A9F"/>
    <w:rsid w:val="00654BB6"/>
    <w:rsid w:val="006551D6"/>
    <w:rsid w:val="00655250"/>
    <w:rsid w:val="0065542D"/>
    <w:rsid w:val="00655449"/>
    <w:rsid w:val="006555C3"/>
    <w:rsid w:val="006555CF"/>
    <w:rsid w:val="00655B15"/>
    <w:rsid w:val="00655D54"/>
    <w:rsid w:val="00656785"/>
    <w:rsid w:val="00656897"/>
    <w:rsid w:val="00656ADD"/>
    <w:rsid w:val="00656CBC"/>
    <w:rsid w:val="006570A4"/>
    <w:rsid w:val="00657112"/>
    <w:rsid w:val="006575FB"/>
    <w:rsid w:val="006577B2"/>
    <w:rsid w:val="00657C86"/>
    <w:rsid w:val="00657D8B"/>
    <w:rsid w:val="006604EB"/>
    <w:rsid w:val="00660C4E"/>
    <w:rsid w:val="00660D30"/>
    <w:rsid w:val="00660E56"/>
    <w:rsid w:val="00660FDB"/>
    <w:rsid w:val="00661042"/>
    <w:rsid w:val="0066104B"/>
    <w:rsid w:val="006614FF"/>
    <w:rsid w:val="00661820"/>
    <w:rsid w:val="00663147"/>
    <w:rsid w:val="00663335"/>
    <w:rsid w:val="0066383A"/>
    <w:rsid w:val="00663CD8"/>
    <w:rsid w:val="00663CF1"/>
    <w:rsid w:val="00663F8C"/>
    <w:rsid w:val="006648F8"/>
    <w:rsid w:val="00664A79"/>
    <w:rsid w:val="00664B44"/>
    <w:rsid w:val="00664D33"/>
    <w:rsid w:val="00664FBA"/>
    <w:rsid w:val="0066513F"/>
    <w:rsid w:val="00665411"/>
    <w:rsid w:val="00665527"/>
    <w:rsid w:val="00665C72"/>
    <w:rsid w:val="00666059"/>
    <w:rsid w:val="0066624A"/>
    <w:rsid w:val="006662A2"/>
    <w:rsid w:val="00666CD5"/>
    <w:rsid w:val="006670C0"/>
    <w:rsid w:val="0066742A"/>
    <w:rsid w:val="006675CA"/>
    <w:rsid w:val="00667BAC"/>
    <w:rsid w:val="00667CD9"/>
    <w:rsid w:val="00667F95"/>
    <w:rsid w:val="006701D3"/>
    <w:rsid w:val="00670AF9"/>
    <w:rsid w:val="00670E69"/>
    <w:rsid w:val="00671064"/>
    <w:rsid w:val="0067123B"/>
    <w:rsid w:val="00671930"/>
    <w:rsid w:val="00671BF5"/>
    <w:rsid w:val="00672656"/>
    <w:rsid w:val="00672810"/>
    <w:rsid w:val="00672A14"/>
    <w:rsid w:val="00672DDF"/>
    <w:rsid w:val="00672DE2"/>
    <w:rsid w:val="006735AA"/>
    <w:rsid w:val="006736EA"/>
    <w:rsid w:val="00673986"/>
    <w:rsid w:val="00673A8D"/>
    <w:rsid w:val="00673CD2"/>
    <w:rsid w:val="00673F6C"/>
    <w:rsid w:val="0067409F"/>
    <w:rsid w:val="006746C1"/>
    <w:rsid w:val="00674732"/>
    <w:rsid w:val="00674CD6"/>
    <w:rsid w:val="00674F85"/>
    <w:rsid w:val="0067572F"/>
    <w:rsid w:val="00676A72"/>
    <w:rsid w:val="00676BD8"/>
    <w:rsid w:val="00676E00"/>
    <w:rsid w:val="00677343"/>
    <w:rsid w:val="006774DA"/>
    <w:rsid w:val="00680649"/>
    <w:rsid w:val="00680852"/>
    <w:rsid w:val="0068094D"/>
    <w:rsid w:val="0068114C"/>
    <w:rsid w:val="00681751"/>
    <w:rsid w:val="006819C8"/>
    <w:rsid w:val="00681DFB"/>
    <w:rsid w:val="006821B5"/>
    <w:rsid w:val="00682AE5"/>
    <w:rsid w:val="00682B9B"/>
    <w:rsid w:val="00682DCB"/>
    <w:rsid w:val="00683058"/>
    <w:rsid w:val="0068320A"/>
    <w:rsid w:val="006832B2"/>
    <w:rsid w:val="00683826"/>
    <w:rsid w:val="00683868"/>
    <w:rsid w:val="00683BE6"/>
    <w:rsid w:val="00683DF7"/>
    <w:rsid w:val="00683F8C"/>
    <w:rsid w:val="006841B3"/>
    <w:rsid w:val="00684709"/>
    <w:rsid w:val="006848B1"/>
    <w:rsid w:val="00684CB6"/>
    <w:rsid w:val="00684F01"/>
    <w:rsid w:val="006853BE"/>
    <w:rsid w:val="00685717"/>
    <w:rsid w:val="00685742"/>
    <w:rsid w:val="00685EF0"/>
    <w:rsid w:val="0068605B"/>
    <w:rsid w:val="0068618B"/>
    <w:rsid w:val="006864D9"/>
    <w:rsid w:val="00686963"/>
    <w:rsid w:val="006873F2"/>
    <w:rsid w:val="0068770E"/>
    <w:rsid w:val="0069036F"/>
    <w:rsid w:val="006905BC"/>
    <w:rsid w:val="0069082C"/>
    <w:rsid w:val="0069123F"/>
    <w:rsid w:val="00691396"/>
    <w:rsid w:val="00691C35"/>
    <w:rsid w:val="00691CD3"/>
    <w:rsid w:val="00692075"/>
    <w:rsid w:val="0069264C"/>
    <w:rsid w:val="0069278E"/>
    <w:rsid w:val="00692A97"/>
    <w:rsid w:val="0069302D"/>
    <w:rsid w:val="006930B4"/>
    <w:rsid w:val="00693148"/>
    <w:rsid w:val="006933AD"/>
    <w:rsid w:val="00693736"/>
    <w:rsid w:val="00693A50"/>
    <w:rsid w:val="00693CF0"/>
    <w:rsid w:val="00693DB0"/>
    <w:rsid w:val="006946CB"/>
    <w:rsid w:val="006949F4"/>
    <w:rsid w:val="00694B0F"/>
    <w:rsid w:val="00695546"/>
    <w:rsid w:val="00695912"/>
    <w:rsid w:val="00696509"/>
    <w:rsid w:val="00696A1A"/>
    <w:rsid w:val="00696B7C"/>
    <w:rsid w:val="00697114"/>
    <w:rsid w:val="00697242"/>
    <w:rsid w:val="006973FE"/>
    <w:rsid w:val="00697B4E"/>
    <w:rsid w:val="00697D32"/>
    <w:rsid w:val="006A008F"/>
    <w:rsid w:val="006A062C"/>
    <w:rsid w:val="006A1034"/>
    <w:rsid w:val="006A194D"/>
    <w:rsid w:val="006A19A1"/>
    <w:rsid w:val="006A19BB"/>
    <w:rsid w:val="006A2080"/>
    <w:rsid w:val="006A228A"/>
    <w:rsid w:val="006A24B8"/>
    <w:rsid w:val="006A25A7"/>
    <w:rsid w:val="006A2624"/>
    <w:rsid w:val="006A2EE1"/>
    <w:rsid w:val="006A364E"/>
    <w:rsid w:val="006A37B5"/>
    <w:rsid w:val="006A3BC1"/>
    <w:rsid w:val="006A3E3B"/>
    <w:rsid w:val="006A4009"/>
    <w:rsid w:val="006A420A"/>
    <w:rsid w:val="006A4836"/>
    <w:rsid w:val="006A499B"/>
    <w:rsid w:val="006A4C7F"/>
    <w:rsid w:val="006A4E70"/>
    <w:rsid w:val="006A54BA"/>
    <w:rsid w:val="006A5515"/>
    <w:rsid w:val="006A6068"/>
    <w:rsid w:val="006A650E"/>
    <w:rsid w:val="006A6B91"/>
    <w:rsid w:val="006A7188"/>
    <w:rsid w:val="006A71D8"/>
    <w:rsid w:val="006A76D4"/>
    <w:rsid w:val="006A7880"/>
    <w:rsid w:val="006A7C33"/>
    <w:rsid w:val="006A7D1E"/>
    <w:rsid w:val="006B02EC"/>
    <w:rsid w:val="006B055E"/>
    <w:rsid w:val="006B06FB"/>
    <w:rsid w:val="006B07F6"/>
    <w:rsid w:val="006B10AB"/>
    <w:rsid w:val="006B13B8"/>
    <w:rsid w:val="006B1C20"/>
    <w:rsid w:val="006B1CF4"/>
    <w:rsid w:val="006B1F42"/>
    <w:rsid w:val="006B207D"/>
    <w:rsid w:val="006B2990"/>
    <w:rsid w:val="006B2AA9"/>
    <w:rsid w:val="006B2C18"/>
    <w:rsid w:val="006B2E1D"/>
    <w:rsid w:val="006B3411"/>
    <w:rsid w:val="006B34DF"/>
    <w:rsid w:val="006B377C"/>
    <w:rsid w:val="006B3AAD"/>
    <w:rsid w:val="006B41D4"/>
    <w:rsid w:val="006B4334"/>
    <w:rsid w:val="006B43FB"/>
    <w:rsid w:val="006B53F8"/>
    <w:rsid w:val="006B57C7"/>
    <w:rsid w:val="006B57DB"/>
    <w:rsid w:val="006B5B6E"/>
    <w:rsid w:val="006B611F"/>
    <w:rsid w:val="006B6C15"/>
    <w:rsid w:val="006B748A"/>
    <w:rsid w:val="006B761A"/>
    <w:rsid w:val="006B7A8B"/>
    <w:rsid w:val="006B7B17"/>
    <w:rsid w:val="006B7F3F"/>
    <w:rsid w:val="006C08D2"/>
    <w:rsid w:val="006C098C"/>
    <w:rsid w:val="006C09A9"/>
    <w:rsid w:val="006C0C34"/>
    <w:rsid w:val="006C0D7B"/>
    <w:rsid w:val="006C1793"/>
    <w:rsid w:val="006C1811"/>
    <w:rsid w:val="006C1813"/>
    <w:rsid w:val="006C1898"/>
    <w:rsid w:val="006C1DD5"/>
    <w:rsid w:val="006C2303"/>
    <w:rsid w:val="006C3185"/>
    <w:rsid w:val="006C32D0"/>
    <w:rsid w:val="006C33B9"/>
    <w:rsid w:val="006C37E8"/>
    <w:rsid w:val="006C3B24"/>
    <w:rsid w:val="006C4003"/>
    <w:rsid w:val="006C406E"/>
    <w:rsid w:val="006C4101"/>
    <w:rsid w:val="006C4552"/>
    <w:rsid w:val="006C45B9"/>
    <w:rsid w:val="006C45DD"/>
    <w:rsid w:val="006C4831"/>
    <w:rsid w:val="006C4A92"/>
    <w:rsid w:val="006C4AA4"/>
    <w:rsid w:val="006C4ADB"/>
    <w:rsid w:val="006C4AE9"/>
    <w:rsid w:val="006C4EEE"/>
    <w:rsid w:val="006C5148"/>
    <w:rsid w:val="006C51A8"/>
    <w:rsid w:val="006C5304"/>
    <w:rsid w:val="006C5FAA"/>
    <w:rsid w:val="006C6435"/>
    <w:rsid w:val="006C65B9"/>
    <w:rsid w:val="006C6F56"/>
    <w:rsid w:val="006C7040"/>
    <w:rsid w:val="006C7420"/>
    <w:rsid w:val="006C77A1"/>
    <w:rsid w:val="006C7A74"/>
    <w:rsid w:val="006D01BE"/>
    <w:rsid w:val="006D05FA"/>
    <w:rsid w:val="006D0F86"/>
    <w:rsid w:val="006D137A"/>
    <w:rsid w:val="006D16B5"/>
    <w:rsid w:val="006D182B"/>
    <w:rsid w:val="006D1850"/>
    <w:rsid w:val="006D1F88"/>
    <w:rsid w:val="006D20E2"/>
    <w:rsid w:val="006D2437"/>
    <w:rsid w:val="006D2989"/>
    <w:rsid w:val="006D2C58"/>
    <w:rsid w:val="006D4199"/>
    <w:rsid w:val="006D44C0"/>
    <w:rsid w:val="006D47E2"/>
    <w:rsid w:val="006D4810"/>
    <w:rsid w:val="006D4BEE"/>
    <w:rsid w:val="006D5105"/>
    <w:rsid w:val="006D530C"/>
    <w:rsid w:val="006D5557"/>
    <w:rsid w:val="006D55AC"/>
    <w:rsid w:val="006D5615"/>
    <w:rsid w:val="006D56E4"/>
    <w:rsid w:val="006D5C95"/>
    <w:rsid w:val="006D61C0"/>
    <w:rsid w:val="006D61C9"/>
    <w:rsid w:val="006D70CA"/>
    <w:rsid w:val="006D7254"/>
    <w:rsid w:val="006D7473"/>
    <w:rsid w:val="006D79FE"/>
    <w:rsid w:val="006D7D3A"/>
    <w:rsid w:val="006D7EB8"/>
    <w:rsid w:val="006D7EE8"/>
    <w:rsid w:val="006D7FBA"/>
    <w:rsid w:val="006E020F"/>
    <w:rsid w:val="006E0ABA"/>
    <w:rsid w:val="006E0ADB"/>
    <w:rsid w:val="006E0CE5"/>
    <w:rsid w:val="006E0D35"/>
    <w:rsid w:val="006E0D62"/>
    <w:rsid w:val="006E1427"/>
    <w:rsid w:val="006E1C40"/>
    <w:rsid w:val="006E1FE7"/>
    <w:rsid w:val="006E22B3"/>
    <w:rsid w:val="006E2D38"/>
    <w:rsid w:val="006E384F"/>
    <w:rsid w:val="006E4122"/>
    <w:rsid w:val="006E44DC"/>
    <w:rsid w:val="006E48A7"/>
    <w:rsid w:val="006E49D3"/>
    <w:rsid w:val="006E5263"/>
    <w:rsid w:val="006E54A3"/>
    <w:rsid w:val="006E55FD"/>
    <w:rsid w:val="006E5651"/>
    <w:rsid w:val="006E5B57"/>
    <w:rsid w:val="006E6110"/>
    <w:rsid w:val="006E675C"/>
    <w:rsid w:val="006E69BE"/>
    <w:rsid w:val="006E70E4"/>
    <w:rsid w:val="006E71D7"/>
    <w:rsid w:val="006E7558"/>
    <w:rsid w:val="006E77A3"/>
    <w:rsid w:val="006E7845"/>
    <w:rsid w:val="006E78AD"/>
    <w:rsid w:val="006F0082"/>
    <w:rsid w:val="006F01C5"/>
    <w:rsid w:val="006F0DE8"/>
    <w:rsid w:val="006F10E1"/>
    <w:rsid w:val="006F14E9"/>
    <w:rsid w:val="006F1847"/>
    <w:rsid w:val="006F1B87"/>
    <w:rsid w:val="006F259A"/>
    <w:rsid w:val="006F268E"/>
    <w:rsid w:val="006F2C3A"/>
    <w:rsid w:val="006F2E4C"/>
    <w:rsid w:val="006F35D2"/>
    <w:rsid w:val="006F38EA"/>
    <w:rsid w:val="006F39F4"/>
    <w:rsid w:val="006F4484"/>
    <w:rsid w:val="006F4C36"/>
    <w:rsid w:val="006F505A"/>
    <w:rsid w:val="006F581E"/>
    <w:rsid w:val="006F5895"/>
    <w:rsid w:val="006F5948"/>
    <w:rsid w:val="006F5956"/>
    <w:rsid w:val="006F5BC4"/>
    <w:rsid w:val="006F5C72"/>
    <w:rsid w:val="006F6707"/>
    <w:rsid w:val="006F6B8F"/>
    <w:rsid w:val="006F6E74"/>
    <w:rsid w:val="006F6ECA"/>
    <w:rsid w:val="006F6FDD"/>
    <w:rsid w:val="006F700C"/>
    <w:rsid w:val="006F7493"/>
    <w:rsid w:val="006F749C"/>
    <w:rsid w:val="006F753F"/>
    <w:rsid w:val="006F76EA"/>
    <w:rsid w:val="006F7A1E"/>
    <w:rsid w:val="006F7B9B"/>
    <w:rsid w:val="007003DA"/>
    <w:rsid w:val="00700A98"/>
    <w:rsid w:val="00700DE0"/>
    <w:rsid w:val="00701213"/>
    <w:rsid w:val="007015A1"/>
    <w:rsid w:val="00701690"/>
    <w:rsid w:val="0070193C"/>
    <w:rsid w:val="00701C73"/>
    <w:rsid w:val="007020C1"/>
    <w:rsid w:val="007020E0"/>
    <w:rsid w:val="007021C7"/>
    <w:rsid w:val="00702410"/>
    <w:rsid w:val="007028DF"/>
    <w:rsid w:val="00702EF7"/>
    <w:rsid w:val="007031C1"/>
    <w:rsid w:val="0070374B"/>
    <w:rsid w:val="00703A64"/>
    <w:rsid w:val="00703F01"/>
    <w:rsid w:val="0070488E"/>
    <w:rsid w:val="0070494A"/>
    <w:rsid w:val="00704D43"/>
    <w:rsid w:val="00705129"/>
    <w:rsid w:val="007059D0"/>
    <w:rsid w:val="0070628B"/>
    <w:rsid w:val="00706733"/>
    <w:rsid w:val="00706B61"/>
    <w:rsid w:val="00706E06"/>
    <w:rsid w:val="00706F37"/>
    <w:rsid w:val="0070703A"/>
    <w:rsid w:val="007074F9"/>
    <w:rsid w:val="00707702"/>
    <w:rsid w:val="00710777"/>
    <w:rsid w:val="00710B70"/>
    <w:rsid w:val="00710DAC"/>
    <w:rsid w:val="00710E27"/>
    <w:rsid w:val="00710EF9"/>
    <w:rsid w:val="00711190"/>
    <w:rsid w:val="00711267"/>
    <w:rsid w:val="00711474"/>
    <w:rsid w:val="0071162A"/>
    <w:rsid w:val="00712419"/>
    <w:rsid w:val="00712449"/>
    <w:rsid w:val="00712A9D"/>
    <w:rsid w:val="00712B6A"/>
    <w:rsid w:val="00712B92"/>
    <w:rsid w:val="00712F6A"/>
    <w:rsid w:val="00712FC2"/>
    <w:rsid w:val="00713BF4"/>
    <w:rsid w:val="00713DB4"/>
    <w:rsid w:val="00713F5B"/>
    <w:rsid w:val="00714642"/>
    <w:rsid w:val="0071479F"/>
    <w:rsid w:val="0071494F"/>
    <w:rsid w:val="00714A2D"/>
    <w:rsid w:val="00714C5F"/>
    <w:rsid w:val="007151F0"/>
    <w:rsid w:val="007156A9"/>
    <w:rsid w:val="007156CE"/>
    <w:rsid w:val="00715737"/>
    <w:rsid w:val="007158E7"/>
    <w:rsid w:val="0071668A"/>
    <w:rsid w:val="00716831"/>
    <w:rsid w:val="00716890"/>
    <w:rsid w:val="00716EFA"/>
    <w:rsid w:val="007177D9"/>
    <w:rsid w:val="00720259"/>
    <w:rsid w:val="007202E2"/>
    <w:rsid w:val="00720A77"/>
    <w:rsid w:val="007214A0"/>
    <w:rsid w:val="007215AA"/>
    <w:rsid w:val="00721760"/>
    <w:rsid w:val="00721C11"/>
    <w:rsid w:val="0072212D"/>
    <w:rsid w:val="007225B3"/>
    <w:rsid w:val="007225F4"/>
    <w:rsid w:val="007227EC"/>
    <w:rsid w:val="007227FB"/>
    <w:rsid w:val="007230F3"/>
    <w:rsid w:val="0072311A"/>
    <w:rsid w:val="00723670"/>
    <w:rsid w:val="007237C8"/>
    <w:rsid w:val="007238AC"/>
    <w:rsid w:val="00723A56"/>
    <w:rsid w:val="00724127"/>
    <w:rsid w:val="00725150"/>
    <w:rsid w:val="007252BE"/>
    <w:rsid w:val="007259C5"/>
    <w:rsid w:val="00726487"/>
    <w:rsid w:val="007268E1"/>
    <w:rsid w:val="00726B94"/>
    <w:rsid w:val="007273BB"/>
    <w:rsid w:val="00730141"/>
    <w:rsid w:val="0073026F"/>
    <w:rsid w:val="00730715"/>
    <w:rsid w:val="00730965"/>
    <w:rsid w:val="00730987"/>
    <w:rsid w:val="00730A1B"/>
    <w:rsid w:val="00730A8B"/>
    <w:rsid w:val="00730F60"/>
    <w:rsid w:val="007311FC"/>
    <w:rsid w:val="00731225"/>
    <w:rsid w:val="00731BA0"/>
    <w:rsid w:val="00731CA5"/>
    <w:rsid w:val="00732599"/>
    <w:rsid w:val="007327B0"/>
    <w:rsid w:val="007328A0"/>
    <w:rsid w:val="00732996"/>
    <w:rsid w:val="00732A17"/>
    <w:rsid w:val="007332F8"/>
    <w:rsid w:val="0073469B"/>
    <w:rsid w:val="007354BE"/>
    <w:rsid w:val="007357FC"/>
    <w:rsid w:val="007359CE"/>
    <w:rsid w:val="00735B70"/>
    <w:rsid w:val="00735E5E"/>
    <w:rsid w:val="00736D9E"/>
    <w:rsid w:val="00736F56"/>
    <w:rsid w:val="00737009"/>
    <w:rsid w:val="00737532"/>
    <w:rsid w:val="007377E0"/>
    <w:rsid w:val="00737B16"/>
    <w:rsid w:val="00737B69"/>
    <w:rsid w:val="007400D9"/>
    <w:rsid w:val="00740379"/>
    <w:rsid w:val="007409D2"/>
    <w:rsid w:val="00740B0D"/>
    <w:rsid w:val="00740B91"/>
    <w:rsid w:val="00740EC9"/>
    <w:rsid w:val="00741028"/>
    <w:rsid w:val="00741134"/>
    <w:rsid w:val="007413A1"/>
    <w:rsid w:val="0074153D"/>
    <w:rsid w:val="00741854"/>
    <w:rsid w:val="00742295"/>
    <w:rsid w:val="007424EC"/>
    <w:rsid w:val="007426AC"/>
    <w:rsid w:val="00742D37"/>
    <w:rsid w:val="00742DDE"/>
    <w:rsid w:val="00743031"/>
    <w:rsid w:val="007440BC"/>
    <w:rsid w:val="00744FFB"/>
    <w:rsid w:val="00745481"/>
    <w:rsid w:val="00745978"/>
    <w:rsid w:val="00745AE4"/>
    <w:rsid w:val="00746060"/>
    <w:rsid w:val="00746454"/>
    <w:rsid w:val="00746474"/>
    <w:rsid w:val="007464C3"/>
    <w:rsid w:val="007465D5"/>
    <w:rsid w:val="0074768B"/>
    <w:rsid w:val="00750184"/>
    <w:rsid w:val="00750411"/>
    <w:rsid w:val="0075070C"/>
    <w:rsid w:val="007508EB"/>
    <w:rsid w:val="00750ACE"/>
    <w:rsid w:val="00750E97"/>
    <w:rsid w:val="00750EDE"/>
    <w:rsid w:val="00750F95"/>
    <w:rsid w:val="00750FCA"/>
    <w:rsid w:val="00751026"/>
    <w:rsid w:val="007515BB"/>
    <w:rsid w:val="0075185B"/>
    <w:rsid w:val="00751CDE"/>
    <w:rsid w:val="00751D51"/>
    <w:rsid w:val="0075206A"/>
    <w:rsid w:val="0075250C"/>
    <w:rsid w:val="00752F72"/>
    <w:rsid w:val="0075325D"/>
    <w:rsid w:val="0075332C"/>
    <w:rsid w:val="00753712"/>
    <w:rsid w:val="00753849"/>
    <w:rsid w:val="0075399E"/>
    <w:rsid w:val="0075443F"/>
    <w:rsid w:val="00754829"/>
    <w:rsid w:val="0075485B"/>
    <w:rsid w:val="0075520E"/>
    <w:rsid w:val="00755578"/>
    <w:rsid w:val="0075575C"/>
    <w:rsid w:val="00755785"/>
    <w:rsid w:val="00755A69"/>
    <w:rsid w:val="00755D2D"/>
    <w:rsid w:val="00755F56"/>
    <w:rsid w:val="007561FA"/>
    <w:rsid w:val="00756290"/>
    <w:rsid w:val="00756354"/>
    <w:rsid w:val="007567E0"/>
    <w:rsid w:val="00756DC8"/>
    <w:rsid w:val="007574F1"/>
    <w:rsid w:val="00760666"/>
    <w:rsid w:val="00760A68"/>
    <w:rsid w:val="00761441"/>
    <w:rsid w:val="00761630"/>
    <w:rsid w:val="0076173E"/>
    <w:rsid w:val="00761C34"/>
    <w:rsid w:val="00761C9B"/>
    <w:rsid w:val="007621AA"/>
    <w:rsid w:val="007629B6"/>
    <w:rsid w:val="00762CD1"/>
    <w:rsid w:val="00762DDF"/>
    <w:rsid w:val="00763037"/>
    <w:rsid w:val="00763050"/>
    <w:rsid w:val="0076314B"/>
    <w:rsid w:val="0076389B"/>
    <w:rsid w:val="00763F87"/>
    <w:rsid w:val="00765857"/>
    <w:rsid w:val="00765C85"/>
    <w:rsid w:val="00765F36"/>
    <w:rsid w:val="00765FF8"/>
    <w:rsid w:val="007661F9"/>
    <w:rsid w:val="007662AA"/>
    <w:rsid w:val="007664A0"/>
    <w:rsid w:val="0076760E"/>
    <w:rsid w:val="007700BC"/>
    <w:rsid w:val="00770302"/>
    <w:rsid w:val="007704F5"/>
    <w:rsid w:val="007708F8"/>
    <w:rsid w:val="00771220"/>
    <w:rsid w:val="00771CD5"/>
    <w:rsid w:val="00771E6D"/>
    <w:rsid w:val="007722AE"/>
    <w:rsid w:val="00772787"/>
    <w:rsid w:val="0077279A"/>
    <w:rsid w:val="00772B5C"/>
    <w:rsid w:val="0077350F"/>
    <w:rsid w:val="00773783"/>
    <w:rsid w:val="00773830"/>
    <w:rsid w:val="007747AB"/>
    <w:rsid w:val="007747DB"/>
    <w:rsid w:val="00774818"/>
    <w:rsid w:val="00775014"/>
    <w:rsid w:val="0077576F"/>
    <w:rsid w:val="00775A6F"/>
    <w:rsid w:val="00775F19"/>
    <w:rsid w:val="0077622D"/>
    <w:rsid w:val="0077655B"/>
    <w:rsid w:val="007765D8"/>
    <w:rsid w:val="007765EA"/>
    <w:rsid w:val="007767CE"/>
    <w:rsid w:val="00776A87"/>
    <w:rsid w:val="00776DC4"/>
    <w:rsid w:val="00776F51"/>
    <w:rsid w:val="007774C2"/>
    <w:rsid w:val="0077753C"/>
    <w:rsid w:val="00777E55"/>
    <w:rsid w:val="007800FF"/>
    <w:rsid w:val="00780159"/>
    <w:rsid w:val="00780729"/>
    <w:rsid w:val="00780886"/>
    <w:rsid w:val="007811DA"/>
    <w:rsid w:val="00781332"/>
    <w:rsid w:val="00781343"/>
    <w:rsid w:val="007817AD"/>
    <w:rsid w:val="007818CC"/>
    <w:rsid w:val="00781A21"/>
    <w:rsid w:val="0078272C"/>
    <w:rsid w:val="00782A18"/>
    <w:rsid w:val="0078311E"/>
    <w:rsid w:val="00783166"/>
    <w:rsid w:val="007834FE"/>
    <w:rsid w:val="00783E16"/>
    <w:rsid w:val="00783F5D"/>
    <w:rsid w:val="0078419E"/>
    <w:rsid w:val="00784244"/>
    <w:rsid w:val="0078493A"/>
    <w:rsid w:val="00784A89"/>
    <w:rsid w:val="00784AD8"/>
    <w:rsid w:val="0078507F"/>
    <w:rsid w:val="00785139"/>
    <w:rsid w:val="0078518C"/>
    <w:rsid w:val="00785360"/>
    <w:rsid w:val="0078555C"/>
    <w:rsid w:val="0078577E"/>
    <w:rsid w:val="007857B7"/>
    <w:rsid w:val="00785866"/>
    <w:rsid w:val="00785AD0"/>
    <w:rsid w:val="00785D23"/>
    <w:rsid w:val="00785FB7"/>
    <w:rsid w:val="00786084"/>
    <w:rsid w:val="0078614C"/>
    <w:rsid w:val="007869E2"/>
    <w:rsid w:val="00786AD9"/>
    <w:rsid w:val="00786ADA"/>
    <w:rsid w:val="00786BEB"/>
    <w:rsid w:val="00787014"/>
    <w:rsid w:val="0078787D"/>
    <w:rsid w:val="007878AA"/>
    <w:rsid w:val="00787A8B"/>
    <w:rsid w:val="00787C9C"/>
    <w:rsid w:val="00787D24"/>
    <w:rsid w:val="00787F4A"/>
    <w:rsid w:val="00790172"/>
    <w:rsid w:val="007901B3"/>
    <w:rsid w:val="00790516"/>
    <w:rsid w:val="00790D5B"/>
    <w:rsid w:val="00790D62"/>
    <w:rsid w:val="00790E27"/>
    <w:rsid w:val="0079185A"/>
    <w:rsid w:val="00791B9D"/>
    <w:rsid w:val="00791DDC"/>
    <w:rsid w:val="0079273F"/>
    <w:rsid w:val="00792964"/>
    <w:rsid w:val="00792A2C"/>
    <w:rsid w:val="00793294"/>
    <w:rsid w:val="00793345"/>
    <w:rsid w:val="00793543"/>
    <w:rsid w:val="007936EF"/>
    <w:rsid w:val="00793AEA"/>
    <w:rsid w:val="00793B2E"/>
    <w:rsid w:val="00793BA9"/>
    <w:rsid w:val="00793C01"/>
    <w:rsid w:val="00793F80"/>
    <w:rsid w:val="007941F2"/>
    <w:rsid w:val="00794251"/>
    <w:rsid w:val="00794471"/>
    <w:rsid w:val="0079470E"/>
    <w:rsid w:val="00794CED"/>
    <w:rsid w:val="00794CF0"/>
    <w:rsid w:val="00794D7B"/>
    <w:rsid w:val="00794EE4"/>
    <w:rsid w:val="007953CF"/>
    <w:rsid w:val="00795ADF"/>
    <w:rsid w:val="00796146"/>
    <w:rsid w:val="007961C3"/>
    <w:rsid w:val="007967DA"/>
    <w:rsid w:val="00796820"/>
    <w:rsid w:val="0079685E"/>
    <w:rsid w:val="00796D10"/>
    <w:rsid w:val="00796E21"/>
    <w:rsid w:val="00796E3F"/>
    <w:rsid w:val="00796F67"/>
    <w:rsid w:val="007974F5"/>
    <w:rsid w:val="007A08DE"/>
    <w:rsid w:val="007A12B7"/>
    <w:rsid w:val="007A14A4"/>
    <w:rsid w:val="007A1F45"/>
    <w:rsid w:val="007A23F8"/>
    <w:rsid w:val="007A2A35"/>
    <w:rsid w:val="007A2E7C"/>
    <w:rsid w:val="007A2F58"/>
    <w:rsid w:val="007A359C"/>
    <w:rsid w:val="007A3E05"/>
    <w:rsid w:val="007A3E36"/>
    <w:rsid w:val="007A41D4"/>
    <w:rsid w:val="007A441D"/>
    <w:rsid w:val="007A4532"/>
    <w:rsid w:val="007A4696"/>
    <w:rsid w:val="007A46A7"/>
    <w:rsid w:val="007A4920"/>
    <w:rsid w:val="007A4C6C"/>
    <w:rsid w:val="007A4D83"/>
    <w:rsid w:val="007A4F5A"/>
    <w:rsid w:val="007A4F61"/>
    <w:rsid w:val="007A5290"/>
    <w:rsid w:val="007A5369"/>
    <w:rsid w:val="007A5848"/>
    <w:rsid w:val="007A58BC"/>
    <w:rsid w:val="007A5CBC"/>
    <w:rsid w:val="007A5FA5"/>
    <w:rsid w:val="007A6331"/>
    <w:rsid w:val="007A6820"/>
    <w:rsid w:val="007A6BFE"/>
    <w:rsid w:val="007A7B01"/>
    <w:rsid w:val="007B0050"/>
    <w:rsid w:val="007B04F4"/>
    <w:rsid w:val="007B05F7"/>
    <w:rsid w:val="007B07DD"/>
    <w:rsid w:val="007B1028"/>
    <w:rsid w:val="007B1198"/>
    <w:rsid w:val="007B1428"/>
    <w:rsid w:val="007B1769"/>
    <w:rsid w:val="007B18BA"/>
    <w:rsid w:val="007B1C44"/>
    <w:rsid w:val="007B1D1E"/>
    <w:rsid w:val="007B1D9A"/>
    <w:rsid w:val="007B1F06"/>
    <w:rsid w:val="007B20F5"/>
    <w:rsid w:val="007B2C4B"/>
    <w:rsid w:val="007B3081"/>
    <w:rsid w:val="007B312B"/>
    <w:rsid w:val="007B33BB"/>
    <w:rsid w:val="007B3A01"/>
    <w:rsid w:val="007B3CCF"/>
    <w:rsid w:val="007B49CD"/>
    <w:rsid w:val="007B5550"/>
    <w:rsid w:val="007B55F8"/>
    <w:rsid w:val="007B5D7D"/>
    <w:rsid w:val="007B6271"/>
    <w:rsid w:val="007B68BA"/>
    <w:rsid w:val="007B6A40"/>
    <w:rsid w:val="007B6C76"/>
    <w:rsid w:val="007B73F3"/>
    <w:rsid w:val="007B7D4B"/>
    <w:rsid w:val="007B7DC1"/>
    <w:rsid w:val="007C016A"/>
    <w:rsid w:val="007C07CF"/>
    <w:rsid w:val="007C0C74"/>
    <w:rsid w:val="007C0FF9"/>
    <w:rsid w:val="007C1D4C"/>
    <w:rsid w:val="007C1F39"/>
    <w:rsid w:val="007C27B1"/>
    <w:rsid w:val="007C2DBE"/>
    <w:rsid w:val="007C2F15"/>
    <w:rsid w:val="007C308B"/>
    <w:rsid w:val="007C3502"/>
    <w:rsid w:val="007C36AB"/>
    <w:rsid w:val="007C3E6E"/>
    <w:rsid w:val="007C4B24"/>
    <w:rsid w:val="007C4B28"/>
    <w:rsid w:val="007C4CF9"/>
    <w:rsid w:val="007C585F"/>
    <w:rsid w:val="007C589F"/>
    <w:rsid w:val="007C5A7D"/>
    <w:rsid w:val="007C5F0D"/>
    <w:rsid w:val="007C6781"/>
    <w:rsid w:val="007C6C08"/>
    <w:rsid w:val="007C6D77"/>
    <w:rsid w:val="007C6FCD"/>
    <w:rsid w:val="007C74DB"/>
    <w:rsid w:val="007C74F0"/>
    <w:rsid w:val="007C7571"/>
    <w:rsid w:val="007C787B"/>
    <w:rsid w:val="007C7DE3"/>
    <w:rsid w:val="007C7F6F"/>
    <w:rsid w:val="007C7FF5"/>
    <w:rsid w:val="007D01EB"/>
    <w:rsid w:val="007D02E9"/>
    <w:rsid w:val="007D0631"/>
    <w:rsid w:val="007D0E74"/>
    <w:rsid w:val="007D1448"/>
    <w:rsid w:val="007D218E"/>
    <w:rsid w:val="007D244A"/>
    <w:rsid w:val="007D2823"/>
    <w:rsid w:val="007D30A9"/>
    <w:rsid w:val="007D3170"/>
    <w:rsid w:val="007D34B5"/>
    <w:rsid w:val="007D35E5"/>
    <w:rsid w:val="007D363B"/>
    <w:rsid w:val="007D3D7D"/>
    <w:rsid w:val="007D4150"/>
    <w:rsid w:val="007D448D"/>
    <w:rsid w:val="007D46AA"/>
    <w:rsid w:val="007D4824"/>
    <w:rsid w:val="007D49F0"/>
    <w:rsid w:val="007D4C6E"/>
    <w:rsid w:val="007D516F"/>
    <w:rsid w:val="007D5216"/>
    <w:rsid w:val="007D5309"/>
    <w:rsid w:val="007D588D"/>
    <w:rsid w:val="007D5B32"/>
    <w:rsid w:val="007D5C66"/>
    <w:rsid w:val="007D601D"/>
    <w:rsid w:val="007D70DD"/>
    <w:rsid w:val="007D73C3"/>
    <w:rsid w:val="007E02C7"/>
    <w:rsid w:val="007E080F"/>
    <w:rsid w:val="007E0B46"/>
    <w:rsid w:val="007E0B79"/>
    <w:rsid w:val="007E0D58"/>
    <w:rsid w:val="007E1054"/>
    <w:rsid w:val="007E10C4"/>
    <w:rsid w:val="007E173A"/>
    <w:rsid w:val="007E1765"/>
    <w:rsid w:val="007E187E"/>
    <w:rsid w:val="007E2316"/>
    <w:rsid w:val="007E2926"/>
    <w:rsid w:val="007E2D22"/>
    <w:rsid w:val="007E2F78"/>
    <w:rsid w:val="007E34B2"/>
    <w:rsid w:val="007E34C2"/>
    <w:rsid w:val="007E34E0"/>
    <w:rsid w:val="007E3AEE"/>
    <w:rsid w:val="007E3B87"/>
    <w:rsid w:val="007E4512"/>
    <w:rsid w:val="007E456B"/>
    <w:rsid w:val="007E4C3B"/>
    <w:rsid w:val="007E4F09"/>
    <w:rsid w:val="007E5261"/>
    <w:rsid w:val="007E53D3"/>
    <w:rsid w:val="007E5F4D"/>
    <w:rsid w:val="007E5F86"/>
    <w:rsid w:val="007E5F9C"/>
    <w:rsid w:val="007E6D10"/>
    <w:rsid w:val="007E71F0"/>
    <w:rsid w:val="007E74EA"/>
    <w:rsid w:val="007E7B1C"/>
    <w:rsid w:val="007E7DED"/>
    <w:rsid w:val="007F0146"/>
    <w:rsid w:val="007F07E6"/>
    <w:rsid w:val="007F09F8"/>
    <w:rsid w:val="007F0B92"/>
    <w:rsid w:val="007F0DCB"/>
    <w:rsid w:val="007F10CD"/>
    <w:rsid w:val="007F1420"/>
    <w:rsid w:val="007F1663"/>
    <w:rsid w:val="007F1815"/>
    <w:rsid w:val="007F1A0F"/>
    <w:rsid w:val="007F1C30"/>
    <w:rsid w:val="007F28B9"/>
    <w:rsid w:val="007F2C39"/>
    <w:rsid w:val="007F307E"/>
    <w:rsid w:val="007F388E"/>
    <w:rsid w:val="007F3E1F"/>
    <w:rsid w:val="007F48E9"/>
    <w:rsid w:val="007F4E13"/>
    <w:rsid w:val="007F542B"/>
    <w:rsid w:val="007F557F"/>
    <w:rsid w:val="007F59B2"/>
    <w:rsid w:val="007F5BCF"/>
    <w:rsid w:val="007F5BDE"/>
    <w:rsid w:val="007F5C64"/>
    <w:rsid w:val="007F5CC4"/>
    <w:rsid w:val="007F610C"/>
    <w:rsid w:val="007F6119"/>
    <w:rsid w:val="007F616D"/>
    <w:rsid w:val="007F648E"/>
    <w:rsid w:val="007F69AC"/>
    <w:rsid w:val="007F6B22"/>
    <w:rsid w:val="007F6D4A"/>
    <w:rsid w:val="007F6F2A"/>
    <w:rsid w:val="007F7617"/>
    <w:rsid w:val="007F7785"/>
    <w:rsid w:val="0080077D"/>
    <w:rsid w:val="00800A4E"/>
    <w:rsid w:val="00800CDB"/>
    <w:rsid w:val="00800DBD"/>
    <w:rsid w:val="00800E21"/>
    <w:rsid w:val="0080142E"/>
    <w:rsid w:val="008014C3"/>
    <w:rsid w:val="0080179C"/>
    <w:rsid w:val="00801A34"/>
    <w:rsid w:val="0080215D"/>
    <w:rsid w:val="0080244C"/>
    <w:rsid w:val="008026CD"/>
    <w:rsid w:val="00802B5B"/>
    <w:rsid w:val="00802B98"/>
    <w:rsid w:val="008030E4"/>
    <w:rsid w:val="008031E4"/>
    <w:rsid w:val="00803314"/>
    <w:rsid w:val="00803617"/>
    <w:rsid w:val="008036F6"/>
    <w:rsid w:val="00803700"/>
    <w:rsid w:val="008041DC"/>
    <w:rsid w:val="00804A78"/>
    <w:rsid w:val="00804F62"/>
    <w:rsid w:val="0080542C"/>
    <w:rsid w:val="00805C7D"/>
    <w:rsid w:val="00805FA8"/>
    <w:rsid w:val="008061B7"/>
    <w:rsid w:val="0080629E"/>
    <w:rsid w:val="008065A8"/>
    <w:rsid w:val="00806C2E"/>
    <w:rsid w:val="00806DAC"/>
    <w:rsid w:val="00807097"/>
    <w:rsid w:val="008076FF"/>
    <w:rsid w:val="0080772B"/>
    <w:rsid w:val="00807E03"/>
    <w:rsid w:val="00807F7A"/>
    <w:rsid w:val="0081174F"/>
    <w:rsid w:val="00811A89"/>
    <w:rsid w:val="00811CF3"/>
    <w:rsid w:val="00811EB1"/>
    <w:rsid w:val="00812559"/>
    <w:rsid w:val="008125E2"/>
    <w:rsid w:val="00812AD1"/>
    <w:rsid w:val="00812B45"/>
    <w:rsid w:val="00812ED6"/>
    <w:rsid w:val="00813098"/>
    <w:rsid w:val="0081419D"/>
    <w:rsid w:val="0081440F"/>
    <w:rsid w:val="008144B9"/>
    <w:rsid w:val="008145D8"/>
    <w:rsid w:val="00814B63"/>
    <w:rsid w:val="00814B98"/>
    <w:rsid w:val="00814C73"/>
    <w:rsid w:val="00814E43"/>
    <w:rsid w:val="00815073"/>
    <w:rsid w:val="008152A3"/>
    <w:rsid w:val="00815418"/>
    <w:rsid w:val="00815E90"/>
    <w:rsid w:val="00816933"/>
    <w:rsid w:val="008176BD"/>
    <w:rsid w:val="00817785"/>
    <w:rsid w:val="008178F3"/>
    <w:rsid w:val="00820025"/>
    <w:rsid w:val="00820539"/>
    <w:rsid w:val="00820566"/>
    <w:rsid w:val="008205C9"/>
    <w:rsid w:val="0082072B"/>
    <w:rsid w:val="00820A6E"/>
    <w:rsid w:val="00820C65"/>
    <w:rsid w:val="00820F8B"/>
    <w:rsid w:val="00820FF1"/>
    <w:rsid w:val="00821126"/>
    <w:rsid w:val="008212D6"/>
    <w:rsid w:val="00821575"/>
    <w:rsid w:val="008220CA"/>
    <w:rsid w:val="0082213E"/>
    <w:rsid w:val="008222AD"/>
    <w:rsid w:val="0082269D"/>
    <w:rsid w:val="00822B00"/>
    <w:rsid w:val="00822B44"/>
    <w:rsid w:val="00823567"/>
    <w:rsid w:val="008237C6"/>
    <w:rsid w:val="008238FB"/>
    <w:rsid w:val="00823F8E"/>
    <w:rsid w:val="008241DD"/>
    <w:rsid w:val="0082429E"/>
    <w:rsid w:val="008243AF"/>
    <w:rsid w:val="0082459B"/>
    <w:rsid w:val="00824946"/>
    <w:rsid w:val="00824B8C"/>
    <w:rsid w:val="00824D97"/>
    <w:rsid w:val="00824FCB"/>
    <w:rsid w:val="00824FD5"/>
    <w:rsid w:val="008257E2"/>
    <w:rsid w:val="008259AE"/>
    <w:rsid w:val="00825A99"/>
    <w:rsid w:val="00825AF7"/>
    <w:rsid w:val="00825FAE"/>
    <w:rsid w:val="00826547"/>
    <w:rsid w:val="0082784F"/>
    <w:rsid w:val="008278D2"/>
    <w:rsid w:val="00827A1A"/>
    <w:rsid w:val="00827D5C"/>
    <w:rsid w:val="00827F43"/>
    <w:rsid w:val="008309CE"/>
    <w:rsid w:val="00830DAB"/>
    <w:rsid w:val="008317E8"/>
    <w:rsid w:val="00832149"/>
    <w:rsid w:val="0083216B"/>
    <w:rsid w:val="008324A0"/>
    <w:rsid w:val="00832534"/>
    <w:rsid w:val="008326FC"/>
    <w:rsid w:val="0083286A"/>
    <w:rsid w:val="00832A3F"/>
    <w:rsid w:val="00832BDB"/>
    <w:rsid w:val="00833072"/>
    <w:rsid w:val="008330E6"/>
    <w:rsid w:val="0083363D"/>
    <w:rsid w:val="008336DB"/>
    <w:rsid w:val="00833F8D"/>
    <w:rsid w:val="0083401A"/>
    <w:rsid w:val="0083413B"/>
    <w:rsid w:val="008342F2"/>
    <w:rsid w:val="00834331"/>
    <w:rsid w:val="008344A9"/>
    <w:rsid w:val="008344CC"/>
    <w:rsid w:val="00834AB9"/>
    <w:rsid w:val="00834AF9"/>
    <w:rsid w:val="00834BAE"/>
    <w:rsid w:val="00834F4D"/>
    <w:rsid w:val="0083662A"/>
    <w:rsid w:val="0083694E"/>
    <w:rsid w:val="00836A93"/>
    <w:rsid w:val="00836BD7"/>
    <w:rsid w:val="0083717C"/>
    <w:rsid w:val="00837EDA"/>
    <w:rsid w:val="0084030C"/>
    <w:rsid w:val="008403FC"/>
    <w:rsid w:val="00840C05"/>
    <w:rsid w:val="00840D73"/>
    <w:rsid w:val="00841038"/>
    <w:rsid w:val="00841AD9"/>
    <w:rsid w:val="00841D8C"/>
    <w:rsid w:val="00841E85"/>
    <w:rsid w:val="00842000"/>
    <w:rsid w:val="008420CB"/>
    <w:rsid w:val="00842CF1"/>
    <w:rsid w:val="00842F67"/>
    <w:rsid w:val="00843BE6"/>
    <w:rsid w:val="00843D68"/>
    <w:rsid w:val="00844330"/>
    <w:rsid w:val="00844547"/>
    <w:rsid w:val="00844613"/>
    <w:rsid w:val="00844FA2"/>
    <w:rsid w:val="00845022"/>
    <w:rsid w:val="008450BE"/>
    <w:rsid w:val="008452AF"/>
    <w:rsid w:val="00845714"/>
    <w:rsid w:val="00845872"/>
    <w:rsid w:val="00845A7A"/>
    <w:rsid w:val="00845C28"/>
    <w:rsid w:val="008460F3"/>
    <w:rsid w:val="0084664B"/>
    <w:rsid w:val="008466D5"/>
    <w:rsid w:val="00846C91"/>
    <w:rsid w:val="008471CA"/>
    <w:rsid w:val="008477E8"/>
    <w:rsid w:val="00847A6C"/>
    <w:rsid w:val="0085008E"/>
    <w:rsid w:val="00850099"/>
    <w:rsid w:val="0085071D"/>
    <w:rsid w:val="0085079A"/>
    <w:rsid w:val="00850A42"/>
    <w:rsid w:val="00850A86"/>
    <w:rsid w:val="00850D36"/>
    <w:rsid w:val="00850E87"/>
    <w:rsid w:val="008512A7"/>
    <w:rsid w:val="00851318"/>
    <w:rsid w:val="0085174C"/>
    <w:rsid w:val="008517B2"/>
    <w:rsid w:val="0085181B"/>
    <w:rsid w:val="00851F7F"/>
    <w:rsid w:val="0085231D"/>
    <w:rsid w:val="00852452"/>
    <w:rsid w:val="008525C1"/>
    <w:rsid w:val="008527E7"/>
    <w:rsid w:val="008528EA"/>
    <w:rsid w:val="00852B22"/>
    <w:rsid w:val="00853847"/>
    <w:rsid w:val="0085477A"/>
    <w:rsid w:val="008547A1"/>
    <w:rsid w:val="0085500B"/>
    <w:rsid w:val="00855513"/>
    <w:rsid w:val="00855576"/>
    <w:rsid w:val="00855EB3"/>
    <w:rsid w:val="00856651"/>
    <w:rsid w:val="00856767"/>
    <w:rsid w:val="00856AF4"/>
    <w:rsid w:val="00857228"/>
    <w:rsid w:val="008573E4"/>
    <w:rsid w:val="00857614"/>
    <w:rsid w:val="0085782E"/>
    <w:rsid w:val="00857855"/>
    <w:rsid w:val="00857AB8"/>
    <w:rsid w:val="00860801"/>
    <w:rsid w:val="00860D44"/>
    <w:rsid w:val="00860E19"/>
    <w:rsid w:val="008612B3"/>
    <w:rsid w:val="00861673"/>
    <w:rsid w:val="008625C2"/>
    <w:rsid w:val="00862609"/>
    <w:rsid w:val="0086285D"/>
    <w:rsid w:val="00862A38"/>
    <w:rsid w:val="00862B82"/>
    <w:rsid w:val="0086322A"/>
    <w:rsid w:val="008636A2"/>
    <w:rsid w:val="00863B7F"/>
    <w:rsid w:val="00863C5D"/>
    <w:rsid w:val="00863FF3"/>
    <w:rsid w:val="00864132"/>
    <w:rsid w:val="008643E2"/>
    <w:rsid w:val="00864489"/>
    <w:rsid w:val="00864C1C"/>
    <w:rsid w:val="00865174"/>
    <w:rsid w:val="00865951"/>
    <w:rsid w:val="00865BBE"/>
    <w:rsid w:val="00865EFB"/>
    <w:rsid w:val="0086600F"/>
    <w:rsid w:val="0086601B"/>
    <w:rsid w:val="008667E7"/>
    <w:rsid w:val="00867494"/>
    <w:rsid w:val="0086779A"/>
    <w:rsid w:val="00867A3E"/>
    <w:rsid w:val="00867A71"/>
    <w:rsid w:val="00867D50"/>
    <w:rsid w:val="00870041"/>
    <w:rsid w:val="00870273"/>
    <w:rsid w:val="00870746"/>
    <w:rsid w:val="00870953"/>
    <w:rsid w:val="00870BEF"/>
    <w:rsid w:val="008712DE"/>
    <w:rsid w:val="00871780"/>
    <w:rsid w:val="008727B8"/>
    <w:rsid w:val="008727EC"/>
    <w:rsid w:val="00872BF9"/>
    <w:rsid w:val="00873055"/>
    <w:rsid w:val="008732F7"/>
    <w:rsid w:val="00873D74"/>
    <w:rsid w:val="008745C6"/>
    <w:rsid w:val="008747EC"/>
    <w:rsid w:val="00874A45"/>
    <w:rsid w:val="00875C76"/>
    <w:rsid w:val="0087613B"/>
    <w:rsid w:val="00876AC4"/>
    <w:rsid w:val="00876ADB"/>
    <w:rsid w:val="008771FE"/>
    <w:rsid w:val="0087723A"/>
    <w:rsid w:val="008772BE"/>
    <w:rsid w:val="00877C03"/>
    <w:rsid w:val="00877EBF"/>
    <w:rsid w:val="00880828"/>
    <w:rsid w:val="0088084B"/>
    <w:rsid w:val="00880DC2"/>
    <w:rsid w:val="00881096"/>
    <w:rsid w:val="00881497"/>
    <w:rsid w:val="0088188E"/>
    <w:rsid w:val="00881A76"/>
    <w:rsid w:val="00881C26"/>
    <w:rsid w:val="00881DE5"/>
    <w:rsid w:val="00881F65"/>
    <w:rsid w:val="00882361"/>
    <w:rsid w:val="008824B9"/>
    <w:rsid w:val="00882595"/>
    <w:rsid w:val="0088267C"/>
    <w:rsid w:val="00882DFD"/>
    <w:rsid w:val="008830A0"/>
    <w:rsid w:val="0088326B"/>
    <w:rsid w:val="008837B3"/>
    <w:rsid w:val="008839F1"/>
    <w:rsid w:val="00883D4A"/>
    <w:rsid w:val="008843D1"/>
    <w:rsid w:val="0088471A"/>
    <w:rsid w:val="00884D3D"/>
    <w:rsid w:val="00884EF5"/>
    <w:rsid w:val="0088508B"/>
    <w:rsid w:val="008854D2"/>
    <w:rsid w:val="00885A4F"/>
    <w:rsid w:val="00885B2B"/>
    <w:rsid w:val="00885DCA"/>
    <w:rsid w:val="00886359"/>
    <w:rsid w:val="00887088"/>
    <w:rsid w:val="008874AA"/>
    <w:rsid w:val="00887816"/>
    <w:rsid w:val="0089038C"/>
    <w:rsid w:val="00890C1B"/>
    <w:rsid w:val="0089158A"/>
    <w:rsid w:val="00891652"/>
    <w:rsid w:val="00891AD3"/>
    <w:rsid w:val="00891E7D"/>
    <w:rsid w:val="00892785"/>
    <w:rsid w:val="00892B4B"/>
    <w:rsid w:val="00892DE9"/>
    <w:rsid w:val="00892E17"/>
    <w:rsid w:val="00892F8C"/>
    <w:rsid w:val="00893117"/>
    <w:rsid w:val="0089315B"/>
    <w:rsid w:val="00893635"/>
    <w:rsid w:val="00893C36"/>
    <w:rsid w:val="00893D4A"/>
    <w:rsid w:val="00893E31"/>
    <w:rsid w:val="00893EBF"/>
    <w:rsid w:val="0089411B"/>
    <w:rsid w:val="00894767"/>
    <w:rsid w:val="00894782"/>
    <w:rsid w:val="008951D5"/>
    <w:rsid w:val="00895322"/>
    <w:rsid w:val="00895442"/>
    <w:rsid w:val="008957E6"/>
    <w:rsid w:val="008959F2"/>
    <w:rsid w:val="00895DD6"/>
    <w:rsid w:val="00896121"/>
    <w:rsid w:val="008972D9"/>
    <w:rsid w:val="0089772A"/>
    <w:rsid w:val="00897E1B"/>
    <w:rsid w:val="008A044D"/>
    <w:rsid w:val="008A1089"/>
    <w:rsid w:val="008A1442"/>
    <w:rsid w:val="008A1551"/>
    <w:rsid w:val="008A262C"/>
    <w:rsid w:val="008A2E48"/>
    <w:rsid w:val="008A309A"/>
    <w:rsid w:val="008A3A42"/>
    <w:rsid w:val="008A3D0D"/>
    <w:rsid w:val="008A3F74"/>
    <w:rsid w:val="008A3FB4"/>
    <w:rsid w:val="008A4635"/>
    <w:rsid w:val="008A4677"/>
    <w:rsid w:val="008A4713"/>
    <w:rsid w:val="008A4774"/>
    <w:rsid w:val="008A47FE"/>
    <w:rsid w:val="008A6512"/>
    <w:rsid w:val="008A6A46"/>
    <w:rsid w:val="008A6D4D"/>
    <w:rsid w:val="008A6DBE"/>
    <w:rsid w:val="008A7349"/>
    <w:rsid w:val="008A73C7"/>
    <w:rsid w:val="008A74F6"/>
    <w:rsid w:val="008A78EE"/>
    <w:rsid w:val="008A7D3D"/>
    <w:rsid w:val="008B07F0"/>
    <w:rsid w:val="008B0BFD"/>
    <w:rsid w:val="008B0C13"/>
    <w:rsid w:val="008B14B7"/>
    <w:rsid w:val="008B1A3A"/>
    <w:rsid w:val="008B1C82"/>
    <w:rsid w:val="008B1E31"/>
    <w:rsid w:val="008B41EA"/>
    <w:rsid w:val="008B4DC8"/>
    <w:rsid w:val="008B5820"/>
    <w:rsid w:val="008B5BC3"/>
    <w:rsid w:val="008B5E91"/>
    <w:rsid w:val="008B5F77"/>
    <w:rsid w:val="008B64E1"/>
    <w:rsid w:val="008B68DA"/>
    <w:rsid w:val="008B6A77"/>
    <w:rsid w:val="008B6AEC"/>
    <w:rsid w:val="008B78F3"/>
    <w:rsid w:val="008B7C49"/>
    <w:rsid w:val="008B7D7E"/>
    <w:rsid w:val="008B7D95"/>
    <w:rsid w:val="008B7DEA"/>
    <w:rsid w:val="008C0055"/>
    <w:rsid w:val="008C0066"/>
    <w:rsid w:val="008C00C5"/>
    <w:rsid w:val="008C01EB"/>
    <w:rsid w:val="008C033E"/>
    <w:rsid w:val="008C0408"/>
    <w:rsid w:val="008C052A"/>
    <w:rsid w:val="008C05AC"/>
    <w:rsid w:val="008C0CDD"/>
    <w:rsid w:val="008C0D2C"/>
    <w:rsid w:val="008C15EB"/>
    <w:rsid w:val="008C1AF4"/>
    <w:rsid w:val="008C1C2E"/>
    <w:rsid w:val="008C205C"/>
    <w:rsid w:val="008C24E7"/>
    <w:rsid w:val="008C262F"/>
    <w:rsid w:val="008C264D"/>
    <w:rsid w:val="008C27FA"/>
    <w:rsid w:val="008C2830"/>
    <w:rsid w:val="008C294D"/>
    <w:rsid w:val="008C2B51"/>
    <w:rsid w:val="008C2BCD"/>
    <w:rsid w:val="008C2FE7"/>
    <w:rsid w:val="008C3307"/>
    <w:rsid w:val="008C34F4"/>
    <w:rsid w:val="008C4A7F"/>
    <w:rsid w:val="008C565D"/>
    <w:rsid w:val="008C58DF"/>
    <w:rsid w:val="008C5BAA"/>
    <w:rsid w:val="008C669B"/>
    <w:rsid w:val="008C66C6"/>
    <w:rsid w:val="008C684F"/>
    <w:rsid w:val="008C6AE2"/>
    <w:rsid w:val="008C740A"/>
    <w:rsid w:val="008C7970"/>
    <w:rsid w:val="008C79CB"/>
    <w:rsid w:val="008C7AED"/>
    <w:rsid w:val="008C7CCB"/>
    <w:rsid w:val="008C7D04"/>
    <w:rsid w:val="008C7F18"/>
    <w:rsid w:val="008D0913"/>
    <w:rsid w:val="008D0D14"/>
    <w:rsid w:val="008D1299"/>
    <w:rsid w:val="008D15ED"/>
    <w:rsid w:val="008D1984"/>
    <w:rsid w:val="008D1E5E"/>
    <w:rsid w:val="008D2904"/>
    <w:rsid w:val="008D294D"/>
    <w:rsid w:val="008D2A90"/>
    <w:rsid w:val="008D2ACB"/>
    <w:rsid w:val="008D2E1A"/>
    <w:rsid w:val="008D33FF"/>
    <w:rsid w:val="008D3630"/>
    <w:rsid w:val="008D40D2"/>
    <w:rsid w:val="008D4634"/>
    <w:rsid w:val="008D4987"/>
    <w:rsid w:val="008D4B48"/>
    <w:rsid w:val="008D4D08"/>
    <w:rsid w:val="008D586C"/>
    <w:rsid w:val="008D58DC"/>
    <w:rsid w:val="008D5999"/>
    <w:rsid w:val="008D6325"/>
    <w:rsid w:val="008D64A4"/>
    <w:rsid w:val="008D6893"/>
    <w:rsid w:val="008D6A5C"/>
    <w:rsid w:val="008D6E59"/>
    <w:rsid w:val="008E0AC4"/>
    <w:rsid w:val="008E11D8"/>
    <w:rsid w:val="008E1328"/>
    <w:rsid w:val="008E13E1"/>
    <w:rsid w:val="008E1C13"/>
    <w:rsid w:val="008E2243"/>
    <w:rsid w:val="008E23C0"/>
    <w:rsid w:val="008E25F0"/>
    <w:rsid w:val="008E2834"/>
    <w:rsid w:val="008E2F8D"/>
    <w:rsid w:val="008E32B6"/>
    <w:rsid w:val="008E32F0"/>
    <w:rsid w:val="008E37E9"/>
    <w:rsid w:val="008E3E84"/>
    <w:rsid w:val="008E4852"/>
    <w:rsid w:val="008E543D"/>
    <w:rsid w:val="008E545C"/>
    <w:rsid w:val="008E552D"/>
    <w:rsid w:val="008E553F"/>
    <w:rsid w:val="008E5579"/>
    <w:rsid w:val="008E568A"/>
    <w:rsid w:val="008E57D7"/>
    <w:rsid w:val="008E5EE8"/>
    <w:rsid w:val="008E651C"/>
    <w:rsid w:val="008E666E"/>
    <w:rsid w:val="008E66D6"/>
    <w:rsid w:val="008E6C8C"/>
    <w:rsid w:val="008E6F79"/>
    <w:rsid w:val="008E72EF"/>
    <w:rsid w:val="008E7A7B"/>
    <w:rsid w:val="008E7A89"/>
    <w:rsid w:val="008E7DFD"/>
    <w:rsid w:val="008E7E4B"/>
    <w:rsid w:val="008E7FA0"/>
    <w:rsid w:val="008F0620"/>
    <w:rsid w:val="008F0A56"/>
    <w:rsid w:val="008F0DCA"/>
    <w:rsid w:val="008F149B"/>
    <w:rsid w:val="008F163C"/>
    <w:rsid w:val="008F1674"/>
    <w:rsid w:val="008F191D"/>
    <w:rsid w:val="008F1ACF"/>
    <w:rsid w:val="008F2297"/>
    <w:rsid w:val="008F2C10"/>
    <w:rsid w:val="008F2D02"/>
    <w:rsid w:val="008F2EEF"/>
    <w:rsid w:val="008F3089"/>
    <w:rsid w:val="008F32F6"/>
    <w:rsid w:val="008F365B"/>
    <w:rsid w:val="008F3980"/>
    <w:rsid w:val="008F3C1A"/>
    <w:rsid w:val="008F4594"/>
    <w:rsid w:val="008F4B8C"/>
    <w:rsid w:val="008F5AFD"/>
    <w:rsid w:val="008F5B35"/>
    <w:rsid w:val="008F67E3"/>
    <w:rsid w:val="008F6925"/>
    <w:rsid w:val="008F6C06"/>
    <w:rsid w:val="008F6F34"/>
    <w:rsid w:val="008F6FDD"/>
    <w:rsid w:val="008F6FE0"/>
    <w:rsid w:val="008F7265"/>
    <w:rsid w:val="008F72EC"/>
    <w:rsid w:val="008F738A"/>
    <w:rsid w:val="008F7534"/>
    <w:rsid w:val="008F7A41"/>
    <w:rsid w:val="009001FC"/>
    <w:rsid w:val="0090038B"/>
    <w:rsid w:val="0090069F"/>
    <w:rsid w:val="00900CCE"/>
    <w:rsid w:val="00900F0B"/>
    <w:rsid w:val="0090198C"/>
    <w:rsid w:val="0090208E"/>
    <w:rsid w:val="00902363"/>
    <w:rsid w:val="009024C1"/>
    <w:rsid w:val="00902B7B"/>
    <w:rsid w:val="00902C98"/>
    <w:rsid w:val="00902F9A"/>
    <w:rsid w:val="00903157"/>
    <w:rsid w:val="009031B4"/>
    <w:rsid w:val="00903235"/>
    <w:rsid w:val="00903265"/>
    <w:rsid w:val="00903579"/>
    <w:rsid w:val="0090367D"/>
    <w:rsid w:val="0090376A"/>
    <w:rsid w:val="00903B5D"/>
    <w:rsid w:val="00903DA5"/>
    <w:rsid w:val="00904034"/>
    <w:rsid w:val="00904565"/>
    <w:rsid w:val="0090461D"/>
    <w:rsid w:val="00904799"/>
    <w:rsid w:val="00904A85"/>
    <w:rsid w:val="00904DB4"/>
    <w:rsid w:val="00904EA2"/>
    <w:rsid w:val="00904FE0"/>
    <w:rsid w:val="00905097"/>
    <w:rsid w:val="00905433"/>
    <w:rsid w:val="00905E43"/>
    <w:rsid w:val="0090680A"/>
    <w:rsid w:val="00906855"/>
    <w:rsid w:val="009069DB"/>
    <w:rsid w:val="00906DFF"/>
    <w:rsid w:val="009070B5"/>
    <w:rsid w:val="009071D5"/>
    <w:rsid w:val="009079FF"/>
    <w:rsid w:val="00907A9E"/>
    <w:rsid w:val="00907AD0"/>
    <w:rsid w:val="00907BD1"/>
    <w:rsid w:val="00907C2D"/>
    <w:rsid w:val="00907E57"/>
    <w:rsid w:val="00907F2B"/>
    <w:rsid w:val="00910209"/>
    <w:rsid w:val="00910226"/>
    <w:rsid w:val="00910646"/>
    <w:rsid w:val="00911C33"/>
    <w:rsid w:val="00911CE9"/>
    <w:rsid w:val="00911E01"/>
    <w:rsid w:val="00911E7D"/>
    <w:rsid w:val="0091201F"/>
    <w:rsid w:val="0091239E"/>
    <w:rsid w:val="009128E0"/>
    <w:rsid w:val="009129F0"/>
    <w:rsid w:val="0091310E"/>
    <w:rsid w:val="00913CF5"/>
    <w:rsid w:val="00914325"/>
    <w:rsid w:val="00914830"/>
    <w:rsid w:val="009148ED"/>
    <w:rsid w:val="00914A4E"/>
    <w:rsid w:val="009150D1"/>
    <w:rsid w:val="00915168"/>
    <w:rsid w:val="009153C9"/>
    <w:rsid w:val="00915502"/>
    <w:rsid w:val="009156BE"/>
    <w:rsid w:val="00915CEF"/>
    <w:rsid w:val="00915F6B"/>
    <w:rsid w:val="00916360"/>
    <w:rsid w:val="00916386"/>
    <w:rsid w:val="0091670F"/>
    <w:rsid w:val="00916862"/>
    <w:rsid w:val="00916A48"/>
    <w:rsid w:val="00916A6F"/>
    <w:rsid w:val="009177EE"/>
    <w:rsid w:val="00920F34"/>
    <w:rsid w:val="00921A10"/>
    <w:rsid w:val="00921D89"/>
    <w:rsid w:val="00922168"/>
    <w:rsid w:val="00923071"/>
    <w:rsid w:val="00923504"/>
    <w:rsid w:val="0092362E"/>
    <w:rsid w:val="00924098"/>
    <w:rsid w:val="009247AE"/>
    <w:rsid w:val="00924B61"/>
    <w:rsid w:val="00925612"/>
    <w:rsid w:val="00925A27"/>
    <w:rsid w:val="009263B8"/>
    <w:rsid w:val="009268FE"/>
    <w:rsid w:val="00926CA6"/>
    <w:rsid w:val="00927176"/>
    <w:rsid w:val="00927352"/>
    <w:rsid w:val="009273A9"/>
    <w:rsid w:val="00930114"/>
    <w:rsid w:val="0093019B"/>
    <w:rsid w:val="009306D4"/>
    <w:rsid w:val="00931025"/>
    <w:rsid w:val="0093106F"/>
    <w:rsid w:val="00931166"/>
    <w:rsid w:val="009316A6"/>
    <w:rsid w:val="00931A3D"/>
    <w:rsid w:val="009321CB"/>
    <w:rsid w:val="00932AD8"/>
    <w:rsid w:val="00932AEE"/>
    <w:rsid w:val="00933EAE"/>
    <w:rsid w:val="0093471E"/>
    <w:rsid w:val="00934790"/>
    <w:rsid w:val="00934879"/>
    <w:rsid w:val="00934AF4"/>
    <w:rsid w:val="00934E3B"/>
    <w:rsid w:val="00934F2B"/>
    <w:rsid w:val="00935239"/>
    <w:rsid w:val="00935316"/>
    <w:rsid w:val="00935761"/>
    <w:rsid w:val="00935836"/>
    <w:rsid w:val="009358C7"/>
    <w:rsid w:val="00935B33"/>
    <w:rsid w:val="00935EFC"/>
    <w:rsid w:val="009360A8"/>
    <w:rsid w:val="00936C4B"/>
    <w:rsid w:val="009377E2"/>
    <w:rsid w:val="00937827"/>
    <w:rsid w:val="00937B3F"/>
    <w:rsid w:val="00937F2F"/>
    <w:rsid w:val="00937F8D"/>
    <w:rsid w:val="009402B5"/>
    <w:rsid w:val="009403CE"/>
    <w:rsid w:val="00940AC1"/>
    <w:rsid w:val="00940FAE"/>
    <w:rsid w:val="0094121B"/>
    <w:rsid w:val="0094174F"/>
    <w:rsid w:val="0094199C"/>
    <w:rsid w:val="00941C20"/>
    <w:rsid w:val="00942C5F"/>
    <w:rsid w:val="00942C95"/>
    <w:rsid w:val="00942EE3"/>
    <w:rsid w:val="009431F8"/>
    <w:rsid w:val="00943589"/>
    <w:rsid w:val="009436DD"/>
    <w:rsid w:val="0094374B"/>
    <w:rsid w:val="00943D59"/>
    <w:rsid w:val="0094403C"/>
    <w:rsid w:val="0094452B"/>
    <w:rsid w:val="009445EF"/>
    <w:rsid w:val="0094522D"/>
    <w:rsid w:val="00945D57"/>
    <w:rsid w:val="00946304"/>
    <w:rsid w:val="00946C58"/>
    <w:rsid w:val="00946DDB"/>
    <w:rsid w:val="0094758C"/>
    <w:rsid w:val="00947610"/>
    <w:rsid w:val="00947689"/>
    <w:rsid w:val="00947843"/>
    <w:rsid w:val="00947925"/>
    <w:rsid w:val="00947BD2"/>
    <w:rsid w:val="00947BF0"/>
    <w:rsid w:val="00947D69"/>
    <w:rsid w:val="00947F08"/>
    <w:rsid w:val="009501D7"/>
    <w:rsid w:val="009501FA"/>
    <w:rsid w:val="0095066F"/>
    <w:rsid w:val="00950AEF"/>
    <w:rsid w:val="00951051"/>
    <w:rsid w:val="0095107B"/>
    <w:rsid w:val="00951595"/>
    <w:rsid w:val="009518A1"/>
    <w:rsid w:val="009523BC"/>
    <w:rsid w:val="00952575"/>
    <w:rsid w:val="00953197"/>
    <w:rsid w:val="009532E0"/>
    <w:rsid w:val="00953346"/>
    <w:rsid w:val="00953573"/>
    <w:rsid w:val="009537B6"/>
    <w:rsid w:val="00953805"/>
    <w:rsid w:val="009539DA"/>
    <w:rsid w:val="00954072"/>
    <w:rsid w:val="00954613"/>
    <w:rsid w:val="00954B11"/>
    <w:rsid w:val="00954C55"/>
    <w:rsid w:val="00954F6B"/>
    <w:rsid w:val="00955110"/>
    <w:rsid w:val="0095579B"/>
    <w:rsid w:val="009558F5"/>
    <w:rsid w:val="009559EC"/>
    <w:rsid w:val="00955E0A"/>
    <w:rsid w:val="00955F9F"/>
    <w:rsid w:val="00955FB5"/>
    <w:rsid w:val="009564F4"/>
    <w:rsid w:val="00956793"/>
    <w:rsid w:val="00956835"/>
    <w:rsid w:val="00956842"/>
    <w:rsid w:val="009569E8"/>
    <w:rsid w:val="009574C0"/>
    <w:rsid w:val="00957682"/>
    <w:rsid w:val="009578C8"/>
    <w:rsid w:val="00957AF7"/>
    <w:rsid w:val="00957CD3"/>
    <w:rsid w:val="00957D2F"/>
    <w:rsid w:val="00957E3E"/>
    <w:rsid w:val="00957E6E"/>
    <w:rsid w:val="009600AD"/>
    <w:rsid w:val="009606D8"/>
    <w:rsid w:val="009615EF"/>
    <w:rsid w:val="0096184F"/>
    <w:rsid w:val="00961A31"/>
    <w:rsid w:val="00961A48"/>
    <w:rsid w:val="00961BE1"/>
    <w:rsid w:val="0096239A"/>
    <w:rsid w:val="00962448"/>
    <w:rsid w:val="00962A17"/>
    <w:rsid w:val="00963316"/>
    <w:rsid w:val="009633F0"/>
    <w:rsid w:val="00963487"/>
    <w:rsid w:val="00964087"/>
    <w:rsid w:val="009646BF"/>
    <w:rsid w:val="00964D6E"/>
    <w:rsid w:val="00964F9A"/>
    <w:rsid w:val="0096508C"/>
    <w:rsid w:val="0096560C"/>
    <w:rsid w:val="0096583F"/>
    <w:rsid w:val="00965F5B"/>
    <w:rsid w:val="00966396"/>
    <w:rsid w:val="00966FD0"/>
    <w:rsid w:val="009672A8"/>
    <w:rsid w:val="00967597"/>
    <w:rsid w:val="0096764F"/>
    <w:rsid w:val="00967AF1"/>
    <w:rsid w:val="00967DDE"/>
    <w:rsid w:val="00970388"/>
    <w:rsid w:val="00970E3E"/>
    <w:rsid w:val="009712F2"/>
    <w:rsid w:val="0097194F"/>
    <w:rsid w:val="00971C0E"/>
    <w:rsid w:val="00971E26"/>
    <w:rsid w:val="009720D5"/>
    <w:rsid w:val="009722B2"/>
    <w:rsid w:val="00972816"/>
    <w:rsid w:val="00972987"/>
    <w:rsid w:val="00972E9B"/>
    <w:rsid w:val="00973715"/>
    <w:rsid w:val="0097398D"/>
    <w:rsid w:val="00973A50"/>
    <w:rsid w:val="00974413"/>
    <w:rsid w:val="00974A1D"/>
    <w:rsid w:val="00974AFE"/>
    <w:rsid w:val="00975215"/>
    <w:rsid w:val="00975804"/>
    <w:rsid w:val="0097676B"/>
    <w:rsid w:val="00977478"/>
    <w:rsid w:val="009776FA"/>
    <w:rsid w:val="00977C34"/>
    <w:rsid w:val="009804D1"/>
    <w:rsid w:val="009808BA"/>
    <w:rsid w:val="00980A1E"/>
    <w:rsid w:val="0098148D"/>
    <w:rsid w:val="009817AF"/>
    <w:rsid w:val="009817E2"/>
    <w:rsid w:val="00981906"/>
    <w:rsid w:val="00981A72"/>
    <w:rsid w:val="00981C4B"/>
    <w:rsid w:val="009826CD"/>
    <w:rsid w:val="0098291E"/>
    <w:rsid w:val="00983DEB"/>
    <w:rsid w:val="00983E23"/>
    <w:rsid w:val="00983F91"/>
    <w:rsid w:val="00984003"/>
    <w:rsid w:val="00984A21"/>
    <w:rsid w:val="00984B40"/>
    <w:rsid w:val="009850E5"/>
    <w:rsid w:val="00985A70"/>
    <w:rsid w:val="00985D4F"/>
    <w:rsid w:val="00985E52"/>
    <w:rsid w:val="009861CB"/>
    <w:rsid w:val="009864FE"/>
    <w:rsid w:val="009866FE"/>
    <w:rsid w:val="00986AD8"/>
    <w:rsid w:val="00986D48"/>
    <w:rsid w:val="00986E72"/>
    <w:rsid w:val="00986F1C"/>
    <w:rsid w:val="0098746E"/>
    <w:rsid w:val="0098775E"/>
    <w:rsid w:val="00987D93"/>
    <w:rsid w:val="00987EC3"/>
    <w:rsid w:val="00987FAC"/>
    <w:rsid w:val="00990129"/>
    <w:rsid w:val="00990507"/>
    <w:rsid w:val="0099051B"/>
    <w:rsid w:val="0099079C"/>
    <w:rsid w:val="009909A2"/>
    <w:rsid w:val="00991036"/>
    <w:rsid w:val="009912A2"/>
    <w:rsid w:val="009912C3"/>
    <w:rsid w:val="0099151C"/>
    <w:rsid w:val="0099154B"/>
    <w:rsid w:val="0099196D"/>
    <w:rsid w:val="00991AC9"/>
    <w:rsid w:val="00991F1B"/>
    <w:rsid w:val="009923FC"/>
    <w:rsid w:val="009928A2"/>
    <w:rsid w:val="00993164"/>
    <w:rsid w:val="009938CC"/>
    <w:rsid w:val="00993B23"/>
    <w:rsid w:val="0099409E"/>
    <w:rsid w:val="009946D6"/>
    <w:rsid w:val="0099493F"/>
    <w:rsid w:val="00994A76"/>
    <w:rsid w:val="00994F67"/>
    <w:rsid w:val="00995C48"/>
    <w:rsid w:val="00995CB0"/>
    <w:rsid w:val="00995CDA"/>
    <w:rsid w:val="0099606A"/>
    <w:rsid w:val="0099619F"/>
    <w:rsid w:val="009962A2"/>
    <w:rsid w:val="0099669A"/>
    <w:rsid w:val="0099695B"/>
    <w:rsid w:val="00996BE4"/>
    <w:rsid w:val="00996D1F"/>
    <w:rsid w:val="009970CE"/>
    <w:rsid w:val="00997BC1"/>
    <w:rsid w:val="009A01A2"/>
    <w:rsid w:val="009A0B9E"/>
    <w:rsid w:val="009A10DD"/>
    <w:rsid w:val="009A1381"/>
    <w:rsid w:val="009A17A5"/>
    <w:rsid w:val="009A1999"/>
    <w:rsid w:val="009A2338"/>
    <w:rsid w:val="009A264B"/>
    <w:rsid w:val="009A26CA"/>
    <w:rsid w:val="009A288F"/>
    <w:rsid w:val="009A2F4A"/>
    <w:rsid w:val="009A3345"/>
    <w:rsid w:val="009A3588"/>
    <w:rsid w:val="009A3BBD"/>
    <w:rsid w:val="009A40F1"/>
    <w:rsid w:val="009A4320"/>
    <w:rsid w:val="009A4A90"/>
    <w:rsid w:val="009A4F42"/>
    <w:rsid w:val="009A5203"/>
    <w:rsid w:val="009A5434"/>
    <w:rsid w:val="009A5C18"/>
    <w:rsid w:val="009A5E67"/>
    <w:rsid w:val="009A6B16"/>
    <w:rsid w:val="009A7084"/>
    <w:rsid w:val="009A73E6"/>
    <w:rsid w:val="009A75DD"/>
    <w:rsid w:val="009A7808"/>
    <w:rsid w:val="009A7DBD"/>
    <w:rsid w:val="009B012A"/>
    <w:rsid w:val="009B0155"/>
    <w:rsid w:val="009B098A"/>
    <w:rsid w:val="009B1133"/>
    <w:rsid w:val="009B11B4"/>
    <w:rsid w:val="009B153A"/>
    <w:rsid w:val="009B1547"/>
    <w:rsid w:val="009B160C"/>
    <w:rsid w:val="009B1847"/>
    <w:rsid w:val="009B19B1"/>
    <w:rsid w:val="009B1DEB"/>
    <w:rsid w:val="009B2097"/>
    <w:rsid w:val="009B2581"/>
    <w:rsid w:val="009B2988"/>
    <w:rsid w:val="009B2ABF"/>
    <w:rsid w:val="009B2E2A"/>
    <w:rsid w:val="009B31E6"/>
    <w:rsid w:val="009B3526"/>
    <w:rsid w:val="009B3713"/>
    <w:rsid w:val="009B3AA1"/>
    <w:rsid w:val="009B46DF"/>
    <w:rsid w:val="009B4D98"/>
    <w:rsid w:val="009B5006"/>
    <w:rsid w:val="009B5802"/>
    <w:rsid w:val="009B5928"/>
    <w:rsid w:val="009B66C9"/>
    <w:rsid w:val="009B678B"/>
    <w:rsid w:val="009B6AF7"/>
    <w:rsid w:val="009B710F"/>
    <w:rsid w:val="009B72DF"/>
    <w:rsid w:val="009B7C75"/>
    <w:rsid w:val="009B7D17"/>
    <w:rsid w:val="009C0223"/>
    <w:rsid w:val="009C04AB"/>
    <w:rsid w:val="009C07AC"/>
    <w:rsid w:val="009C169E"/>
    <w:rsid w:val="009C268E"/>
    <w:rsid w:val="009C283A"/>
    <w:rsid w:val="009C29B0"/>
    <w:rsid w:val="009C29BD"/>
    <w:rsid w:val="009C2C55"/>
    <w:rsid w:val="009C2E26"/>
    <w:rsid w:val="009C331F"/>
    <w:rsid w:val="009C35CB"/>
    <w:rsid w:val="009C36CB"/>
    <w:rsid w:val="009C3B17"/>
    <w:rsid w:val="009C3C9C"/>
    <w:rsid w:val="009C4142"/>
    <w:rsid w:val="009C4284"/>
    <w:rsid w:val="009C4888"/>
    <w:rsid w:val="009C5075"/>
    <w:rsid w:val="009C50FC"/>
    <w:rsid w:val="009C5334"/>
    <w:rsid w:val="009C544B"/>
    <w:rsid w:val="009C57F2"/>
    <w:rsid w:val="009C5858"/>
    <w:rsid w:val="009C6203"/>
    <w:rsid w:val="009C66D9"/>
    <w:rsid w:val="009C6989"/>
    <w:rsid w:val="009C6C8C"/>
    <w:rsid w:val="009C6E0F"/>
    <w:rsid w:val="009C7264"/>
    <w:rsid w:val="009C78F5"/>
    <w:rsid w:val="009C7BB4"/>
    <w:rsid w:val="009D000C"/>
    <w:rsid w:val="009D00E9"/>
    <w:rsid w:val="009D08DF"/>
    <w:rsid w:val="009D1383"/>
    <w:rsid w:val="009D17F4"/>
    <w:rsid w:val="009D1879"/>
    <w:rsid w:val="009D1B37"/>
    <w:rsid w:val="009D1D9D"/>
    <w:rsid w:val="009D22A3"/>
    <w:rsid w:val="009D265C"/>
    <w:rsid w:val="009D345B"/>
    <w:rsid w:val="009D387B"/>
    <w:rsid w:val="009D416F"/>
    <w:rsid w:val="009D43CB"/>
    <w:rsid w:val="009D4457"/>
    <w:rsid w:val="009D5AD2"/>
    <w:rsid w:val="009D63D8"/>
    <w:rsid w:val="009D6577"/>
    <w:rsid w:val="009D692E"/>
    <w:rsid w:val="009D6E4F"/>
    <w:rsid w:val="009D72EB"/>
    <w:rsid w:val="009D7779"/>
    <w:rsid w:val="009E0350"/>
    <w:rsid w:val="009E03D7"/>
    <w:rsid w:val="009E090D"/>
    <w:rsid w:val="009E09A2"/>
    <w:rsid w:val="009E0CEB"/>
    <w:rsid w:val="009E1678"/>
    <w:rsid w:val="009E1D34"/>
    <w:rsid w:val="009E1D53"/>
    <w:rsid w:val="009E2019"/>
    <w:rsid w:val="009E207D"/>
    <w:rsid w:val="009E20C4"/>
    <w:rsid w:val="009E26DF"/>
    <w:rsid w:val="009E2B1D"/>
    <w:rsid w:val="009E3239"/>
    <w:rsid w:val="009E3847"/>
    <w:rsid w:val="009E3A47"/>
    <w:rsid w:val="009E3D26"/>
    <w:rsid w:val="009E3D39"/>
    <w:rsid w:val="009E4428"/>
    <w:rsid w:val="009E4738"/>
    <w:rsid w:val="009E4D6E"/>
    <w:rsid w:val="009E4E32"/>
    <w:rsid w:val="009E510D"/>
    <w:rsid w:val="009E516F"/>
    <w:rsid w:val="009E5783"/>
    <w:rsid w:val="009E57B6"/>
    <w:rsid w:val="009E60D5"/>
    <w:rsid w:val="009E672B"/>
    <w:rsid w:val="009E6EEE"/>
    <w:rsid w:val="009E7076"/>
    <w:rsid w:val="009E72C1"/>
    <w:rsid w:val="009E744D"/>
    <w:rsid w:val="009E74C4"/>
    <w:rsid w:val="009E754F"/>
    <w:rsid w:val="009E76CB"/>
    <w:rsid w:val="009E78FD"/>
    <w:rsid w:val="009E7986"/>
    <w:rsid w:val="009E7A31"/>
    <w:rsid w:val="009F025F"/>
    <w:rsid w:val="009F1062"/>
    <w:rsid w:val="009F109F"/>
    <w:rsid w:val="009F1573"/>
    <w:rsid w:val="009F17AF"/>
    <w:rsid w:val="009F1A53"/>
    <w:rsid w:val="009F20B2"/>
    <w:rsid w:val="009F2674"/>
    <w:rsid w:val="009F3365"/>
    <w:rsid w:val="009F33BF"/>
    <w:rsid w:val="009F37EC"/>
    <w:rsid w:val="009F3AA0"/>
    <w:rsid w:val="009F44E0"/>
    <w:rsid w:val="009F4801"/>
    <w:rsid w:val="009F49FA"/>
    <w:rsid w:val="009F4E5E"/>
    <w:rsid w:val="009F4FB7"/>
    <w:rsid w:val="009F500B"/>
    <w:rsid w:val="009F514E"/>
    <w:rsid w:val="009F5716"/>
    <w:rsid w:val="009F5735"/>
    <w:rsid w:val="009F57D3"/>
    <w:rsid w:val="009F583D"/>
    <w:rsid w:val="009F6518"/>
    <w:rsid w:val="009F6650"/>
    <w:rsid w:val="009F6FAB"/>
    <w:rsid w:val="009F703D"/>
    <w:rsid w:val="009F71C8"/>
    <w:rsid w:val="009F71FF"/>
    <w:rsid w:val="009F7410"/>
    <w:rsid w:val="009F749A"/>
    <w:rsid w:val="009F7804"/>
    <w:rsid w:val="009F7E56"/>
    <w:rsid w:val="00A00231"/>
    <w:rsid w:val="00A00333"/>
    <w:rsid w:val="00A004C1"/>
    <w:rsid w:val="00A005BA"/>
    <w:rsid w:val="00A00DA9"/>
    <w:rsid w:val="00A0208E"/>
    <w:rsid w:val="00A020CE"/>
    <w:rsid w:val="00A02394"/>
    <w:rsid w:val="00A023BA"/>
    <w:rsid w:val="00A02EB6"/>
    <w:rsid w:val="00A0311A"/>
    <w:rsid w:val="00A0315F"/>
    <w:rsid w:val="00A0327C"/>
    <w:rsid w:val="00A032C6"/>
    <w:rsid w:val="00A03957"/>
    <w:rsid w:val="00A03F9E"/>
    <w:rsid w:val="00A04591"/>
    <w:rsid w:val="00A04F20"/>
    <w:rsid w:val="00A05631"/>
    <w:rsid w:val="00A05B45"/>
    <w:rsid w:val="00A05C79"/>
    <w:rsid w:val="00A0606F"/>
    <w:rsid w:val="00A07F18"/>
    <w:rsid w:val="00A07F83"/>
    <w:rsid w:val="00A103BE"/>
    <w:rsid w:val="00A105DE"/>
    <w:rsid w:val="00A108D3"/>
    <w:rsid w:val="00A10D04"/>
    <w:rsid w:val="00A10ED0"/>
    <w:rsid w:val="00A11088"/>
    <w:rsid w:val="00A11644"/>
    <w:rsid w:val="00A1168C"/>
    <w:rsid w:val="00A11D21"/>
    <w:rsid w:val="00A11DEE"/>
    <w:rsid w:val="00A122C7"/>
    <w:rsid w:val="00A1280E"/>
    <w:rsid w:val="00A12FFC"/>
    <w:rsid w:val="00A13B6D"/>
    <w:rsid w:val="00A13C92"/>
    <w:rsid w:val="00A13E1F"/>
    <w:rsid w:val="00A1417A"/>
    <w:rsid w:val="00A141BF"/>
    <w:rsid w:val="00A147CE"/>
    <w:rsid w:val="00A14CAB"/>
    <w:rsid w:val="00A14D7C"/>
    <w:rsid w:val="00A15949"/>
    <w:rsid w:val="00A15B16"/>
    <w:rsid w:val="00A15F4F"/>
    <w:rsid w:val="00A1642D"/>
    <w:rsid w:val="00A166EE"/>
    <w:rsid w:val="00A17045"/>
    <w:rsid w:val="00A17287"/>
    <w:rsid w:val="00A173E0"/>
    <w:rsid w:val="00A173F1"/>
    <w:rsid w:val="00A17A98"/>
    <w:rsid w:val="00A17EAA"/>
    <w:rsid w:val="00A17EF2"/>
    <w:rsid w:val="00A2001B"/>
    <w:rsid w:val="00A2030A"/>
    <w:rsid w:val="00A20B47"/>
    <w:rsid w:val="00A210D9"/>
    <w:rsid w:val="00A21511"/>
    <w:rsid w:val="00A220CE"/>
    <w:rsid w:val="00A222E1"/>
    <w:rsid w:val="00A223E1"/>
    <w:rsid w:val="00A22611"/>
    <w:rsid w:val="00A22C93"/>
    <w:rsid w:val="00A22F82"/>
    <w:rsid w:val="00A23123"/>
    <w:rsid w:val="00A231D7"/>
    <w:rsid w:val="00A23DEA"/>
    <w:rsid w:val="00A245C5"/>
    <w:rsid w:val="00A24760"/>
    <w:rsid w:val="00A24F6D"/>
    <w:rsid w:val="00A250FB"/>
    <w:rsid w:val="00A25223"/>
    <w:rsid w:val="00A2522E"/>
    <w:rsid w:val="00A253EB"/>
    <w:rsid w:val="00A258D6"/>
    <w:rsid w:val="00A25D42"/>
    <w:rsid w:val="00A25F13"/>
    <w:rsid w:val="00A26518"/>
    <w:rsid w:val="00A26799"/>
    <w:rsid w:val="00A267BD"/>
    <w:rsid w:val="00A26C14"/>
    <w:rsid w:val="00A26D0D"/>
    <w:rsid w:val="00A271FB"/>
    <w:rsid w:val="00A27450"/>
    <w:rsid w:val="00A27766"/>
    <w:rsid w:val="00A27D19"/>
    <w:rsid w:val="00A30347"/>
    <w:rsid w:val="00A3034F"/>
    <w:rsid w:val="00A303A9"/>
    <w:rsid w:val="00A30624"/>
    <w:rsid w:val="00A307A6"/>
    <w:rsid w:val="00A30946"/>
    <w:rsid w:val="00A31237"/>
    <w:rsid w:val="00A3123F"/>
    <w:rsid w:val="00A31352"/>
    <w:rsid w:val="00A31617"/>
    <w:rsid w:val="00A31F73"/>
    <w:rsid w:val="00A3216F"/>
    <w:rsid w:val="00A321CD"/>
    <w:rsid w:val="00A325B9"/>
    <w:rsid w:val="00A3278B"/>
    <w:rsid w:val="00A32C50"/>
    <w:rsid w:val="00A32DBB"/>
    <w:rsid w:val="00A32F4D"/>
    <w:rsid w:val="00A32FE5"/>
    <w:rsid w:val="00A33375"/>
    <w:rsid w:val="00A33662"/>
    <w:rsid w:val="00A33767"/>
    <w:rsid w:val="00A3379D"/>
    <w:rsid w:val="00A33C3D"/>
    <w:rsid w:val="00A33E4E"/>
    <w:rsid w:val="00A341B8"/>
    <w:rsid w:val="00A344FC"/>
    <w:rsid w:val="00A34731"/>
    <w:rsid w:val="00A35108"/>
    <w:rsid w:val="00A355E5"/>
    <w:rsid w:val="00A359AC"/>
    <w:rsid w:val="00A35DA8"/>
    <w:rsid w:val="00A360BF"/>
    <w:rsid w:val="00A362F1"/>
    <w:rsid w:val="00A36502"/>
    <w:rsid w:val="00A36B5B"/>
    <w:rsid w:val="00A36C09"/>
    <w:rsid w:val="00A3737A"/>
    <w:rsid w:val="00A37430"/>
    <w:rsid w:val="00A37920"/>
    <w:rsid w:val="00A407F6"/>
    <w:rsid w:val="00A40FBE"/>
    <w:rsid w:val="00A412A9"/>
    <w:rsid w:val="00A4153E"/>
    <w:rsid w:val="00A4183D"/>
    <w:rsid w:val="00A41A6B"/>
    <w:rsid w:val="00A42090"/>
    <w:rsid w:val="00A4224D"/>
    <w:rsid w:val="00A42610"/>
    <w:rsid w:val="00A42A4C"/>
    <w:rsid w:val="00A42E6A"/>
    <w:rsid w:val="00A43086"/>
    <w:rsid w:val="00A4363F"/>
    <w:rsid w:val="00A43AC9"/>
    <w:rsid w:val="00A444FC"/>
    <w:rsid w:val="00A4461C"/>
    <w:rsid w:val="00A44A9C"/>
    <w:rsid w:val="00A44F17"/>
    <w:rsid w:val="00A4555B"/>
    <w:rsid w:val="00A45C20"/>
    <w:rsid w:val="00A4627F"/>
    <w:rsid w:val="00A46512"/>
    <w:rsid w:val="00A46925"/>
    <w:rsid w:val="00A46A4D"/>
    <w:rsid w:val="00A46F6B"/>
    <w:rsid w:val="00A474BD"/>
    <w:rsid w:val="00A476AC"/>
    <w:rsid w:val="00A50CA9"/>
    <w:rsid w:val="00A50E12"/>
    <w:rsid w:val="00A5159E"/>
    <w:rsid w:val="00A51970"/>
    <w:rsid w:val="00A51B2B"/>
    <w:rsid w:val="00A51DAC"/>
    <w:rsid w:val="00A51F78"/>
    <w:rsid w:val="00A52033"/>
    <w:rsid w:val="00A523D4"/>
    <w:rsid w:val="00A52E8D"/>
    <w:rsid w:val="00A52ECF"/>
    <w:rsid w:val="00A5466C"/>
    <w:rsid w:val="00A5469B"/>
    <w:rsid w:val="00A54AE5"/>
    <w:rsid w:val="00A54B0A"/>
    <w:rsid w:val="00A54DBF"/>
    <w:rsid w:val="00A551F2"/>
    <w:rsid w:val="00A55254"/>
    <w:rsid w:val="00A5529F"/>
    <w:rsid w:val="00A554BA"/>
    <w:rsid w:val="00A5593D"/>
    <w:rsid w:val="00A55E24"/>
    <w:rsid w:val="00A565D6"/>
    <w:rsid w:val="00A56935"/>
    <w:rsid w:val="00A56B45"/>
    <w:rsid w:val="00A56D55"/>
    <w:rsid w:val="00A576D9"/>
    <w:rsid w:val="00A578CB"/>
    <w:rsid w:val="00A60043"/>
    <w:rsid w:val="00A60202"/>
    <w:rsid w:val="00A60829"/>
    <w:rsid w:val="00A614CC"/>
    <w:rsid w:val="00A6151F"/>
    <w:rsid w:val="00A61D8F"/>
    <w:rsid w:val="00A621E1"/>
    <w:rsid w:val="00A62241"/>
    <w:rsid w:val="00A6224D"/>
    <w:rsid w:val="00A622EF"/>
    <w:rsid w:val="00A625AA"/>
    <w:rsid w:val="00A62EAD"/>
    <w:rsid w:val="00A62F81"/>
    <w:rsid w:val="00A63406"/>
    <w:rsid w:val="00A63DE0"/>
    <w:rsid w:val="00A642D0"/>
    <w:rsid w:val="00A645C8"/>
    <w:rsid w:val="00A64793"/>
    <w:rsid w:val="00A647B8"/>
    <w:rsid w:val="00A64A12"/>
    <w:rsid w:val="00A64A38"/>
    <w:rsid w:val="00A6505F"/>
    <w:rsid w:val="00A6518A"/>
    <w:rsid w:val="00A660D0"/>
    <w:rsid w:val="00A6616C"/>
    <w:rsid w:val="00A67067"/>
    <w:rsid w:val="00A671F1"/>
    <w:rsid w:val="00A67359"/>
    <w:rsid w:val="00A67739"/>
    <w:rsid w:val="00A67A01"/>
    <w:rsid w:val="00A67C0D"/>
    <w:rsid w:val="00A67D43"/>
    <w:rsid w:val="00A67EFB"/>
    <w:rsid w:val="00A704A8"/>
    <w:rsid w:val="00A707D1"/>
    <w:rsid w:val="00A70A00"/>
    <w:rsid w:val="00A70E3A"/>
    <w:rsid w:val="00A71085"/>
    <w:rsid w:val="00A71457"/>
    <w:rsid w:val="00A724F6"/>
    <w:rsid w:val="00A72D14"/>
    <w:rsid w:val="00A72F72"/>
    <w:rsid w:val="00A72FE6"/>
    <w:rsid w:val="00A73494"/>
    <w:rsid w:val="00A73CE7"/>
    <w:rsid w:val="00A73DDA"/>
    <w:rsid w:val="00A73E66"/>
    <w:rsid w:val="00A74017"/>
    <w:rsid w:val="00A7435A"/>
    <w:rsid w:val="00A74D2B"/>
    <w:rsid w:val="00A7512D"/>
    <w:rsid w:val="00A75494"/>
    <w:rsid w:val="00A75C75"/>
    <w:rsid w:val="00A75EB9"/>
    <w:rsid w:val="00A766F4"/>
    <w:rsid w:val="00A77368"/>
    <w:rsid w:val="00A773FB"/>
    <w:rsid w:val="00A774FD"/>
    <w:rsid w:val="00A7751A"/>
    <w:rsid w:val="00A77C4C"/>
    <w:rsid w:val="00A77CA5"/>
    <w:rsid w:val="00A77F68"/>
    <w:rsid w:val="00A81072"/>
    <w:rsid w:val="00A81905"/>
    <w:rsid w:val="00A82A12"/>
    <w:rsid w:val="00A82D12"/>
    <w:rsid w:val="00A82DDE"/>
    <w:rsid w:val="00A830E3"/>
    <w:rsid w:val="00A8409C"/>
    <w:rsid w:val="00A84178"/>
    <w:rsid w:val="00A84294"/>
    <w:rsid w:val="00A8468A"/>
    <w:rsid w:val="00A85373"/>
    <w:rsid w:val="00A853ED"/>
    <w:rsid w:val="00A8547A"/>
    <w:rsid w:val="00A85BCB"/>
    <w:rsid w:val="00A861FA"/>
    <w:rsid w:val="00A865D6"/>
    <w:rsid w:val="00A871E6"/>
    <w:rsid w:val="00A8751A"/>
    <w:rsid w:val="00A878E6"/>
    <w:rsid w:val="00A87E38"/>
    <w:rsid w:val="00A901F5"/>
    <w:rsid w:val="00A90408"/>
    <w:rsid w:val="00A9052E"/>
    <w:rsid w:val="00A90839"/>
    <w:rsid w:val="00A90F88"/>
    <w:rsid w:val="00A9181E"/>
    <w:rsid w:val="00A9192D"/>
    <w:rsid w:val="00A91B6F"/>
    <w:rsid w:val="00A91EF8"/>
    <w:rsid w:val="00A92594"/>
    <w:rsid w:val="00A926E6"/>
    <w:rsid w:val="00A92BBD"/>
    <w:rsid w:val="00A930E2"/>
    <w:rsid w:val="00A93412"/>
    <w:rsid w:val="00A9386D"/>
    <w:rsid w:val="00A9391A"/>
    <w:rsid w:val="00A93E80"/>
    <w:rsid w:val="00A942ED"/>
    <w:rsid w:val="00A942FE"/>
    <w:rsid w:val="00A9445C"/>
    <w:rsid w:val="00A94646"/>
    <w:rsid w:val="00A9468D"/>
    <w:rsid w:val="00A94B2D"/>
    <w:rsid w:val="00A95433"/>
    <w:rsid w:val="00A95878"/>
    <w:rsid w:val="00A958DB"/>
    <w:rsid w:val="00A95BDD"/>
    <w:rsid w:val="00A95C0D"/>
    <w:rsid w:val="00A96332"/>
    <w:rsid w:val="00A96366"/>
    <w:rsid w:val="00A9668E"/>
    <w:rsid w:val="00A966D0"/>
    <w:rsid w:val="00A96895"/>
    <w:rsid w:val="00A96A3B"/>
    <w:rsid w:val="00A96E2D"/>
    <w:rsid w:val="00A97440"/>
    <w:rsid w:val="00A97D93"/>
    <w:rsid w:val="00A97F41"/>
    <w:rsid w:val="00AA051A"/>
    <w:rsid w:val="00AA0BAE"/>
    <w:rsid w:val="00AA0C57"/>
    <w:rsid w:val="00AA0E0A"/>
    <w:rsid w:val="00AA14CF"/>
    <w:rsid w:val="00AA17AF"/>
    <w:rsid w:val="00AA19AA"/>
    <w:rsid w:val="00AA1B3A"/>
    <w:rsid w:val="00AA1ED6"/>
    <w:rsid w:val="00AA1FA4"/>
    <w:rsid w:val="00AA2E77"/>
    <w:rsid w:val="00AA4CD8"/>
    <w:rsid w:val="00AA51C0"/>
    <w:rsid w:val="00AA545D"/>
    <w:rsid w:val="00AA55F7"/>
    <w:rsid w:val="00AA59C3"/>
    <w:rsid w:val="00AA5D65"/>
    <w:rsid w:val="00AA5DBF"/>
    <w:rsid w:val="00AA69A5"/>
    <w:rsid w:val="00AA6E63"/>
    <w:rsid w:val="00AA716A"/>
    <w:rsid w:val="00AA734E"/>
    <w:rsid w:val="00AA7D00"/>
    <w:rsid w:val="00AA7E2D"/>
    <w:rsid w:val="00AA7EC7"/>
    <w:rsid w:val="00AB099A"/>
    <w:rsid w:val="00AB177C"/>
    <w:rsid w:val="00AB190B"/>
    <w:rsid w:val="00AB1A2B"/>
    <w:rsid w:val="00AB1ACF"/>
    <w:rsid w:val="00AB1F49"/>
    <w:rsid w:val="00AB2489"/>
    <w:rsid w:val="00AB2B11"/>
    <w:rsid w:val="00AB2D74"/>
    <w:rsid w:val="00AB32AC"/>
    <w:rsid w:val="00AB35BB"/>
    <w:rsid w:val="00AB3EFA"/>
    <w:rsid w:val="00AB3F5E"/>
    <w:rsid w:val="00AB4D04"/>
    <w:rsid w:val="00AB4DDF"/>
    <w:rsid w:val="00AB4FFC"/>
    <w:rsid w:val="00AB5433"/>
    <w:rsid w:val="00AB6006"/>
    <w:rsid w:val="00AB629D"/>
    <w:rsid w:val="00AB63D1"/>
    <w:rsid w:val="00AB6732"/>
    <w:rsid w:val="00AB67D5"/>
    <w:rsid w:val="00AB6833"/>
    <w:rsid w:val="00AB6F14"/>
    <w:rsid w:val="00AB7724"/>
    <w:rsid w:val="00AB7B70"/>
    <w:rsid w:val="00AC0355"/>
    <w:rsid w:val="00AC0478"/>
    <w:rsid w:val="00AC07D8"/>
    <w:rsid w:val="00AC119C"/>
    <w:rsid w:val="00AC15B9"/>
    <w:rsid w:val="00AC1695"/>
    <w:rsid w:val="00AC1CFB"/>
    <w:rsid w:val="00AC20FF"/>
    <w:rsid w:val="00AC2883"/>
    <w:rsid w:val="00AC2D1E"/>
    <w:rsid w:val="00AC2E9B"/>
    <w:rsid w:val="00AC3059"/>
    <w:rsid w:val="00AC307A"/>
    <w:rsid w:val="00AC3BA7"/>
    <w:rsid w:val="00AC414C"/>
    <w:rsid w:val="00AC43D3"/>
    <w:rsid w:val="00AC4410"/>
    <w:rsid w:val="00AC4734"/>
    <w:rsid w:val="00AC49BD"/>
    <w:rsid w:val="00AC4BCF"/>
    <w:rsid w:val="00AC4CFC"/>
    <w:rsid w:val="00AC5A0E"/>
    <w:rsid w:val="00AC61D9"/>
    <w:rsid w:val="00AC6491"/>
    <w:rsid w:val="00AC6605"/>
    <w:rsid w:val="00AC6890"/>
    <w:rsid w:val="00AC68AE"/>
    <w:rsid w:val="00AC69FA"/>
    <w:rsid w:val="00AC6DD5"/>
    <w:rsid w:val="00AC75C3"/>
    <w:rsid w:val="00AC7A5D"/>
    <w:rsid w:val="00AC7AFD"/>
    <w:rsid w:val="00AD088D"/>
    <w:rsid w:val="00AD0B5F"/>
    <w:rsid w:val="00AD0E31"/>
    <w:rsid w:val="00AD1AC4"/>
    <w:rsid w:val="00AD1CB3"/>
    <w:rsid w:val="00AD1E16"/>
    <w:rsid w:val="00AD2C71"/>
    <w:rsid w:val="00AD32E3"/>
    <w:rsid w:val="00AD350F"/>
    <w:rsid w:val="00AD4009"/>
    <w:rsid w:val="00AD41BD"/>
    <w:rsid w:val="00AD4B23"/>
    <w:rsid w:val="00AD4B4C"/>
    <w:rsid w:val="00AD4E60"/>
    <w:rsid w:val="00AD553A"/>
    <w:rsid w:val="00AD57A4"/>
    <w:rsid w:val="00AD57A7"/>
    <w:rsid w:val="00AD5BC0"/>
    <w:rsid w:val="00AD616D"/>
    <w:rsid w:val="00AD6193"/>
    <w:rsid w:val="00AD6475"/>
    <w:rsid w:val="00AD6A96"/>
    <w:rsid w:val="00AD6AEF"/>
    <w:rsid w:val="00AD6CB4"/>
    <w:rsid w:val="00AD731C"/>
    <w:rsid w:val="00AD799A"/>
    <w:rsid w:val="00AD7B30"/>
    <w:rsid w:val="00AD7B4E"/>
    <w:rsid w:val="00AE0669"/>
    <w:rsid w:val="00AE0AF9"/>
    <w:rsid w:val="00AE12D1"/>
    <w:rsid w:val="00AE14BB"/>
    <w:rsid w:val="00AE1A18"/>
    <w:rsid w:val="00AE1ED2"/>
    <w:rsid w:val="00AE2BD6"/>
    <w:rsid w:val="00AE2CBE"/>
    <w:rsid w:val="00AE3398"/>
    <w:rsid w:val="00AE343F"/>
    <w:rsid w:val="00AE38C0"/>
    <w:rsid w:val="00AE3B25"/>
    <w:rsid w:val="00AE4191"/>
    <w:rsid w:val="00AE42D8"/>
    <w:rsid w:val="00AE440F"/>
    <w:rsid w:val="00AE4879"/>
    <w:rsid w:val="00AE4AA9"/>
    <w:rsid w:val="00AE4D92"/>
    <w:rsid w:val="00AE507F"/>
    <w:rsid w:val="00AE5A39"/>
    <w:rsid w:val="00AE5FE3"/>
    <w:rsid w:val="00AE723F"/>
    <w:rsid w:val="00AE7578"/>
    <w:rsid w:val="00AE772A"/>
    <w:rsid w:val="00AF000C"/>
    <w:rsid w:val="00AF01C8"/>
    <w:rsid w:val="00AF0A63"/>
    <w:rsid w:val="00AF0A98"/>
    <w:rsid w:val="00AF107A"/>
    <w:rsid w:val="00AF174C"/>
    <w:rsid w:val="00AF1BC3"/>
    <w:rsid w:val="00AF1C30"/>
    <w:rsid w:val="00AF1E57"/>
    <w:rsid w:val="00AF1E58"/>
    <w:rsid w:val="00AF1F46"/>
    <w:rsid w:val="00AF229D"/>
    <w:rsid w:val="00AF23BF"/>
    <w:rsid w:val="00AF266B"/>
    <w:rsid w:val="00AF267C"/>
    <w:rsid w:val="00AF26F8"/>
    <w:rsid w:val="00AF2789"/>
    <w:rsid w:val="00AF3D79"/>
    <w:rsid w:val="00AF3E11"/>
    <w:rsid w:val="00AF4043"/>
    <w:rsid w:val="00AF4D2D"/>
    <w:rsid w:val="00AF4F13"/>
    <w:rsid w:val="00AF5445"/>
    <w:rsid w:val="00AF563B"/>
    <w:rsid w:val="00AF61B3"/>
    <w:rsid w:val="00AF6205"/>
    <w:rsid w:val="00AF626A"/>
    <w:rsid w:val="00AF62FA"/>
    <w:rsid w:val="00AF660E"/>
    <w:rsid w:val="00AF6874"/>
    <w:rsid w:val="00AF6DA2"/>
    <w:rsid w:val="00AF6EFD"/>
    <w:rsid w:val="00AF6F53"/>
    <w:rsid w:val="00AF6F69"/>
    <w:rsid w:val="00AF71B3"/>
    <w:rsid w:val="00AF7538"/>
    <w:rsid w:val="00AF7926"/>
    <w:rsid w:val="00AF7A52"/>
    <w:rsid w:val="00AF7DD4"/>
    <w:rsid w:val="00B00389"/>
    <w:rsid w:val="00B00516"/>
    <w:rsid w:val="00B00EF3"/>
    <w:rsid w:val="00B01132"/>
    <w:rsid w:val="00B0168A"/>
    <w:rsid w:val="00B018A5"/>
    <w:rsid w:val="00B018E7"/>
    <w:rsid w:val="00B02171"/>
    <w:rsid w:val="00B0272F"/>
    <w:rsid w:val="00B02ED3"/>
    <w:rsid w:val="00B03107"/>
    <w:rsid w:val="00B034BA"/>
    <w:rsid w:val="00B034D8"/>
    <w:rsid w:val="00B036E3"/>
    <w:rsid w:val="00B039A3"/>
    <w:rsid w:val="00B043EE"/>
    <w:rsid w:val="00B045C9"/>
    <w:rsid w:val="00B04A7F"/>
    <w:rsid w:val="00B04E12"/>
    <w:rsid w:val="00B04F79"/>
    <w:rsid w:val="00B0502E"/>
    <w:rsid w:val="00B05396"/>
    <w:rsid w:val="00B0549E"/>
    <w:rsid w:val="00B054A2"/>
    <w:rsid w:val="00B05926"/>
    <w:rsid w:val="00B059D2"/>
    <w:rsid w:val="00B05AC0"/>
    <w:rsid w:val="00B067E4"/>
    <w:rsid w:val="00B07190"/>
    <w:rsid w:val="00B07705"/>
    <w:rsid w:val="00B106FB"/>
    <w:rsid w:val="00B11179"/>
    <w:rsid w:val="00B118E8"/>
    <w:rsid w:val="00B11BB5"/>
    <w:rsid w:val="00B125DF"/>
    <w:rsid w:val="00B12735"/>
    <w:rsid w:val="00B12A3B"/>
    <w:rsid w:val="00B12C80"/>
    <w:rsid w:val="00B12FAA"/>
    <w:rsid w:val="00B1321C"/>
    <w:rsid w:val="00B13D69"/>
    <w:rsid w:val="00B14C22"/>
    <w:rsid w:val="00B14D2E"/>
    <w:rsid w:val="00B152BF"/>
    <w:rsid w:val="00B15D21"/>
    <w:rsid w:val="00B15D29"/>
    <w:rsid w:val="00B15F07"/>
    <w:rsid w:val="00B16296"/>
    <w:rsid w:val="00B16775"/>
    <w:rsid w:val="00B16A9A"/>
    <w:rsid w:val="00B16AE4"/>
    <w:rsid w:val="00B16DC0"/>
    <w:rsid w:val="00B16EFD"/>
    <w:rsid w:val="00B17E89"/>
    <w:rsid w:val="00B17FFC"/>
    <w:rsid w:val="00B20204"/>
    <w:rsid w:val="00B202F2"/>
    <w:rsid w:val="00B20911"/>
    <w:rsid w:val="00B21653"/>
    <w:rsid w:val="00B21DB5"/>
    <w:rsid w:val="00B220B1"/>
    <w:rsid w:val="00B222C0"/>
    <w:rsid w:val="00B22739"/>
    <w:rsid w:val="00B22883"/>
    <w:rsid w:val="00B22ED5"/>
    <w:rsid w:val="00B22F3E"/>
    <w:rsid w:val="00B23358"/>
    <w:rsid w:val="00B23437"/>
    <w:rsid w:val="00B2355A"/>
    <w:rsid w:val="00B2362B"/>
    <w:rsid w:val="00B23760"/>
    <w:rsid w:val="00B23F70"/>
    <w:rsid w:val="00B24B22"/>
    <w:rsid w:val="00B24EF8"/>
    <w:rsid w:val="00B25944"/>
    <w:rsid w:val="00B25A3A"/>
    <w:rsid w:val="00B25C48"/>
    <w:rsid w:val="00B25F02"/>
    <w:rsid w:val="00B26003"/>
    <w:rsid w:val="00B262D3"/>
    <w:rsid w:val="00B26796"/>
    <w:rsid w:val="00B2755B"/>
    <w:rsid w:val="00B27F46"/>
    <w:rsid w:val="00B30062"/>
    <w:rsid w:val="00B30A6A"/>
    <w:rsid w:val="00B30C71"/>
    <w:rsid w:val="00B30F4E"/>
    <w:rsid w:val="00B315FB"/>
    <w:rsid w:val="00B31B1B"/>
    <w:rsid w:val="00B31F7F"/>
    <w:rsid w:val="00B32CCE"/>
    <w:rsid w:val="00B330D6"/>
    <w:rsid w:val="00B33174"/>
    <w:rsid w:val="00B33BB5"/>
    <w:rsid w:val="00B33CDB"/>
    <w:rsid w:val="00B33DA1"/>
    <w:rsid w:val="00B3464B"/>
    <w:rsid w:val="00B349F3"/>
    <w:rsid w:val="00B34F6D"/>
    <w:rsid w:val="00B350ED"/>
    <w:rsid w:val="00B3533F"/>
    <w:rsid w:val="00B357F2"/>
    <w:rsid w:val="00B363A9"/>
    <w:rsid w:val="00B379AE"/>
    <w:rsid w:val="00B37AB6"/>
    <w:rsid w:val="00B37C40"/>
    <w:rsid w:val="00B40049"/>
    <w:rsid w:val="00B400FE"/>
    <w:rsid w:val="00B40980"/>
    <w:rsid w:val="00B40AA6"/>
    <w:rsid w:val="00B40F2D"/>
    <w:rsid w:val="00B41260"/>
    <w:rsid w:val="00B41344"/>
    <w:rsid w:val="00B41681"/>
    <w:rsid w:val="00B42478"/>
    <w:rsid w:val="00B426C9"/>
    <w:rsid w:val="00B42B65"/>
    <w:rsid w:val="00B42CA0"/>
    <w:rsid w:val="00B42F78"/>
    <w:rsid w:val="00B4311E"/>
    <w:rsid w:val="00B43140"/>
    <w:rsid w:val="00B4372A"/>
    <w:rsid w:val="00B438F8"/>
    <w:rsid w:val="00B43AB0"/>
    <w:rsid w:val="00B43C2D"/>
    <w:rsid w:val="00B44C9E"/>
    <w:rsid w:val="00B44CB4"/>
    <w:rsid w:val="00B44DA1"/>
    <w:rsid w:val="00B45068"/>
    <w:rsid w:val="00B450A3"/>
    <w:rsid w:val="00B45137"/>
    <w:rsid w:val="00B45390"/>
    <w:rsid w:val="00B454AA"/>
    <w:rsid w:val="00B461C2"/>
    <w:rsid w:val="00B46307"/>
    <w:rsid w:val="00B46667"/>
    <w:rsid w:val="00B46776"/>
    <w:rsid w:val="00B46DB1"/>
    <w:rsid w:val="00B470C6"/>
    <w:rsid w:val="00B4748A"/>
    <w:rsid w:val="00B4756F"/>
    <w:rsid w:val="00B475CB"/>
    <w:rsid w:val="00B47648"/>
    <w:rsid w:val="00B47CE7"/>
    <w:rsid w:val="00B47D84"/>
    <w:rsid w:val="00B47D96"/>
    <w:rsid w:val="00B47E49"/>
    <w:rsid w:val="00B47E62"/>
    <w:rsid w:val="00B50016"/>
    <w:rsid w:val="00B500E3"/>
    <w:rsid w:val="00B50630"/>
    <w:rsid w:val="00B50950"/>
    <w:rsid w:val="00B50B24"/>
    <w:rsid w:val="00B50B4D"/>
    <w:rsid w:val="00B51089"/>
    <w:rsid w:val="00B510EB"/>
    <w:rsid w:val="00B5143F"/>
    <w:rsid w:val="00B51BBC"/>
    <w:rsid w:val="00B51F9E"/>
    <w:rsid w:val="00B51FC4"/>
    <w:rsid w:val="00B52078"/>
    <w:rsid w:val="00B523ED"/>
    <w:rsid w:val="00B52613"/>
    <w:rsid w:val="00B526F9"/>
    <w:rsid w:val="00B528D9"/>
    <w:rsid w:val="00B5297C"/>
    <w:rsid w:val="00B5307A"/>
    <w:rsid w:val="00B5345D"/>
    <w:rsid w:val="00B5345F"/>
    <w:rsid w:val="00B53686"/>
    <w:rsid w:val="00B5386C"/>
    <w:rsid w:val="00B53CF0"/>
    <w:rsid w:val="00B53E81"/>
    <w:rsid w:val="00B53F17"/>
    <w:rsid w:val="00B54302"/>
    <w:rsid w:val="00B54579"/>
    <w:rsid w:val="00B54671"/>
    <w:rsid w:val="00B563AC"/>
    <w:rsid w:val="00B56D1E"/>
    <w:rsid w:val="00B57501"/>
    <w:rsid w:val="00B57F37"/>
    <w:rsid w:val="00B60834"/>
    <w:rsid w:val="00B60AB3"/>
    <w:rsid w:val="00B60F62"/>
    <w:rsid w:val="00B6102D"/>
    <w:rsid w:val="00B61302"/>
    <w:rsid w:val="00B614DA"/>
    <w:rsid w:val="00B6158E"/>
    <w:rsid w:val="00B61770"/>
    <w:rsid w:val="00B61B94"/>
    <w:rsid w:val="00B61FB7"/>
    <w:rsid w:val="00B6232B"/>
    <w:rsid w:val="00B62625"/>
    <w:rsid w:val="00B62965"/>
    <w:rsid w:val="00B62C61"/>
    <w:rsid w:val="00B62DC4"/>
    <w:rsid w:val="00B62E64"/>
    <w:rsid w:val="00B63161"/>
    <w:rsid w:val="00B634DE"/>
    <w:rsid w:val="00B634FB"/>
    <w:rsid w:val="00B63669"/>
    <w:rsid w:val="00B63839"/>
    <w:rsid w:val="00B63FC5"/>
    <w:rsid w:val="00B6402A"/>
    <w:rsid w:val="00B644FA"/>
    <w:rsid w:val="00B645AB"/>
    <w:rsid w:val="00B6483B"/>
    <w:rsid w:val="00B64FC5"/>
    <w:rsid w:val="00B650F5"/>
    <w:rsid w:val="00B65892"/>
    <w:rsid w:val="00B6592C"/>
    <w:rsid w:val="00B659B1"/>
    <w:rsid w:val="00B66CBE"/>
    <w:rsid w:val="00B66E96"/>
    <w:rsid w:val="00B66EEB"/>
    <w:rsid w:val="00B671F9"/>
    <w:rsid w:val="00B6731F"/>
    <w:rsid w:val="00B67FBE"/>
    <w:rsid w:val="00B704E6"/>
    <w:rsid w:val="00B707E9"/>
    <w:rsid w:val="00B70950"/>
    <w:rsid w:val="00B70B34"/>
    <w:rsid w:val="00B70FE7"/>
    <w:rsid w:val="00B71646"/>
    <w:rsid w:val="00B71768"/>
    <w:rsid w:val="00B72083"/>
    <w:rsid w:val="00B72282"/>
    <w:rsid w:val="00B72A06"/>
    <w:rsid w:val="00B73D89"/>
    <w:rsid w:val="00B742BE"/>
    <w:rsid w:val="00B74377"/>
    <w:rsid w:val="00B7499C"/>
    <w:rsid w:val="00B74ACC"/>
    <w:rsid w:val="00B74F1F"/>
    <w:rsid w:val="00B75C14"/>
    <w:rsid w:val="00B75C53"/>
    <w:rsid w:val="00B7606F"/>
    <w:rsid w:val="00B764F8"/>
    <w:rsid w:val="00B768E9"/>
    <w:rsid w:val="00B76A9D"/>
    <w:rsid w:val="00B772B6"/>
    <w:rsid w:val="00B773C8"/>
    <w:rsid w:val="00B77412"/>
    <w:rsid w:val="00B77549"/>
    <w:rsid w:val="00B77B6C"/>
    <w:rsid w:val="00B802D3"/>
    <w:rsid w:val="00B80652"/>
    <w:rsid w:val="00B8197D"/>
    <w:rsid w:val="00B81FB5"/>
    <w:rsid w:val="00B8278E"/>
    <w:rsid w:val="00B82D39"/>
    <w:rsid w:val="00B83211"/>
    <w:rsid w:val="00B83264"/>
    <w:rsid w:val="00B83678"/>
    <w:rsid w:val="00B83813"/>
    <w:rsid w:val="00B83850"/>
    <w:rsid w:val="00B8436C"/>
    <w:rsid w:val="00B844C2"/>
    <w:rsid w:val="00B846C3"/>
    <w:rsid w:val="00B84920"/>
    <w:rsid w:val="00B851ED"/>
    <w:rsid w:val="00B852D7"/>
    <w:rsid w:val="00B854A5"/>
    <w:rsid w:val="00B85571"/>
    <w:rsid w:val="00B856E2"/>
    <w:rsid w:val="00B85782"/>
    <w:rsid w:val="00B85FDB"/>
    <w:rsid w:val="00B86256"/>
    <w:rsid w:val="00B865C0"/>
    <w:rsid w:val="00B8689B"/>
    <w:rsid w:val="00B869B7"/>
    <w:rsid w:val="00B86CE5"/>
    <w:rsid w:val="00B87FB7"/>
    <w:rsid w:val="00B905E5"/>
    <w:rsid w:val="00B908C3"/>
    <w:rsid w:val="00B90D97"/>
    <w:rsid w:val="00B90FE1"/>
    <w:rsid w:val="00B913DD"/>
    <w:rsid w:val="00B91ACE"/>
    <w:rsid w:val="00B91B77"/>
    <w:rsid w:val="00B91CCB"/>
    <w:rsid w:val="00B91CCC"/>
    <w:rsid w:val="00B92104"/>
    <w:rsid w:val="00B92397"/>
    <w:rsid w:val="00B929AB"/>
    <w:rsid w:val="00B92C67"/>
    <w:rsid w:val="00B92D9B"/>
    <w:rsid w:val="00B92FC4"/>
    <w:rsid w:val="00B933D3"/>
    <w:rsid w:val="00B934B7"/>
    <w:rsid w:val="00B93D68"/>
    <w:rsid w:val="00B93F12"/>
    <w:rsid w:val="00B9435C"/>
    <w:rsid w:val="00B94837"/>
    <w:rsid w:val="00B94B1E"/>
    <w:rsid w:val="00B94EBF"/>
    <w:rsid w:val="00B953AC"/>
    <w:rsid w:val="00B95435"/>
    <w:rsid w:val="00B95A79"/>
    <w:rsid w:val="00B95D94"/>
    <w:rsid w:val="00B95EEB"/>
    <w:rsid w:val="00B96418"/>
    <w:rsid w:val="00B966AD"/>
    <w:rsid w:val="00B966B8"/>
    <w:rsid w:val="00B9680D"/>
    <w:rsid w:val="00B968C0"/>
    <w:rsid w:val="00B96A1E"/>
    <w:rsid w:val="00B9718E"/>
    <w:rsid w:val="00B971B7"/>
    <w:rsid w:val="00B978B8"/>
    <w:rsid w:val="00B97B21"/>
    <w:rsid w:val="00BA012E"/>
    <w:rsid w:val="00BA036F"/>
    <w:rsid w:val="00BA0580"/>
    <w:rsid w:val="00BA065C"/>
    <w:rsid w:val="00BA0AC5"/>
    <w:rsid w:val="00BA0CFD"/>
    <w:rsid w:val="00BA0F1F"/>
    <w:rsid w:val="00BA1257"/>
    <w:rsid w:val="00BA192F"/>
    <w:rsid w:val="00BA1BAF"/>
    <w:rsid w:val="00BA1D1C"/>
    <w:rsid w:val="00BA1EFC"/>
    <w:rsid w:val="00BA227E"/>
    <w:rsid w:val="00BA2489"/>
    <w:rsid w:val="00BA2585"/>
    <w:rsid w:val="00BA2C19"/>
    <w:rsid w:val="00BA2C62"/>
    <w:rsid w:val="00BA32B1"/>
    <w:rsid w:val="00BA3525"/>
    <w:rsid w:val="00BA365A"/>
    <w:rsid w:val="00BA3738"/>
    <w:rsid w:val="00BA3884"/>
    <w:rsid w:val="00BA3AD2"/>
    <w:rsid w:val="00BA3C0F"/>
    <w:rsid w:val="00BA3FF2"/>
    <w:rsid w:val="00BA424F"/>
    <w:rsid w:val="00BA4350"/>
    <w:rsid w:val="00BA47B2"/>
    <w:rsid w:val="00BA5122"/>
    <w:rsid w:val="00BA5143"/>
    <w:rsid w:val="00BA5748"/>
    <w:rsid w:val="00BA5A64"/>
    <w:rsid w:val="00BA6026"/>
    <w:rsid w:val="00BA662B"/>
    <w:rsid w:val="00BA689B"/>
    <w:rsid w:val="00BA6932"/>
    <w:rsid w:val="00BA69F7"/>
    <w:rsid w:val="00BA6D8B"/>
    <w:rsid w:val="00BA6E69"/>
    <w:rsid w:val="00BA7E2B"/>
    <w:rsid w:val="00BA7FAC"/>
    <w:rsid w:val="00BB1332"/>
    <w:rsid w:val="00BB1587"/>
    <w:rsid w:val="00BB16A4"/>
    <w:rsid w:val="00BB179A"/>
    <w:rsid w:val="00BB18A1"/>
    <w:rsid w:val="00BB1CEA"/>
    <w:rsid w:val="00BB1EF0"/>
    <w:rsid w:val="00BB22FB"/>
    <w:rsid w:val="00BB24A6"/>
    <w:rsid w:val="00BB27C2"/>
    <w:rsid w:val="00BB29DE"/>
    <w:rsid w:val="00BB2BC7"/>
    <w:rsid w:val="00BB2CF0"/>
    <w:rsid w:val="00BB348D"/>
    <w:rsid w:val="00BB374D"/>
    <w:rsid w:val="00BB41BE"/>
    <w:rsid w:val="00BB44F5"/>
    <w:rsid w:val="00BB4996"/>
    <w:rsid w:val="00BB4E4B"/>
    <w:rsid w:val="00BB4E65"/>
    <w:rsid w:val="00BB5153"/>
    <w:rsid w:val="00BB57AF"/>
    <w:rsid w:val="00BB5DA3"/>
    <w:rsid w:val="00BB65F7"/>
    <w:rsid w:val="00BB660C"/>
    <w:rsid w:val="00BB6628"/>
    <w:rsid w:val="00BB68D1"/>
    <w:rsid w:val="00BB6C84"/>
    <w:rsid w:val="00BB70A4"/>
    <w:rsid w:val="00BB7283"/>
    <w:rsid w:val="00BB76BD"/>
    <w:rsid w:val="00BB7780"/>
    <w:rsid w:val="00BB77C9"/>
    <w:rsid w:val="00BB7C31"/>
    <w:rsid w:val="00BC0733"/>
    <w:rsid w:val="00BC07E8"/>
    <w:rsid w:val="00BC0BA2"/>
    <w:rsid w:val="00BC0BA7"/>
    <w:rsid w:val="00BC1115"/>
    <w:rsid w:val="00BC11DA"/>
    <w:rsid w:val="00BC1328"/>
    <w:rsid w:val="00BC140A"/>
    <w:rsid w:val="00BC14F1"/>
    <w:rsid w:val="00BC167A"/>
    <w:rsid w:val="00BC16C7"/>
    <w:rsid w:val="00BC1C9E"/>
    <w:rsid w:val="00BC2331"/>
    <w:rsid w:val="00BC2398"/>
    <w:rsid w:val="00BC24AB"/>
    <w:rsid w:val="00BC2580"/>
    <w:rsid w:val="00BC280C"/>
    <w:rsid w:val="00BC2C8B"/>
    <w:rsid w:val="00BC2D4C"/>
    <w:rsid w:val="00BC2E05"/>
    <w:rsid w:val="00BC2FA3"/>
    <w:rsid w:val="00BC303A"/>
    <w:rsid w:val="00BC3287"/>
    <w:rsid w:val="00BC37BB"/>
    <w:rsid w:val="00BC3866"/>
    <w:rsid w:val="00BC3AC8"/>
    <w:rsid w:val="00BC3C92"/>
    <w:rsid w:val="00BC41F7"/>
    <w:rsid w:val="00BC45CB"/>
    <w:rsid w:val="00BC48CA"/>
    <w:rsid w:val="00BC5690"/>
    <w:rsid w:val="00BC5765"/>
    <w:rsid w:val="00BC5F68"/>
    <w:rsid w:val="00BC60D3"/>
    <w:rsid w:val="00BC68A4"/>
    <w:rsid w:val="00BC68CA"/>
    <w:rsid w:val="00BC6DA8"/>
    <w:rsid w:val="00BC6ED7"/>
    <w:rsid w:val="00BC7DB4"/>
    <w:rsid w:val="00BD00CE"/>
    <w:rsid w:val="00BD1138"/>
    <w:rsid w:val="00BD12C0"/>
    <w:rsid w:val="00BD135C"/>
    <w:rsid w:val="00BD1363"/>
    <w:rsid w:val="00BD13AD"/>
    <w:rsid w:val="00BD1BBB"/>
    <w:rsid w:val="00BD261D"/>
    <w:rsid w:val="00BD2824"/>
    <w:rsid w:val="00BD29DC"/>
    <w:rsid w:val="00BD2B8A"/>
    <w:rsid w:val="00BD2C14"/>
    <w:rsid w:val="00BD3494"/>
    <w:rsid w:val="00BD3827"/>
    <w:rsid w:val="00BD3C70"/>
    <w:rsid w:val="00BD3E6A"/>
    <w:rsid w:val="00BD423D"/>
    <w:rsid w:val="00BD455D"/>
    <w:rsid w:val="00BD483F"/>
    <w:rsid w:val="00BD4C99"/>
    <w:rsid w:val="00BD535D"/>
    <w:rsid w:val="00BD5D7E"/>
    <w:rsid w:val="00BD5DA2"/>
    <w:rsid w:val="00BD6044"/>
    <w:rsid w:val="00BD63E6"/>
    <w:rsid w:val="00BD653D"/>
    <w:rsid w:val="00BD66B6"/>
    <w:rsid w:val="00BD75C0"/>
    <w:rsid w:val="00BD7618"/>
    <w:rsid w:val="00BD7F6F"/>
    <w:rsid w:val="00BE0143"/>
    <w:rsid w:val="00BE02BF"/>
    <w:rsid w:val="00BE03B4"/>
    <w:rsid w:val="00BE0935"/>
    <w:rsid w:val="00BE0A1C"/>
    <w:rsid w:val="00BE0BD8"/>
    <w:rsid w:val="00BE0D1F"/>
    <w:rsid w:val="00BE0EA0"/>
    <w:rsid w:val="00BE18F5"/>
    <w:rsid w:val="00BE2347"/>
    <w:rsid w:val="00BE2A22"/>
    <w:rsid w:val="00BE345F"/>
    <w:rsid w:val="00BE347A"/>
    <w:rsid w:val="00BE3F8A"/>
    <w:rsid w:val="00BE45B6"/>
    <w:rsid w:val="00BE492A"/>
    <w:rsid w:val="00BE49F9"/>
    <w:rsid w:val="00BE4F86"/>
    <w:rsid w:val="00BE5AFF"/>
    <w:rsid w:val="00BE5D1D"/>
    <w:rsid w:val="00BE5DEB"/>
    <w:rsid w:val="00BE5F97"/>
    <w:rsid w:val="00BE6372"/>
    <w:rsid w:val="00BE68D4"/>
    <w:rsid w:val="00BE6A9C"/>
    <w:rsid w:val="00BE6BDD"/>
    <w:rsid w:val="00BE6BFD"/>
    <w:rsid w:val="00BE7457"/>
    <w:rsid w:val="00BF02CD"/>
    <w:rsid w:val="00BF059B"/>
    <w:rsid w:val="00BF0759"/>
    <w:rsid w:val="00BF0C98"/>
    <w:rsid w:val="00BF1096"/>
    <w:rsid w:val="00BF115D"/>
    <w:rsid w:val="00BF13FB"/>
    <w:rsid w:val="00BF1A4A"/>
    <w:rsid w:val="00BF1D84"/>
    <w:rsid w:val="00BF1EB1"/>
    <w:rsid w:val="00BF24C3"/>
    <w:rsid w:val="00BF2705"/>
    <w:rsid w:val="00BF2B27"/>
    <w:rsid w:val="00BF362C"/>
    <w:rsid w:val="00BF3E7E"/>
    <w:rsid w:val="00BF400E"/>
    <w:rsid w:val="00BF4122"/>
    <w:rsid w:val="00BF4989"/>
    <w:rsid w:val="00BF5111"/>
    <w:rsid w:val="00BF56C6"/>
    <w:rsid w:val="00BF5C86"/>
    <w:rsid w:val="00BF5E63"/>
    <w:rsid w:val="00BF5EA8"/>
    <w:rsid w:val="00BF6358"/>
    <w:rsid w:val="00BF6D3D"/>
    <w:rsid w:val="00BF70B4"/>
    <w:rsid w:val="00BF7428"/>
    <w:rsid w:val="00BF779D"/>
    <w:rsid w:val="00BF7E77"/>
    <w:rsid w:val="00C005F7"/>
    <w:rsid w:val="00C00E61"/>
    <w:rsid w:val="00C00ED2"/>
    <w:rsid w:val="00C01063"/>
    <w:rsid w:val="00C01575"/>
    <w:rsid w:val="00C01D5C"/>
    <w:rsid w:val="00C02117"/>
    <w:rsid w:val="00C0218C"/>
    <w:rsid w:val="00C03259"/>
    <w:rsid w:val="00C0333D"/>
    <w:rsid w:val="00C039D8"/>
    <w:rsid w:val="00C041BA"/>
    <w:rsid w:val="00C0422A"/>
    <w:rsid w:val="00C042AB"/>
    <w:rsid w:val="00C0431F"/>
    <w:rsid w:val="00C04540"/>
    <w:rsid w:val="00C04928"/>
    <w:rsid w:val="00C04EDA"/>
    <w:rsid w:val="00C05313"/>
    <w:rsid w:val="00C055E6"/>
    <w:rsid w:val="00C05BAE"/>
    <w:rsid w:val="00C05D91"/>
    <w:rsid w:val="00C05DD8"/>
    <w:rsid w:val="00C06120"/>
    <w:rsid w:val="00C062B3"/>
    <w:rsid w:val="00C06CAF"/>
    <w:rsid w:val="00C06F05"/>
    <w:rsid w:val="00C06FEA"/>
    <w:rsid w:val="00C070E7"/>
    <w:rsid w:val="00C07516"/>
    <w:rsid w:val="00C07708"/>
    <w:rsid w:val="00C077DE"/>
    <w:rsid w:val="00C07833"/>
    <w:rsid w:val="00C079EA"/>
    <w:rsid w:val="00C07B12"/>
    <w:rsid w:val="00C07C62"/>
    <w:rsid w:val="00C07CC0"/>
    <w:rsid w:val="00C07D0C"/>
    <w:rsid w:val="00C1058E"/>
    <w:rsid w:val="00C106CD"/>
    <w:rsid w:val="00C108CB"/>
    <w:rsid w:val="00C10A2A"/>
    <w:rsid w:val="00C10AF8"/>
    <w:rsid w:val="00C10E0E"/>
    <w:rsid w:val="00C111A0"/>
    <w:rsid w:val="00C113FF"/>
    <w:rsid w:val="00C1163B"/>
    <w:rsid w:val="00C11C2E"/>
    <w:rsid w:val="00C121CD"/>
    <w:rsid w:val="00C12731"/>
    <w:rsid w:val="00C12A6A"/>
    <w:rsid w:val="00C12D07"/>
    <w:rsid w:val="00C12EB2"/>
    <w:rsid w:val="00C12F23"/>
    <w:rsid w:val="00C12F82"/>
    <w:rsid w:val="00C13086"/>
    <w:rsid w:val="00C13358"/>
    <w:rsid w:val="00C13779"/>
    <w:rsid w:val="00C13D24"/>
    <w:rsid w:val="00C13ECE"/>
    <w:rsid w:val="00C140CF"/>
    <w:rsid w:val="00C14113"/>
    <w:rsid w:val="00C14289"/>
    <w:rsid w:val="00C143A9"/>
    <w:rsid w:val="00C14927"/>
    <w:rsid w:val="00C14B5D"/>
    <w:rsid w:val="00C15105"/>
    <w:rsid w:val="00C16307"/>
    <w:rsid w:val="00C1648D"/>
    <w:rsid w:val="00C16B44"/>
    <w:rsid w:val="00C17583"/>
    <w:rsid w:val="00C177E1"/>
    <w:rsid w:val="00C179A1"/>
    <w:rsid w:val="00C17A76"/>
    <w:rsid w:val="00C20025"/>
    <w:rsid w:val="00C20135"/>
    <w:rsid w:val="00C2026F"/>
    <w:rsid w:val="00C2034C"/>
    <w:rsid w:val="00C204EF"/>
    <w:rsid w:val="00C20854"/>
    <w:rsid w:val="00C20899"/>
    <w:rsid w:val="00C20C47"/>
    <w:rsid w:val="00C20D16"/>
    <w:rsid w:val="00C214BD"/>
    <w:rsid w:val="00C215B6"/>
    <w:rsid w:val="00C21E33"/>
    <w:rsid w:val="00C226CF"/>
    <w:rsid w:val="00C22CBB"/>
    <w:rsid w:val="00C22EA3"/>
    <w:rsid w:val="00C2319A"/>
    <w:rsid w:val="00C238B6"/>
    <w:rsid w:val="00C23C12"/>
    <w:rsid w:val="00C23C40"/>
    <w:rsid w:val="00C23E1A"/>
    <w:rsid w:val="00C244C3"/>
    <w:rsid w:val="00C24747"/>
    <w:rsid w:val="00C24898"/>
    <w:rsid w:val="00C25008"/>
    <w:rsid w:val="00C2505C"/>
    <w:rsid w:val="00C25173"/>
    <w:rsid w:val="00C252E8"/>
    <w:rsid w:val="00C2540E"/>
    <w:rsid w:val="00C25551"/>
    <w:rsid w:val="00C267C5"/>
    <w:rsid w:val="00C2699C"/>
    <w:rsid w:val="00C26EE7"/>
    <w:rsid w:val="00C272CE"/>
    <w:rsid w:val="00C2766C"/>
    <w:rsid w:val="00C27690"/>
    <w:rsid w:val="00C27A05"/>
    <w:rsid w:val="00C27E64"/>
    <w:rsid w:val="00C302D3"/>
    <w:rsid w:val="00C306F8"/>
    <w:rsid w:val="00C30A59"/>
    <w:rsid w:val="00C30D37"/>
    <w:rsid w:val="00C31709"/>
    <w:rsid w:val="00C317B4"/>
    <w:rsid w:val="00C31F31"/>
    <w:rsid w:val="00C320E5"/>
    <w:rsid w:val="00C325D8"/>
    <w:rsid w:val="00C32E68"/>
    <w:rsid w:val="00C331E0"/>
    <w:rsid w:val="00C33228"/>
    <w:rsid w:val="00C33A9E"/>
    <w:rsid w:val="00C33FA4"/>
    <w:rsid w:val="00C33FBC"/>
    <w:rsid w:val="00C342CF"/>
    <w:rsid w:val="00C3437A"/>
    <w:rsid w:val="00C3467C"/>
    <w:rsid w:val="00C34BC6"/>
    <w:rsid w:val="00C34FA2"/>
    <w:rsid w:val="00C35093"/>
    <w:rsid w:val="00C3534A"/>
    <w:rsid w:val="00C354E9"/>
    <w:rsid w:val="00C356DC"/>
    <w:rsid w:val="00C35D27"/>
    <w:rsid w:val="00C35E95"/>
    <w:rsid w:val="00C35F0D"/>
    <w:rsid w:val="00C36079"/>
    <w:rsid w:val="00C36653"/>
    <w:rsid w:val="00C36B6B"/>
    <w:rsid w:val="00C36E0F"/>
    <w:rsid w:val="00C36E66"/>
    <w:rsid w:val="00C37634"/>
    <w:rsid w:val="00C40392"/>
    <w:rsid w:val="00C4076A"/>
    <w:rsid w:val="00C40DC2"/>
    <w:rsid w:val="00C40EAB"/>
    <w:rsid w:val="00C40F5C"/>
    <w:rsid w:val="00C410BC"/>
    <w:rsid w:val="00C41106"/>
    <w:rsid w:val="00C4129F"/>
    <w:rsid w:val="00C413C3"/>
    <w:rsid w:val="00C4149E"/>
    <w:rsid w:val="00C414CB"/>
    <w:rsid w:val="00C4159D"/>
    <w:rsid w:val="00C41E36"/>
    <w:rsid w:val="00C4279E"/>
    <w:rsid w:val="00C42B25"/>
    <w:rsid w:val="00C437A6"/>
    <w:rsid w:val="00C43A47"/>
    <w:rsid w:val="00C43A58"/>
    <w:rsid w:val="00C43D1A"/>
    <w:rsid w:val="00C445F9"/>
    <w:rsid w:val="00C44ACA"/>
    <w:rsid w:val="00C4531D"/>
    <w:rsid w:val="00C456C1"/>
    <w:rsid w:val="00C45749"/>
    <w:rsid w:val="00C45D33"/>
    <w:rsid w:val="00C45F2C"/>
    <w:rsid w:val="00C460E4"/>
    <w:rsid w:val="00C46395"/>
    <w:rsid w:val="00C463B3"/>
    <w:rsid w:val="00C46635"/>
    <w:rsid w:val="00C46830"/>
    <w:rsid w:val="00C473FF"/>
    <w:rsid w:val="00C477AD"/>
    <w:rsid w:val="00C4780E"/>
    <w:rsid w:val="00C47B19"/>
    <w:rsid w:val="00C47ED4"/>
    <w:rsid w:val="00C508BA"/>
    <w:rsid w:val="00C50A6D"/>
    <w:rsid w:val="00C50B47"/>
    <w:rsid w:val="00C50D37"/>
    <w:rsid w:val="00C50EF1"/>
    <w:rsid w:val="00C50FD9"/>
    <w:rsid w:val="00C5293F"/>
    <w:rsid w:val="00C529E8"/>
    <w:rsid w:val="00C53473"/>
    <w:rsid w:val="00C53DC2"/>
    <w:rsid w:val="00C5403F"/>
    <w:rsid w:val="00C543FE"/>
    <w:rsid w:val="00C54712"/>
    <w:rsid w:val="00C54794"/>
    <w:rsid w:val="00C54C32"/>
    <w:rsid w:val="00C55129"/>
    <w:rsid w:val="00C5547A"/>
    <w:rsid w:val="00C5552E"/>
    <w:rsid w:val="00C55E10"/>
    <w:rsid w:val="00C56A02"/>
    <w:rsid w:val="00C56B15"/>
    <w:rsid w:val="00C56C17"/>
    <w:rsid w:val="00C5710D"/>
    <w:rsid w:val="00C5715E"/>
    <w:rsid w:val="00C57678"/>
    <w:rsid w:val="00C576EA"/>
    <w:rsid w:val="00C579C4"/>
    <w:rsid w:val="00C57B79"/>
    <w:rsid w:val="00C57BA2"/>
    <w:rsid w:val="00C57C97"/>
    <w:rsid w:val="00C57D32"/>
    <w:rsid w:val="00C60A49"/>
    <w:rsid w:val="00C60A63"/>
    <w:rsid w:val="00C613BB"/>
    <w:rsid w:val="00C61A13"/>
    <w:rsid w:val="00C61D8E"/>
    <w:rsid w:val="00C620F0"/>
    <w:rsid w:val="00C62413"/>
    <w:rsid w:val="00C627C7"/>
    <w:rsid w:val="00C6356E"/>
    <w:rsid w:val="00C636F2"/>
    <w:rsid w:val="00C63AA6"/>
    <w:rsid w:val="00C63D19"/>
    <w:rsid w:val="00C63E27"/>
    <w:rsid w:val="00C63E44"/>
    <w:rsid w:val="00C64098"/>
    <w:rsid w:val="00C6477B"/>
    <w:rsid w:val="00C64807"/>
    <w:rsid w:val="00C64884"/>
    <w:rsid w:val="00C653FB"/>
    <w:rsid w:val="00C655EF"/>
    <w:rsid w:val="00C65C23"/>
    <w:rsid w:val="00C65D09"/>
    <w:rsid w:val="00C65EB3"/>
    <w:rsid w:val="00C66C65"/>
    <w:rsid w:val="00C66CD0"/>
    <w:rsid w:val="00C66FFF"/>
    <w:rsid w:val="00C6703E"/>
    <w:rsid w:val="00C673B4"/>
    <w:rsid w:val="00C67E6F"/>
    <w:rsid w:val="00C700FB"/>
    <w:rsid w:val="00C70123"/>
    <w:rsid w:val="00C70130"/>
    <w:rsid w:val="00C70BB0"/>
    <w:rsid w:val="00C70D13"/>
    <w:rsid w:val="00C7138C"/>
    <w:rsid w:val="00C71BE4"/>
    <w:rsid w:val="00C71E75"/>
    <w:rsid w:val="00C71EBB"/>
    <w:rsid w:val="00C71FEE"/>
    <w:rsid w:val="00C7215E"/>
    <w:rsid w:val="00C723A6"/>
    <w:rsid w:val="00C724D3"/>
    <w:rsid w:val="00C73CE1"/>
    <w:rsid w:val="00C73EB0"/>
    <w:rsid w:val="00C73F65"/>
    <w:rsid w:val="00C741DB"/>
    <w:rsid w:val="00C7453F"/>
    <w:rsid w:val="00C745C3"/>
    <w:rsid w:val="00C74A15"/>
    <w:rsid w:val="00C7507C"/>
    <w:rsid w:val="00C752ED"/>
    <w:rsid w:val="00C753DA"/>
    <w:rsid w:val="00C75420"/>
    <w:rsid w:val="00C75499"/>
    <w:rsid w:val="00C7578F"/>
    <w:rsid w:val="00C757E1"/>
    <w:rsid w:val="00C75AFF"/>
    <w:rsid w:val="00C7642A"/>
    <w:rsid w:val="00C76715"/>
    <w:rsid w:val="00C775D9"/>
    <w:rsid w:val="00C77CD1"/>
    <w:rsid w:val="00C77EA1"/>
    <w:rsid w:val="00C803B2"/>
    <w:rsid w:val="00C806AE"/>
    <w:rsid w:val="00C814EA"/>
    <w:rsid w:val="00C81A72"/>
    <w:rsid w:val="00C81D4A"/>
    <w:rsid w:val="00C82D48"/>
    <w:rsid w:val="00C82FE9"/>
    <w:rsid w:val="00C83572"/>
    <w:rsid w:val="00C83860"/>
    <w:rsid w:val="00C83C07"/>
    <w:rsid w:val="00C83E97"/>
    <w:rsid w:val="00C840A9"/>
    <w:rsid w:val="00C8438C"/>
    <w:rsid w:val="00C84A6B"/>
    <w:rsid w:val="00C85A13"/>
    <w:rsid w:val="00C85A72"/>
    <w:rsid w:val="00C85F95"/>
    <w:rsid w:val="00C86118"/>
    <w:rsid w:val="00C863D3"/>
    <w:rsid w:val="00C86869"/>
    <w:rsid w:val="00C86926"/>
    <w:rsid w:val="00C86AC5"/>
    <w:rsid w:val="00C8715B"/>
    <w:rsid w:val="00C87299"/>
    <w:rsid w:val="00C90A42"/>
    <w:rsid w:val="00C9138A"/>
    <w:rsid w:val="00C916C9"/>
    <w:rsid w:val="00C916D7"/>
    <w:rsid w:val="00C91D75"/>
    <w:rsid w:val="00C91FD8"/>
    <w:rsid w:val="00C9204B"/>
    <w:rsid w:val="00C927B9"/>
    <w:rsid w:val="00C9285E"/>
    <w:rsid w:val="00C92871"/>
    <w:rsid w:val="00C92B27"/>
    <w:rsid w:val="00C92BD5"/>
    <w:rsid w:val="00C93904"/>
    <w:rsid w:val="00C9390C"/>
    <w:rsid w:val="00C93C24"/>
    <w:rsid w:val="00C94063"/>
    <w:rsid w:val="00C9463C"/>
    <w:rsid w:val="00C94919"/>
    <w:rsid w:val="00C9493C"/>
    <w:rsid w:val="00C94CFE"/>
    <w:rsid w:val="00C9531D"/>
    <w:rsid w:val="00C95597"/>
    <w:rsid w:val="00C9570A"/>
    <w:rsid w:val="00C958C8"/>
    <w:rsid w:val="00C95A29"/>
    <w:rsid w:val="00C95B1D"/>
    <w:rsid w:val="00C95C79"/>
    <w:rsid w:val="00C962CE"/>
    <w:rsid w:val="00C96694"/>
    <w:rsid w:val="00C968B4"/>
    <w:rsid w:val="00C96D56"/>
    <w:rsid w:val="00C971C1"/>
    <w:rsid w:val="00C97269"/>
    <w:rsid w:val="00CA014F"/>
    <w:rsid w:val="00CA02BC"/>
    <w:rsid w:val="00CA0817"/>
    <w:rsid w:val="00CA0B96"/>
    <w:rsid w:val="00CA109D"/>
    <w:rsid w:val="00CA16EC"/>
    <w:rsid w:val="00CA1768"/>
    <w:rsid w:val="00CA1A8F"/>
    <w:rsid w:val="00CA1ADA"/>
    <w:rsid w:val="00CA1B35"/>
    <w:rsid w:val="00CA1E66"/>
    <w:rsid w:val="00CA23A0"/>
    <w:rsid w:val="00CA2926"/>
    <w:rsid w:val="00CA3042"/>
    <w:rsid w:val="00CA3158"/>
    <w:rsid w:val="00CA3438"/>
    <w:rsid w:val="00CA3E2D"/>
    <w:rsid w:val="00CA40A7"/>
    <w:rsid w:val="00CA438E"/>
    <w:rsid w:val="00CA4493"/>
    <w:rsid w:val="00CA454D"/>
    <w:rsid w:val="00CA506D"/>
    <w:rsid w:val="00CA54F4"/>
    <w:rsid w:val="00CA5791"/>
    <w:rsid w:val="00CA5DE5"/>
    <w:rsid w:val="00CA6053"/>
    <w:rsid w:val="00CA6550"/>
    <w:rsid w:val="00CA711A"/>
    <w:rsid w:val="00CA72FE"/>
    <w:rsid w:val="00CA789E"/>
    <w:rsid w:val="00CA7918"/>
    <w:rsid w:val="00CA7F17"/>
    <w:rsid w:val="00CB01EE"/>
    <w:rsid w:val="00CB037F"/>
    <w:rsid w:val="00CB0408"/>
    <w:rsid w:val="00CB0A02"/>
    <w:rsid w:val="00CB0D8D"/>
    <w:rsid w:val="00CB0EE0"/>
    <w:rsid w:val="00CB1084"/>
    <w:rsid w:val="00CB1428"/>
    <w:rsid w:val="00CB1464"/>
    <w:rsid w:val="00CB1BB9"/>
    <w:rsid w:val="00CB24D8"/>
    <w:rsid w:val="00CB2643"/>
    <w:rsid w:val="00CB28DC"/>
    <w:rsid w:val="00CB31DC"/>
    <w:rsid w:val="00CB3D4A"/>
    <w:rsid w:val="00CB40A5"/>
    <w:rsid w:val="00CB47F3"/>
    <w:rsid w:val="00CB499B"/>
    <w:rsid w:val="00CB5336"/>
    <w:rsid w:val="00CB5B5D"/>
    <w:rsid w:val="00CB5CBB"/>
    <w:rsid w:val="00CB5D9A"/>
    <w:rsid w:val="00CB5E3D"/>
    <w:rsid w:val="00CB6137"/>
    <w:rsid w:val="00CB6288"/>
    <w:rsid w:val="00CB6889"/>
    <w:rsid w:val="00CB69DD"/>
    <w:rsid w:val="00CB6AEF"/>
    <w:rsid w:val="00CB6BE5"/>
    <w:rsid w:val="00CB6BEE"/>
    <w:rsid w:val="00CB6C5B"/>
    <w:rsid w:val="00CB6D2D"/>
    <w:rsid w:val="00CB6EDA"/>
    <w:rsid w:val="00CB709C"/>
    <w:rsid w:val="00CB70C5"/>
    <w:rsid w:val="00CB7380"/>
    <w:rsid w:val="00CB73D2"/>
    <w:rsid w:val="00CB7610"/>
    <w:rsid w:val="00CB7990"/>
    <w:rsid w:val="00CC044C"/>
    <w:rsid w:val="00CC0450"/>
    <w:rsid w:val="00CC077B"/>
    <w:rsid w:val="00CC0A0D"/>
    <w:rsid w:val="00CC10C6"/>
    <w:rsid w:val="00CC17B2"/>
    <w:rsid w:val="00CC19D9"/>
    <w:rsid w:val="00CC1C0A"/>
    <w:rsid w:val="00CC1D42"/>
    <w:rsid w:val="00CC1DEE"/>
    <w:rsid w:val="00CC25FB"/>
    <w:rsid w:val="00CC274E"/>
    <w:rsid w:val="00CC2807"/>
    <w:rsid w:val="00CC2A13"/>
    <w:rsid w:val="00CC2DEB"/>
    <w:rsid w:val="00CC2E6E"/>
    <w:rsid w:val="00CC307B"/>
    <w:rsid w:val="00CC3713"/>
    <w:rsid w:val="00CC37EF"/>
    <w:rsid w:val="00CC3BCC"/>
    <w:rsid w:val="00CC3BF2"/>
    <w:rsid w:val="00CC4027"/>
    <w:rsid w:val="00CC4327"/>
    <w:rsid w:val="00CC4AEE"/>
    <w:rsid w:val="00CC4FAF"/>
    <w:rsid w:val="00CC518E"/>
    <w:rsid w:val="00CC51D3"/>
    <w:rsid w:val="00CC560C"/>
    <w:rsid w:val="00CC6531"/>
    <w:rsid w:val="00CC659D"/>
    <w:rsid w:val="00CC6925"/>
    <w:rsid w:val="00CC6A87"/>
    <w:rsid w:val="00CC6B3B"/>
    <w:rsid w:val="00CC7787"/>
    <w:rsid w:val="00CC7AD3"/>
    <w:rsid w:val="00CD06C4"/>
    <w:rsid w:val="00CD06C7"/>
    <w:rsid w:val="00CD0F60"/>
    <w:rsid w:val="00CD10FC"/>
    <w:rsid w:val="00CD124B"/>
    <w:rsid w:val="00CD1853"/>
    <w:rsid w:val="00CD1B21"/>
    <w:rsid w:val="00CD1F0F"/>
    <w:rsid w:val="00CD2553"/>
    <w:rsid w:val="00CD266B"/>
    <w:rsid w:val="00CD28BA"/>
    <w:rsid w:val="00CD2970"/>
    <w:rsid w:val="00CD2B75"/>
    <w:rsid w:val="00CD3C6B"/>
    <w:rsid w:val="00CD44F8"/>
    <w:rsid w:val="00CD4C70"/>
    <w:rsid w:val="00CD4E8C"/>
    <w:rsid w:val="00CD4ED7"/>
    <w:rsid w:val="00CD5204"/>
    <w:rsid w:val="00CD5217"/>
    <w:rsid w:val="00CD53A0"/>
    <w:rsid w:val="00CD54BE"/>
    <w:rsid w:val="00CD5F99"/>
    <w:rsid w:val="00CD6176"/>
    <w:rsid w:val="00CD643D"/>
    <w:rsid w:val="00CD6949"/>
    <w:rsid w:val="00CD6E1E"/>
    <w:rsid w:val="00CD7559"/>
    <w:rsid w:val="00CD7681"/>
    <w:rsid w:val="00CD7A74"/>
    <w:rsid w:val="00CE051A"/>
    <w:rsid w:val="00CE0728"/>
    <w:rsid w:val="00CE0943"/>
    <w:rsid w:val="00CE0AA2"/>
    <w:rsid w:val="00CE0AB4"/>
    <w:rsid w:val="00CE0B32"/>
    <w:rsid w:val="00CE0D95"/>
    <w:rsid w:val="00CE0E76"/>
    <w:rsid w:val="00CE10AF"/>
    <w:rsid w:val="00CE1451"/>
    <w:rsid w:val="00CE1953"/>
    <w:rsid w:val="00CE1BD4"/>
    <w:rsid w:val="00CE1CF7"/>
    <w:rsid w:val="00CE1EFB"/>
    <w:rsid w:val="00CE27B6"/>
    <w:rsid w:val="00CE27C1"/>
    <w:rsid w:val="00CE28F3"/>
    <w:rsid w:val="00CE2F17"/>
    <w:rsid w:val="00CE307F"/>
    <w:rsid w:val="00CE30DE"/>
    <w:rsid w:val="00CE3177"/>
    <w:rsid w:val="00CE362E"/>
    <w:rsid w:val="00CE368F"/>
    <w:rsid w:val="00CE37E7"/>
    <w:rsid w:val="00CE38B2"/>
    <w:rsid w:val="00CE3CE9"/>
    <w:rsid w:val="00CE44CE"/>
    <w:rsid w:val="00CE4E0F"/>
    <w:rsid w:val="00CE4F57"/>
    <w:rsid w:val="00CE518C"/>
    <w:rsid w:val="00CE57AD"/>
    <w:rsid w:val="00CE5ACB"/>
    <w:rsid w:val="00CE5BAA"/>
    <w:rsid w:val="00CE5F97"/>
    <w:rsid w:val="00CE62C0"/>
    <w:rsid w:val="00CE64D3"/>
    <w:rsid w:val="00CE67E2"/>
    <w:rsid w:val="00CE6F71"/>
    <w:rsid w:val="00CE764C"/>
    <w:rsid w:val="00CE7915"/>
    <w:rsid w:val="00CE7B3F"/>
    <w:rsid w:val="00CE7D8C"/>
    <w:rsid w:val="00CF09C9"/>
    <w:rsid w:val="00CF1488"/>
    <w:rsid w:val="00CF1653"/>
    <w:rsid w:val="00CF1A03"/>
    <w:rsid w:val="00CF1DA0"/>
    <w:rsid w:val="00CF1E2A"/>
    <w:rsid w:val="00CF1F63"/>
    <w:rsid w:val="00CF23BC"/>
    <w:rsid w:val="00CF2449"/>
    <w:rsid w:val="00CF256E"/>
    <w:rsid w:val="00CF27F8"/>
    <w:rsid w:val="00CF2848"/>
    <w:rsid w:val="00CF2C65"/>
    <w:rsid w:val="00CF304E"/>
    <w:rsid w:val="00CF3232"/>
    <w:rsid w:val="00CF3700"/>
    <w:rsid w:val="00CF3A1C"/>
    <w:rsid w:val="00CF42C5"/>
    <w:rsid w:val="00CF46CC"/>
    <w:rsid w:val="00CF50A9"/>
    <w:rsid w:val="00CF510C"/>
    <w:rsid w:val="00CF51D4"/>
    <w:rsid w:val="00CF59F6"/>
    <w:rsid w:val="00CF5E7C"/>
    <w:rsid w:val="00CF6358"/>
    <w:rsid w:val="00CF6370"/>
    <w:rsid w:val="00CF65AA"/>
    <w:rsid w:val="00CF667D"/>
    <w:rsid w:val="00CF6C4E"/>
    <w:rsid w:val="00CF6E37"/>
    <w:rsid w:val="00CF6E78"/>
    <w:rsid w:val="00CF7A25"/>
    <w:rsid w:val="00CF7BCB"/>
    <w:rsid w:val="00CF7E62"/>
    <w:rsid w:val="00D00341"/>
    <w:rsid w:val="00D00422"/>
    <w:rsid w:val="00D004AD"/>
    <w:rsid w:val="00D00624"/>
    <w:rsid w:val="00D007D7"/>
    <w:rsid w:val="00D007DB"/>
    <w:rsid w:val="00D00893"/>
    <w:rsid w:val="00D009AE"/>
    <w:rsid w:val="00D0101C"/>
    <w:rsid w:val="00D01183"/>
    <w:rsid w:val="00D01188"/>
    <w:rsid w:val="00D01229"/>
    <w:rsid w:val="00D01778"/>
    <w:rsid w:val="00D0228F"/>
    <w:rsid w:val="00D024BE"/>
    <w:rsid w:val="00D02C7B"/>
    <w:rsid w:val="00D03EEF"/>
    <w:rsid w:val="00D04B2E"/>
    <w:rsid w:val="00D051D8"/>
    <w:rsid w:val="00D0543D"/>
    <w:rsid w:val="00D055DD"/>
    <w:rsid w:val="00D06068"/>
    <w:rsid w:val="00D06364"/>
    <w:rsid w:val="00D067AA"/>
    <w:rsid w:val="00D06E32"/>
    <w:rsid w:val="00D07F46"/>
    <w:rsid w:val="00D1016E"/>
    <w:rsid w:val="00D1031A"/>
    <w:rsid w:val="00D1034C"/>
    <w:rsid w:val="00D10746"/>
    <w:rsid w:val="00D10C93"/>
    <w:rsid w:val="00D10E61"/>
    <w:rsid w:val="00D112F4"/>
    <w:rsid w:val="00D1153A"/>
    <w:rsid w:val="00D116AE"/>
    <w:rsid w:val="00D1189A"/>
    <w:rsid w:val="00D11986"/>
    <w:rsid w:val="00D11BA3"/>
    <w:rsid w:val="00D122DB"/>
    <w:rsid w:val="00D12514"/>
    <w:rsid w:val="00D12703"/>
    <w:rsid w:val="00D12EDA"/>
    <w:rsid w:val="00D137F3"/>
    <w:rsid w:val="00D13AB0"/>
    <w:rsid w:val="00D13DBC"/>
    <w:rsid w:val="00D13E21"/>
    <w:rsid w:val="00D13E73"/>
    <w:rsid w:val="00D141F8"/>
    <w:rsid w:val="00D144D5"/>
    <w:rsid w:val="00D15615"/>
    <w:rsid w:val="00D15881"/>
    <w:rsid w:val="00D159C9"/>
    <w:rsid w:val="00D1663A"/>
    <w:rsid w:val="00D16655"/>
    <w:rsid w:val="00D167BD"/>
    <w:rsid w:val="00D16861"/>
    <w:rsid w:val="00D16A2C"/>
    <w:rsid w:val="00D16C87"/>
    <w:rsid w:val="00D16E6E"/>
    <w:rsid w:val="00D17265"/>
    <w:rsid w:val="00D17AF8"/>
    <w:rsid w:val="00D17D05"/>
    <w:rsid w:val="00D2027A"/>
    <w:rsid w:val="00D20C73"/>
    <w:rsid w:val="00D20CAC"/>
    <w:rsid w:val="00D21054"/>
    <w:rsid w:val="00D21294"/>
    <w:rsid w:val="00D2129D"/>
    <w:rsid w:val="00D21626"/>
    <w:rsid w:val="00D21EDE"/>
    <w:rsid w:val="00D22133"/>
    <w:rsid w:val="00D228F5"/>
    <w:rsid w:val="00D229C3"/>
    <w:rsid w:val="00D2304A"/>
    <w:rsid w:val="00D2352E"/>
    <w:rsid w:val="00D23C91"/>
    <w:rsid w:val="00D23F0B"/>
    <w:rsid w:val="00D2431F"/>
    <w:rsid w:val="00D24B38"/>
    <w:rsid w:val="00D24B5F"/>
    <w:rsid w:val="00D25248"/>
    <w:rsid w:val="00D255C0"/>
    <w:rsid w:val="00D25A2B"/>
    <w:rsid w:val="00D25D2F"/>
    <w:rsid w:val="00D26644"/>
    <w:rsid w:val="00D2684E"/>
    <w:rsid w:val="00D268F7"/>
    <w:rsid w:val="00D26965"/>
    <w:rsid w:val="00D26A95"/>
    <w:rsid w:val="00D27207"/>
    <w:rsid w:val="00D2798D"/>
    <w:rsid w:val="00D27EC2"/>
    <w:rsid w:val="00D3001E"/>
    <w:rsid w:val="00D30161"/>
    <w:rsid w:val="00D30348"/>
    <w:rsid w:val="00D30615"/>
    <w:rsid w:val="00D30753"/>
    <w:rsid w:val="00D30A12"/>
    <w:rsid w:val="00D3129E"/>
    <w:rsid w:val="00D313AD"/>
    <w:rsid w:val="00D3142C"/>
    <w:rsid w:val="00D31463"/>
    <w:rsid w:val="00D31689"/>
    <w:rsid w:val="00D320E4"/>
    <w:rsid w:val="00D32167"/>
    <w:rsid w:val="00D322BB"/>
    <w:rsid w:val="00D32CA1"/>
    <w:rsid w:val="00D33109"/>
    <w:rsid w:val="00D3323A"/>
    <w:rsid w:val="00D33577"/>
    <w:rsid w:val="00D33696"/>
    <w:rsid w:val="00D34244"/>
    <w:rsid w:val="00D344F1"/>
    <w:rsid w:val="00D34803"/>
    <w:rsid w:val="00D3483A"/>
    <w:rsid w:val="00D34B28"/>
    <w:rsid w:val="00D34E2D"/>
    <w:rsid w:val="00D352CC"/>
    <w:rsid w:val="00D35499"/>
    <w:rsid w:val="00D35909"/>
    <w:rsid w:val="00D3597B"/>
    <w:rsid w:val="00D362D0"/>
    <w:rsid w:val="00D36793"/>
    <w:rsid w:val="00D37435"/>
    <w:rsid w:val="00D37492"/>
    <w:rsid w:val="00D377F0"/>
    <w:rsid w:val="00D408E6"/>
    <w:rsid w:val="00D41D04"/>
    <w:rsid w:val="00D41DE8"/>
    <w:rsid w:val="00D42693"/>
    <w:rsid w:val="00D42FD9"/>
    <w:rsid w:val="00D431D9"/>
    <w:rsid w:val="00D43202"/>
    <w:rsid w:val="00D43870"/>
    <w:rsid w:val="00D43D34"/>
    <w:rsid w:val="00D442B0"/>
    <w:rsid w:val="00D444E1"/>
    <w:rsid w:val="00D44E3E"/>
    <w:rsid w:val="00D45425"/>
    <w:rsid w:val="00D454C2"/>
    <w:rsid w:val="00D45839"/>
    <w:rsid w:val="00D4651C"/>
    <w:rsid w:val="00D46D82"/>
    <w:rsid w:val="00D46EFF"/>
    <w:rsid w:val="00D47239"/>
    <w:rsid w:val="00D47487"/>
    <w:rsid w:val="00D47A79"/>
    <w:rsid w:val="00D47D0A"/>
    <w:rsid w:val="00D50054"/>
    <w:rsid w:val="00D50A11"/>
    <w:rsid w:val="00D5124D"/>
    <w:rsid w:val="00D515CD"/>
    <w:rsid w:val="00D51C04"/>
    <w:rsid w:val="00D523E8"/>
    <w:rsid w:val="00D5249A"/>
    <w:rsid w:val="00D52964"/>
    <w:rsid w:val="00D538FC"/>
    <w:rsid w:val="00D54533"/>
    <w:rsid w:val="00D54F79"/>
    <w:rsid w:val="00D550C0"/>
    <w:rsid w:val="00D552E8"/>
    <w:rsid w:val="00D55363"/>
    <w:rsid w:val="00D55660"/>
    <w:rsid w:val="00D55C7E"/>
    <w:rsid w:val="00D55D40"/>
    <w:rsid w:val="00D56263"/>
    <w:rsid w:val="00D5644C"/>
    <w:rsid w:val="00D5678D"/>
    <w:rsid w:val="00D569A9"/>
    <w:rsid w:val="00D56FF8"/>
    <w:rsid w:val="00D576D7"/>
    <w:rsid w:val="00D576DD"/>
    <w:rsid w:val="00D578BF"/>
    <w:rsid w:val="00D60A6A"/>
    <w:rsid w:val="00D60D64"/>
    <w:rsid w:val="00D6134B"/>
    <w:rsid w:val="00D61377"/>
    <w:rsid w:val="00D61DF8"/>
    <w:rsid w:val="00D61FEA"/>
    <w:rsid w:val="00D6218A"/>
    <w:rsid w:val="00D623A6"/>
    <w:rsid w:val="00D6284B"/>
    <w:rsid w:val="00D62A2F"/>
    <w:rsid w:val="00D62D27"/>
    <w:rsid w:val="00D633C3"/>
    <w:rsid w:val="00D6346B"/>
    <w:rsid w:val="00D63615"/>
    <w:rsid w:val="00D63B1D"/>
    <w:rsid w:val="00D63B3A"/>
    <w:rsid w:val="00D63CD1"/>
    <w:rsid w:val="00D63FC7"/>
    <w:rsid w:val="00D644FB"/>
    <w:rsid w:val="00D64908"/>
    <w:rsid w:val="00D65785"/>
    <w:rsid w:val="00D65879"/>
    <w:rsid w:val="00D65A93"/>
    <w:rsid w:val="00D66A1A"/>
    <w:rsid w:val="00D66BD8"/>
    <w:rsid w:val="00D6701B"/>
    <w:rsid w:val="00D67251"/>
    <w:rsid w:val="00D673C1"/>
    <w:rsid w:val="00D67BC6"/>
    <w:rsid w:val="00D67C9D"/>
    <w:rsid w:val="00D67CD0"/>
    <w:rsid w:val="00D67FBC"/>
    <w:rsid w:val="00D7000F"/>
    <w:rsid w:val="00D70183"/>
    <w:rsid w:val="00D70778"/>
    <w:rsid w:val="00D70915"/>
    <w:rsid w:val="00D7092A"/>
    <w:rsid w:val="00D70B97"/>
    <w:rsid w:val="00D71408"/>
    <w:rsid w:val="00D714F2"/>
    <w:rsid w:val="00D72666"/>
    <w:rsid w:val="00D7268C"/>
    <w:rsid w:val="00D73179"/>
    <w:rsid w:val="00D7321C"/>
    <w:rsid w:val="00D733ED"/>
    <w:rsid w:val="00D7355B"/>
    <w:rsid w:val="00D73A90"/>
    <w:rsid w:val="00D73D6E"/>
    <w:rsid w:val="00D73F38"/>
    <w:rsid w:val="00D73F54"/>
    <w:rsid w:val="00D742B0"/>
    <w:rsid w:val="00D742D7"/>
    <w:rsid w:val="00D74691"/>
    <w:rsid w:val="00D7483C"/>
    <w:rsid w:val="00D74C51"/>
    <w:rsid w:val="00D74CCE"/>
    <w:rsid w:val="00D75658"/>
    <w:rsid w:val="00D756A4"/>
    <w:rsid w:val="00D75D80"/>
    <w:rsid w:val="00D76061"/>
    <w:rsid w:val="00D766B1"/>
    <w:rsid w:val="00D768CC"/>
    <w:rsid w:val="00D769A2"/>
    <w:rsid w:val="00D76E9B"/>
    <w:rsid w:val="00D77621"/>
    <w:rsid w:val="00D7772A"/>
    <w:rsid w:val="00D77A2E"/>
    <w:rsid w:val="00D77C13"/>
    <w:rsid w:val="00D77C71"/>
    <w:rsid w:val="00D8057C"/>
    <w:rsid w:val="00D805F2"/>
    <w:rsid w:val="00D80B11"/>
    <w:rsid w:val="00D80BE4"/>
    <w:rsid w:val="00D816E6"/>
    <w:rsid w:val="00D81EB5"/>
    <w:rsid w:val="00D81EC5"/>
    <w:rsid w:val="00D82847"/>
    <w:rsid w:val="00D83707"/>
    <w:rsid w:val="00D83D56"/>
    <w:rsid w:val="00D83ECC"/>
    <w:rsid w:val="00D8404A"/>
    <w:rsid w:val="00D8419A"/>
    <w:rsid w:val="00D84635"/>
    <w:rsid w:val="00D84812"/>
    <w:rsid w:val="00D84AFE"/>
    <w:rsid w:val="00D84B62"/>
    <w:rsid w:val="00D84B9B"/>
    <w:rsid w:val="00D84C74"/>
    <w:rsid w:val="00D84CA7"/>
    <w:rsid w:val="00D84E02"/>
    <w:rsid w:val="00D85075"/>
    <w:rsid w:val="00D85546"/>
    <w:rsid w:val="00D856D1"/>
    <w:rsid w:val="00D85820"/>
    <w:rsid w:val="00D858DF"/>
    <w:rsid w:val="00D85CC4"/>
    <w:rsid w:val="00D85DAA"/>
    <w:rsid w:val="00D862A8"/>
    <w:rsid w:val="00D8670C"/>
    <w:rsid w:val="00D86753"/>
    <w:rsid w:val="00D8694E"/>
    <w:rsid w:val="00D903BA"/>
    <w:rsid w:val="00D90407"/>
    <w:rsid w:val="00D908DB"/>
    <w:rsid w:val="00D917EB"/>
    <w:rsid w:val="00D91AC4"/>
    <w:rsid w:val="00D91D1A"/>
    <w:rsid w:val="00D91E89"/>
    <w:rsid w:val="00D92386"/>
    <w:rsid w:val="00D92938"/>
    <w:rsid w:val="00D92BA7"/>
    <w:rsid w:val="00D92CA5"/>
    <w:rsid w:val="00D9313A"/>
    <w:rsid w:val="00D935B5"/>
    <w:rsid w:val="00D9368E"/>
    <w:rsid w:val="00D936B3"/>
    <w:rsid w:val="00D937A3"/>
    <w:rsid w:val="00D937F4"/>
    <w:rsid w:val="00D940CF"/>
    <w:rsid w:val="00D940E3"/>
    <w:rsid w:val="00D94517"/>
    <w:rsid w:val="00D94A5C"/>
    <w:rsid w:val="00D94C2D"/>
    <w:rsid w:val="00D94E63"/>
    <w:rsid w:val="00D953A7"/>
    <w:rsid w:val="00D95510"/>
    <w:rsid w:val="00D95581"/>
    <w:rsid w:val="00D9562A"/>
    <w:rsid w:val="00D95E61"/>
    <w:rsid w:val="00D96052"/>
    <w:rsid w:val="00D961AC"/>
    <w:rsid w:val="00D96675"/>
    <w:rsid w:val="00D96E46"/>
    <w:rsid w:val="00D97382"/>
    <w:rsid w:val="00D97A5F"/>
    <w:rsid w:val="00D97D06"/>
    <w:rsid w:val="00D97D4F"/>
    <w:rsid w:val="00D97DE5"/>
    <w:rsid w:val="00DA07B0"/>
    <w:rsid w:val="00DA07D2"/>
    <w:rsid w:val="00DA08A2"/>
    <w:rsid w:val="00DA0EBC"/>
    <w:rsid w:val="00DA0EE6"/>
    <w:rsid w:val="00DA1920"/>
    <w:rsid w:val="00DA1A0D"/>
    <w:rsid w:val="00DA1FB9"/>
    <w:rsid w:val="00DA23CC"/>
    <w:rsid w:val="00DA24F2"/>
    <w:rsid w:val="00DA2F83"/>
    <w:rsid w:val="00DA32D0"/>
    <w:rsid w:val="00DA3308"/>
    <w:rsid w:val="00DA339C"/>
    <w:rsid w:val="00DA3643"/>
    <w:rsid w:val="00DA40DE"/>
    <w:rsid w:val="00DA4276"/>
    <w:rsid w:val="00DA4340"/>
    <w:rsid w:val="00DA4C0D"/>
    <w:rsid w:val="00DA4FF6"/>
    <w:rsid w:val="00DA5149"/>
    <w:rsid w:val="00DA5F48"/>
    <w:rsid w:val="00DA64FD"/>
    <w:rsid w:val="00DA67D4"/>
    <w:rsid w:val="00DA69CD"/>
    <w:rsid w:val="00DA6A01"/>
    <w:rsid w:val="00DA7015"/>
    <w:rsid w:val="00DA734B"/>
    <w:rsid w:val="00DA7F11"/>
    <w:rsid w:val="00DB0091"/>
    <w:rsid w:val="00DB035C"/>
    <w:rsid w:val="00DB0961"/>
    <w:rsid w:val="00DB09FB"/>
    <w:rsid w:val="00DB0C3E"/>
    <w:rsid w:val="00DB11A6"/>
    <w:rsid w:val="00DB17CC"/>
    <w:rsid w:val="00DB183A"/>
    <w:rsid w:val="00DB1ED6"/>
    <w:rsid w:val="00DB21DC"/>
    <w:rsid w:val="00DB2204"/>
    <w:rsid w:val="00DB2361"/>
    <w:rsid w:val="00DB26AC"/>
    <w:rsid w:val="00DB2AF6"/>
    <w:rsid w:val="00DB319D"/>
    <w:rsid w:val="00DB39BD"/>
    <w:rsid w:val="00DB3E32"/>
    <w:rsid w:val="00DB45E2"/>
    <w:rsid w:val="00DB4BED"/>
    <w:rsid w:val="00DB4E88"/>
    <w:rsid w:val="00DB504B"/>
    <w:rsid w:val="00DB52F1"/>
    <w:rsid w:val="00DB53DF"/>
    <w:rsid w:val="00DB5672"/>
    <w:rsid w:val="00DB58F3"/>
    <w:rsid w:val="00DB5AEE"/>
    <w:rsid w:val="00DB5F15"/>
    <w:rsid w:val="00DB67C4"/>
    <w:rsid w:val="00DB7334"/>
    <w:rsid w:val="00DB752F"/>
    <w:rsid w:val="00DB7AFB"/>
    <w:rsid w:val="00DB7BA4"/>
    <w:rsid w:val="00DC0FED"/>
    <w:rsid w:val="00DC15AE"/>
    <w:rsid w:val="00DC1E0C"/>
    <w:rsid w:val="00DC2818"/>
    <w:rsid w:val="00DC3093"/>
    <w:rsid w:val="00DC30A2"/>
    <w:rsid w:val="00DC36C3"/>
    <w:rsid w:val="00DC3900"/>
    <w:rsid w:val="00DC40B7"/>
    <w:rsid w:val="00DC41AE"/>
    <w:rsid w:val="00DC41F0"/>
    <w:rsid w:val="00DC4635"/>
    <w:rsid w:val="00DC4BE5"/>
    <w:rsid w:val="00DC4E2C"/>
    <w:rsid w:val="00DC5357"/>
    <w:rsid w:val="00DC55DE"/>
    <w:rsid w:val="00DC5BE3"/>
    <w:rsid w:val="00DC5FE7"/>
    <w:rsid w:val="00DC6655"/>
    <w:rsid w:val="00DC69B5"/>
    <w:rsid w:val="00DC6CA3"/>
    <w:rsid w:val="00DC6FD4"/>
    <w:rsid w:val="00DC77FC"/>
    <w:rsid w:val="00DD00F5"/>
    <w:rsid w:val="00DD01A8"/>
    <w:rsid w:val="00DD0529"/>
    <w:rsid w:val="00DD0648"/>
    <w:rsid w:val="00DD0AE9"/>
    <w:rsid w:val="00DD0BD8"/>
    <w:rsid w:val="00DD12A8"/>
    <w:rsid w:val="00DD1C0B"/>
    <w:rsid w:val="00DD1C65"/>
    <w:rsid w:val="00DD21E8"/>
    <w:rsid w:val="00DD2382"/>
    <w:rsid w:val="00DD23CD"/>
    <w:rsid w:val="00DD2A3B"/>
    <w:rsid w:val="00DD2DB5"/>
    <w:rsid w:val="00DD2FD0"/>
    <w:rsid w:val="00DD333D"/>
    <w:rsid w:val="00DD3E7F"/>
    <w:rsid w:val="00DD403D"/>
    <w:rsid w:val="00DD418E"/>
    <w:rsid w:val="00DD453F"/>
    <w:rsid w:val="00DD4747"/>
    <w:rsid w:val="00DD4788"/>
    <w:rsid w:val="00DD4915"/>
    <w:rsid w:val="00DD4C34"/>
    <w:rsid w:val="00DD4E7F"/>
    <w:rsid w:val="00DD5469"/>
    <w:rsid w:val="00DD5699"/>
    <w:rsid w:val="00DD579D"/>
    <w:rsid w:val="00DD58B6"/>
    <w:rsid w:val="00DD5A79"/>
    <w:rsid w:val="00DD5E85"/>
    <w:rsid w:val="00DD65B8"/>
    <w:rsid w:val="00DD6CFF"/>
    <w:rsid w:val="00DD71A6"/>
    <w:rsid w:val="00DD74A9"/>
    <w:rsid w:val="00DD757B"/>
    <w:rsid w:val="00DE0A53"/>
    <w:rsid w:val="00DE0EA7"/>
    <w:rsid w:val="00DE11F5"/>
    <w:rsid w:val="00DE1208"/>
    <w:rsid w:val="00DE132C"/>
    <w:rsid w:val="00DE16E1"/>
    <w:rsid w:val="00DE197B"/>
    <w:rsid w:val="00DE1B4A"/>
    <w:rsid w:val="00DE1E87"/>
    <w:rsid w:val="00DE21E4"/>
    <w:rsid w:val="00DE24AE"/>
    <w:rsid w:val="00DE2624"/>
    <w:rsid w:val="00DE2A4E"/>
    <w:rsid w:val="00DE2E61"/>
    <w:rsid w:val="00DE2F49"/>
    <w:rsid w:val="00DE3830"/>
    <w:rsid w:val="00DE3E27"/>
    <w:rsid w:val="00DE4521"/>
    <w:rsid w:val="00DE4C6C"/>
    <w:rsid w:val="00DE4E8B"/>
    <w:rsid w:val="00DE4FDD"/>
    <w:rsid w:val="00DE50AF"/>
    <w:rsid w:val="00DE5766"/>
    <w:rsid w:val="00DE57B5"/>
    <w:rsid w:val="00DE5B73"/>
    <w:rsid w:val="00DE5E1B"/>
    <w:rsid w:val="00DE5EE7"/>
    <w:rsid w:val="00DE61E2"/>
    <w:rsid w:val="00DE62E6"/>
    <w:rsid w:val="00DE6334"/>
    <w:rsid w:val="00DE6648"/>
    <w:rsid w:val="00DE6897"/>
    <w:rsid w:val="00DF0155"/>
    <w:rsid w:val="00DF038D"/>
    <w:rsid w:val="00DF0633"/>
    <w:rsid w:val="00DF078A"/>
    <w:rsid w:val="00DF0AE1"/>
    <w:rsid w:val="00DF0DE6"/>
    <w:rsid w:val="00DF139F"/>
    <w:rsid w:val="00DF13B2"/>
    <w:rsid w:val="00DF155D"/>
    <w:rsid w:val="00DF1633"/>
    <w:rsid w:val="00DF1AD6"/>
    <w:rsid w:val="00DF1B55"/>
    <w:rsid w:val="00DF210C"/>
    <w:rsid w:val="00DF26CD"/>
    <w:rsid w:val="00DF3241"/>
    <w:rsid w:val="00DF3E7E"/>
    <w:rsid w:val="00DF435E"/>
    <w:rsid w:val="00DF51C7"/>
    <w:rsid w:val="00DF53F5"/>
    <w:rsid w:val="00DF544E"/>
    <w:rsid w:val="00DF5BD4"/>
    <w:rsid w:val="00DF5BD8"/>
    <w:rsid w:val="00DF5FE6"/>
    <w:rsid w:val="00DF660B"/>
    <w:rsid w:val="00DF6E84"/>
    <w:rsid w:val="00DF6F3D"/>
    <w:rsid w:val="00DF70A1"/>
    <w:rsid w:val="00DF73E0"/>
    <w:rsid w:val="00DF77DB"/>
    <w:rsid w:val="00DF7EDA"/>
    <w:rsid w:val="00E002F3"/>
    <w:rsid w:val="00E00470"/>
    <w:rsid w:val="00E008D0"/>
    <w:rsid w:val="00E00A37"/>
    <w:rsid w:val="00E00BB0"/>
    <w:rsid w:val="00E00EF0"/>
    <w:rsid w:val="00E0135C"/>
    <w:rsid w:val="00E01497"/>
    <w:rsid w:val="00E015AD"/>
    <w:rsid w:val="00E017F7"/>
    <w:rsid w:val="00E019D4"/>
    <w:rsid w:val="00E039D4"/>
    <w:rsid w:val="00E039EC"/>
    <w:rsid w:val="00E04004"/>
    <w:rsid w:val="00E04B36"/>
    <w:rsid w:val="00E04BC7"/>
    <w:rsid w:val="00E04CFF"/>
    <w:rsid w:val="00E04EB0"/>
    <w:rsid w:val="00E04FA8"/>
    <w:rsid w:val="00E0502D"/>
    <w:rsid w:val="00E05388"/>
    <w:rsid w:val="00E05744"/>
    <w:rsid w:val="00E0579C"/>
    <w:rsid w:val="00E059BD"/>
    <w:rsid w:val="00E05B19"/>
    <w:rsid w:val="00E0624C"/>
    <w:rsid w:val="00E06712"/>
    <w:rsid w:val="00E067A8"/>
    <w:rsid w:val="00E069F4"/>
    <w:rsid w:val="00E07120"/>
    <w:rsid w:val="00E07232"/>
    <w:rsid w:val="00E07271"/>
    <w:rsid w:val="00E10048"/>
    <w:rsid w:val="00E10311"/>
    <w:rsid w:val="00E10828"/>
    <w:rsid w:val="00E10E3F"/>
    <w:rsid w:val="00E1115D"/>
    <w:rsid w:val="00E11397"/>
    <w:rsid w:val="00E116FB"/>
    <w:rsid w:val="00E11FBE"/>
    <w:rsid w:val="00E1202B"/>
    <w:rsid w:val="00E1224A"/>
    <w:rsid w:val="00E1265F"/>
    <w:rsid w:val="00E12966"/>
    <w:rsid w:val="00E12E68"/>
    <w:rsid w:val="00E12EF6"/>
    <w:rsid w:val="00E12FB8"/>
    <w:rsid w:val="00E1339B"/>
    <w:rsid w:val="00E14200"/>
    <w:rsid w:val="00E14A21"/>
    <w:rsid w:val="00E14B4F"/>
    <w:rsid w:val="00E1538E"/>
    <w:rsid w:val="00E1543C"/>
    <w:rsid w:val="00E1545F"/>
    <w:rsid w:val="00E158E6"/>
    <w:rsid w:val="00E167C7"/>
    <w:rsid w:val="00E16C08"/>
    <w:rsid w:val="00E16D38"/>
    <w:rsid w:val="00E16D86"/>
    <w:rsid w:val="00E175CA"/>
    <w:rsid w:val="00E176F6"/>
    <w:rsid w:val="00E17A6D"/>
    <w:rsid w:val="00E17AC7"/>
    <w:rsid w:val="00E17F61"/>
    <w:rsid w:val="00E201A4"/>
    <w:rsid w:val="00E204E9"/>
    <w:rsid w:val="00E20581"/>
    <w:rsid w:val="00E205C1"/>
    <w:rsid w:val="00E2064D"/>
    <w:rsid w:val="00E20B97"/>
    <w:rsid w:val="00E20C54"/>
    <w:rsid w:val="00E20C79"/>
    <w:rsid w:val="00E214AC"/>
    <w:rsid w:val="00E227A6"/>
    <w:rsid w:val="00E22C96"/>
    <w:rsid w:val="00E22D56"/>
    <w:rsid w:val="00E2319F"/>
    <w:rsid w:val="00E232BA"/>
    <w:rsid w:val="00E233EB"/>
    <w:rsid w:val="00E23786"/>
    <w:rsid w:val="00E2379E"/>
    <w:rsid w:val="00E237FC"/>
    <w:rsid w:val="00E23B88"/>
    <w:rsid w:val="00E245BD"/>
    <w:rsid w:val="00E2472F"/>
    <w:rsid w:val="00E24A43"/>
    <w:rsid w:val="00E24FAF"/>
    <w:rsid w:val="00E253CD"/>
    <w:rsid w:val="00E258ED"/>
    <w:rsid w:val="00E25BCC"/>
    <w:rsid w:val="00E25DA2"/>
    <w:rsid w:val="00E26286"/>
    <w:rsid w:val="00E2658D"/>
    <w:rsid w:val="00E265F1"/>
    <w:rsid w:val="00E26A07"/>
    <w:rsid w:val="00E26FAD"/>
    <w:rsid w:val="00E276F0"/>
    <w:rsid w:val="00E27853"/>
    <w:rsid w:val="00E278E6"/>
    <w:rsid w:val="00E30563"/>
    <w:rsid w:val="00E31078"/>
    <w:rsid w:val="00E314D0"/>
    <w:rsid w:val="00E3164E"/>
    <w:rsid w:val="00E316D0"/>
    <w:rsid w:val="00E31B2C"/>
    <w:rsid w:val="00E32376"/>
    <w:rsid w:val="00E32B7C"/>
    <w:rsid w:val="00E32EF8"/>
    <w:rsid w:val="00E333FD"/>
    <w:rsid w:val="00E339C8"/>
    <w:rsid w:val="00E33BD4"/>
    <w:rsid w:val="00E33D1B"/>
    <w:rsid w:val="00E34049"/>
    <w:rsid w:val="00E34233"/>
    <w:rsid w:val="00E34C30"/>
    <w:rsid w:val="00E34C8E"/>
    <w:rsid w:val="00E34D4E"/>
    <w:rsid w:val="00E34D61"/>
    <w:rsid w:val="00E34E9E"/>
    <w:rsid w:val="00E35111"/>
    <w:rsid w:val="00E3515A"/>
    <w:rsid w:val="00E3518D"/>
    <w:rsid w:val="00E3581D"/>
    <w:rsid w:val="00E3609C"/>
    <w:rsid w:val="00E3621B"/>
    <w:rsid w:val="00E36264"/>
    <w:rsid w:val="00E362C3"/>
    <w:rsid w:val="00E368A0"/>
    <w:rsid w:val="00E37BB7"/>
    <w:rsid w:val="00E40370"/>
    <w:rsid w:val="00E40B9D"/>
    <w:rsid w:val="00E40F43"/>
    <w:rsid w:val="00E40FFE"/>
    <w:rsid w:val="00E4103B"/>
    <w:rsid w:val="00E41781"/>
    <w:rsid w:val="00E41B4B"/>
    <w:rsid w:val="00E41FAA"/>
    <w:rsid w:val="00E42276"/>
    <w:rsid w:val="00E427E1"/>
    <w:rsid w:val="00E42A6A"/>
    <w:rsid w:val="00E42DD8"/>
    <w:rsid w:val="00E42EAD"/>
    <w:rsid w:val="00E431C7"/>
    <w:rsid w:val="00E431E5"/>
    <w:rsid w:val="00E435C0"/>
    <w:rsid w:val="00E4360A"/>
    <w:rsid w:val="00E43715"/>
    <w:rsid w:val="00E438D1"/>
    <w:rsid w:val="00E44555"/>
    <w:rsid w:val="00E44B58"/>
    <w:rsid w:val="00E44D54"/>
    <w:rsid w:val="00E44E9B"/>
    <w:rsid w:val="00E45138"/>
    <w:rsid w:val="00E451F9"/>
    <w:rsid w:val="00E4547F"/>
    <w:rsid w:val="00E4556B"/>
    <w:rsid w:val="00E464FD"/>
    <w:rsid w:val="00E46AD1"/>
    <w:rsid w:val="00E46DD8"/>
    <w:rsid w:val="00E47522"/>
    <w:rsid w:val="00E47E2A"/>
    <w:rsid w:val="00E47ED0"/>
    <w:rsid w:val="00E50603"/>
    <w:rsid w:val="00E50611"/>
    <w:rsid w:val="00E50B26"/>
    <w:rsid w:val="00E50B83"/>
    <w:rsid w:val="00E512CB"/>
    <w:rsid w:val="00E513BA"/>
    <w:rsid w:val="00E51406"/>
    <w:rsid w:val="00E51B82"/>
    <w:rsid w:val="00E51CFC"/>
    <w:rsid w:val="00E51E6E"/>
    <w:rsid w:val="00E52127"/>
    <w:rsid w:val="00E521E6"/>
    <w:rsid w:val="00E52954"/>
    <w:rsid w:val="00E52CDA"/>
    <w:rsid w:val="00E52E0F"/>
    <w:rsid w:val="00E5350C"/>
    <w:rsid w:val="00E536DC"/>
    <w:rsid w:val="00E538D9"/>
    <w:rsid w:val="00E53CA0"/>
    <w:rsid w:val="00E54198"/>
    <w:rsid w:val="00E54418"/>
    <w:rsid w:val="00E54775"/>
    <w:rsid w:val="00E54F91"/>
    <w:rsid w:val="00E550C1"/>
    <w:rsid w:val="00E551CA"/>
    <w:rsid w:val="00E552F4"/>
    <w:rsid w:val="00E553EC"/>
    <w:rsid w:val="00E55B58"/>
    <w:rsid w:val="00E55CCF"/>
    <w:rsid w:val="00E55ECD"/>
    <w:rsid w:val="00E569A6"/>
    <w:rsid w:val="00E56E0B"/>
    <w:rsid w:val="00E57459"/>
    <w:rsid w:val="00E57522"/>
    <w:rsid w:val="00E57793"/>
    <w:rsid w:val="00E57A5F"/>
    <w:rsid w:val="00E57DCC"/>
    <w:rsid w:val="00E600C9"/>
    <w:rsid w:val="00E6049E"/>
    <w:rsid w:val="00E60518"/>
    <w:rsid w:val="00E6054B"/>
    <w:rsid w:val="00E607BB"/>
    <w:rsid w:val="00E60843"/>
    <w:rsid w:val="00E60D66"/>
    <w:rsid w:val="00E60E1C"/>
    <w:rsid w:val="00E61054"/>
    <w:rsid w:val="00E610F0"/>
    <w:rsid w:val="00E61351"/>
    <w:rsid w:val="00E61A0D"/>
    <w:rsid w:val="00E62016"/>
    <w:rsid w:val="00E62196"/>
    <w:rsid w:val="00E6230B"/>
    <w:rsid w:val="00E62EED"/>
    <w:rsid w:val="00E6312B"/>
    <w:rsid w:val="00E632A4"/>
    <w:rsid w:val="00E63666"/>
    <w:rsid w:val="00E6389A"/>
    <w:rsid w:val="00E63BFE"/>
    <w:rsid w:val="00E63D3A"/>
    <w:rsid w:val="00E646E7"/>
    <w:rsid w:val="00E64B07"/>
    <w:rsid w:val="00E64C53"/>
    <w:rsid w:val="00E651CF"/>
    <w:rsid w:val="00E65552"/>
    <w:rsid w:val="00E659A0"/>
    <w:rsid w:val="00E65F7E"/>
    <w:rsid w:val="00E660F5"/>
    <w:rsid w:val="00E667C0"/>
    <w:rsid w:val="00E66A62"/>
    <w:rsid w:val="00E66FE9"/>
    <w:rsid w:val="00E67ACB"/>
    <w:rsid w:val="00E67EA1"/>
    <w:rsid w:val="00E705FC"/>
    <w:rsid w:val="00E70925"/>
    <w:rsid w:val="00E70CBC"/>
    <w:rsid w:val="00E70F1D"/>
    <w:rsid w:val="00E71359"/>
    <w:rsid w:val="00E715D5"/>
    <w:rsid w:val="00E71B56"/>
    <w:rsid w:val="00E71C25"/>
    <w:rsid w:val="00E71C30"/>
    <w:rsid w:val="00E721CB"/>
    <w:rsid w:val="00E72581"/>
    <w:rsid w:val="00E72818"/>
    <w:rsid w:val="00E72998"/>
    <w:rsid w:val="00E729B9"/>
    <w:rsid w:val="00E72CBF"/>
    <w:rsid w:val="00E736AD"/>
    <w:rsid w:val="00E74447"/>
    <w:rsid w:val="00E74475"/>
    <w:rsid w:val="00E746CE"/>
    <w:rsid w:val="00E74ECE"/>
    <w:rsid w:val="00E7597D"/>
    <w:rsid w:val="00E75AE8"/>
    <w:rsid w:val="00E75AEF"/>
    <w:rsid w:val="00E75C10"/>
    <w:rsid w:val="00E75EEE"/>
    <w:rsid w:val="00E76121"/>
    <w:rsid w:val="00E76EFD"/>
    <w:rsid w:val="00E77420"/>
    <w:rsid w:val="00E779D2"/>
    <w:rsid w:val="00E80369"/>
    <w:rsid w:val="00E806D4"/>
    <w:rsid w:val="00E80863"/>
    <w:rsid w:val="00E816DB"/>
    <w:rsid w:val="00E81799"/>
    <w:rsid w:val="00E818C2"/>
    <w:rsid w:val="00E81A3E"/>
    <w:rsid w:val="00E81B5B"/>
    <w:rsid w:val="00E825B3"/>
    <w:rsid w:val="00E82D3B"/>
    <w:rsid w:val="00E8307C"/>
    <w:rsid w:val="00E83314"/>
    <w:rsid w:val="00E83578"/>
    <w:rsid w:val="00E836D6"/>
    <w:rsid w:val="00E8388F"/>
    <w:rsid w:val="00E8398A"/>
    <w:rsid w:val="00E83EA2"/>
    <w:rsid w:val="00E84098"/>
    <w:rsid w:val="00E846D9"/>
    <w:rsid w:val="00E84CD2"/>
    <w:rsid w:val="00E84E0D"/>
    <w:rsid w:val="00E856DC"/>
    <w:rsid w:val="00E85782"/>
    <w:rsid w:val="00E85844"/>
    <w:rsid w:val="00E85B44"/>
    <w:rsid w:val="00E86028"/>
    <w:rsid w:val="00E8614A"/>
    <w:rsid w:val="00E86168"/>
    <w:rsid w:val="00E86ABA"/>
    <w:rsid w:val="00E86CBB"/>
    <w:rsid w:val="00E86D04"/>
    <w:rsid w:val="00E86E3D"/>
    <w:rsid w:val="00E86ED8"/>
    <w:rsid w:val="00E873ED"/>
    <w:rsid w:val="00E87451"/>
    <w:rsid w:val="00E87CE1"/>
    <w:rsid w:val="00E87FCE"/>
    <w:rsid w:val="00E90987"/>
    <w:rsid w:val="00E90BA8"/>
    <w:rsid w:val="00E90C61"/>
    <w:rsid w:val="00E90D30"/>
    <w:rsid w:val="00E90D3A"/>
    <w:rsid w:val="00E9109B"/>
    <w:rsid w:val="00E91379"/>
    <w:rsid w:val="00E9140F"/>
    <w:rsid w:val="00E91EDB"/>
    <w:rsid w:val="00E927EC"/>
    <w:rsid w:val="00E93029"/>
    <w:rsid w:val="00E93525"/>
    <w:rsid w:val="00E9352D"/>
    <w:rsid w:val="00E93E53"/>
    <w:rsid w:val="00E9415D"/>
    <w:rsid w:val="00E9418D"/>
    <w:rsid w:val="00E94928"/>
    <w:rsid w:val="00E9494B"/>
    <w:rsid w:val="00E95839"/>
    <w:rsid w:val="00E9599C"/>
    <w:rsid w:val="00E9730C"/>
    <w:rsid w:val="00E97795"/>
    <w:rsid w:val="00E97C6D"/>
    <w:rsid w:val="00EA00D4"/>
    <w:rsid w:val="00EA085C"/>
    <w:rsid w:val="00EA08AC"/>
    <w:rsid w:val="00EA0925"/>
    <w:rsid w:val="00EA0E75"/>
    <w:rsid w:val="00EA144B"/>
    <w:rsid w:val="00EA1920"/>
    <w:rsid w:val="00EA20C2"/>
    <w:rsid w:val="00EA23CA"/>
    <w:rsid w:val="00EA28F3"/>
    <w:rsid w:val="00EA300C"/>
    <w:rsid w:val="00EA30C8"/>
    <w:rsid w:val="00EA359E"/>
    <w:rsid w:val="00EA3601"/>
    <w:rsid w:val="00EA3708"/>
    <w:rsid w:val="00EA3915"/>
    <w:rsid w:val="00EA39DE"/>
    <w:rsid w:val="00EA3F7A"/>
    <w:rsid w:val="00EA4D13"/>
    <w:rsid w:val="00EA5864"/>
    <w:rsid w:val="00EA5E8B"/>
    <w:rsid w:val="00EA60BA"/>
    <w:rsid w:val="00EA6340"/>
    <w:rsid w:val="00EA6680"/>
    <w:rsid w:val="00EA66A5"/>
    <w:rsid w:val="00EA6700"/>
    <w:rsid w:val="00EA6A80"/>
    <w:rsid w:val="00EA70BC"/>
    <w:rsid w:val="00EA7990"/>
    <w:rsid w:val="00EA7A4B"/>
    <w:rsid w:val="00EA7AAE"/>
    <w:rsid w:val="00EA7ACD"/>
    <w:rsid w:val="00EB004B"/>
    <w:rsid w:val="00EB0AE7"/>
    <w:rsid w:val="00EB0E2C"/>
    <w:rsid w:val="00EB1C22"/>
    <w:rsid w:val="00EB1E3F"/>
    <w:rsid w:val="00EB27D6"/>
    <w:rsid w:val="00EB2A1F"/>
    <w:rsid w:val="00EB3298"/>
    <w:rsid w:val="00EB3B31"/>
    <w:rsid w:val="00EB3F5B"/>
    <w:rsid w:val="00EB4289"/>
    <w:rsid w:val="00EB4656"/>
    <w:rsid w:val="00EB4995"/>
    <w:rsid w:val="00EB51A7"/>
    <w:rsid w:val="00EB52FE"/>
    <w:rsid w:val="00EB53DF"/>
    <w:rsid w:val="00EB6072"/>
    <w:rsid w:val="00EB718C"/>
    <w:rsid w:val="00EB7236"/>
    <w:rsid w:val="00EB7468"/>
    <w:rsid w:val="00EB7554"/>
    <w:rsid w:val="00EB7F80"/>
    <w:rsid w:val="00EC06E0"/>
    <w:rsid w:val="00EC08DC"/>
    <w:rsid w:val="00EC0C33"/>
    <w:rsid w:val="00EC1333"/>
    <w:rsid w:val="00EC15A5"/>
    <w:rsid w:val="00EC1A68"/>
    <w:rsid w:val="00EC1E38"/>
    <w:rsid w:val="00EC1EBB"/>
    <w:rsid w:val="00EC227A"/>
    <w:rsid w:val="00EC25A0"/>
    <w:rsid w:val="00EC2F36"/>
    <w:rsid w:val="00EC3499"/>
    <w:rsid w:val="00EC349F"/>
    <w:rsid w:val="00EC36A7"/>
    <w:rsid w:val="00EC3955"/>
    <w:rsid w:val="00EC4148"/>
    <w:rsid w:val="00EC41AB"/>
    <w:rsid w:val="00EC4283"/>
    <w:rsid w:val="00EC4861"/>
    <w:rsid w:val="00EC500A"/>
    <w:rsid w:val="00EC5022"/>
    <w:rsid w:val="00EC53B5"/>
    <w:rsid w:val="00EC5428"/>
    <w:rsid w:val="00EC5922"/>
    <w:rsid w:val="00EC5AD6"/>
    <w:rsid w:val="00EC6540"/>
    <w:rsid w:val="00EC6ABC"/>
    <w:rsid w:val="00EC6CC2"/>
    <w:rsid w:val="00EC6D08"/>
    <w:rsid w:val="00EC6ED4"/>
    <w:rsid w:val="00EC7309"/>
    <w:rsid w:val="00EC7778"/>
    <w:rsid w:val="00EC77C2"/>
    <w:rsid w:val="00EC785D"/>
    <w:rsid w:val="00EC7AB8"/>
    <w:rsid w:val="00EC7C8B"/>
    <w:rsid w:val="00EC7E49"/>
    <w:rsid w:val="00EC7FC0"/>
    <w:rsid w:val="00ED03C3"/>
    <w:rsid w:val="00ED097A"/>
    <w:rsid w:val="00ED0B93"/>
    <w:rsid w:val="00ED0C66"/>
    <w:rsid w:val="00ED155B"/>
    <w:rsid w:val="00ED1CC7"/>
    <w:rsid w:val="00ED1CE9"/>
    <w:rsid w:val="00ED22D3"/>
    <w:rsid w:val="00ED2459"/>
    <w:rsid w:val="00ED2A78"/>
    <w:rsid w:val="00ED2CE3"/>
    <w:rsid w:val="00ED302F"/>
    <w:rsid w:val="00ED343F"/>
    <w:rsid w:val="00ED35F6"/>
    <w:rsid w:val="00ED395B"/>
    <w:rsid w:val="00ED3A28"/>
    <w:rsid w:val="00ED3BB6"/>
    <w:rsid w:val="00ED3C2F"/>
    <w:rsid w:val="00ED460D"/>
    <w:rsid w:val="00ED49BB"/>
    <w:rsid w:val="00ED4FDF"/>
    <w:rsid w:val="00ED58C8"/>
    <w:rsid w:val="00ED5945"/>
    <w:rsid w:val="00ED5B87"/>
    <w:rsid w:val="00ED6910"/>
    <w:rsid w:val="00ED6B57"/>
    <w:rsid w:val="00ED6BFA"/>
    <w:rsid w:val="00ED7727"/>
    <w:rsid w:val="00ED784B"/>
    <w:rsid w:val="00EE0E5D"/>
    <w:rsid w:val="00EE1159"/>
    <w:rsid w:val="00EE1167"/>
    <w:rsid w:val="00EE1680"/>
    <w:rsid w:val="00EE1A84"/>
    <w:rsid w:val="00EE1D74"/>
    <w:rsid w:val="00EE1DE6"/>
    <w:rsid w:val="00EE1EC0"/>
    <w:rsid w:val="00EE1EF9"/>
    <w:rsid w:val="00EE22BA"/>
    <w:rsid w:val="00EE2524"/>
    <w:rsid w:val="00EE2A92"/>
    <w:rsid w:val="00EE2E6D"/>
    <w:rsid w:val="00EE2E84"/>
    <w:rsid w:val="00EE2EB2"/>
    <w:rsid w:val="00EE3373"/>
    <w:rsid w:val="00EE3A2A"/>
    <w:rsid w:val="00EE40DB"/>
    <w:rsid w:val="00EE430C"/>
    <w:rsid w:val="00EE4618"/>
    <w:rsid w:val="00EE4909"/>
    <w:rsid w:val="00EE5609"/>
    <w:rsid w:val="00EE5B63"/>
    <w:rsid w:val="00EE5DBC"/>
    <w:rsid w:val="00EE5E44"/>
    <w:rsid w:val="00EE6665"/>
    <w:rsid w:val="00EE689C"/>
    <w:rsid w:val="00EE6A9D"/>
    <w:rsid w:val="00EE6D32"/>
    <w:rsid w:val="00EE71B2"/>
    <w:rsid w:val="00EE7394"/>
    <w:rsid w:val="00EE7771"/>
    <w:rsid w:val="00EF0043"/>
    <w:rsid w:val="00EF0E28"/>
    <w:rsid w:val="00EF10F8"/>
    <w:rsid w:val="00EF154A"/>
    <w:rsid w:val="00EF1818"/>
    <w:rsid w:val="00EF1B4C"/>
    <w:rsid w:val="00EF261C"/>
    <w:rsid w:val="00EF2718"/>
    <w:rsid w:val="00EF2C5F"/>
    <w:rsid w:val="00EF35F3"/>
    <w:rsid w:val="00EF39E3"/>
    <w:rsid w:val="00EF3E8C"/>
    <w:rsid w:val="00EF41F5"/>
    <w:rsid w:val="00EF43F9"/>
    <w:rsid w:val="00EF4856"/>
    <w:rsid w:val="00EF4B2A"/>
    <w:rsid w:val="00EF4DE3"/>
    <w:rsid w:val="00EF4F42"/>
    <w:rsid w:val="00EF503F"/>
    <w:rsid w:val="00EF55B3"/>
    <w:rsid w:val="00EF5937"/>
    <w:rsid w:val="00EF5A38"/>
    <w:rsid w:val="00EF5B45"/>
    <w:rsid w:val="00EF60B5"/>
    <w:rsid w:val="00EF60F8"/>
    <w:rsid w:val="00EF62DF"/>
    <w:rsid w:val="00EF6D99"/>
    <w:rsid w:val="00EF6DA5"/>
    <w:rsid w:val="00EF700D"/>
    <w:rsid w:val="00EF7852"/>
    <w:rsid w:val="00EF7D10"/>
    <w:rsid w:val="00EF7E2E"/>
    <w:rsid w:val="00F0002C"/>
    <w:rsid w:val="00F0073C"/>
    <w:rsid w:val="00F008BA"/>
    <w:rsid w:val="00F00B54"/>
    <w:rsid w:val="00F01135"/>
    <w:rsid w:val="00F01140"/>
    <w:rsid w:val="00F0119A"/>
    <w:rsid w:val="00F014DB"/>
    <w:rsid w:val="00F01896"/>
    <w:rsid w:val="00F01976"/>
    <w:rsid w:val="00F019AB"/>
    <w:rsid w:val="00F0202C"/>
    <w:rsid w:val="00F02141"/>
    <w:rsid w:val="00F02222"/>
    <w:rsid w:val="00F02408"/>
    <w:rsid w:val="00F026B6"/>
    <w:rsid w:val="00F02849"/>
    <w:rsid w:val="00F02877"/>
    <w:rsid w:val="00F02B39"/>
    <w:rsid w:val="00F032A3"/>
    <w:rsid w:val="00F03319"/>
    <w:rsid w:val="00F037E8"/>
    <w:rsid w:val="00F03880"/>
    <w:rsid w:val="00F039DE"/>
    <w:rsid w:val="00F03DBF"/>
    <w:rsid w:val="00F03F19"/>
    <w:rsid w:val="00F03F2D"/>
    <w:rsid w:val="00F04707"/>
    <w:rsid w:val="00F047A2"/>
    <w:rsid w:val="00F04E31"/>
    <w:rsid w:val="00F04E8B"/>
    <w:rsid w:val="00F05856"/>
    <w:rsid w:val="00F059D6"/>
    <w:rsid w:val="00F059E4"/>
    <w:rsid w:val="00F068EA"/>
    <w:rsid w:val="00F06DA4"/>
    <w:rsid w:val="00F06DE6"/>
    <w:rsid w:val="00F0715B"/>
    <w:rsid w:val="00F10BAA"/>
    <w:rsid w:val="00F10DD5"/>
    <w:rsid w:val="00F10F09"/>
    <w:rsid w:val="00F1103C"/>
    <w:rsid w:val="00F112E8"/>
    <w:rsid w:val="00F11E5F"/>
    <w:rsid w:val="00F11EB4"/>
    <w:rsid w:val="00F127C2"/>
    <w:rsid w:val="00F128B2"/>
    <w:rsid w:val="00F12A62"/>
    <w:rsid w:val="00F12D92"/>
    <w:rsid w:val="00F13301"/>
    <w:rsid w:val="00F134C0"/>
    <w:rsid w:val="00F13D8A"/>
    <w:rsid w:val="00F13E4D"/>
    <w:rsid w:val="00F13E65"/>
    <w:rsid w:val="00F14652"/>
    <w:rsid w:val="00F14E90"/>
    <w:rsid w:val="00F1506C"/>
    <w:rsid w:val="00F152C0"/>
    <w:rsid w:val="00F15714"/>
    <w:rsid w:val="00F1599F"/>
    <w:rsid w:val="00F159A9"/>
    <w:rsid w:val="00F15B66"/>
    <w:rsid w:val="00F15BFD"/>
    <w:rsid w:val="00F15CD2"/>
    <w:rsid w:val="00F15D59"/>
    <w:rsid w:val="00F15DCF"/>
    <w:rsid w:val="00F15E57"/>
    <w:rsid w:val="00F15E7F"/>
    <w:rsid w:val="00F16022"/>
    <w:rsid w:val="00F1614A"/>
    <w:rsid w:val="00F162FE"/>
    <w:rsid w:val="00F16306"/>
    <w:rsid w:val="00F16B86"/>
    <w:rsid w:val="00F16C6F"/>
    <w:rsid w:val="00F1715D"/>
    <w:rsid w:val="00F1722E"/>
    <w:rsid w:val="00F1751B"/>
    <w:rsid w:val="00F175F2"/>
    <w:rsid w:val="00F17702"/>
    <w:rsid w:val="00F179AA"/>
    <w:rsid w:val="00F17E92"/>
    <w:rsid w:val="00F202D8"/>
    <w:rsid w:val="00F203D1"/>
    <w:rsid w:val="00F20CE5"/>
    <w:rsid w:val="00F21340"/>
    <w:rsid w:val="00F21901"/>
    <w:rsid w:val="00F21D27"/>
    <w:rsid w:val="00F22007"/>
    <w:rsid w:val="00F22469"/>
    <w:rsid w:val="00F224E9"/>
    <w:rsid w:val="00F2270E"/>
    <w:rsid w:val="00F2284A"/>
    <w:rsid w:val="00F228C0"/>
    <w:rsid w:val="00F22BF3"/>
    <w:rsid w:val="00F22E10"/>
    <w:rsid w:val="00F2302E"/>
    <w:rsid w:val="00F232BC"/>
    <w:rsid w:val="00F23416"/>
    <w:rsid w:val="00F2373A"/>
    <w:rsid w:val="00F23BA1"/>
    <w:rsid w:val="00F23C95"/>
    <w:rsid w:val="00F23E30"/>
    <w:rsid w:val="00F23FD4"/>
    <w:rsid w:val="00F24387"/>
    <w:rsid w:val="00F24550"/>
    <w:rsid w:val="00F2482A"/>
    <w:rsid w:val="00F24836"/>
    <w:rsid w:val="00F24A84"/>
    <w:rsid w:val="00F2506D"/>
    <w:rsid w:val="00F25111"/>
    <w:rsid w:val="00F258F5"/>
    <w:rsid w:val="00F25E95"/>
    <w:rsid w:val="00F262D7"/>
    <w:rsid w:val="00F263CC"/>
    <w:rsid w:val="00F26580"/>
    <w:rsid w:val="00F26A3A"/>
    <w:rsid w:val="00F26D8F"/>
    <w:rsid w:val="00F27561"/>
    <w:rsid w:val="00F275F4"/>
    <w:rsid w:val="00F27645"/>
    <w:rsid w:val="00F276F5"/>
    <w:rsid w:val="00F27C7D"/>
    <w:rsid w:val="00F27CE1"/>
    <w:rsid w:val="00F3007C"/>
    <w:rsid w:val="00F30AE5"/>
    <w:rsid w:val="00F30CD8"/>
    <w:rsid w:val="00F3143F"/>
    <w:rsid w:val="00F31EFF"/>
    <w:rsid w:val="00F32306"/>
    <w:rsid w:val="00F32432"/>
    <w:rsid w:val="00F32721"/>
    <w:rsid w:val="00F32EE4"/>
    <w:rsid w:val="00F33372"/>
    <w:rsid w:val="00F33713"/>
    <w:rsid w:val="00F340DB"/>
    <w:rsid w:val="00F34949"/>
    <w:rsid w:val="00F34D1A"/>
    <w:rsid w:val="00F34F4C"/>
    <w:rsid w:val="00F35327"/>
    <w:rsid w:val="00F35498"/>
    <w:rsid w:val="00F35917"/>
    <w:rsid w:val="00F35C8F"/>
    <w:rsid w:val="00F35FC8"/>
    <w:rsid w:val="00F36879"/>
    <w:rsid w:val="00F36976"/>
    <w:rsid w:val="00F36AE8"/>
    <w:rsid w:val="00F36B74"/>
    <w:rsid w:val="00F37505"/>
    <w:rsid w:val="00F37CAC"/>
    <w:rsid w:val="00F37D73"/>
    <w:rsid w:val="00F37DD7"/>
    <w:rsid w:val="00F37ED7"/>
    <w:rsid w:val="00F407A1"/>
    <w:rsid w:val="00F4088B"/>
    <w:rsid w:val="00F40B3F"/>
    <w:rsid w:val="00F41067"/>
    <w:rsid w:val="00F41556"/>
    <w:rsid w:val="00F41937"/>
    <w:rsid w:val="00F41C2D"/>
    <w:rsid w:val="00F41E18"/>
    <w:rsid w:val="00F420AC"/>
    <w:rsid w:val="00F42214"/>
    <w:rsid w:val="00F42298"/>
    <w:rsid w:val="00F422F9"/>
    <w:rsid w:val="00F425FA"/>
    <w:rsid w:val="00F42690"/>
    <w:rsid w:val="00F4305A"/>
    <w:rsid w:val="00F434F9"/>
    <w:rsid w:val="00F43518"/>
    <w:rsid w:val="00F43A9E"/>
    <w:rsid w:val="00F43BB4"/>
    <w:rsid w:val="00F43FD3"/>
    <w:rsid w:val="00F442D4"/>
    <w:rsid w:val="00F44652"/>
    <w:rsid w:val="00F447F8"/>
    <w:rsid w:val="00F44A6E"/>
    <w:rsid w:val="00F44E58"/>
    <w:rsid w:val="00F44EA8"/>
    <w:rsid w:val="00F458D2"/>
    <w:rsid w:val="00F46226"/>
    <w:rsid w:val="00F4693C"/>
    <w:rsid w:val="00F469A8"/>
    <w:rsid w:val="00F46C68"/>
    <w:rsid w:val="00F46D70"/>
    <w:rsid w:val="00F474DD"/>
    <w:rsid w:val="00F4753D"/>
    <w:rsid w:val="00F47926"/>
    <w:rsid w:val="00F5018F"/>
    <w:rsid w:val="00F50604"/>
    <w:rsid w:val="00F50C26"/>
    <w:rsid w:val="00F50D9D"/>
    <w:rsid w:val="00F50FFF"/>
    <w:rsid w:val="00F510C5"/>
    <w:rsid w:val="00F51473"/>
    <w:rsid w:val="00F516F7"/>
    <w:rsid w:val="00F51706"/>
    <w:rsid w:val="00F51CA0"/>
    <w:rsid w:val="00F51DAA"/>
    <w:rsid w:val="00F51DC6"/>
    <w:rsid w:val="00F52347"/>
    <w:rsid w:val="00F523FA"/>
    <w:rsid w:val="00F52691"/>
    <w:rsid w:val="00F52A3A"/>
    <w:rsid w:val="00F52D8E"/>
    <w:rsid w:val="00F530BA"/>
    <w:rsid w:val="00F5317F"/>
    <w:rsid w:val="00F53205"/>
    <w:rsid w:val="00F533C5"/>
    <w:rsid w:val="00F534AE"/>
    <w:rsid w:val="00F540A9"/>
    <w:rsid w:val="00F54157"/>
    <w:rsid w:val="00F5449C"/>
    <w:rsid w:val="00F5510D"/>
    <w:rsid w:val="00F554BA"/>
    <w:rsid w:val="00F55B57"/>
    <w:rsid w:val="00F55BFC"/>
    <w:rsid w:val="00F567B1"/>
    <w:rsid w:val="00F56B4E"/>
    <w:rsid w:val="00F56D10"/>
    <w:rsid w:val="00F56D48"/>
    <w:rsid w:val="00F5714A"/>
    <w:rsid w:val="00F5762A"/>
    <w:rsid w:val="00F576B3"/>
    <w:rsid w:val="00F5797C"/>
    <w:rsid w:val="00F579D2"/>
    <w:rsid w:val="00F57C0B"/>
    <w:rsid w:val="00F57DDD"/>
    <w:rsid w:val="00F60291"/>
    <w:rsid w:val="00F60D83"/>
    <w:rsid w:val="00F60DA0"/>
    <w:rsid w:val="00F610B2"/>
    <w:rsid w:val="00F612C4"/>
    <w:rsid w:val="00F61541"/>
    <w:rsid w:val="00F61910"/>
    <w:rsid w:val="00F62034"/>
    <w:rsid w:val="00F6223F"/>
    <w:rsid w:val="00F62382"/>
    <w:rsid w:val="00F62A10"/>
    <w:rsid w:val="00F62BC6"/>
    <w:rsid w:val="00F632FC"/>
    <w:rsid w:val="00F6387B"/>
    <w:rsid w:val="00F6394D"/>
    <w:rsid w:val="00F6396E"/>
    <w:rsid w:val="00F64028"/>
    <w:rsid w:val="00F64035"/>
    <w:rsid w:val="00F6499F"/>
    <w:rsid w:val="00F64E14"/>
    <w:rsid w:val="00F65368"/>
    <w:rsid w:val="00F65751"/>
    <w:rsid w:val="00F65782"/>
    <w:rsid w:val="00F65833"/>
    <w:rsid w:val="00F65C64"/>
    <w:rsid w:val="00F65E8D"/>
    <w:rsid w:val="00F660F1"/>
    <w:rsid w:val="00F6630A"/>
    <w:rsid w:val="00F6683F"/>
    <w:rsid w:val="00F66B85"/>
    <w:rsid w:val="00F67081"/>
    <w:rsid w:val="00F67915"/>
    <w:rsid w:val="00F67A8B"/>
    <w:rsid w:val="00F70614"/>
    <w:rsid w:val="00F706AF"/>
    <w:rsid w:val="00F70904"/>
    <w:rsid w:val="00F71283"/>
    <w:rsid w:val="00F720E4"/>
    <w:rsid w:val="00F725AC"/>
    <w:rsid w:val="00F7264C"/>
    <w:rsid w:val="00F727BA"/>
    <w:rsid w:val="00F729A5"/>
    <w:rsid w:val="00F72A15"/>
    <w:rsid w:val="00F72BA1"/>
    <w:rsid w:val="00F72CFC"/>
    <w:rsid w:val="00F73080"/>
    <w:rsid w:val="00F73C31"/>
    <w:rsid w:val="00F73D6B"/>
    <w:rsid w:val="00F73D6C"/>
    <w:rsid w:val="00F7415D"/>
    <w:rsid w:val="00F742FE"/>
    <w:rsid w:val="00F74FC0"/>
    <w:rsid w:val="00F75537"/>
    <w:rsid w:val="00F758A5"/>
    <w:rsid w:val="00F758E9"/>
    <w:rsid w:val="00F759F7"/>
    <w:rsid w:val="00F75CD4"/>
    <w:rsid w:val="00F7622D"/>
    <w:rsid w:val="00F76232"/>
    <w:rsid w:val="00F762EA"/>
    <w:rsid w:val="00F767C8"/>
    <w:rsid w:val="00F76B1C"/>
    <w:rsid w:val="00F76CE9"/>
    <w:rsid w:val="00F76D17"/>
    <w:rsid w:val="00F76DFF"/>
    <w:rsid w:val="00F76EBC"/>
    <w:rsid w:val="00F77026"/>
    <w:rsid w:val="00F77117"/>
    <w:rsid w:val="00F7715B"/>
    <w:rsid w:val="00F7723B"/>
    <w:rsid w:val="00F77310"/>
    <w:rsid w:val="00F77810"/>
    <w:rsid w:val="00F778D5"/>
    <w:rsid w:val="00F779C2"/>
    <w:rsid w:val="00F77DA8"/>
    <w:rsid w:val="00F8063A"/>
    <w:rsid w:val="00F80DA9"/>
    <w:rsid w:val="00F819AA"/>
    <w:rsid w:val="00F820FC"/>
    <w:rsid w:val="00F8210C"/>
    <w:rsid w:val="00F82201"/>
    <w:rsid w:val="00F8285E"/>
    <w:rsid w:val="00F82994"/>
    <w:rsid w:val="00F82AF4"/>
    <w:rsid w:val="00F82EE1"/>
    <w:rsid w:val="00F83084"/>
    <w:rsid w:val="00F8313C"/>
    <w:rsid w:val="00F835BA"/>
    <w:rsid w:val="00F839DD"/>
    <w:rsid w:val="00F83B88"/>
    <w:rsid w:val="00F84072"/>
    <w:rsid w:val="00F8420F"/>
    <w:rsid w:val="00F849D3"/>
    <w:rsid w:val="00F84E80"/>
    <w:rsid w:val="00F85739"/>
    <w:rsid w:val="00F8584D"/>
    <w:rsid w:val="00F85932"/>
    <w:rsid w:val="00F86161"/>
    <w:rsid w:val="00F861DF"/>
    <w:rsid w:val="00F86615"/>
    <w:rsid w:val="00F86996"/>
    <w:rsid w:val="00F86B90"/>
    <w:rsid w:val="00F871C8"/>
    <w:rsid w:val="00F871F4"/>
    <w:rsid w:val="00F875E1"/>
    <w:rsid w:val="00F87649"/>
    <w:rsid w:val="00F9024C"/>
    <w:rsid w:val="00F905B6"/>
    <w:rsid w:val="00F90D49"/>
    <w:rsid w:val="00F90FCA"/>
    <w:rsid w:val="00F9103B"/>
    <w:rsid w:val="00F9114B"/>
    <w:rsid w:val="00F911AB"/>
    <w:rsid w:val="00F912A6"/>
    <w:rsid w:val="00F912AF"/>
    <w:rsid w:val="00F916EA"/>
    <w:rsid w:val="00F91936"/>
    <w:rsid w:val="00F91D87"/>
    <w:rsid w:val="00F92138"/>
    <w:rsid w:val="00F92880"/>
    <w:rsid w:val="00F92C31"/>
    <w:rsid w:val="00F92C44"/>
    <w:rsid w:val="00F93522"/>
    <w:rsid w:val="00F93536"/>
    <w:rsid w:val="00F936D3"/>
    <w:rsid w:val="00F9391A"/>
    <w:rsid w:val="00F93A3E"/>
    <w:rsid w:val="00F93B2C"/>
    <w:rsid w:val="00F93E06"/>
    <w:rsid w:val="00F940AE"/>
    <w:rsid w:val="00F94155"/>
    <w:rsid w:val="00F94295"/>
    <w:rsid w:val="00F94511"/>
    <w:rsid w:val="00F94633"/>
    <w:rsid w:val="00F948BC"/>
    <w:rsid w:val="00F94EE3"/>
    <w:rsid w:val="00F953F5"/>
    <w:rsid w:val="00F958EF"/>
    <w:rsid w:val="00F95ADB"/>
    <w:rsid w:val="00F95B02"/>
    <w:rsid w:val="00F95C02"/>
    <w:rsid w:val="00F95EA2"/>
    <w:rsid w:val="00F963D9"/>
    <w:rsid w:val="00F96422"/>
    <w:rsid w:val="00F96A49"/>
    <w:rsid w:val="00F9783A"/>
    <w:rsid w:val="00FA0346"/>
    <w:rsid w:val="00FA05C9"/>
    <w:rsid w:val="00FA0BE6"/>
    <w:rsid w:val="00FA0C6A"/>
    <w:rsid w:val="00FA111D"/>
    <w:rsid w:val="00FA1500"/>
    <w:rsid w:val="00FA1AF0"/>
    <w:rsid w:val="00FA1E66"/>
    <w:rsid w:val="00FA21DE"/>
    <w:rsid w:val="00FA27AB"/>
    <w:rsid w:val="00FA2E10"/>
    <w:rsid w:val="00FA303E"/>
    <w:rsid w:val="00FA312B"/>
    <w:rsid w:val="00FA35D6"/>
    <w:rsid w:val="00FA36BC"/>
    <w:rsid w:val="00FA387E"/>
    <w:rsid w:val="00FA3E1F"/>
    <w:rsid w:val="00FA40B2"/>
    <w:rsid w:val="00FA49E5"/>
    <w:rsid w:val="00FA4A0F"/>
    <w:rsid w:val="00FA4F87"/>
    <w:rsid w:val="00FA53D7"/>
    <w:rsid w:val="00FA5531"/>
    <w:rsid w:val="00FA56E7"/>
    <w:rsid w:val="00FA57C1"/>
    <w:rsid w:val="00FA5809"/>
    <w:rsid w:val="00FA59BE"/>
    <w:rsid w:val="00FA60E9"/>
    <w:rsid w:val="00FA6548"/>
    <w:rsid w:val="00FA6629"/>
    <w:rsid w:val="00FA6930"/>
    <w:rsid w:val="00FA6A98"/>
    <w:rsid w:val="00FA700F"/>
    <w:rsid w:val="00FA73FE"/>
    <w:rsid w:val="00FA758F"/>
    <w:rsid w:val="00FA7B91"/>
    <w:rsid w:val="00FB0299"/>
    <w:rsid w:val="00FB07A9"/>
    <w:rsid w:val="00FB0C8D"/>
    <w:rsid w:val="00FB0E64"/>
    <w:rsid w:val="00FB0F92"/>
    <w:rsid w:val="00FB109F"/>
    <w:rsid w:val="00FB16EB"/>
    <w:rsid w:val="00FB1747"/>
    <w:rsid w:val="00FB1A07"/>
    <w:rsid w:val="00FB1A28"/>
    <w:rsid w:val="00FB1AA1"/>
    <w:rsid w:val="00FB1B6D"/>
    <w:rsid w:val="00FB1F00"/>
    <w:rsid w:val="00FB276F"/>
    <w:rsid w:val="00FB2796"/>
    <w:rsid w:val="00FB292A"/>
    <w:rsid w:val="00FB2B15"/>
    <w:rsid w:val="00FB3143"/>
    <w:rsid w:val="00FB33E9"/>
    <w:rsid w:val="00FB3485"/>
    <w:rsid w:val="00FB3A48"/>
    <w:rsid w:val="00FB3D4B"/>
    <w:rsid w:val="00FB40BE"/>
    <w:rsid w:val="00FB40C5"/>
    <w:rsid w:val="00FB538E"/>
    <w:rsid w:val="00FB5877"/>
    <w:rsid w:val="00FB58F2"/>
    <w:rsid w:val="00FB591D"/>
    <w:rsid w:val="00FB5BDE"/>
    <w:rsid w:val="00FB5BE9"/>
    <w:rsid w:val="00FB5F2A"/>
    <w:rsid w:val="00FB62B3"/>
    <w:rsid w:val="00FB63CF"/>
    <w:rsid w:val="00FB65B7"/>
    <w:rsid w:val="00FB7196"/>
    <w:rsid w:val="00FB75A6"/>
    <w:rsid w:val="00FB7AFC"/>
    <w:rsid w:val="00FB7BDC"/>
    <w:rsid w:val="00FB7D26"/>
    <w:rsid w:val="00FB7F9B"/>
    <w:rsid w:val="00FC072E"/>
    <w:rsid w:val="00FC0819"/>
    <w:rsid w:val="00FC0BBB"/>
    <w:rsid w:val="00FC12C0"/>
    <w:rsid w:val="00FC195A"/>
    <w:rsid w:val="00FC1BEB"/>
    <w:rsid w:val="00FC2240"/>
    <w:rsid w:val="00FC2510"/>
    <w:rsid w:val="00FC2627"/>
    <w:rsid w:val="00FC332A"/>
    <w:rsid w:val="00FC342C"/>
    <w:rsid w:val="00FC3927"/>
    <w:rsid w:val="00FC45C6"/>
    <w:rsid w:val="00FC4D23"/>
    <w:rsid w:val="00FC4EF1"/>
    <w:rsid w:val="00FC55B6"/>
    <w:rsid w:val="00FC5968"/>
    <w:rsid w:val="00FC5A67"/>
    <w:rsid w:val="00FC5D81"/>
    <w:rsid w:val="00FC6679"/>
    <w:rsid w:val="00FC67C4"/>
    <w:rsid w:val="00FC6B29"/>
    <w:rsid w:val="00FC6BBC"/>
    <w:rsid w:val="00FC6F46"/>
    <w:rsid w:val="00FC7A82"/>
    <w:rsid w:val="00FC7F9F"/>
    <w:rsid w:val="00FD0081"/>
    <w:rsid w:val="00FD009F"/>
    <w:rsid w:val="00FD09C7"/>
    <w:rsid w:val="00FD0AFE"/>
    <w:rsid w:val="00FD0BE2"/>
    <w:rsid w:val="00FD0C2E"/>
    <w:rsid w:val="00FD0D24"/>
    <w:rsid w:val="00FD0E4A"/>
    <w:rsid w:val="00FD0F26"/>
    <w:rsid w:val="00FD1873"/>
    <w:rsid w:val="00FD2380"/>
    <w:rsid w:val="00FD27D7"/>
    <w:rsid w:val="00FD28C5"/>
    <w:rsid w:val="00FD2B5A"/>
    <w:rsid w:val="00FD2D62"/>
    <w:rsid w:val="00FD35AD"/>
    <w:rsid w:val="00FD391F"/>
    <w:rsid w:val="00FD3C66"/>
    <w:rsid w:val="00FD3F5C"/>
    <w:rsid w:val="00FD45FB"/>
    <w:rsid w:val="00FD470A"/>
    <w:rsid w:val="00FD47F4"/>
    <w:rsid w:val="00FD4B64"/>
    <w:rsid w:val="00FD4B8F"/>
    <w:rsid w:val="00FD55FD"/>
    <w:rsid w:val="00FD58D4"/>
    <w:rsid w:val="00FD5D93"/>
    <w:rsid w:val="00FD66D4"/>
    <w:rsid w:val="00FD66D7"/>
    <w:rsid w:val="00FD6B40"/>
    <w:rsid w:val="00FD6B68"/>
    <w:rsid w:val="00FD6C84"/>
    <w:rsid w:val="00FD7095"/>
    <w:rsid w:val="00FE00E2"/>
    <w:rsid w:val="00FE0325"/>
    <w:rsid w:val="00FE0947"/>
    <w:rsid w:val="00FE09DB"/>
    <w:rsid w:val="00FE0FE7"/>
    <w:rsid w:val="00FE1264"/>
    <w:rsid w:val="00FE13C2"/>
    <w:rsid w:val="00FE1618"/>
    <w:rsid w:val="00FE1854"/>
    <w:rsid w:val="00FE1D2A"/>
    <w:rsid w:val="00FE1E55"/>
    <w:rsid w:val="00FE1E91"/>
    <w:rsid w:val="00FE1EEA"/>
    <w:rsid w:val="00FE2963"/>
    <w:rsid w:val="00FE2FD8"/>
    <w:rsid w:val="00FE3043"/>
    <w:rsid w:val="00FE36AA"/>
    <w:rsid w:val="00FE3777"/>
    <w:rsid w:val="00FE3A31"/>
    <w:rsid w:val="00FE3E48"/>
    <w:rsid w:val="00FE3EC2"/>
    <w:rsid w:val="00FE4712"/>
    <w:rsid w:val="00FE4CFD"/>
    <w:rsid w:val="00FE50A3"/>
    <w:rsid w:val="00FE5CCC"/>
    <w:rsid w:val="00FE6096"/>
    <w:rsid w:val="00FE6444"/>
    <w:rsid w:val="00FE64E3"/>
    <w:rsid w:val="00FE67F7"/>
    <w:rsid w:val="00FE6A22"/>
    <w:rsid w:val="00FF004C"/>
    <w:rsid w:val="00FF0715"/>
    <w:rsid w:val="00FF0DC5"/>
    <w:rsid w:val="00FF0FD9"/>
    <w:rsid w:val="00FF12EF"/>
    <w:rsid w:val="00FF1331"/>
    <w:rsid w:val="00FF14E7"/>
    <w:rsid w:val="00FF21D3"/>
    <w:rsid w:val="00FF3093"/>
    <w:rsid w:val="00FF3310"/>
    <w:rsid w:val="00FF361E"/>
    <w:rsid w:val="00FF3FDA"/>
    <w:rsid w:val="00FF4373"/>
    <w:rsid w:val="00FF43B1"/>
    <w:rsid w:val="00FF49B8"/>
    <w:rsid w:val="00FF58B1"/>
    <w:rsid w:val="00FF5EBE"/>
    <w:rsid w:val="00FF6721"/>
    <w:rsid w:val="00FF6B21"/>
    <w:rsid w:val="00FF6C55"/>
    <w:rsid w:val="00FF6CD1"/>
    <w:rsid w:val="00FF6E90"/>
    <w:rsid w:val="00FF70C5"/>
    <w:rsid w:val="00FF718C"/>
    <w:rsid w:val="00FF793C"/>
    <w:rsid w:val="00FF79C7"/>
    <w:rsid w:val="00FF7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A674178"/>
  <w15:docId w15:val="{8B67CF94-8B5C-41B9-906B-CAEB9A3F96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Times New Roman" w:hAnsi="Calibri" w:cs="Times New Roman"/>
        <w:sz w:val="22"/>
        <w:szCs w:val="22"/>
        <w:lang w:val="en-GB" w:eastAsia="zh-CN" w:bidi="ar-SA"/>
      </w:rPr>
    </w:rPrDefault>
    <w:pPrDefault>
      <w:pPr>
        <w:spacing w:before="200" w:line="360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9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iPriority="99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iPriority="99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21"/>
    <w:lsdException w:name="Intense Emphasis" w:uiPriority="23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588D"/>
  </w:style>
  <w:style w:type="paragraph" w:styleId="Heading1">
    <w:name w:val="heading 1"/>
    <w:basedOn w:val="Normal"/>
    <w:next w:val="Normal"/>
    <w:link w:val="Heading1Char"/>
    <w:qFormat/>
    <w:rsid w:val="00CC274E"/>
    <w:pPr>
      <w:keepNext/>
      <w:numPr>
        <w:numId w:val="1"/>
      </w:numPr>
      <w:spacing w:after="240"/>
      <w:outlineLvl w:val="0"/>
    </w:pPr>
    <w:rPr>
      <w:rFonts w:cs="Arial"/>
      <w:b/>
      <w:bCs/>
      <w:kern w:val="32"/>
      <w:sz w:val="36"/>
      <w:szCs w:val="32"/>
      <w:lang w:eastAsia="en-US"/>
    </w:rPr>
  </w:style>
  <w:style w:type="paragraph" w:styleId="Heading2">
    <w:name w:val="heading 2"/>
    <w:basedOn w:val="Heading1"/>
    <w:next w:val="Normal"/>
    <w:link w:val="Heading2Char"/>
    <w:qFormat/>
    <w:rsid w:val="00CC274E"/>
    <w:pPr>
      <w:numPr>
        <w:ilvl w:val="1"/>
      </w:numPr>
      <w:spacing w:before="360"/>
      <w:outlineLvl w:val="1"/>
    </w:pPr>
    <w:rPr>
      <w:bCs w:val="0"/>
      <w:sz w:val="28"/>
      <w:szCs w:val="24"/>
      <w:lang w:eastAsia="en-GB"/>
    </w:rPr>
  </w:style>
  <w:style w:type="paragraph" w:styleId="Heading3">
    <w:name w:val="heading 3"/>
    <w:basedOn w:val="Heading1"/>
    <w:next w:val="Normal"/>
    <w:link w:val="Heading3Char"/>
    <w:qFormat/>
    <w:rsid w:val="00CC274E"/>
    <w:pPr>
      <w:numPr>
        <w:ilvl w:val="2"/>
      </w:numPr>
      <w:spacing w:before="360"/>
      <w:outlineLvl w:val="2"/>
    </w:pPr>
    <w:rPr>
      <w:bCs w:val="0"/>
      <w:sz w:val="22"/>
      <w:szCs w:val="26"/>
    </w:rPr>
  </w:style>
  <w:style w:type="paragraph" w:styleId="Heading4">
    <w:name w:val="heading 4"/>
    <w:basedOn w:val="Heading1"/>
    <w:next w:val="Normal"/>
    <w:link w:val="Heading4Char"/>
    <w:qFormat/>
    <w:rsid w:val="00CC274E"/>
    <w:pPr>
      <w:numPr>
        <w:ilvl w:val="3"/>
      </w:numPr>
      <w:outlineLvl w:val="3"/>
    </w:pPr>
    <w:rPr>
      <w:rFonts w:eastAsiaTheme="majorEastAsia" w:cstheme="majorBidi"/>
      <w:bCs w:val="0"/>
      <w:iCs/>
      <w:sz w:val="22"/>
      <w:szCs w:val="24"/>
    </w:rPr>
  </w:style>
  <w:style w:type="paragraph" w:styleId="Heading5">
    <w:name w:val="heading 5"/>
    <w:basedOn w:val="Heading1"/>
    <w:next w:val="Normal"/>
    <w:link w:val="Heading5Char"/>
    <w:qFormat/>
    <w:rsid w:val="00CC274E"/>
    <w:pPr>
      <w:keepLines/>
      <w:numPr>
        <w:ilvl w:val="4"/>
      </w:numPr>
      <w:outlineLvl w:val="4"/>
    </w:pPr>
    <w:rPr>
      <w:rFonts w:eastAsiaTheme="majorEastAsia" w:cstheme="majorBidi"/>
      <w:sz w:val="22"/>
      <w:szCs w:val="24"/>
    </w:rPr>
  </w:style>
  <w:style w:type="paragraph" w:styleId="Heading6">
    <w:name w:val="heading 6"/>
    <w:basedOn w:val="Heading1"/>
    <w:next w:val="Normal"/>
    <w:link w:val="Heading6Char"/>
    <w:qFormat/>
    <w:rsid w:val="00CC274E"/>
    <w:pPr>
      <w:keepLines/>
      <w:numPr>
        <w:ilvl w:val="5"/>
      </w:numPr>
      <w:outlineLvl w:val="5"/>
    </w:pPr>
    <w:rPr>
      <w:rFonts w:eastAsiaTheme="majorEastAsia" w:cstheme="majorBidi"/>
      <w:b w:val="0"/>
      <w:iCs/>
      <w:sz w:val="22"/>
      <w:szCs w:val="24"/>
    </w:rPr>
  </w:style>
  <w:style w:type="paragraph" w:styleId="Heading7">
    <w:name w:val="heading 7"/>
    <w:basedOn w:val="Heading1"/>
    <w:next w:val="Normal"/>
    <w:link w:val="Heading7Char"/>
    <w:qFormat/>
    <w:rsid w:val="00CC274E"/>
    <w:pPr>
      <w:keepLines/>
      <w:numPr>
        <w:ilvl w:val="6"/>
      </w:numPr>
      <w:outlineLvl w:val="6"/>
    </w:pPr>
    <w:rPr>
      <w:rFonts w:eastAsiaTheme="majorEastAsia" w:cstheme="majorBidi"/>
      <w:b w:val="0"/>
      <w:iCs/>
      <w:sz w:val="22"/>
      <w:szCs w:val="24"/>
    </w:rPr>
  </w:style>
  <w:style w:type="paragraph" w:styleId="Heading8">
    <w:name w:val="heading 8"/>
    <w:basedOn w:val="Heading1"/>
    <w:next w:val="Normal"/>
    <w:link w:val="Heading8Char"/>
    <w:qFormat/>
    <w:rsid w:val="00CC274E"/>
    <w:pPr>
      <w:keepLines/>
      <w:numPr>
        <w:ilvl w:val="7"/>
      </w:numPr>
      <w:outlineLvl w:val="7"/>
    </w:pPr>
    <w:rPr>
      <w:rFonts w:eastAsiaTheme="majorEastAsia" w:cstheme="majorBidi"/>
      <w:b w:val="0"/>
      <w:sz w:val="22"/>
    </w:rPr>
  </w:style>
  <w:style w:type="paragraph" w:styleId="Heading9">
    <w:name w:val="heading 9"/>
    <w:basedOn w:val="Heading1"/>
    <w:next w:val="Normal"/>
    <w:link w:val="Heading9Char"/>
    <w:qFormat/>
    <w:rsid w:val="00CC274E"/>
    <w:pPr>
      <w:keepLines/>
      <w:numPr>
        <w:ilvl w:val="8"/>
      </w:numPr>
      <w:outlineLvl w:val="8"/>
    </w:pPr>
    <w:rPr>
      <w:rFonts w:eastAsiaTheme="majorEastAsia" w:cstheme="majorBidi"/>
      <w:b w:val="0"/>
      <w:iCs/>
      <w:color w:val="000000" w:themeColor="text1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CC274E"/>
    <w:rPr>
      <w:rFonts w:eastAsiaTheme="majorEastAsia" w:cstheme="majorBidi"/>
      <w:b/>
      <w:iCs/>
      <w:kern w:val="32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rsid w:val="00CC274E"/>
    <w:rPr>
      <w:rFonts w:eastAsiaTheme="majorEastAsia" w:cstheme="majorBidi"/>
      <w:b/>
      <w:bCs/>
      <w:kern w:val="32"/>
      <w:szCs w:val="24"/>
      <w:lang w:eastAsia="en-US"/>
    </w:rPr>
  </w:style>
  <w:style w:type="character" w:customStyle="1" w:styleId="Heading6Char">
    <w:name w:val="Heading 6 Char"/>
    <w:basedOn w:val="DefaultParagraphFont"/>
    <w:link w:val="Heading6"/>
    <w:rsid w:val="00CC274E"/>
    <w:rPr>
      <w:rFonts w:eastAsiaTheme="majorEastAsia" w:cstheme="majorBidi"/>
      <w:bCs/>
      <w:iCs/>
      <w:kern w:val="32"/>
      <w:szCs w:val="24"/>
      <w:lang w:eastAsia="en-US"/>
    </w:rPr>
  </w:style>
  <w:style w:type="character" w:customStyle="1" w:styleId="Heading7Char">
    <w:name w:val="Heading 7 Char"/>
    <w:basedOn w:val="DefaultParagraphFont"/>
    <w:link w:val="Heading7"/>
    <w:rsid w:val="00CC274E"/>
    <w:rPr>
      <w:rFonts w:eastAsiaTheme="majorEastAsia" w:cstheme="majorBidi"/>
      <w:bCs/>
      <w:iCs/>
      <w:kern w:val="32"/>
      <w:szCs w:val="24"/>
      <w:lang w:eastAsia="en-US"/>
    </w:rPr>
  </w:style>
  <w:style w:type="character" w:customStyle="1" w:styleId="Heading8Char">
    <w:name w:val="Heading 8 Char"/>
    <w:basedOn w:val="DefaultParagraphFont"/>
    <w:link w:val="Heading8"/>
    <w:rsid w:val="00CC274E"/>
    <w:rPr>
      <w:rFonts w:eastAsiaTheme="majorEastAsia" w:cstheme="majorBidi"/>
      <w:bCs/>
      <w:kern w:val="32"/>
      <w:szCs w:val="32"/>
      <w:lang w:eastAsia="en-US"/>
    </w:rPr>
  </w:style>
  <w:style w:type="character" w:customStyle="1" w:styleId="Heading9Char">
    <w:name w:val="Heading 9 Char"/>
    <w:basedOn w:val="DefaultParagraphFont"/>
    <w:link w:val="Heading9"/>
    <w:rsid w:val="00CC274E"/>
    <w:rPr>
      <w:rFonts w:eastAsiaTheme="majorEastAsia" w:cstheme="majorBidi"/>
      <w:bCs/>
      <w:iCs/>
      <w:color w:val="000000" w:themeColor="text1"/>
      <w:kern w:val="32"/>
      <w:szCs w:val="32"/>
      <w:lang w:eastAsia="en-US"/>
    </w:rPr>
  </w:style>
  <w:style w:type="paragraph" w:styleId="BodyText">
    <w:name w:val="Body Text"/>
    <w:basedOn w:val="Normal"/>
    <w:link w:val="BodyTextChar"/>
    <w:semiHidden/>
    <w:rPr>
      <w:lang w:eastAsia="en-GB"/>
    </w:rPr>
  </w:style>
  <w:style w:type="character" w:customStyle="1" w:styleId="BodyTextChar">
    <w:name w:val="Body Text Char"/>
    <w:basedOn w:val="DefaultParagraphFont"/>
    <w:link w:val="BodyText"/>
    <w:semiHidden/>
    <w:rsid w:val="00C64807"/>
    <w:rPr>
      <w:lang w:eastAsia="en-GB"/>
    </w:rPr>
  </w:style>
  <w:style w:type="paragraph" w:styleId="BodyTextIndent">
    <w:name w:val="Body Text Indent"/>
    <w:basedOn w:val="Normal"/>
    <w:link w:val="BodyTextIndentChar"/>
    <w:semiHidden/>
    <w:pPr>
      <w:ind w:left="283"/>
    </w:pPr>
  </w:style>
  <w:style w:type="character" w:customStyle="1" w:styleId="BodyTextIndentChar">
    <w:name w:val="Body Text Indent Char"/>
    <w:basedOn w:val="DefaultParagraphFont"/>
    <w:link w:val="BodyTextIndent"/>
    <w:semiHidden/>
    <w:rsid w:val="00C64807"/>
  </w:style>
  <w:style w:type="paragraph" w:styleId="BalloonText">
    <w:name w:val="Balloon Text"/>
    <w:basedOn w:val="Normal"/>
    <w:link w:val="BalloonTextChar"/>
    <w:semiHidden/>
    <w:rPr>
      <w:rFonts w:ascii="Tahoma" w:hAnsi="Tahoma" w:cs="Tahoma"/>
      <w:sz w:val="16"/>
      <w:szCs w:val="16"/>
    </w:rPr>
  </w:style>
  <w:style w:type="paragraph" w:styleId="Footer">
    <w:name w:val="footer"/>
    <w:link w:val="FooterChar"/>
    <w:rsid w:val="00B357F2"/>
    <w:pPr>
      <w:tabs>
        <w:tab w:val="center" w:pos="4153"/>
        <w:tab w:val="right" w:pos="8306"/>
      </w:tabs>
      <w:spacing w:after="120"/>
    </w:pPr>
    <w:rPr>
      <w:szCs w:val="24"/>
      <w:lang w:eastAsia="en-US"/>
    </w:rPr>
  </w:style>
  <w:style w:type="character" w:styleId="PageNumber">
    <w:name w:val="page number"/>
    <w:rsid w:val="008F2297"/>
    <w:rPr>
      <w:rFonts w:ascii="Calibri" w:hAnsi="Calibri"/>
      <w:sz w:val="22"/>
      <w:lang w:val="en-GB"/>
    </w:rPr>
  </w:style>
  <w:style w:type="paragraph" w:styleId="DocumentMap">
    <w:name w:val="Document Map"/>
    <w:basedOn w:val="Normal"/>
    <w:link w:val="DocumentMapChar"/>
    <w:semiHidden/>
    <w:pPr>
      <w:shd w:val="clear" w:color="auto" w:fill="000080"/>
    </w:pPr>
    <w:rPr>
      <w:rFonts w:ascii="Tahoma" w:hAnsi="Tahoma" w:cs="Tahoma"/>
      <w:szCs w:val="20"/>
    </w:rPr>
  </w:style>
  <w:style w:type="paragraph" w:styleId="Header">
    <w:name w:val="header"/>
    <w:basedOn w:val="Normal"/>
    <w:link w:val="HeaderChar"/>
    <w:rsid w:val="00B357F2"/>
    <w:pPr>
      <w:tabs>
        <w:tab w:val="center" w:pos="4153"/>
        <w:tab w:val="right" w:pos="8306"/>
      </w:tabs>
      <w:spacing w:after="120"/>
    </w:pPr>
    <w:rPr>
      <w:szCs w:val="24"/>
      <w:lang w:eastAsia="en-US"/>
    </w:rPr>
  </w:style>
  <w:style w:type="paragraph" w:styleId="Caption">
    <w:name w:val="caption"/>
    <w:basedOn w:val="Normal"/>
    <w:next w:val="Normal"/>
    <w:uiPriority w:val="35"/>
    <w:qFormat/>
    <w:rsid w:val="00570CD9"/>
    <w:pPr>
      <w:tabs>
        <w:tab w:val="left" w:pos="1418"/>
      </w:tabs>
      <w:spacing w:before="120" w:after="120"/>
      <w:ind w:left="1134" w:hanging="1134"/>
      <w:contextualSpacing/>
    </w:pPr>
    <w:rPr>
      <w:szCs w:val="26"/>
      <w:lang w:eastAsia="en-US"/>
    </w:rPr>
  </w:style>
  <w:style w:type="character" w:styleId="Hyperlink">
    <w:name w:val="Hyperlink"/>
    <w:basedOn w:val="DefaultParagraphFont"/>
    <w:uiPriority w:val="99"/>
    <w:rsid w:val="008F2297"/>
    <w:rPr>
      <w:rFonts w:ascii="Calibri" w:hAnsi="Calibri"/>
      <w:color w:val="0000FF"/>
      <w:sz w:val="22"/>
      <w:u w:val="single"/>
      <w:lang w:val="en-GB"/>
    </w:rPr>
  </w:style>
  <w:style w:type="table" w:styleId="TableGrid">
    <w:name w:val="Table Grid"/>
    <w:basedOn w:val="TableNormal"/>
    <w:uiPriority w:val="39"/>
    <w:pPr>
      <w:adjustRightInd w:val="0"/>
      <w:spacing w:before="40" w:after="40"/>
    </w:pPr>
    <w:tblPr>
      <w:tblInd w:w="29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29" w:type="dxa"/>
        <w:left w:w="58" w:type="dxa"/>
        <w:bottom w:w="29" w:type="dxa"/>
        <w:right w:w="58" w:type="dxa"/>
      </w:tblCellMar>
    </w:tblPr>
  </w:style>
  <w:style w:type="paragraph" w:customStyle="1" w:styleId="TableCell">
    <w:name w:val="Table Cell"/>
    <w:basedOn w:val="Normal"/>
    <w:rsid w:val="008144B9"/>
    <w:pPr>
      <w:spacing w:before="40" w:after="40"/>
      <w:ind w:left="6"/>
    </w:pPr>
  </w:style>
  <w:style w:type="table" w:customStyle="1" w:styleId="FigureNoOutline">
    <w:name w:val="Figure No Outline"/>
    <w:basedOn w:val="TableNormal"/>
    <w:tblPr>
      <w:tblCellMar>
        <w:left w:w="0" w:type="dxa"/>
        <w:right w:w="0" w:type="dxa"/>
      </w:tblCellMar>
    </w:tblPr>
  </w:style>
  <w:style w:type="table" w:customStyle="1" w:styleId="FigureOutline">
    <w:name w:val="Figure Outline"/>
    <w:basedOn w:val="TableNormal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blBorders>
      <w:tblCellMar>
        <w:left w:w="0" w:type="dxa"/>
        <w:right w:w="0" w:type="dxa"/>
      </w:tblCellMar>
    </w:tblPr>
  </w:style>
  <w:style w:type="paragraph" w:styleId="TableofFigures">
    <w:name w:val="table of figures"/>
    <w:basedOn w:val="Normal"/>
    <w:next w:val="Normal"/>
    <w:autoRedefine/>
    <w:uiPriority w:val="99"/>
    <w:rsid w:val="00713DB4"/>
    <w:pPr>
      <w:tabs>
        <w:tab w:val="left" w:pos="1560"/>
        <w:tab w:val="right" w:leader="dot" w:pos="8505"/>
      </w:tabs>
      <w:ind w:left="1560" w:hanging="1560"/>
    </w:pPr>
    <w:rPr>
      <w:szCs w:val="24"/>
      <w:lang w:eastAsia="en-US"/>
    </w:rPr>
  </w:style>
  <w:style w:type="paragraph" w:customStyle="1" w:styleId="Contents">
    <w:name w:val="Contents"/>
    <w:basedOn w:val="Normal"/>
    <w:next w:val="Normal"/>
    <w:qFormat/>
    <w:rsid w:val="00AF3D79"/>
    <w:pPr>
      <w:spacing w:after="240"/>
      <w:outlineLvl w:val="0"/>
    </w:pPr>
    <w:rPr>
      <w:rFonts w:cs="Arial"/>
      <w:b/>
      <w:bCs/>
      <w:kern w:val="32"/>
      <w:sz w:val="36"/>
      <w:szCs w:val="32"/>
      <w:lang w:eastAsia="en-US"/>
    </w:rPr>
  </w:style>
  <w:style w:type="paragraph" w:customStyle="1" w:styleId="TitlePage">
    <w:name w:val="TitlePage"/>
    <w:basedOn w:val="Normal"/>
    <w:rsid w:val="00D1189A"/>
    <w:pPr>
      <w:jc w:val="center"/>
    </w:pPr>
    <w:rPr>
      <w:sz w:val="24"/>
      <w:szCs w:val="24"/>
      <w:lang w:eastAsia="en-US"/>
    </w:rPr>
  </w:style>
  <w:style w:type="paragraph" w:customStyle="1" w:styleId="Quotation">
    <w:name w:val="Quotation"/>
    <w:basedOn w:val="Normal"/>
    <w:qFormat/>
    <w:rsid w:val="008144B9"/>
    <w:pPr>
      <w:ind w:left="425" w:right="425"/>
    </w:pPr>
    <w:rPr>
      <w:iCs/>
      <w:szCs w:val="24"/>
      <w:lang w:eastAsia="en-US"/>
    </w:rPr>
  </w:style>
  <w:style w:type="paragraph" w:styleId="TOC1">
    <w:name w:val="toc 1"/>
    <w:basedOn w:val="Normal"/>
    <w:next w:val="Normal"/>
    <w:autoRedefine/>
    <w:uiPriority w:val="39"/>
    <w:rsid w:val="00113F8A"/>
    <w:pPr>
      <w:tabs>
        <w:tab w:val="left" w:pos="993"/>
        <w:tab w:val="right" w:leader="dot" w:pos="8789"/>
      </w:tabs>
      <w:spacing w:after="100"/>
      <w:ind w:left="992" w:hanging="992"/>
      <w:contextualSpacing/>
    </w:pPr>
    <w:rPr>
      <w:b/>
      <w:sz w:val="24"/>
    </w:rPr>
  </w:style>
  <w:style w:type="paragraph" w:styleId="TOC2">
    <w:name w:val="toc 2"/>
    <w:basedOn w:val="TOC1"/>
    <w:next w:val="Normal"/>
    <w:autoRedefine/>
    <w:uiPriority w:val="39"/>
    <w:rsid w:val="00C2319A"/>
    <w:pPr>
      <w:tabs>
        <w:tab w:val="clear" w:pos="993"/>
        <w:tab w:val="left" w:pos="851"/>
      </w:tabs>
      <w:spacing w:before="0"/>
      <w:ind w:left="851" w:hanging="567"/>
    </w:pPr>
    <w:rPr>
      <w:b w:val="0"/>
    </w:rPr>
  </w:style>
  <w:style w:type="paragraph" w:styleId="TOC3">
    <w:name w:val="toc 3"/>
    <w:basedOn w:val="TOC1"/>
    <w:next w:val="Normal"/>
    <w:autoRedefine/>
    <w:uiPriority w:val="39"/>
    <w:rsid w:val="00487F09"/>
    <w:pPr>
      <w:tabs>
        <w:tab w:val="clear" w:pos="993"/>
        <w:tab w:val="left" w:pos="1701"/>
      </w:tabs>
      <w:spacing w:before="0"/>
      <w:ind w:left="1559"/>
    </w:pPr>
    <w:rPr>
      <w:b w:val="0"/>
    </w:rPr>
  </w:style>
  <w:style w:type="paragraph" w:styleId="TOC4">
    <w:name w:val="toc 4"/>
    <w:basedOn w:val="TOC1"/>
    <w:next w:val="Normal"/>
    <w:autoRedefine/>
    <w:uiPriority w:val="39"/>
    <w:rsid w:val="005D48F1"/>
    <w:pPr>
      <w:tabs>
        <w:tab w:val="clear" w:pos="993"/>
        <w:tab w:val="left" w:pos="1843"/>
      </w:tabs>
      <w:spacing w:before="0"/>
      <w:ind w:left="1843" w:hanging="851"/>
    </w:pPr>
    <w:rPr>
      <w:b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44DA1"/>
    <w:pPr>
      <w:keepLines/>
      <w:numPr>
        <w:numId w:val="0"/>
      </w:numPr>
      <w:spacing w:before="480"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val="en-US" w:eastAsia="ja-JP"/>
    </w:rPr>
  </w:style>
  <w:style w:type="paragraph" w:customStyle="1" w:styleId="ContentsSubheading">
    <w:name w:val="Contents Subheading"/>
    <w:basedOn w:val="Contents"/>
    <w:next w:val="Normal"/>
    <w:qFormat/>
    <w:rsid w:val="00C01575"/>
    <w:pPr>
      <w:outlineLvl w:val="1"/>
    </w:pPr>
    <w:rPr>
      <w:sz w:val="28"/>
    </w:rPr>
  </w:style>
  <w:style w:type="paragraph" w:customStyle="1" w:styleId="Declaration">
    <w:name w:val="Declaration"/>
    <w:basedOn w:val="Normal"/>
    <w:rsid w:val="008144B9"/>
    <w:pPr>
      <w:ind w:left="6"/>
    </w:pPr>
    <w:rPr>
      <w:szCs w:val="24"/>
      <w:lang w:eastAsia="en-US"/>
    </w:rPr>
  </w:style>
  <w:style w:type="paragraph" w:styleId="TOC5">
    <w:name w:val="toc 5"/>
    <w:basedOn w:val="TOC1"/>
    <w:next w:val="Normal"/>
    <w:autoRedefine/>
    <w:uiPriority w:val="39"/>
    <w:rsid w:val="00C2319A"/>
    <w:pPr>
      <w:tabs>
        <w:tab w:val="clear" w:pos="993"/>
        <w:tab w:val="left" w:pos="2127"/>
      </w:tabs>
      <w:spacing w:before="0"/>
      <w:ind w:left="2126"/>
    </w:pPr>
    <w:rPr>
      <w:b w:val="0"/>
      <w:sz w:val="22"/>
    </w:rPr>
  </w:style>
  <w:style w:type="paragraph" w:customStyle="1" w:styleId="AppendixMain">
    <w:name w:val="Appendix Main"/>
    <w:basedOn w:val="Contents"/>
    <w:next w:val="Normal"/>
    <w:qFormat/>
    <w:rsid w:val="00217C36"/>
    <w:pPr>
      <w:keepNext/>
      <w:numPr>
        <w:numId w:val="2"/>
      </w:numPr>
    </w:pPr>
  </w:style>
  <w:style w:type="paragraph" w:customStyle="1" w:styleId="AppendixSubheading">
    <w:name w:val="Appendix Subheading"/>
    <w:basedOn w:val="ContentsSubheading"/>
    <w:next w:val="Normal"/>
    <w:qFormat/>
    <w:rsid w:val="00217C36"/>
    <w:pPr>
      <w:keepNext/>
      <w:numPr>
        <w:ilvl w:val="1"/>
        <w:numId w:val="2"/>
      </w:numPr>
    </w:pPr>
  </w:style>
  <w:style w:type="paragraph" w:customStyle="1" w:styleId="AppendixThird">
    <w:name w:val="Appendix Third"/>
    <w:basedOn w:val="Normal"/>
    <w:next w:val="Normal"/>
    <w:qFormat/>
    <w:rsid w:val="00217C36"/>
    <w:pPr>
      <w:keepNext/>
      <w:ind w:left="1080" w:hanging="1080"/>
      <w:outlineLvl w:val="2"/>
    </w:pPr>
    <w:rPr>
      <w:b/>
      <w:sz w:val="24"/>
    </w:rPr>
  </w:style>
  <w:style w:type="table" w:styleId="TableList8">
    <w:name w:val="Table List 8"/>
    <w:basedOn w:val="TableNormal"/>
    <w:rsid w:val="00512C1A"/>
    <w:pPr>
      <w:spacing w:after="200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customStyle="1" w:styleId="CaptionFollowon">
    <w:name w:val="Caption Follow on"/>
    <w:basedOn w:val="Caption"/>
    <w:next w:val="Normal"/>
    <w:qFormat/>
    <w:rsid w:val="00C6477B"/>
    <w:pPr>
      <w:spacing w:before="0"/>
      <w:ind w:firstLine="0"/>
    </w:pPr>
  </w:style>
  <w:style w:type="paragraph" w:styleId="Bibliography">
    <w:name w:val="Bibliography"/>
    <w:basedOn w:val="Normal"/>
    <w:next w:val="Normal"/>
    <w:uiPriority w:val="37"/>
    <w:semiHidden/>
    <w:unhideWhenUsed/>
    <w:rsid w:val="00C64807"/>
  </w:style>
  <w:style w:type="paragraph" w:styleId="BlockText">
    <w:name w:val="Block Text"/>
    <w:basedOn w:val="Normal"/>
    <w:semiHidden/>
    <w:unhideWhenUsed/>
    <w:rsid w:val="00C64807"/>
    <w:pPr>
      <w:pBdr>
        <w:top w:val="single" w:sz="2" w:space="10" w:color="4F81BD" w:themeColor="accent1" w:frame="1"/>
        <w:left w:val="single" w:sz="2" w:space="10" w:color="4F81BD" w:themeColor="accent1" w:frame="1"/>
        <w:bottom w:val="single" w:sz="2" w:space="10" w:color="4F81BD" w:themeColor="accent1" w:frame="1"/>
        <w:right w:val="single" w:sz="2" w:space="10" w:color="4F81BD" w:themeColor="accent1" w:frame="1"/>
      </w:pBdr>
      <w:ind w:left="1152" w:right="1152"/>
    </w:pPr>
    <w:rPr>
      <w:rFonts w:asciiTheme="minorHAnsi" w:eastAsiaTheme="minorEastAsia" w:hAnsiTheme="minorHAnsi" w:cstheme="minorBidi"/>
      <w:i/>
      <w:iCs/>
      <w:color w:val="4F81BD" w:themeColor="accent1"/>
    </w:rPr>
  </w:style>
  <w:style w:type="paragraph" w:styleId="BodyText2">
    <w:name w:val="Body Text 2"/>
    <w:basedOn w:val="Normal"/>
    <w:link w:val="BodyText2Char"/>
    <w:semiHidden/>
    <w:unhideWhenUsed/>
    <w:rsid w:val="00C64807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C64807"/>
  </w:style>
  <w:style w:type="paragraph" w:styleId="BodyText3">
    <w:name w:val="Body Text 3"/>
    <w:basedOn w:val="Normal"/>
    <w:link w:val="BodyText3Char"/>
    <w:semiHidden/>
    <w:unhideWhenUsed/>
    <w:rsid w:val="00C64807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C64807"/>
    <w:rPr>
      <w:sz w:val="16"/>
      <w:szCs w:val="16"/>
    </w:rPr>
  </w:style>
  <w:style w:type="paragraph" w:styleId="BodyTextFirstIndent2">
    <w:name w:val="Body Text First Indent 2"/>
    <w:basedOn w:val="BodyTextIndent"/>
    <w:link w:val="BodyTextFirstIndent2Char"/>
    <w:semiHidden/>
    <w:unhideWhenUsed/>
    <w:rsid w:val="00C64807"/>
    <w:pPr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C64807"/>
  </w:style>
  <w:style w:type="paragraph" w:styleId="BodyTextIndent2">
    <w:name w:val="Body Text Indent 2"/>
    <w:basedOn w:val="Normal"/>
    <w:link w:val="BodyTextIndent2Char"/>
    <w:semiHidden/>
    <w:unhideWhenUsed/>
    <w:rsid w:val="00C64807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C64807"/>
  </w:style>
  <w:style w:type="paragraph" w:styleId="BodyTextIndent3">
    <w:name w:val="Body Text Indent 3"/>
    <w:basedOn w:val="Normal"/>
    <w:link w:val="BodyTextIndent3Char"/>
    <w:semiHidden/>
    <w:unhideWhenUsed/>
    <w:rsid w:val="00C64807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C64807"/>
    <w:rPr>
      <w:sz w:val="16"/>
      <w:szCs w:val="16"/>
    </w:rPr>
  </w:style>
  <w:style w:type="paragraph" w:styleId="Closing">
    <w:name w:val="Closing"/>
    <w:basedOn w:val="Normal"/>
    <w:link w:val="ClosingChar"/>
    <w:semiHidden/>
    <w:unhideWhenUsed/>
    <w:rsid w:val="00C64807"/>
    <w:pPr>
      <w:spacing w:before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semiHidden/>
    <w:rsid w:val="00C64807"/>
  </w:style>
  <w:style w:type="paragraph" w:styleId="CommentText">
    <w:name w:val="annotation text"/>
    <w:basedOn w:val="Normal"/>
    <w:link w:val="CommentTextChar"/>
    <w:unhideWhenUsed/>
    <w:rsid w:val="00C648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C648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C648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C64807"/>
    <w:rPr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rsid w:val="00C64807"/>
  </w:style>
  <w:style w:type="character" w:customStyle="1" w:styleId="DateChar">
    <w:name w:val="Date Char"/>
    <w:basedOn w:val="DefaultParagraphFont"/>
    <w:link w:val="Date"/>
    <w:rsid w:val="00C64807"/>
  </w:style>
  <w:style w:type="paragraph" w:styleId="E-mailSignature">
    <w:name w:val="E-mail Signature"/>
    <w:basedOn w:val="Normal"/>
    <w:link w:val="E-mailSignatureChar"/>
    <w:semiHidden/>
    <w:unhideWhenUsed/>
    <w:rsid w:val="00C64807"/>
    <w:pPr>
      <w:spacing w:before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semiHidden/>
    <w:rsid w:val="00C64807"/>
  </w:style>
  <w:style w:type="paragraph" w:styleId="EndnoteText">
    <w:name w:val="endnote text"/>
    <w:basedOn w:val="Normal"/>
    <w:link w:val="EndnoteTextChar"/>
    <w:semiHidden/>
    <w:unhideWhenUsed/>
    <w:rsid w:val="00C64807"/>
    <w:pPr>
      <w:spacing w:before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C64807"/>
    <w:rPr>
      <w:sz w:val="20"/>
      <w:szCs w:val="20"/>
    </w:rPr>
  </w:style>
  <w:style w:type="paragraph" w:styleId="EnvelopeAddress">
    <w:name w:val="envelope address"/>
    <w:basedOn w:val="Normal"/>
    <w:semiHidden/>
    <w:unhideWhenUsed/>
    <w:rsid w:val="00C64807"/>
    <w:pPr>
      <w:framePr w:w="7920" w:h="1980" w:hRule="exact" w:hSpace="180" w:wrap="auto" w:hAnchor="page" w:xAlign="center" w:yAlign="bottom"/>
      <w:spacing w:before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semiHidden/>
    <w:unhideWhenUsed/>
    <w:rsid w:val="00C64807"/>
    <w:pPr>
      <w:spacing w:before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64807"/>
    <w:pPr>
      <w:spacing w:before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64807"/>
    <w:rPr>
      <w:sz w:val="20"/>
      <w:szCs w:val="20"/>
    </w:rPr>
  </w:style>
  <w:style w:type="paragraph" w:styleId="HTMLAddress">
    <w:name w:val="HTML Address"/>
    <w:basedOn w:val="Normal"/>
    <w:link w:val="HTMLAddressChar"/>
    <w:semiHidden/>
    <w:unhideWhenUsed/>
    <w:rsid w:val="00C64807"/>
    <w:pPr>
      <w:spacing w:before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C64807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64807"/>
    <w:pPr>
      <w:spacing w:before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64807"/>
    <w:rPr>
      <w:rFonts w:ascii="Consolas" w:hAnsi="Consolas"/>
      <w:sz w:val="20"/>
      <w:szCs w:val="20"/>
    </w:rPr>
  </w:style>
  <w:style w:type="paragraph" w:styleId="Index1">
    <w:name w:val="index 1"/>
    <w:basedOn w:val="Normal"/>
    <w:next w:val="Normal"/>
    <w:autoRedefine/>
    <w:semiHidden/>
    <w:unhideWhenUsed/>
    <w:rsid w:val="00C64807"/>
    <w:pPr>
      <w:spacing w:before="0" w:line="240" w:lineRule="auto"/>
      <w:ind w:left="220" w:hanging="220"/>
    </w:pPr>
  </w:style>
  <w:style w:type="paragraph" w:styleId="Index2">
    <w:name w:val="index 2"/>
    <w:basedOn w:val="Normal"/>
    <w:next w:val="Normal"/>
    <w:autoRedefine/>
    <w:semiHidden/>
    <w:unhideWhenUsed/>
    <w:rsid w:val="00C64807"/>
    <w:pPr>
      <w:spacing w:before="0" w:line="240" w:lineRule="auto"/>
      <w:ind w:left="440" w:hanging="220"/>
    </w:pPr>
  </w:style>
  <w:style w:type="paragraph" w:styleId="Index3">
    <w:name w:val="index 3"/>
    <w:basedOn w:val="Normal"/>
    <w:next w:val="Normal"/>
    <w:autoRedefine/>
    <w:semiHidden/>
    <w:unhideWhenUsed/>
    <w:rsid w:val="00C64807"/>
    <w:pPr>
      <w:spacing w:before="0" w:line="240" w:lineRule="auto"/>
      <w:ind w:left="660" w:hanging="220"/>
    </w:pPr>
  </w:style>
  <w:style w:type="paragraph" w:styleId="Index4">
    <w:name w:val="index 4"/>
    <w:basedOn w:val="Normal"/>
    <w:next w:val="Normal"/>
    <w:autoRedefine/>
    <w:semiHidden/>
    <w:unhideWhenUsed/>
    <w:rsid w:val="00C64807"/>
    <w:pPr>
      <w:spacing w:before="0" w:line="240" w:lineRule="auto"/>
      <w:ind w:left="880" w:hanging="220"/>
    </w:pPr>
  </w:style>
  <w:style w:type="paragraph" w:styleId="Index5">
    <w:name w:val="index 5"/>
    <w:basedOn w:val="Normal"/>
    <w:next w:val="Normal"/>
    <w:autoRedefine/>
    <w:semiHidden/>
    <w:unhideWhenUsed/>
    <w:rsid w:val="00C64807"/>
    <w:pPr>
      <w:spacing w:before="0" w:line="240" w:lineRule="auto"/>
      <w:ind w:left="1100" w:hanging="220"/>
    </w:pPr>
  </w:style>
  <w:style w:type="paragraph" w:styleId="Index6">
    <w:name w:val="index 6"/>
    <w:basedOn w:val="Normal"/>
    <w:next w:val="Normal"/>
    <w:autoRedefine/>
    <w:semiHidden/>
    <w:unhideWhenUsed/>
    <w:rsid w:val="00C64807"/>
    <w:pPr>
      <w:spacing w:before="0" w:line="240" w:lineRule="auto"/>
      <w:ind w:left="1320" w:hanging="220"/>
    </w:pPr>
  </w:style>
  <w:style w:type="paragraph" w:styleId="Index7">
    <w:name w:val="index 7"/>
    <w:basedOn w:val="Normal"/>
    <w:next w:val="Normal"/>
    <w:autoRedefine/>
    <w:semiHidden/>
    <w:unhideWhenUsed/>
    <w:rsid w:val="00C64807"/>
    <w:pPr>
      <w:spacing w:before="0" w:line="240" w:lineRule="auto"/>
      <w:ind w:left="1540" w:hanging="220"/>
    </w:pPr>
  </w:style>
  <w:style w:type="paragraph" w:styleId="Index8">
    <w:name w:val="index 8"/>
    <w:basedOn w:val="Normal"/>
    <w:next w:val="Normal"/>
    <w:autoRedefine/>
    <w:semiHidden/>
    <w:unhideWhenUsed/>
    <w:rsid w:val="00C64807"/>
    <w:pPr>
      <w:spacing w:before="0" w:line="240" w:lineRule="auto"/>
      <w:ind w:left="1760" w:hanging="220"/>
    </w:pPr>
  </w:style>
  <w:style w:type="paragraph" w:styleId="Index9">
    <w:name w:val="index 9"/>
    <w:basedOn w:val="Normal"/>
    <w:next w:val="Normal"/>
    <w:autoRedefine/>
    <w:semiHidden/>
    <w:unhideWhenUsed/>
    <w:rsid w:val="00C64807"/>
    <w:pPr>
      <w:spacing w:before="0" w:line="240" w:lineRule="auto"/>
      <w:ind w:left="1980" w:hanging="220"/>
    </w:pPr>
  </w:style>
  <w:style w:type="paragraph" w:styleId="IndexHeading">
    <w:name w:val="index heading"/>
    <w:basedOn w:val="Normal"/>
    <w:next w:val="Index1"/>
    <w:semiHidden/>
    <w:unhideWhenUsed/>
    <w:rsid w:val="00C64807"/>
    <w:rPr>
      <w:rFonts w:asciiTheme="majorHAnsi" w:eastAsiaTheme="majorEastAsia" w:hAnsiTheme="majorHAnsi" w:cstheme="majorBidi"/>
      <w:b/>
      <w:bCs/>
    </w:rPr>
  </w:style>
  <w:style w:type="paragraph" w:styleId="List">
    <w:name w:val="List"/>
    <w:basedOn w:val="Normal"/>
    <w:semiHidden/>
    <w:unhideWhenUsed/>
    <w:rsid w:val="00C64807"/>
    <w:pPr>
      <w:ind w:left="283" w:hanging="283"/>
      <w:contextualSpacing/>
    </w:pPr>
  </w:style>
  <w:style w:type="paragraph" w:styleId="List2">
    <w:name w:val="List 2"/>
    <w:basedOn w:val="Normal"/>
    <w:semiHidden/>
    <w:unhideWhenUsed/>
    <w:rsid w:val="00C64807"/>
    <w:pPr>
      <w:ind w:left="566" w:hanging="283"/>
      <w:contextualSpacing/>
    </w:pPr>
  </w:style>
  <w:style w:type="paragraph" w:styleId="List3">
    <w:name w:val="List 3"/>
    <w:basedOn w:val="Normal"/>
    <w:semiHidden/>
    <w:unhideWhenUsed/>
    <w:rsid w:val="00C64807"/>
    <w:pPr>
      <w:ind w:left="849" w:hanging="283"/>
      <w:contextualSpacing/>
    </w:pPr>
  </w:style>
  <w:style w:type="paragraph" w:styleId="List4">
    <w:name w:val="List 4"/>
    <w:basedOn w:val="Normal"/>
    <w:semiHidden/>
    <w:rsid w:val="00C64807"/>
    <w:pPr>
      <w:ind w:left="1132" w:hanging="283"/>
      <w:contextualSpacing/>
    </w:pPr>
  </w:style>
  <w:style w:type="paragraph" w:styleId="List5">
    <w:name w:val="List 5"/>
    <w:basedOn w:val="Normal"/>
    <w:semiHidden/>
    <w:rsid w:val="00C64807"/>
    <w:pPr>
      <w:ind w:left="1415" w:hanging="283"/>
      <w:contextualSpacing/>
    </w:pPr>
  </w:style>
  <w:style w:type="paragraph" w:styleId="ListBullet">
    <w:name w:val="List Bullet"/>
    <w:basedOn w:val="Normal"/>
    <w:semiHidden/>
    <w:unhideWhenUsed/>
    <w:rsid w:val="00C64807"/>
    <w:pPr>
      <w:numPr>
        <w:numId w:val="3"/>
      </w:numPr>
      <w:contextualSpacing/>
    </w:pPr>
  </w:style>
  <w:style w:type="paragraph" w:styleId="ListBullet2">
    <w:name w:val="List Bullet 2"/>
    <w:basedOn w:val="Normal"/>
    <w:semiHidden/>
    <w:unhideWhenUsed/>
    <w:rsid w:val="00C64807"/>
    <w:pPr>
      <w:numPr>
        <w:numId w:val="4"/>
      </w:numPr>
      <w:contextualSpacing/>
    </w:pPr>
  </w:style>
  <w:style w:type="paragraph" w:styleId="ListBullet3">
    <w:name w:val="List Bullet 3"/>
    <w:basedOn w:val="Normal"/>
    <w:semiHidden/>
    <w:unhideWhenUsed/>
    <w:rsid w:val="00C64807"/>
    <w:pPr>
      <w:numPr>
        <w:numId w:val="5"/>
      </w:numPr>
      <w:contextualSpacing/>
    </w:pPr>
  </w:style>
  <w:style w:type="paragraph" w:styleId="ListBullet4">
    <w:name w:val="List Bullet 4"/>
    <w:basedOn w:val="Normal"/>
    <w:semiHidden/>
    <w:unhideWhenUsed/>
    <w:rsid w:val="00C64807"/>
    <w:pPr>
      <w:numPr>
        <w:numId w:val="6"/>
      </w:numPr>
      <w:contextualSpacing/>
    </w:pPr>
  </w:style>
  <w:style w:type="paragraph" w:styleId="ListBullet5">
    <w:name w:val="List Bullet 5"/>
    <w:basedOn w:val="Normal"/>
    <w:semiHidden/>
    <w:unhideWhenUsed/>
    <w:rsid w:val="00C64807"/>
    <w:pPr>
      <w:numPr>
        <w:numId w:val="7"/>
      </w:numPr>
      <w:contextualSpacing/>
    </w:pPr>
  </w:style>
  <w:style w:type="paragraph" w:styleId="ListContinue">
    <w:name w:val="List Continue"/>
    <w:basedOn w:val="Normal"/>
    <w:semiHidden/>
    <w:unhideWhenUsed/>
    <w:rsid w:val="00C64807"/>
    <w:pPr>
      <w:spacing w:after="120"/>
      <w:ind w:left="283"/>
      <w:contextualSpacing/>
    </w:pPr>
  </w:style>
  <w:style w:type="paragraph" w:styleId="ListContinue2">
    <w:name w:val="List Continue 2"/>
    <w:basedOn w:val="Normal"/>
    <w:semiHidden/>
    <w:unhideWhenUsed/>
    <w:rsid w:val="00C64807"/>
    <w:pPr>
      <w:spacing w:after="120"/>
      <w:ind w:left="566"/>
      <w:contextualSpacing/>
    </w:pPr>
  </w:style>
  <w:style w:type="paragraph" w:styleId="ListContinue3">
    <w:name w:val="List Continue 3"/>
    <w:basedOn w:val="Normal"/>
    <w:semiHidden/>
    <w:unhideWhenUsed/>
    <w:rsid w:val="00C64807"/>
    <w:pPr>
      <w:spacing w:after="120"/>
      <w:ind w:left="849"/>
      <w:contextualSpacing/>
    </w:pPr>
  </w:style>
  <w:style w:type="paragraph" w:styleId="ListContinue4">
    <w:name w:val="List Continue 4"/>
    <w:basedOn w:val="Normal"/>
    <w:semiHidden/>
    <w:unhideWhenUsed/>
    <w:rsid w:val="00C64807"/>
    <w:pPr>
      <w:spacing w:after="120"/>
      <w:ind w:left="1132"/>
      <w:contextualSpacing/>
    </w:pPr>
  </w:style>
  <w:style w:type="paragraph" w:styleId="ListContinue5">
    <w:name w:val="List Continue 5"/>
    <w:basedOn w:val="Normal"/>
    <w:semiHidden/>
    <w:unhideWhenUsed/>
    <w:rsid w:val="00C64807"/>
    <w:pPr>
      <w:spacing w:after="120"/>
      <w:ind w:left="1415"/>
      <w:contextualSpacing/>
    </w:pPr>
  </w:style>
  <w:style w:type="paragraph" w:styleId="ListNumber">
    <w:name w:val="List Number"/>
    <w:basedOn w:val="Normal"/>
    <w:rsid w:val="00586B97"/>
    <w:pPr>
      <w:numPr>
        <w:numId w:val="8"/>
      </w:numPr>
      <w:ind w:left="357" w:hanging="357"/>
      <w:contextualSpacing/>
    </w:pPr>
  </w:style>
  <w:style w:type="paragraph" w:styleId="ListNumber2">
    <w:name w:val="List Number 2"/>
    <w:basedOn w:val="Normal"/>
    <w:semiHidden/>
    <w:unhideWhenUsed/>
    <w:rsid w:val="00C64807"/>
    <w:pPr>
      <w:numPr>
        <w:numId w:val="9"/>
      </w:numPr>
      <w:contextualSpacing/>
    </w:pPr>
  </w:style>
  <w:style w:type="paragraph" w:styleId="ListNumber3">
    <w:name w:val="List Number 3"/>
    <w:basedOn w:val="Normal"/>
    <w:semiHidden/>
    <w:unhideWhenUsed/>
    <w:rsid w:val="00C64807"/>
    <w:pPr>
      <w:numPr>
        <w:numId w:val="10"/>
      </w:numPr>
      <w:contextualSpacing/>
    </w:pPr>
  </w:style>
  <w:style w:type="paragraph" w:styleId="ListNumber4">
    <w:name w:val="List Number 4"/>
    <w:basedOn w:val="Normal"/>
    <w:semiHidden/>
    <w:unhideWhenUsed/>
    <w:rsid w:val="00C64807"/>
    <w:pPr>
      <w:numPr>
        <w:numId w:val="11"/>
      </w:numPr>
      <w:contextualSpacing/>
    </w:pPr>
  </w:style>
  <w:style w:type="paragraph" w:styleId="ListNumber5">
    <w:name w:val="List Number 5"/>
    <w:basedOn w:val="Normal"/>
    <w:semiHidden/>
    <w:unhideWhenUsed/>
    <w:rsid w:val="00C64807"/>
    <w:pPr>
      <w:numPr>
        <w:numId w:val="12"/>
      </w:numPr>
      <w:contextualSpacing/>
    </w:pPr>
  </w:style>
  <w:style w:type="paragraph" w:styleId="MacroText">
    <w:name w:val="macro"/>
    <w:link w:val="MacroTextChar"/>
    <w:semiHidden/>
    <w:unhideWhenUsed/>
    <w:rsid w:val="00C64807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semiHidden/>
    <w:rsid w:val="00C64807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semiHidden/>
    <w:unhideWhenUsed/>
    <w:rsid w:val="00C64807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C64807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Spacing">
    <w:name w:val="No Spacing"/>
    <w:link w:val="NoSpacingChar"/>
    <w:uiPriority w:val="1"/>
    <w:qFormat/>
    <w:rsid w:val="00C64807"/>
    <w:pPr>
      <w:spacing w:before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locked/>
    <w:rsid w:val="00F861DF"/>
  </w:style>
  <w:style w:type="paragraph" w:styleId="NormalWeb">
    <w:name w:val="Normal (Web)"/>
    <w:basedOn w:val="Normal"/>
    <w:uiPriority w:val="99"/>
    <w:unhideWhenUsed/>
    <w:rsid w:val="00C64807"/>
    <w:rPr>
      <w:rFonts w:ascii="Times New Roman" w:hAnsi="Times New Roman"/>
      <w:sz w:val="24"/>
      <w:szCs w:val="24"/>
    </w:rPr>
  </w:style>
  <w:style w:type="paragraph" w:styleId="NormalIndent">
    <w:name w:val="Normal Indent"/>
    <w:basedOn w:val="Normal"/>
    <w:semiHidden/>
    <w:unhideWhenUsed/>
    <w:rsid w:val="00C64807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unhideWhenUsed/>
    <w:rsid w:val="00C64807"/>
    <w:pPr>
      <w:spacing w:before="0" w:line="240" w:lineRule="auto"/>
    </w:pPr>
  </w:style>
  <w:style w:type="character" w:customStyle="1" w:styleId="NoteHeadingChar">
    <w:name w:val="Note Heading Char"/>
    <w:basedOn w:val="DefaultParagraphFont"/>
    <w:link w:val="NoteHeading"/>
    <w:semiHidden/>
    <w:rsid w:val="00C64807"/>
  </w:style>
  <w:style w:type="paragraph" w:styleId="PlainText">
    <w:name w:val="Plain Text"/>
    <w:basedOn w:val="Normal"/>
    <w:link w:val="PlainTextChar"/>
    <w:semiHidden/>
    <w:unhideWhenUsed/>
    <w:rsid w:val="00C64807"/>
    <w:pPr>
      <w:spacing w:before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semiHidden/>
    <w:rsid w:val="00C64807"/>
    <w:rPr>
      <w:rFonts w:ascii="Consolas" w:hAnsi="Consolas"/>
      <w:sz w:val="21"/>
      <w:szCs w:val="21"/>
    </w:rPr>
  </w:style>
  <w:style w:type="paragraph" w:styleId="Signature">
    <w:name w:val="Signature"/>
    <w:basedOn w:val="Normal"/>
    <w:link w:val="SignatureChar"/>
    <w:semiHidden/>
    <w:unhideWhenUsed/>
    <w:rsid w:val="00C64807"/>
    <w:pPr>
      <w:spacing w:before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semiHidden/>
    <w:rsid w:val="00C64807"/>
  </w:style>
  <w:style w:type="paragraph" w:styleId="TableofAuthorities">
    <w:name w:val="table of authorities"/>
    <w:basedOn w:val="Normal"/>
    <w:next w:val="Normal"/>
    <w:semiHidden/>
    <w:unhideWhenUsed/>
    <w:rsid w:val="00C64807"/>
    <w:pPr>
      <w:ind w:left="220" w:hanging="220"/>
    </w:pPr>
  </w:style>
  <w:style w:type="paragraph" w:styleId="TOAHeading">
    <w:name w:val="toa heading"/>
    <w:basedOn w:val="Normal"/>
    <w:next w:val="Normal"/>
    <w:semiHidden/>
    <w:unhideWhenUsed/>
    <w:rsid w:val="00C64807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6">
    <w:name w:val="toc 6"/>
    <w:basedOn w:val="Normal"/>
    <w:next w:val="Normal"/>
    <w:autoRedefine/>
    <w:uiPriority w:val="39"/>
    <w:unhideWhenUsed/>
    <w:rsid w:val="00C64807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C64807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C64807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C64807"/>
    <w:pPr>
      <w:spacing w:after="100"/>
      <w:ind w:left="1760"/>
    </w:pPr>
  </w:style>
  <w:style w:type="paragraph" w:customStyle="1" w:styleId="FooterLandscapedEven">
    <w:name w:val="Footer Landscaped Even"/>
    <w:basedOn w:val="Footer"/>
    <w:qFormat/>
    <w:rsid w:val="009D08DF"/>
    <w:pPr>
      <w:tabs>
        <w:tab w:val="clear" w:pos="8306"/>
        <w:tab w:val="right" w:pos="8505"/>
      </w:tabs>
      <w:spacing w:before="0" w:after="1800" w:line="240" w:lineRule="auto"/>
      <w:jc w:val="center"/>
    </w:pPr>
    <w:rPr>
      <w:noProof/>
    </w:rPr>
  </w:style>
  <w:style w:type="paragraph" w:customStyle="1" w:styleId="HeaderLandscapedOdd">
    <w:name w:val="Header Landscaped Odd"/>
    <w:basedOn w:val="Header"/>
    <w:qFormat/>
    <w:rsid w:val="009D08DF"/>
    <w:pPr>
      <w:tabs>
        <w:tab w:val="clear" w:pos="8306"/>
        <w:tab w:val="right" w:pos="8460"/>
      </w:tabs>
      <w:spacing w:before="1800" w:after="0" w:line="240" w:lineRule="auto"/>
      <w:jc w:val="right"/>
    </w:pPr>
  </w:style>
  <w:style w:type="paragraph" w:customStyle="1" w:styleId="QuotationAttribution">
    <w:name w:val="Quotation_Attribution"/>
    <w:basedOn w:val="Quotation"/>
    <w:next w:val="Normal"/>
    <w:qFormat/>
    <w:rsid w:val="000A5221"/>
    <w:rPr>
      <w:b/>
    </w:rPr>
  </w:style>
  <w:style w:type="paragraph" w:customStyle="1" w:styleId="Insertedimage">
    <w:name w:val="Inserted image"/>
    <w:basedOn w:val="Normal"/>
    <w:next w:val="Normal"/>
    <w:qFormat/>
    <w:rsid w:val="00300611"/>
    <w:pPr>
      <w:keepNext/>
      <w:spacing w:before="120" w:after="120" w:line="240" w:lineRule="auto"/>
      <w:jc w:val="center"/>
    </w:pPr>
    <w:rPr>
      <w:noProof/>
    </w:rPr>
  </w:style>
  <w:style w:type="paragraph" w:styleId="Title">
    <w:name w:val="Title"/>
    <w:basedOn w:val="Normal"/>
    <w:next w:val="Normal"/>
    <w:link w:val="TitleChar"/>
    <w:rsid w:val="00540372"/>
    <w:pPr>
      <w:spacing w:before="360" w:after="360"/>
      <w:contextualSpacing/>
      <w:jc w:val="center"/>
    </w:pPr>
    <w:rPr>
      <w:rFonts w:asciiTheme="minorHAnsi" w:eastAsiaTheme="majorEastAsia" w:hAnsiTheme="minorHAnsi" w:cstheme="majorBidi"/>
      <w:b/>
      <w:spacing w:val="5"/>
      <w:kern w:val="28"/>
      <w:sz w:val="24"/>
      <w:szCs w:val="52"/>
    </w:rPr>
  </w:style>
  <w:style w:type="character" w:customStyle="1" w:styleId="TitleChar">
    <w:name w:val="Title Char"/>
    <w:basedOn w:val="DefaultParagraphFont"/>
    <w:link w:val="Title"/>
    <w:rsid w:val="00540372"/>
    <w:rPr>
      <w:rFonts w:asciiTheme="minorHAnsi" w:eastAsiaTheme="majorEastAsia" w:hAnsiTheme="minorHAnsi" w:cstheme="majorBidi"/>
      <w:b/>
      <w:spacing w:val="5"/>
      <w:kern w:val="28"/>
      <w:sz w:val="24"/>
      <w:szCs w:val="52"/>
    </w:rPr>
  </w:style>
  <w:style w:type="character" w:styleId="FollowedHyperlink">
    <w:name w:val="FollowedHyperlink"/>
    <w:basedOn w:val="DefaultParagraphFont"/>
    <w:uiPriority w:val="99"/>
    <w:semiHidden/>
    <w:unhideWhenUsed/>
    <w:rsid w:val="000D4D6A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557E3C"/>
    <w:pPr>
      <w:ind w:left="720"/>
      <w:contextualSpacing/>
    </w:pPr>
  </w:style>
  <w:style w:type="paragraph" w:customStyle="1" w:styleId="Default">
    <w:name w:val="Default"/>
    <w:rsid w:val="005903EE"/>
    <w:pPr>
      <w:autoSpaceDE w:val="0"/>
      <w:autoSpaceDN w:val="0"/>
      <w:adjustRightInd w:val="0"/>
      <w:spacing w:before="0" w:line="240" w:lineRule="auto"/>
    </w:pPr>
    <w:rPr>
      <w:rFonts w:ascii="Lucida Sans" w:hAnsi="Lucida Sans" w:cs="Lucida Sans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87EC3"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rsid w:val="000E78DC"/>
    <w:rPr>
      <w:vertAlign w:val="superscript"/>
    </w:rPr>
  </w:style>
  <w:style w:type="character" w:styleId="EndnoteReference">
    <w:name w:val="endnote reference"/>
    <w:basedOn w:val="DefaultParagraphFont"/>
    <w:semiHidden/>
    <w:unhideWhenUsed/>
    <w:rsid w:val="00E04FA8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A52ECF"/>
    <w:rPr>
      <w:color w:val="808080"/>
    </w:rPr>
  </w:style>
  <w:style w:type="paragraph" w:styleId="Revision">
    <w:name w:val="Revision"/>
    <w:hidden/>
    <w:uiPriority w:val="99"/>
    <w:semiHidden/>
    <w:rsid w:val="001C2BE9"/>
    <w:pPr>
      <w:spacing w:before="0" w:line="240" w:lineRule="auto"/>
    </w:pPr>
  </w:style>
  <w:style w:type="table" w:customStyle="1" w:styleId="TableGrid1">
    <w:name w:val="Table Grid1"/>
    <w:basedOn w:val="TableNormal"/>
    <w:next w:val="TableGrid"/>
    <w:uiPriority w:val="59"/>
    <w:rsid w:val="00501C1B"/>
    <w:pPr>
      <w:spacing w:before="0" w:line="240" w:lineRule="auto"/>
    </w:pPr>
    <w:rPr>
      <w:rFonts w:ascii="Arial" w:eastAsia="Calibri" w:hAnsi="Arial" w:cs="Arial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nkrckgcgsb">
    <w:name w:val="gnkrckgcgsb"/>
    <w:basedOn w:val="DefaultParagraphFont"/>
    <w:rsid w:val="006E0D62"/>
  </w:style>
  <w:style w:type="table" w:customStyle="1" w:styleId="3">
    <w:name w:val="3"/>
    <w:basedOn w:val="TableNormal"/>
    <w:rsid w:val="00116162"/>
    <w:pPr>
      <w:spacing w:before="0" w:line="240" w:lineRule="auto"/>
    </w:pPr>
    <w:rPr>
      <w:rFonts w:eastAsia="Calibri" w:cs="Calibri"/>
      <w:lang w:eastAsia="en-GB"/>
    </w:rPr>
    <w:tblPr>
      <w:tblStyleRowBandSize w:val="1"/>
      <w:tblStyleColBandSize w:val="1"/>
    </w:tblPr>
  </w:style>
  <w:style w:type="paragraph" w:customStyle="1" w:styleId="Normal1">
    <w:name w:val="Normal1"/>
    <w:rsid w:val="004C3BA9"/>
    <w:pPr>
      <w:spacing w:before="0" w:after="160" w:line="259" w:lineRule="auto"/>
    </w:pPr>
    <w:rPr>
      <w:rFonts w:eastAsia="Calibri" w:cs="Calibri"/>
      <w:lang w:eastAsia="en-US"/>
    </w:rPr>
  </w:style>
  <w:style w:type="character" w:styleId="HTMLCode">
    <w:name w:val="HTML Code"/>
    <w:basedOn w:val="DefaultParagraphFont"/>
    <w:uiPriority w:val="99"/>
    <w:semiHidden/>
    <w:unhideWhenUsed/>
    <w:rsid w:val="00680649"/>
    <w:rPr>
      <w:rFonts w:ascii="Courier New" w:eastAsia="Times New Roman" w:hAnsi="Courier New" w:cs="Courier New"/>
      <w:sz w:val="20"/>
      <w:szCs w:val="20"/>
    </w:rPr>
  </w:style>
  <w:style w:type="character" w:customStyle="1" w:styleId="gd15mcfceub">
    <w:name w:val="gd15mcfceub"/>
    <w:basedOn w:val="DefaultParagraphFont"/>
    <w:rsid w:val="00DF1B55"/>
  </w:style>
  <w:style w:type="character" w:styleId="LineNumber">
    <w:name w:val="line number"/>
    <w:basedOn w:val="DefaultParagraphFont"/>
    <w:semiHidden/>
    <w:unhideWhenUsed/>
    <w:rsid w:val="00AC6605"/>
  </w:style>
  <w:style w:type="character" w:customStyle="1" w:styleId="FooterChar">
    <w:name w:val="Footer Char"/>
    <w:basedOn w:val="DefaultParagraphFont"/>
    <w:link w:val="Footer"/>
    <w:rsid w:val="00AC6605"/>
    <w:rPr>
      <w:szCs w:val="24"/>
      <w:lang w:eastAsia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97077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rsid w:val="00695912"/>
    <w:rPr>
      <w:rFonts w:cs="Arial"/>
      <w:b/>
      <w:bCs/>
      <w:kern w:val="32"/>
      <w:sz w:val="36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rsid w:val="00695912"/>
    <w:rPr>
      <w:rFonts w:cs="Arial"/>
      <w:b/>
      <w:kern w:val="32"/>
      <w:sz w:val="28"/>
      <w:szCs w:val="24"/>
      <w:lang w:eastAsia="en-GB"/>
    </w:rPr>
  </w:style>
  <w:style w:type="character" w:customStyle="1" w:styleId="Heading3Char">
    <w:name w:val="Heading 3 Char"/>
    <w:basedOn w:val="DefaultParagraphFont"/>
    <w:link w:val="Heading3"/>
    <w:rsid w:val="00695912"/>
    <w:rPr>
      <w:rFonts w:cs="Arial"/>
      <w:b/>
      <w:kern w:val="32"/>
      <w:szCs w:val="26"/>
      <w:lang w:eastAsia="en-US"/>
    </w:rPr>
  </w:style>
  <w:style w:type="character" w:customStyle="1" w:styleId="BalloonTextChar">
    <w:name w:val="Balloon Text Char"/>
    <w:basedOn w:val="DefaultParagraphFont"/>
    <w:link w:val="BalloonText"/>
    <w:semiHidden/>
    <w:rsid w:val="00695912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695912"/>
    <w:rPr>
      <w:rFonts w:ascii="Tahoma" w:hAnsi="Tahoma" w:cs="Tahoma"/>
      <w:szCs w:val="20"/>
      <w:shd w:val="clear" w:color="auto" w:fill="000080"/>
    </w:rPr>
  </w:style>
  <w:style w:type="character" w:customStyle="1" w:styleId="HeaderChar">
    <w:name w:val="Header Char"/>
    <w:basedOn w:val="DefaultParagraphFont"/>
    <w:link w:val="Header"/>
    <w:rsid w:val="00695912"/>
    <w:rPr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3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3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6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8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63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1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85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87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9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50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89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91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9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2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8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0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1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0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5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1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05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90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53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93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22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3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7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4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47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3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36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66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35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2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2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03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82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1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66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53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4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4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35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8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9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2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4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03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23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5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53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6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0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6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2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0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5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75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25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68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8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4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96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1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7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2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56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6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2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7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2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32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0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76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5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16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17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36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4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00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7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6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5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76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36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24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3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96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47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56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8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4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93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4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1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3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0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33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46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56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9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12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8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4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4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1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04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8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8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7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8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8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8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6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46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5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8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94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35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4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8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1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8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8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8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5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9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0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86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9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9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7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8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9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1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2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42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57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1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9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0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36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70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71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6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5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9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1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32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7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8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16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94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1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6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6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2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9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9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8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8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0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32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9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7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9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5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3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63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3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3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7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9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59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4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4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1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8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52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5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34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5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3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0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9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23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34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9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5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1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9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1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1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7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05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4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57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4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49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6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1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2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56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8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4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1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5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1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9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3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0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3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3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1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82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56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0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0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44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4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8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27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44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9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5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0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50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2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5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4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9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0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7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27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0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1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62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3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6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1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5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77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1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66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2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54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1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1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4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1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86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4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13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2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7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5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9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69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0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27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1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6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9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8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2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9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4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6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4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96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0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5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8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8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1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0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2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15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93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2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7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8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8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43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4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5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9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65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6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1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2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2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0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4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03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96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65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87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7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27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63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1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0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7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64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3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3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5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1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0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6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62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8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32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05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8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2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9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9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63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06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4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74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442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298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1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49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56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8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66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4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9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7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9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4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6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3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1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9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1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92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9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76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4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14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72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46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2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2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26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9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0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55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8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98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6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3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8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94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4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9" Type="http://schemas.microsoft.com/office/2016/09/relationships/commentsIds" Target="commentsId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48" Type="http://schemas.microsoft.com/office/2018/08/relationships/commentsExtensible" Target="commentsExtensi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drt1g15\Downloads\UoS_Thesis_template_v20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1C53A11-45D7-46B7-BEFB-5E4412F8B6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UoS_Thesis_template_v20</Template>
  <TotalTime>21</TotalTime>
  <Pages>4</Pages>
  <Words>1824</Words>
  <Characters>10403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12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son d.r. (drt1g15)</dc:creator>
  <cp:keywords/>
  <dc:description/>
  <cp:lastModifiedBy>Dana Thomson</cp:lastModifiedBy>
  <cp:revision>11</cp:revision>
  <cp:lastPrinted>2021-01-12T10:59:00Z</cp:lastPrinted>
  <dcterms:created xsi:type="dcterms:W3CDTF">2021-05-10T12:36:00Z</dcterms:created>
  <dcterms:modified xsi:type="dcterms:W3CDTF">2021-05-10T1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_AdHocReviewCycleID">
    <vt:i4>-110044597</vt:i4>
  </property>
  <property fmtid="{D5CDD505-2E9C-101B-9397-08002B2CF9AE}" pid="4" name="_EmailSubject">
    <vt:lpwstr>NEW FILES FOR PGR WEBSITE - COMPLETION OF RESEARCH CANDIDATURE</vt:lpwstr>
  </property>
  <property fmtid="{D5CDD505-2E9C-101B-9397-08002B2CF9AE}" pid="5" name="_AuthorEmail">
    <vt:lpwstr>S.R.Carey-Kent@soton.ac.uk</vt:lpwstr>
  </property>
  <property fmtid="{D5CDD505-2E9C-101B-9397-08002B2CF9AE}" pid="6" name="_AuthorEmailDisplayName">
    <vt:lpwstr>Carey-Kent S.R.</vt:lpwstr>
  </property>
  <property fmtid="{D5CDD505-2E9C-101B-9397-08002B2CF9AE}" pid="7" name="_PreviousAdHocReviewCycleID">
    <vt:i4>1901523316</vt:i4>
  </property>
  <property fmtid="{D5CDD505-2E9C-101B-9397-08002B2CF9AE}" pid="8" name="_ReviewingToolsShownOnce">
    <vt:lpwstr/>
  </property>
  <property fmtid="{D5CDD505-2E9C-101B-9397-08002B2CF9AE}" pid="9" name="_DocHome">
    <vt:i4>-1664594768</vt:i4>
  </property>
  <property fmtid="{D5CDD505-2E9C-101B-9397-08002B2CF9AE}" pid="10" name="Mendeley Recent Style Id 0_1">
    <vt:lpwstr>http://www.zotero.org/styles/chicago-author-date</vt:lpwstr>
  </property>
  <property fmtid="{D5CDD505-2E9C-101B-9397-08002B2CF9AE}" pid="11" name="Mendeley Recent Style Name 0_1">
    <vt:lpwstr>Chicago Manual of Style 17th edition (author-date)</vt:lpwstr>
  </property>
  <property fmtid="{D5CDD505-2E9C-101B-9397-08002B2CF9AE}" pid="12" name="Mendeley Recent Style Id 1_1">
    <vt:lpwstr>http://www.zotero.org/styles/harvard-cite-them-right</vt:lpwstr>
  </property>
  <property fmtid="{D5CDD505-2E9C-101B-9397-08002B2CF9AE}" pid="13" name="Mendeley Recent Style Name 1_1">
    <vt:lpwstr>Cite Them Right 10th edition - Harvard</vt:lpwstr>
  </property>
  <property fmtid="{D5CDD505-2E9C-101B-9397-08002B2CF9AE}" pid="14" name="Mendeley Recent Style Id 2_1">
    <vt:lpwstr>http://www.zotero.org/styles/cities</vt:lpwstr>
  </property>
  <property fmtid="{D5CDD505-2E9C-101B-9397-08002B2CF9AE}" pid="15" name="Mendeley Recent Style Name 2_1">
    <vt:lpwstr>Cities</vt:lpwstr>
  </property>
  <property fmtid="{D5CDD505-2E9C-101B-9397-08002B2CF9AE}" pid="16" name="Mendeley Recent Style Id 3_1">
    <vt:lpwstr>http://www.zotero.org/styles/modern-humanities-research-association</vt:lpwstr>
  </property>
  <property fmtid="{D5CDD505-2E9C-101B-9397-08002B2CF9AE}" pid="17" name="Mendeley Recent Style Name 3_1">
    <vt:lpwstr>Modern Humanities Research Association 3rd edition (note with bibliography)</vt:lpwstr>
  </property>
  <property fmtid="{D5CDD505-2E9C-101B-9397-08002B2CF9AE}" pid="18" name="Mendeley Recent Style Id 4_1">
    <vt:lpwstr>http://www.zotero.org/styles/modern-language-association</vt:lpwstr>
  </property>
  <property fmtid="{D5CDD505-2E9C-101B-9397-08002B2CF9AE}" pid="19" name="Mendeley Recent Style Name 4_1">
    <vt:lpwstr>Modern Language Association 8th edition</vt:lpwstr>
  </property>
  <property fmtid="{D5CDD505-2E9C-101B-9397-08002B2CF9AE}" pid="20" name="Mendeley Recent Style Id 5_1">
    <vt:lpwstr>http://www.zotero.org/styles/nature</vt:lpwstr>
  </property>
  <property fmtid="{D5CDD505-2E9C-101B-9397-08002B2CF9AE}" pid="21" name="Mendeley Recent Style Name 5_1">
    <vt:lpwstr>Nature</vt:lpwstr>
  </property>
  <property fmtid="{D5CDD505-2E9C-101B-9397-08002B2CF9AE}" pid="22" name="Mendeley Recent Style Id 6_1">
    <vt:lpwstr>http://www.zotero.org/styles/plos-one</vt:lpwstr>
  </property>
  <property fmtid="{D5CDD505-2E9C-101B-9397-08002B2CF9AE}" pid="23" name="Mendeley Recent Style Name 6_1">
    <vt:lpwstr>PLOS ONE</vt:lpwstr>
  </property>
  <property fmtid="{D5CDD505-2E9C-101B-9397-08002B2CF9AE}" pid="24" name="Mendeley Recent Style Id 7_1">
    <vt:lpwstr>http://www.zotero.org/styles/social-sciences</vt:lpwstr>
  </property>
  <property fmtid="{D5CDD505-2E9C-101B-9397-08002B2CF9AE}" pid="25" name="Mendeley Recent Style Name 7_1">
    <vt:lpwstr>Social Sciences</vt:lpwstr>
  </property>
  <property fmtid="{D5CDD505-2E9C-101B-9397-08002B2CF9AE}" pid="26" name="Mendeley Recent Style Id 8_1">
    <vt:lpwstr>http://www.zotero.org/styles/urban-science</vt:lpwstr>
  </property>
  <property fmtid="{D5CDD505-2E9C-101B-9397-08002B2CF9AE}" pid="27" name="Mendeley Recent Style Name 8_1">
    <vt:lpwstr>Urban Science</vt:lpwstr>
  </property>
  <property fmtid="{D5CDD505-2E9C-101B-9397-08002B2CF9AE}" pid="28" name="Mendeley Recent Style Id 9_1">
    <vt:lpwstr>http://www.zotero.org/styles/vancouver-brackets</vt:lpwstr>
  </property>
  <property fmtid="{D5CDD505-2E9C-101B-9397-08002B2CF9AE}" pid="29" name="Mendeley Recent Style Name 9_1">
    <vt:lpwstr>Vancouver (brackets)</vt:lpwstr>
  </property>
  <property fmtid="{D5CDD505-2E9C-101B-9397-08002B2CF9AE}" pid="30" name="Mendeley Document_1">
    <vt:lpwstr>True</vt:lpwstr>
  </property>
  <property fmtid="{D5CDD505-2E9C-101B-9397-08002B2CF9AE}" pid="31" name="Mendeley Unique User Id_1">
    <vt:lpwstr>834bb002-8219-3a1f-a5f7-5cb1785b427c</vt:lpwstr>
  </property>
  <property fmtid="{D5CDD505-2E9C-101B-9397-08002B2CF9AE}" pid="32" name="Mendeley Citation Style_1">
    <vt:lpwstr>http://www.zotero.org/styles/vancouver-brackets</vt:lpwstr>
  </property>
</Properties>
</file>